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73317B" w14:textId="77777777" w:rsidR="002F6A2A" w:rsidRPr="00CA4721" w:rsidRDefault="002F6A2A" w:rsidP="002F6A2A">
      <w:pPr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bookmarkStart w:id="0" w:name="_Hlk126150073"/>
      <w:bookmarkEnd w:id="0"/>
      <w:r w:rsidRPr="00CA4721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Title: Prevalence of mental disorders among Australian females: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Comparison according to motherhood status using Australian birth cohort data</w:t>
      </w:r>
    </w:p>
    <w:p w14:paraId="0C3DF41C" w14:textId="070AB235" w:rsidR="002F6A2A" w:rsidRPr="00CA4721" w:rsidRDefault="002F6A2A" w:rsidP="002F6A2A">
      <w:pPr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Journal name: </w:t>
      </w:r>
      <w:r w:rsidRPr="002F6A2A">
        <w:rPr>
          <w:rFonts w:ascii="Times New Roman" w:eastAsia="Times New Roman" w:hAnsi="Times New Roman" w:cs="Times New Roman"/>
          <w:sz w:val="24"/>
          <w:szCs w:val="24"/>
        </w:rPr>
        <w:t>Archives of Women’s Mental Health</w:t>
      </w:r>
    </w:p>
    <w:p w14:paraId="3FCA8108" w14:textId="77777777" w:rsidR="002F6A2A" w:rsidRPr="00CA4721" w:rsidRDefault="002F6A2A" w:rsidP="002F6A2A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A4721">
        <w:rPr>
          <w:rFonts w:ascii="Times New Roman" w:eastAsia="Times New Roman" w:hAnsi="Times New Roman" w:cs="Times New Roman"/>
          <w:sz w:val="24"/>
          <w:szCs w:val="24"/>
        </w:rPr>
        <w:t>Diksha Sapkota</w:t>
      </w:r>
      <w:r w:rsidRPr="00CA4721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CA4721">
        <w:rPr>
          <w:rFonts w:ascii="Times New Roman" w:eastAsia="Times New Roman" w:hAnsi="Times New Roman" w:cs="Times New Roman"/>
          <w:sz w:val="24"/>
          <w:szCs w:val="24"/>
        </w:rPr>
        <w:t>*, James Ogilvie</w:t>
      </w:r>
      <w:r w:rsidRPr="00CA4721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,2</w:t>
      </w:r>
      <w:r w:rsidRPr="00A86CC9">
        <w:rPr>
          <w:rFonts w:ascii="Times New Roman" w:eastAsia="Times New Roman" w:hAnsi="Times New Roman" w:cs="Times New Roman"/>
          <w:sz w:val="24"/>
          <w:szCs w:val="24"/>
        </w:rPr>
        <w:t>,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 </w:t>
      </w:r>
      <w:r w:rsidRPr="00CA4721">
        <w:rPr>
          <w:rFonts w:ascii="Times New Roman" w:eastAsia="Times New Roman" w:hAnsi="Times New Roman" w:cs="Times New Roman"/>
          <w:sz w:val="24"/>
          <w:szCs w:val="24"/>
        </w:rPr>
        <w:t>Susan Dennison</w:t>
      </w:r>
      <w:r w:rsidRPr="00CA4721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,2</w:t>
      </w:r>
      <w:r w:rsidRPr="00CA4721">
        <w:rPr>
          <w:rFonts w:ascii="Times New Roman" w:eastAsia="Times New Roman" w:hAnsi="Times New Roman" w:cs="Times New Roman"/>
          <w:sz w:val="24"/>
          <w:szCs w:val="24"/>
        </w:rPr>
        <w:t>, Carleen Thompson</w:t>
      </w:r>
      <w:r w:rsidRPr="00CA4721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,2</w:t>
      </w:r>
      <w:r w:rsidRPr="00CA4721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>
        <w:rPr>
          <w:rFonts w:ascii="Times New Roman" w:eastAsia="Times New Roman" w:hAnsi="Times New Roman" w:cs="Times New Roman"/>
          <w:sz w:val="24"/>
          <w:szCs w:val="24"/>
        </w:rPr>
        <w:t>Troy Allard</w:t>
      </w:r>
      <w:r w:rsidRPr="00CA4721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,2</w:t>
      </w:r>
    </w:p>
    <w:p w14:paraId="56C4E5D9" w14:textId="77777777" w:rsidR="002F6A2A" w:rsidRPr="00CA4721" w:rsidRDefault="002F6A2A" w:rsidP="002F6A2A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AB29CC8" w14:textId="77777777" w:rsidR="002F6A2A" w:rsidRPr="00CA4721" w:rsidRDefault="002F6A2A" w:rsidP="002F6A2A">
      <w:pPr>
        <w:spacing w:after="0" w:line="48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CA4721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CA4721">
        <w:rPr>
          <w:rFonts w:ascii="Times New Roman" w:eastAsia="Times New Roman" w:hAnsi="Times New Roman" w:cs="Times New Roman"/>
          <w:sz w:val="24"/>
          <w:szCs w:val="24"/>
        </w:rPr>
        <w:t>Griffith Criminology Institute, Griffith University, Australia</w:t>
      </w:r>
    </w:p>
    <w:p w14:paraId="11359487" w14:textId="77777777" w:rsidR="002F6A2A" w:rsidRPr="00CA4721" w:rsidRDefault="002F6A2A" w:rsidP="002F6A2A">
      <w:pPr>
        <w:spacing w:after="0" w:line="48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CA4721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CA4721">
        <w:rPr>
          <w:rFonts w:ascii="Times New Roman" w:eastAsia="Times New Roman" w:hAnsi="Times New Roman" w:cs="Times New Roman"/>
          <w:sz w:val="24"/>
          <w:szCs w:val="24"/>
        </w:rPr>
        <w:t>School of Criminology and Criminal Justice, Griffith University, Australia</w:t>
      </w:r>
    </w:p>
    <w:p w14:paraId="4F8FB9C9" w14:textId="77777777" w:rsidR="002F6A2A" w:rsidRPr="00CA4721" w:rsidRDefault="002F6A2A" w:rsidP="002F6A2A">
      <w:pPr>
        <w:spacing w:after="0" w:line="48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57D73D71" w14:textId="77777777" w:rsidR="002F6A2A" w:rsidRPr="004F0E8C" w:rsidRDefault="002F6A2A" w:rsidP="002F6A2A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4F0E8C">
        <w:rPr>
          <w:rFonts w:ascii="Times New Roman" w:hAnsi="Times New Roman" w:cs="Times New Roman"/>
          <w:color w:val="000000"/>
          <w:sz w:val="24"/>
          <w:szCs w:val="24"/>
        </w:rPr>
        <w:t>*Corresponding author</w:t>
      </w:r>
    </w:p>
    <w:p w14:paraId="775D07B1" w14:textId="77777777" w:rsidR="002F6A2A" w:rsidRPr="009F4103" w:rsidRDefault="002F6A2A" w:rsidP="002F6A2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F4103">
        <w:rPr>
          <w:rFonts w:ascii="Times New Roman" w:hAnsi="Times New Roman" w:cs="Times New Roman"/>
          <w:sz w:val="24"/>
          <w:szCs w:val="24"/>
        </w:rPr>
        <w:t>Diksha Sapkota, Griffith Criminology Institute, Griffith University, 176 Messines Ridge Road, Mount Gravatt, QLD 4122, Australia.</w:t>
      </w:r>
    </w:p>
    <w:p w14:paraId="46FD03DE" w14:textId="77777777" w:rsidR="002F6A2A" w:rsidRDefault="002F6A2A" w:rsidP="002F6A2A">
      <w:pPr>
        <w:spacing w:after="0" w:line="480" w:lineRule="auto"/>
        <w:rPr>
          <w:rStyle w:val="Hyperlink"/>
          <w:rFonts w:ascii="Times New Roman" w:hAnsi="Times New Roman" w:cs="Times New Roman"/>
          <w:sz w:val="24"/>
          <w:szCs w:val="24"/>
        </w:rPr>
      </w:pPr>
      <w:r w:rsidRPr="009F4103">
        <w:rPr>
          <w:rFonts w:ascii="Times New Roman" w:hAnsi="Times New Roman" w:cs="Times New Roman"/>
          <w:sz w:val="24"/>
          <w:szCs w:val="24"/>
        </w:rPr>
        <w:t xml:space="preserve">Email: </w:t>
      </w:r>
      <w:hyperlink r:id="rId6" w:history="1">
        <w:r w:rsidRPr="009F4103">
          <w:rPr>
            <w:rStyle w:val="Hyperlink"/>
            <w:rFonts w:ascii="Times New Roman" w:hAnsi="Times New Roman" w:cs="Times New Roman"/>
            <w:sz w:val="24"/>
            <w:szCs w:val="24"/>
          </w:rPr>
          <w:t>d.sapkota@griffith.edu.au</w:t>
        </w:r>
      </w:hyperlink>
    </w:p>
    <w:p w14:paraId="0B88495D" w14:textId="77777777" w:rsidR="002F6A2A" w:rsidRDefault="002F6A2A">
      <w:pPr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>
        <w:br w:type="page"/>
      </w:r>
    </w:p>
    <w:p w14:paraId="00177FD0" w14:textId="7C6B96B9" w:rsidR="002F6A2A" w:rsidRPr="00522BB3" w:rsidRDefault="002F6A2A" w:rsidP="002F6A2A">
      <w:pPr>
        <w:pStyle w:val="pf0"/>
        <w:rPr>
          <w:b/>
          <w:bCs/>
        </w:rPr>
      </w:pPr>
      <w:r w:rsidRPr="00522BB3">
        <w:rPr>
          <w:b/>
          <w:bCs/>
        </w:rPr>
        <w:lastRenderedPageBreak/>
        <w:t>Supplementary Table S1</w:t>
      </w:r>
      <w:r w:rsidR="00522BB3" w:rsidRPr="00522BB3">
        <w:rPr>
          <w:b/>
          <w:bCs/>
        </w:rPr>
        <w:t xml:space="preserve"> </w:t>
      </w:r>
      <w:r w:rsidRPr="00522BB3">
        <w:rPr>
          <w:b/>
          <w:bCs/>
        </w:rPr>
        <w:t>Mental disorder diagnostic groups and their subdivisions classifications by ICD</w:t>
      </w:r>
      <w:r w:rsidR="00522BB3" w:rsidRPr="00522BB3">
        <w:rPr>
          <w:b/>
          <w:bCs/>
        </w:rPr>
        <w:t>-</w:t>
      </w:r>
      <w:r w:rsidRPr="00522BB3">
        <w:rPr>
          <w:b/>
          <w:bCs/>
        </w:rPr>
        <w:t>10-AM cod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1"/>
        <w:gridCol w:w="6981"/>
        <w:gridCol w:w="5103"/>
      </w:tblGrid>
      <w:tr w:rsidR="002F6A2A" w:rsidRPr="008832E2" w14:paraId="0F294243" w14:textId="77777777" w:rsidTr="00522BB3">
        <w:tc>
          <w:tcPr>
            <w:tcW w:w="1661" w:type="dxa"/>
            <w:tcBorders>
              <w:bottom w:val="single" w:sz="4" w:space="0" w:color="auto"/>
            </w:tcBorders>
          </w:tcPr>
          <w:p w14:paraId="208EF1C8" w14:textId="77777777" w:rsidR="002F6A2A" w:rsidRPr="00FC7F08" w:rsidRDefault="002F6A2A" w:rsidP="0088381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C7F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Broad diagnostic group</w:t>
            </w:r>
          </w:p>
        </w:tc>
        <w:tc>
          <w:tcPr>
            <w:tcW w:w="6981" w:type="dxa"/>
            <w:tcBorders>
              <w:bottom w:val="single" w:sz="4" w:space="0" w:color="auto"/>
            </w:tcBorders>
          </w:tcPr>
          <w:p w14:paraId="26DE475F" w14:textId="77777777" w:rsidR="002F6A2A" w:rsidRPr="00FC7F08" w:rsidRDefault="002F6A2A" w:rsidP="0088381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C7F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etailed diagnostic subdivisions</w:t>
            </w:r>
          </w:p>
        </w:tc>
        <w:tc>
          <w:tcPr>
            <w:tcW w:w="5103" w:type="dxa"/>
            <w:tcBorders>
              <w:bottom w:val="single" w:sz="4" w:space="0" w:color="auto"/>
            </w:tcBorders>
          </w:tcPr>
          <w:p w14:paraId="3864D417" w14:textId="77777777" w:rsidR="002F6A2A" w:rsidRPr="00FC7F08" w:rsidRDefault="002F6A2A" w:rsidP="0088381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C7F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CD-10 codes</w:t>
            </w:r>
          </w:p>
        </w:tc>
      </w:tr>
      <w:tr w:rsidR="002F6A2A" w:rsidRPr="008832E2" w14:paraId="1EB66B0A" w14:textId="77777777" w:rsidTr="00522BB3">
        <w:tc>
          <w:tcPr>
            <w:tcW w:w="1661" w:type="dxa"/>
            <w:vMerge w:val="restart"/>
            <w:tcBorders>
              <w:top w:val="single" w:sz="4" w:space="0" w:color="auto"/>
            </w:tcBorders>
          </w:tcPr>
          <w:p w14:paraId="3CDFB7E4" w14:textId="77777777" w:rsidR="002F6A2A" w:rsidRPr="008832E2" w:rsidRDefault="002F6A2A" w:rsidP="008838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32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od (affective) disorders</w:t>
            </w:r>
          </w:p>
        </w:tc>
        <w:tc>
          <w:tcPr>
            <w:tcW w:w="6981" w:type="dxa"/>
            <w:tcBorders>
              <w:top w:val="single" w:sz="4" w:space="0" w:color="auto"/>
            </w:tcBorders>
          </w:tcPr>
          <w:p w14:paraId="6D9E7E77" w14:textId="77777777" w:rsidR="002F6A2A" w:rsidRDefault="002F6A2A" w:rsidP="008838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32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pressio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includes recurrent depressive disorder, cyclothymia, dysthymia, excludes disorders with psychotic symptoms)</w:t>
            </w:r>
          </w:p>
        </w:tc>
        <w:tc>
          <w:tcPr>
            <w:tcW w:w="5103" w:type="dxa"/>
            <w:tcBorders>
              <w:top w:val="single" w:sz="4" w:space="0" w:color="auto"/>
            </w:tcBorders>
          </w:tcPr>
          <w:p w14:paraId="746696DC" w14:textId="77777777" w:rsidR="002F6A2A" w:rsidRPr="008832E2" w:rsidRDefault="002F6A2A" w:rsidP="008838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32.0 – F32.9 (excluding F32.3); F33.0 – F33.9 (excluding F33.3); F34.0; F34.1</w:t>
            </w:r>
          </w:p>
        </w:tc>
      </w:tr>
      <w:tr w:rsidR="002F6A2A" w:rsidRPr="008832E2" w14:paraId="1F216C6B" w14:textId="77777777" w:rsidTr="00522BB3">
        <w:tc>
          <w:tcPr>
            <w:tcW w:w="1661" w:type="dxa"/>
            <w:vMerge/>
          </w:tcPr>
          <w:p w14:paraId="57350E83" w14:textId="77777777" w:rsidR="002F6A2A" w:rsidRPr="008832E2" w:rsidRDefault="002F6A2A" w:rsidP="008838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981" w:type="dxa"/>
          </w:tcPr>
          <w:p w14:paraId="297A940E" w14:textId="77777777" w:rsidR="002F6A2A" w:rsidRDefault="002F6A2A" w:rsidP="008838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32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polar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excludes disorders with psychotic symptoms as they are kept under psychotic affective disorders)</w:t>
            </w:r>
          </w:p>
        </w:tc>
        <w:tc>
          <w:tcPr>
            <w:tcW w:w="5103" w:type="dxa"/>
          </w:tcPr>
          <w:p w14:paraId="5E8E961B" w14:textId="77777777" w:rsidR="002F6A2A" w:rsidRPr="008832E2" w:rsidRDefault="002F6A2A" w:rsidP="008838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31 (excluding F31.2, F31.5)</w:t>
            </w:r>
          </w:p>
        </w:tc>
      </w:tr>
      <w:tr w:rsidR="002F6A2A" w:rsidRPr="008832E2" w14:paraId="58F0E164" w14:textId="77777777" w:rsidTr="00522BB3">
        <w:tc>
          <w:tcPr>
            <w:tcW w:w="1661" w:type="dxa"/>
            <w:vMerge/>
            <w:tcBorders>
              <w:bottom w:val="single" w:sz="4" w:space="0" w:color="auto"/>
            </w:tcBorders>
          </w:tcPr>
          <w:p w14:paraId="6048F9D8" w14:textId="77777777" w:rsidR="002F6A2A" w:rsidRPr="008832E2" w:rsidRDefault="002F6A2A" w:rsidP="008838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981" w:type="dxa"/>
            <w:tcBorders>
              <w:bottom w:val="single" w:sz="4" w:space="0" w:color="auto"/>
            </w:tcBorders>
          </w:tcPr>
          <w:p w14:paraId="6AA5BD6A" w14:textId="77777777" w:rsidR="002F6A2A" w:rsidRDefault="002F6A2A" w:rsidP="008838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ther affective disorders </w:t>
            </w:r>
          </w:p>
        </w:tc>
        <w:tc>
          <w:tcPr>
            <w:tcW w:w="5103" w:type="dxa"/>
            <w:tcBorders>
              <w:bottom w:val="single" w:sz="4" w:space="0" w:color="auto"/>
            </w:tcBorders>
          </w:tcPr>
          <w:p w14:paraId="73608590" w14:textId="77777777" w:rsidR="002F6A2A" w:rsidRPr="008832E2" w:rsidRDefault="002F6A2A" w:rsidP="008838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30.0- F30.9 (excluding F30.2); F34.8; F34.9; F38; F39</w:t>
            </w:r>
          </w:p>
        </w:tc>
      </w:tr>
      <w:tr w:rsidR="002F6A2A" w:rsidRPr="008832E2" w14:paraId="0F49862C" w14:textId="77777777" w:rsidTr="00522BB3">
        <w:tc>
          <w:tcPr>
            <w:tcW w:w="1661" w:type="dxa"/>
            <w:vMerge w:val="restart"/>
            <w:tcBorders>
              <w:top w:val="single" w:sz="4" w:space="0" w:color="auto"/>
            </w:tcBorders>
          </w:tcPr>
          <w:p w14:paraId="2C03B1BD" w14:textId="77777777" w:rsidR="002F6A2A" w:rsidRPr="008832E2" w:rsidRDefault="002F6A2A" w:rsidP="008838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32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xiety disorders</w:t>
            </w:r>
          </w:p>
        </w:tc>
        <w:tc>
          <w:tcPr>
            <w:tcW w:w="6981" w:type="dxa"/>
            <w:tcBorders>
              <w:top w:val="single" w:sz="4" w:space="0" w:color="auto"/>
            </w:tcBorders>
          </w:tcPr>
          <w:p w14:paraId="24C67588" w14:textId="77777777" w:rsidR="002F6A2A" w:rsidRDefault="002F6A2A" w:rsidP="008838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32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obic anxiety disorders</w:t>
            </w:r>
          </w:p>
        </w:tc>
        <w:tc>
          <w:tcPr>
            <w:tcW w:w="5103" w:type="dxa"/>
            <w:tcBorders>
              <w:top w:val="single" w:sz="4" w:space="0" w:color="auto"/>
            </w:tcBorders>
          </w:tcPr>
          <w:p w14:paraId="6C979C06" w14:textId="77777777" w:rsidR="002F6A2A" w:rsidRPr="008832E2" w:rsidRDefault="002F6A2A" w:rsidP="008838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40.0 – F40.9</w:t>
            </w:r>
          </w:p>
        </w:tc>
      </w:tr>
      <w:tr w:rsidR="002F6A2A" w:rsidRPr="008832E2" w14:paraId="2A211D90" w14:textId="77777777" w:rsidTr="00522BB3">
        <w:tc>
          <w:tcPr>
            <w:tcW w:w="1661" w:type="dxa"/>
            <w:vMerge/>
          </w:tcPr>
          <w:p w14:paraId="12AD005B" w14:textId="77777777" w:rsidR="002F6A2A" w:rsidRPr="008832E2" w:rsidRDefault="002F6A2A" w:rsidP="008838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981" w:type="dxa"/>
          </w:tcPr>
          <w:p w14:paraId="11F369A5" w14:textId="77777777" w:rsidR="002F6A2A" w:rsidRDefault="002F6A2A" w:rsidP="008838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bsessive compulsive disorders</w:t>
            </w:r>
          </w:p>
        </w:tc>
        <w:tc>
          <w:tcPr>
            <w:tcW w:w="5103" w:type="dxa"/>
          </w:tcPr>
          <w:p w14:paraId="42289677" w14:textId="77777777" w:rsidR="002F6A2A" w:rsidRPr="008832E2" w:rsidRDefault="002F6A2A" w:rsidP="008838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42.0 – F42.9</w:t>
            </w:r>
          </w:p>
        </w:tc>
      </w:tr>
      <w:tr w:rsidR="002F6A2A" w:rsidRPr="008832E2" w14:paraId="5DBE3302" w14:textId="77777777" w:rsidTr="00522BB3">
        <w:tc>
          <w:tcPr>
            <w:tcW w:w="1661" w:type="dxa"/>
            <w:vMerge/>
          </w:tcPr>
          <w:p w14:paraId="5377D7FB" w14:textId="77777777" w:rsidR="002F6A2A" w:rsidRPr="008832E2" w:rsidRDefault="002F6A2A" w:rsidP="008838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981" w:type="dxa"/>
          </w:tcPr>
          <w:p w14:paraId="37A59AA4" w14:textId="77777777" w:rsidR="002F6A2A" w:rsidRDefault="002F6A2A" w:rsidP="008838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32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action</w:t>
            </w:r>
            <w:r w:rsidRPr="008832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o severe stress</w:t>
            </w:r>
          </w:p>
        </w:tc>
        <w:tc>
          <w:tcPr>
            <w:tcW w:w="5103" w:type="dxa"/>
          </w:tcPr>
          <w:p w14:paraId="672A52FA" w14:textId="77777777" w:rsidR="002F6A2A" w:rsidRPr="008832E2" w:rsidRDefault="002F6A2A" w:rsidP="008838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43.0; F43.1; F43.8; F43.9</w:t>
            </w:r>
          </w:p>
        </w:tc>
      </w:tr>
      <w:tr w:rsidR="002F6A2A" w:rsidRPr="008832E2" w14:paraId="11137CAC" w14:textId="77777777" w:rsidTr="00522BB3">
        <w:tc>
          <w:tcPr>
            <w:tcW w:w="1661" w:type="dxa"/>
            <w:vMerge/>
          </w:tcPr>
          <w:p w14:paraId="64B7CD09" w14:textId="77777777" w:rsidR="002F6A2A" w:rsidRPr="008832E2" w:rsidRDefault="002F6A2A" w:rsidP="008838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981" w:type="dxa"/>
          </w:tcPr>
          <w:p w14:paraId="7A41AF07" w14:textId="77777777" w:rsidR="002F6A2A" w:rsidRDefault="002F6A2A" w:rsidP="008838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32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justment disorders</w:t>
            </w:r>
          </w:p>
        </w:tc>
        <w:tc>
          <w:tcPr>
            <w:tcW w:w="5103" w:type="dxa"/>
          </w:tcPr>
          <w:p w14:paraId="44E49ACD" w14:textId="77777777" w:rsidR="002F6A2A" w:rsidRPr="008832E2" w:rsidRDefault="002F6A2A" w:rsidP="008838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43.2</w:t>
            </w:r>
          </w:p>
        </w:tc>
      </w:tr>
      <w:tr w:rsidR="002F6A2A" w:rsidRPr="008832E2" w14:paraId="7969B485" w14:textId="77777777" w:rsidTr="00522BB3">
        <w:tc>
          <w:tcPr>
            <w:tcW w:w="1661" w:type="dxa"/>
            <w:vMerge/>
            <w:tcBorders>
              <w:bottom w:val="single" w:sz="4" w:space="0" w:color="auto"/>
            </w:tcBorders>
          </w:tcPr>
          <w:p w14:paraId="33A28FED" w14:textId="77777777" w:rsidR="002F6A2A" w:rsidRPr="008832E2" w:rsidRDefault="002F6A2A" w:rsidP="008838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981" w:type="dxa"/>
            <w:tcBorders>
              <w:bottom w:val="single" w:sz="4" w:space="0" w:color="auto"/>
            </w:tcBorders>
          </w:tcPr>
          <w:p w14:paraId="7E784ED6" w14:textId="77777777" w:rsidR="002F6A2A" w:rsidRDefault="002F6A2A" w:rsidP="008838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32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 anxiety disorders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.g., </w:t>
            </w:r>
            <w:r w:rsidRPr="008832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nic disorders, dissociative disorders, somatoform disorders, other neurotic disorders)</w:t>
            </w:r>
          </w:p>
        </w:tc>
        <w:tc>
          <w:tcPr>
            <w:tcW w:w="5103" w:type="dxa"/>
            <w:tcBorders>
              <w:bottom w:val="single" w:sz="4" w:space="0" w:color="auto"/>
            </w:tcBorders>
          </w:tcPr>
          <w:p w14:paraId="68755C7A" w14:textId="77777777" w:rsidR="002F6A2A" w:rsidRPr="008832E2" w:rsidRDefault="002F6A2A" w:rsidP="008838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41.0- F41.9; F44.0- F44.9; F45.0-F45.9; F48.0-F48.9</w:t>
            </w:r>
          </w:p>
        </w:tc>
      </w:tr>
      <w:tr w:rsidR="002F6A2A" w:rsidRPr="008832E2" w14:paraId="078F6DE2" w14:textId="77777777" w:rsidTr="00522BB3">
        <w:tc>
          <w:tcPr>
            <w:tcW w:w="1661" w:type="dxa"/>
            <w:vMerge w:val="restart"/>
            <w:tcBorders>
              <w:top w:val="single" w:sz="4" w:space="0" w:color="auto"/>
            </w:tcBorders>
          </w:tcPr>
          <w:p w14:paraId="673F4A59" w14:textId="77777777" w:rsidR="002F6A2A" w:rsidRPr="008832E2" w:rsidRDefault="002F6A2A" w:rsidP="008838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32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ubstance use disorders </w:t>
            </w:r>
          </w:p>
        </w:tc>
        <w:tc>
          <w:tcPr>
            <w:tcW w:w="6981" w:type="dxa"/>
            <w:tcBorders>
              <w:top w:val="single" w:sz="4" w:space="0" w:color="auto"/>
            </w:tcBorders>
          </w:tcPr>
          <w:p w14:paraId="0214383D" w14:textId="77777777" w:rsidR="002F6A2A" w:rsidRPr="008832E2" w:rsidRDefault="002F6A2A" w:rsidP="008838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ental an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havioura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isorders due to use of alcohol</w:t>
            </w:r>
          </w:p>
        </w:tc>
        <w:tc>
          <w:tcPr>
            <w:tcW w:w="5103" w:type="dxa"/>
            <w:tcBorders>
              <w:top w:val="single" w:sz="4" w:space="0" w:color="auto"/>
            </w:tcBorders>
          </w:tcPr>
          <w:p w14:paraId="5CBE31F5" w14:textId="77777777" w:rsidR="002F6A2A" w:rsidRPr="008832E2" w:rsidRDefault="002F6A2A" w:rsidP="008838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10</w:t>
            </w:r>
          </w:p>
        </w:tc>
      </w:tr>
      <w:tr w:rsidR="002F6A2A" w:rsidRPr="008832E2" w14:paraId="611A0B41" w14:textId="77777777" w:rsidTr="00522BB3">
        <w:trPr>
          <w:trHeight w:val="165"/>
        </w:trPr>
        <w:tc>
          <w:tcPr>
            <w:tcW w:w="1661" w:type="dxa"/>
            <w:vMerge/>
            <w:tcBorders>
              <w:bottom w:val="single" w:sz="4" w:space="0" w:color="auto"/>
            </w:tcBorders>
          </w:tcPr>
          <w:p w14:paraId="24773478" w14:textId="77777777" w:rsidR="002F6A2A" w:rsidRPr="008832E2" w:rsidRDefault="002F6A2A" w:rsidP="008838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981" w:type="dxa"/>
            <w:tcBorders>
              <w:bottom w:val="single" w:sz="4" w:space="0" w:color="auto"/>
            </w:tcBorders>
          </w:tcPr>
          <w:p w14:paraId="0C24B05F" w14:textId="77777777" w:rsidR="002F6A2A" w:rsidRPr="008832E2" w:rsidRDefault="002F6A2A" w:rsidP="008838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ental an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havioura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isorders due to use of substances</w:t>
            </w:r>
          </w:p>
        </w:tc>
        <w:tc>
          <w:tcPr>
            <w:tcW w:w="5103" w:type="dxa"/>
            <w:tcBorders>
              <w:bottom w:val="single" w:sz="4" w:space="0" w:color="auto"/>
            </w:tcBorders>
          </w:tcPr>
          <w:p w14:paraId="768ED8A4" w14:textId="77777777" w:rsidR="002F6A2A" w:rsidRPr="008832E2" w:rsidRDefault="002F6A2A" w:rsidP="008838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11; F12; F13; F14; F15; F16; F17; F18; F19</w:t>
            </w:r>
          </w:p>
        </w:tc>
      </w:tr>
      <w:tr w:rsidR="002F6A2A" w:rsidRPr="008832E2" w14:paraId="4FEF8178" w14:textId="77777777" w:rsidTr="00522BB3">
        <w:tc>
          <w:tcPr>
            <w:tcW w:w="1661" w:type="dxa"/>
            <w:vMerge w:val="restart"/>
            <w:tcBorders>
              <w:top w:val="single" w:sz="4" w:space="0" w:color="auto"/>
            </w:tcBorders>
          </w:tcPr>
          <w:p w14:paraId="3F2EAA3C" w14:textId="77777777" w:rsidR="002F6A2A" w:rsidRPr="008832E2" w:rsidRDefault="002F6A2A" w:rsidP="008838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32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sychotic disorders</w:t>
            </w:r>
          </w:p>
        </w:tc>
        <w:tc>
          <w:tcPr>
            <w:tcW w:w="6981" w:type="dxa"/>
            <w:tcBorders>
              <w:top w:val="single" w:sz="4" w:space="0" w:color="auto"/>
            </w:tcBorders>
          </w:tcPr>
          <w:p w14:paraId="7C458FAB" w14:textId="77777777" w:rsidR="002F6A2A" w:rsidRPr="008832E2" w:rsidRDefault="002F6A2A" w:rsidP="008838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32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hizophrenia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cluding schizoaffective and other psychotic disorders</w:t>
            </w:r>
          </w:p>
        </w:tc>
        <w:tc>
          <w:tcPr>
            <w:tcW w:w="5103" w:type="dxa"/>
            <w:tcBorders>
              <w:top w:val="single" w:sz="4" w:space="0" w:color="auto"/>
            </w:tcBorders>
          </w:tcPr>
          <w:p w14:paraId="13A58517" w14:textId="77777777" w:rsidR="002F6A2A" w:rsidRPr="008832E2" w:rsidRDefault="002F6A2A" w:rsidP="008838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20; F21; F22; F23; F24; F25; F26; F27; F28; f29</w:t>
            </w:r>
          </w:p>
        </w:tc>
      </w:tr>
      <w:tr w:rsidR="002F6A2A" w:rsidRPr="008832E2" w14:paraId="25FB7BFE" w14:textId="77777777" w:rsidTr="00522BB3">
        <w:tc>
          <w:tcPr>
            <w:tcW w:w="1661" w:type="dxa"/>
            <w:vMerge/>
          </w:tcPr>
          <w:p w14:paraId="3246C8B0" w14:textId="77777777" w:rsidR="002F6A2A" w:rsidRPr="008832E2" w:rsidRDefault="002F6A2A" w:rsidP="008838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981" w:type="dxa"/>
          </w:tcPr>
          <w:p w14:paraId="608DD796" w14:textId="77777777" w:rsidR="002F6A2A" w:rsidRPr="008832E2" w:rsidRDefault="002F6A2A" w:rsidP="008838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32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sychotic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8832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ffectiv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isorders</w:t>
            </w:r>
          </w:p>
        </w:tc>
        <w:tc>
          <w:tcPr>
            <w:tcW w:w="5103" w:type="dxa"/>
          </w:tcPr>
          <w:p w14:paraId="3C94728E" w14:textId="77777777" w:rsidR="002F6A2A" w:rsidRPr="008832E2" w:rsidRDefault="002F6A2A" w:rsidP="008838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30.2; F31.2; F31.5; F32.3; F33.3</w:t>
            </w:r>
          </w:p>
        </w:tc>
      </w:tr>
      <w:tr w:rsidR="002F6A2A" w:rsidRPr="008832E2" w14:paraId="5E7CAFAC" w14:textId="77777777" w:rsidTr="00522BB3">
        <w:tc>
          <w:tcPr>
            <w:tcW w:w="1661" w:type="dxa"/>
            <w:vMerge/>
            <w:tcBorders>
              <w:bottom w:val="single" w:sz="4" w:space="0" w:color="auto"/>
            </w:tcBorders>
          </w:tcPr>
          <w:p w14:paraId="3BD080E9" w14:textId="77777777" w:rsidR="002F6A2A" w:rsidRPr="008832E2" w:rsidRDefault="002F6A2A" w:rsidP="008838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981" w:type="dxa"/>
            <w:tcBorders>
              <w:bottom w:val="single" w:sz="4" w:space="0" w:color="auto"/>
            </w:tcBorders>
          </w:tcPr>
          <w:p w14:paraId="48EE48FB" w14:textId="77777777" w:rsidR="002F6A2A" w:rsidRPr="008832E2" w:rsidRDefault="002F6A2A" w:rsidP="008838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32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sychotic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isorders related to </w:t>
            </w:r>
            <w:r w:rsidRPr="008832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bstance use</w:t>
            </w:r>
          </w:p>
        </w:tc>
        <w:tc>
          <w:tcPr>
            <w:tcW w:w="5103" w:type="dxa"/>
            <w:tcBorders>
              <w:bottom w:val="single" w:sz="4" w:space="0" w:color="auto"/>
            </w:tcBorders>
          </w:tcPr>
          <w:p w14:paraId="787292F5" w14:textId="77777777" w:rsidR="002F6A2A" w:rsidRPr="008832E2" w:rsidRDefault="002F6A2A" w:rsidP="008838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10.5; FF11.5; F12.5; F13.5; F14.5; F15.5; F16.5; F17.5; F18.5; F19.5; F19.7</w:t>
            </w:r>
          </w:p>
        </w:tc>
      </w:tr>
      <w:tr w:rsidR="002F6A2A" w:rsidRPr="008832E2" w14:paraId="2351D1D4" w14:textId="77777777" w:rsidTr="00522BB3">
        <w:tc>
          <w:tcPr>
            <w:tcW w:w="1661" w:type="dxa"/>
            <w:vMerge w:val="restart"/>
            <w:tcBorders>
              <w:top w:val="single" w:sz="4" w:space="0" w:color="auto"/>
            </w:tcBorders>
          </w:tcPr>
          <w:p w14:paraId="706C3E43" w14:textId="77777777" w:rsidR="002F6A2A" w:rsidRPr="008832E2" w:rsidRDefault="002F6A2A" w:rsidP="008838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32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dolescent and/or</w:t>
            </w:r>
            <w:r w:rsidRPr="008832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dult-onset disorders</w:t>
            </w:r>
          </w:p>
        </w:tc>
        <w:tc>
          <w:tcPr>
            <w:tcW w:w="6981" w:type="dxa"/>
            <w:tcBorders>
              <w:top w:val="single" w:sz="4" w:space="0" w:color="auto"/>
            </w:tcBorders>
          </w:tcPr>
          <w:p w14:paraId="039D75F2" w14:textId="77777777" w:rsidR="002F6A2A" w:rsidRPr="008832E2" w:rsidRDefault="002F6A2A" w:rsidP="008838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32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ating disorders</w:t>
            </w:r>
          </w:p>
        </w:tc>
        <w:tc>
          <w:tcPr>
            <w:tcW w:w="5103" w:type="dxa"/>
            <w:tcBorders>
              <w:top w:val="single" w:sz="4" w:space="0" w:color="auto"/>
            </w:tcBorders>
          </w:tcPr>
          <w:p w14:paraId="4AC28414" w14:textId="77777777" w:rsidR="002F6A2A" w:rsidRPr="008832E2" w:rsidRDefault="002F6A2A" w:rsidP="008838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50</w:t>
            </w:r>
          </w:p>
        </w:tc>
      </w:tr>
      <w:tr w:rsidR="002F6A2A" w:rsidRPr="008832E2" w14:paraId="3A179EFD" w14:textId="77777777" w:rsidTr="00522BB3">
        <w:trPr>
          <w:trHeight w:val="586"/>
        </w:trPr>
        <w:tc>
          <w:tcPr>
            <w:tcW w:w="1661" w:type="dxa"/>
            <w:vMerge/>
          </w:tcPr>
          <w:p w14:paraId="14EB6E56" w14:textId="77777777" w:rsidR="002F6A2A" w:rsidRPr="008832E2" w:rsidRDefault="002F6A2A" w:rsidP="008838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981" w:type="dxa"/>
          </w:tcPr>
          <w:p w14:paraId="26F49530" w14:textId="77777777" w:rsidR="002F6A2A" w:rsidRPr="008832E2" w:rsidRDefault="002F6A2A" w:rsidP="008838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32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ther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olescent and/or</w:t>
            </w:r>
            <w:r w:rsidRPr="008832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dult-onset disorders </w:t>
            </w:r>
            <w:proofErr w:type="spellStart"/>
            <w:r w:rsidRPr="008832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sorders</w:t>
            </w:r>
            <w:proofErr w:type="spellEnd"/>
            <w:r w:rsidRPr="008832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e.g., </w:t>
            </w:r>
            <w:r w:rsidRPr="008832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leep disorders, sexual dysfunction, psychological or </w:t>
            </w:r>
            <w:proofErr w:type="spellStart"/>
            <w:r w:rsidRPr="008832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havioural</w:t>
            </w:r>
            <w:proofErr w:type="spellEnd"/>
            <w:r w:rsidRPr="008832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isorders, abuse of non-dependence producing substance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r w:rsidRPr="008832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bit and impulse disorders; gender identity disorders; sexual disorders; other unspecified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isorders)</w:t>
            </w:r>
          </w:p>
        </w:tc>
        <w:tc>
          <w:tcPr>
            <w:tcW w:w="5103" w:type="dxa"/>
          </w:tcPr>
          <w:p w14:paraId="100C11E8" w14:textId="77777777" w:rsidR="002F6A2A" w:rsidRPr="008832E2" w:rsidRDefault="002F6A2A" w:rsidP="008838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51; F52; F54; F55; F59; </w:t>
            </w:r>
            <w:r w:rsidRPr="008832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63, F64, F65, F6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 F99</w:t>
            </w:r>
          </w:p>
        </w:tc>
      </w:tr>
      <w:tr w:rsidR="002F6A2A" w:rsidRPr="008832E2" w14:paraId="3BCB17BE" w14:textId="77777777" w:rsidTr="00522BB3">
        <w:tc>
          <w:tcPr>
            <w:tcW w:w="1661" w:type="dxa"/>
            <w:vMerge/>
          </w:tcPr>
          <w:p w14:paraId="373B221B" w14:textId="77777777" w:rsidR="002F6A2A" w:rsidRPr="008832E2" w:rsidRDefault="002F6A2A" w:rsidP="008838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981" w:type="dxa"/>
          </w:tcPr>
          <w:p w14:paraId="7298499C" w14:textId="77777777" w:rsidR="002F6A2A" w:rsidRPr="008832E2" w:rsidRDefault="002F6A2A" w:rsidP="008838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32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ntal and behavioral disorders associated with puerperium not classified elsewhere</w:t>
            </w:r>
          </w:p>
        </w:tc>
        <w:tc>
          <w:tcPr>
            <w:tcW w:w="5103" w:type="dxa"/>
          </w:tcPr>
          <w:p w14:paraId="574CE3C6" w14:textId="77777777" w:rsidR="002F6A2A" w:rsidRPr="008832E2" w:rsidRDefault="002F6A2A" w:rsidP="008838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53</w:t>
            </w:r>
          </w:p>
        </w:tc>
      </w:tr>
      <w:tr w:rsidR="002F6A2A" w:rsidRPr="008832E2" w14:paraId="6211AB3D" w14:textId="77777777" w:rsidTr="00522BB3">
        <w:tc>
          <w:tcPr>
            <w:tcW w:w="1661" w:type="dxa"/>
            <w:vMerge/>
          </w:tcPr>
          <w:p w14:paraId="795AB4AE" w14:textId="77777777" w:rsidR="002F6A2A" w:rsidRPr="008832E2" w:rsidRDefault="002F6A2A" w:rsidP="008838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981" w:type="dxa"/>
          </w:tcPr>
          <w:p w14:paraId="27D25D31" w14:textId="77777777" w:rsidR="002F6A2A" w:rsidRPr="008832E2" w:rsidRDefault="002F6A2A" w:rsidP="008838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32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lf-harm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suicidal ideation</w:t>
            </w:r>
          </w:p>
        </w:tc>
        <w:tc>
          <w:tcPr>
            <w:tcW w:w="5103" w:type="dxa"/>
          </w:tcPr>
          <w:p w14:paraId="4C4DDC85" w14:textId="77777777" w:rsidR="002F6A2A" w:rsidRPr="008832E2" w:rsidRDefault="002F6A2A" w:rsidP="008838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32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45.8, X60-X84</w:t>
            </w:r>
          </w:p>
        </w:tc>
      </w:tr>
      <w:tr w:rsidR="002F6A2A" w:rsidRPr="008832E2" w14:paraId="14805E72" w14:textId="77777777" w:rsidTr="00522BB3">
        <w:tc>
          <w:tcPr>
            <w:tcW w:w="1661" w:type="dxa"/>
            <w:vMerge/>
            <w:tcBorders>
              <w:bottom w:val="single" w:sz="4" w:space="0" w:color="auto"/>
            </w:tcBorders>
          </w:tcPr>
          <w:p w14:paraId="5AE32397" w14:textId="77777777" w:rsidR="002F6A2A" w:rsidRPr="008832E2" w:rsidRDefault="002F6A2A" w:rsidP="008838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981" w:type="dxa"/>
            <w:tcBorders>
              <w:bottom w:val="single" w:sz="4" w:space="0" w:color="auto"/>
            </w:tcBorders>
          </w:tcPr>
          <w:p w14:paraId="56D94F4A" w14:textId="77777777" w:rsidR="002F6A2A" w:rsidRPr="008832E2" w:rsidRDefault="002F6A2A" w:rsidP="008838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32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ganic disorder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e.g., dementia, disorders due to brain damage or dysfunction, amnesic syndrome)</w:t>
            </w:r>
          </w:p>
        </w:tc>
        <w:tc>
          <w:tcPr>
            <w:tcW w:w="5103" w:type="dxa"/>
            <w:tcBorders>
              <w:bottom w:val="single" w:sz="4" w:space="0" w:color="auto"/>
            </w:tcBorders>
          </w:tcPr>
          <w:p w14:paraId="69C3B840" w14:textId="3AB98204" w:rsidR="002F6A2A" w:rsidRPr="008832E2" w:rsidRDefault="002F6A2A" w:rsidP="008838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r w:rsidR="00522B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 F01; F02; F03; F04; F05; F06; F07; F09</w:t>
            </w:r>
          </w:p>
        </w:tc>
      </w:tr>
      <w:tr w:rsidR="002F6A2A" w:rsidRPr="008832E2" w14:paraId="31E7FFA4" w14:textId="77777777" w:rsidTr="00522BB3">
        <w:tc>
          <w:tcPr>
            <w:tcW w:w="1661" w:type="dxa"/>
            <w:vMerge w:val="restart"/>
            <w:tcBorders>
              <w:top w:val="single" w:sz="4" w:space="0" w:color="auto"/>
            </w:tcBorders>
          </w:tcPr>
          <w:p w14:paraId="1BB4042C" w14:textId="77777777" w:rsidR="002F6A2A" w:rsidRPr="008832E2" w:rsidRDefault="002F6A2A" w:rsidP="008838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32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ild-onset disorders</w:t>
            </w:r>
          </w:p>
        </w:tc>
        <w:tc>
          <w:tcPr>
            <w:tcW w:w="6981" w:type="dxa"/>
            <w:tcBorders>
              <w:top w:val="single" w:sz="4" w:space="0" w:color="auto"/>
            </w:tcBorders>
          </w:tcPr>
          <w:p w14:paraId="6410CDC5" w14:textId="77777777" w:rsidR="002F6A2A" w:rsidRPr="008832E2" w:rsidRDefault="002F6A2A" w:rsidP="008838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ntal retardation</w:t>
            </w:r>
          </w:p>
        </w:tc>
        <w:tc>
          <w:tcPr>
            <w:tcW w:w="5103" w:type="dxa"/>
            <w:tcBorders>
              <w:top w:val="single" w:sz="4" w:space="0" w:color="auto"/>
            </w:tcBorders>
          </w:tcPr>
          <w:p w14:paraId="73B2EAD6" w14:textId="77777777" w:rsidR="002F6A2A" w:rsidRPr="008832E2" w:rsidRDefault="002F6A2A" w:rsidP="008838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70; F71; F72; F73; F78; F79</w:t>
            </w:r>
          </w:p>
        </w:tc>
      </w:tr>
      <w:tr w:rsidR="002F6A2A" w:rsidRPr="008832E2" w14:paraId="61CEF845" w14:textId="77777777" w:rsidTr="00522BB3">
        <w:tc>
          <w:tcPr>
            <w:tcW w:w="1661" w:type="dxa"/>
            <w:vMerge/>
          </w:tcPr>
          <w:p w14:paraId="2C46FFA2" w14:textId="77777777" w:rsidR="002F6A2A" w:rsidRPr="008832E2" w:rsidRDefault="002F6A2A" w:rsidP="008838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981" w:type="dxa"/>
          </w:tcPr>
          <w:p w14:paraId="3AC9C783" w14:textId="77777777" w:rsidR="002F6A2A" w:rsidRPr="008832E2" w:rsidRDefault="002F6A2A" w:rsidP="008838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sorders of psychological development (e.g., disorders of speech and language; pervasive developmental disorders)</w:t>
            </w:r>
          </w:p>
        </w:tc>
        <w:tc>
          <w:tcPr>
            <w:tcW w:w="5103" w:type="dxa"/>
          </w:tcPr>
          <w:p w14:paraId="69F7C860" w14:textId="77777777" w:rsidR="002F6A2A" w:rsidRPr="008832E2" w:rsidRDefault="002F6A2A" w:rsidP="008838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80; F81; F82; F83; F84; F88; F89</w:t>
            </w:r>
          </w:p>
        </w:tc>
      </w:tr>
      <w:tr w:rsidR="002F6A2A" w:rsidRPr="008832E2" w14:paraId="149E3C69" w14:textId="77777777" w:rsidTr="00522BB3">
        <w:tc>
          <w:tcPr>
            <w:tcW w:w="1661" w:type="dxa"/>
            <w:vMerge/>
            <w:tcBorders>
              <w:bottom w:val="single" w:sz="4" w:space="0" w:color="auto"/>
            </w:tcBorders>
          </w:tcPr>
          <w:p w14:paraId="5C175066" w14:textId="77777777" w:rsidR="002F6A2A" w:rsidRPr="008832E2" w:rsidRDefault="002F6A2A" w:rsidP="008838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981" w:type="dxa"/>
            <w:tcBorders>
              <w:bottom w:val="single" w:sz="4" w:space="0" w:color="auto"/>
            </w:tcBorders>
          </w:tcPr>
          <w:p w14:paraId="05743106" w14:textId="77777777" w:rsidR="002F6A2A" w:rsidRPr="008832E2" w:rsidRDefault="002F6A2A" w:rsidP="008838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32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hild emotional and </w:t>
            </w:r>
            <w:proofErr w:type="spellStart"/>
            <w:r w:rsidRPr="008832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havioural</w:t>
            </w:r>
            <w:proofErr w:type="spellEnd"/>
            <w:r w:rsidRPr="008832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isorder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e.g., conduct and hyperkinetic disorders, mixed disorders of conduct and emotion, emotional disorders, disorders of social functioning, tic disorders)</w:t>
            </w:r>
          </w:p>
        </w:tc>
        <w:tc>
          <w:tcPr>
            <w:tcW w:w="5103" w:type="dxa"/>
            <w:tcBorders>
              <w:bottom w:val="single" w:sz="4" w:space="0" w:color="auto"/>
            </w:tcBorders>
          </w:tcPr>
          <w:p w14:paraId="55897018" w14:textId="77777777" w:rsidR="002F6A2A" w:rsidRPr="008832E2" w:rsidRDefault="002F6A2A" w:rsidP="008838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90; F91; F92; F93; F94; F95; F98</w:t>
            </w:r>
          </w:p>
        </w:tc>
      </w:tr>
      <w:tr w:rsidR="002F6A2A" w:rsidRPr="008832E2" w14:paraId="05784CD4" w14:textId="77777777" w:rsidTr="00522BB3">
        <w:tc>
          <w:tcPr>
            <w:tcW w:w="1661" w:type="dxa"/>
            <w:tcBorders>
              <w:top w:val="single" w:sz="4" w:space="0" w:color="auto"/>
              <w:bottom w:val="single" w:sz="4" w:space="0" w:color="auto"/>
            </w:tcBorders>
          </w:tcPr>
          <w:p w14:paraId="15804D02" w14:textId="77777777" w:rsidR="002F6A2A" w:rsidRPr="008832E2" w:rsidRDefault="002F6A2A" w:rsidP="008838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32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sonality disorders</w:t>
            </w:r>
          </w:p>
        </w:tc>
        <w:tc>
          <w:tcPr>
            <w:tcW w:w="6981" w:type="dxa"/>
            <w:tcBorders>
              <w:top w:val="single" w:sz="4" w:space="0" w:color="auto"/>
              <w:bottom w:val="single" w:sz="4" w:space="0" w:color="auto"/>
            </w:tcBorders>
          </w:tcPr>
          <w:p w14:paraId="7616F66D" w14:textId="77777777" w:rsidR="002F6A2A" w:rsidRPr="008832E2" w:rsidRDefault="002F6A2A" w:rsidP="008838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isorders of adult personality an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haviou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e.g., specific, mixed, and other personality disorders, enduring personality change, other disorders of adult personality an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haviou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unspecified disorder of adult personality an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haviou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</w:tcPr>
          <w:p w14:paraId="69F8B658" w14:textId="77777777" w:rsidR="002F6A2A" w:rsidRPr="008832E2" w:rsidRDefault="002F6A2A" w:rsidP="008838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32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60, F61, F62, F68, F69</w:t>
            </w:r>
          </w:p>
        </w:tc>
      </w:tr>
    </w:tbl>
    <w:p w14:paraId="732801FB" w14:textId="77777777" w:rsidR="002F6A2A" w:rsidRDefault="002F6A2A" w:rsidP="002F6A2A">
      <w:pPr>
        <w:pStyle w:val="pf0"/>
        <w:sectPr w:rsidR="002F6A2A" w:rsidSect="005F2B70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3F8565C0" w14:textId="77777777" w:rsidR="00CE6356" w:rsidRPr="00ED3269" w:rsidRDefault="00CE6356" w:rsidP="00CE6356">
      <w:pPr>
        <w:pStyle w:val="Caption"/>
        <w:keepNext/>
        <w:spacing w:line="480" w:lineRule="auto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</w:pPr>
      <w:r w:rsidRPr="00ED3269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lastRenderedPageBreak/>
        <w:t>Supplementary Table S2 Sociodemographic and mental-health profile differences of females in 1983/84 birth cohorts by motherhood status (n = 3,133)</w:t>
      </w:r>
    </w:p>
    <w:tbl>
      <w:tblPr>
        <w:tblW w:w="13892" w:type="dxa"/>
        <w:tblBorders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701"/>
        <w:gridCol w:w="1417"/>
        <w:gridCol w:w="1418"/>
        <w:gridCol w:w="1417"/>
        <w:gridCol w:w="1276"/>
        <w:gridCol w:w="1418"/>
        <w:gridCol w:w="1984"/>
        <w:gridCol w:w="1276"/>
      </w:tblGrid>
      <w:tr w:rsidR="00CE6356" w:rsidRPr="00CA4721" w14:paraId="30EEC1CA" w14:textId="77777777" w:rsidTr="00A84B94">
        <w:trPr>
          <w:trHeight w:val="600"/>
        </w:trPr>
        <w:tc>
          <w:tcPr>
            <w:tcW w:w="368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B9D4F03" w14:textId="77777777" w:rsidR="00CE6356" w:rsidRPr="00CA4721" w:rsidRDefault="00CE6356" w:rsidP="00A84B9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CA472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Variabl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CED253E" w14:textId="77777777" w:rsidR="00CE6356" w:rsidRPr="00CA4721" w:rsidRDefault="00CE6356" w:rsidP="00A84B9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CA472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Mother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0BA9ECE" w14:textId="77777777" w:rsidR="00CE6356" w:rsidRPr="00CA4721" w:rsidRDefault="00CE6356" w:rsidP="00A84B9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CA472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Non mother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26B1229" w14:textId="77777777" w:rsidR="00CE6356" w:rsidRPr="00CA4721" w:rsidRDefault="00CE6356" w:rsidP="00A84B9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CA472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Total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0A49A1E" w14:textId="77777777" w:rsidR="00CE6356" w:rsidRPr="00CA4721" w:rsidRDefault="00CE6356" w:rsidP="00A84B9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CA472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AU"/>
              </w:rPr>
              <w:t>Group diff (X</w:t>
            </w:r>
            <w:r w:rsidRPr="00CA472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en-AU"/>
              </w:rPr>
              <w:t>2</w:t>
            </w:r>
            <w:r w:rsidRPr="00CA472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/</w:t>
            </w:r>
            <w:r w:rsidRPr="001D02C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AU"/>
              </w:rPr>
              <w:t>U</w:t>
            </w:r>
            <w:r w:rsidRPr="00CA472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)</w:t>
            </w:r>
            <w:r w:rsidRPr="00CA472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5B947F8" w14:textId="77777777" w:rsidR="00CE6356" w:rsidRPr="00CA4721" w:rsidRDefault="00CE6356" w:rsidP="00A84B9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CA472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β (SE)</w:t>
            </w:r>
            <w:r w:rsidRPr="00CA472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300AAB1E" w14:textId="77777777" w:rsidR="00CE6356" w:rsidRPr="00CA4721" w:rsidRDefault="00CE6356" w:rsidP="00A84B9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CA472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AOR (95% CI)</w:t>
            </w:r>
            <w:r w:rsidRPr="00CA472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 xml:space="preserve"> </w:t>
            </w:r>
            <w:r w:rsidRPr="00CA472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4537651" w14:textId="77777777" w:rsidR="00CE6356" w:rsidRPr="00CA4721" w:rsidRDefault="00CE6356" w:rsidP="00A84B9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CA472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Pr="00CA472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Wald </w:t>
            </w:r>
            <w:r w:rsidRPr="00CA472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AU"/>
              </w:rPr>
              <w:t>X</w:t>
            </w:r>
            <w:r w:rsidRPr="00CA472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en-AU"/>
              </w:rPr>
              <w:t>2</w:t>
            </w:r>
            <w:r w:rsidRPr="00CA472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 xml:space="preserve"> </w:t>
            </w:r>
          </w:p>
        </w:tc>
      </w:tr>
      <w:tr w:rsidR="00CE6356" w:rsidRPr="00CA4721" w14:paraId="2D50D28C" w14:textId="77777777" w:rsidTr="00A84B94">
        <w:trPr>
          <w:trHeight w:val="346"/>
        </w:trPr>
        <w:tc>
          <w:tcPr>
            <w:tcW w:w="1985" w:type="dxa"/>
            <w:vMerge w:val="restar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528D3D58" w14:textId="77777777" w:rsidR="00CE6356" w:rsidRPr="00CA4721" w:rsidRDefault="00CE6356" w:rsidP="00A84B9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A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ndigenous status [n (%)]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0F774671" w14:textId="77777777" w:rsidR="00CE6356" w:rsidRPr="00CA4721" w:rsidRDefault="00CE6356" w:rsidP="00A84B9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A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ndigenous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DD61EFC" w14:textId="77777777" w:rsidR="00CE6356" w:rsidRPr="00CA4721" w:rsidRDefault="00CE6356" w:rsidP="00A84B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A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32 (21.7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A6FA3C1" w14:textId="77777777" w:rsidR="00CE6356" w:rsidRPr="00CA4721" w:rsidRDefault="00CE6356" w:rsidP="00A84B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A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8 (12.1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7EA06D8" w14:textId="77777777" w:rsidR="00CE6356" w:rsidRPr="00CA4721" w:rsidRDefault="00CE6356" w:rsidP="00A84B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A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70 (18.2)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8155D3E" w14:textId="77777777" w:rsidR="00CE6356" w:rsidRPr="00CA4721" w:rsidRDefault="00CE6356" w:rsidP="00A84B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A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4.41***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  <w:vAlign w:val="center"/>
          </w:tcPr>
          <w:p w14:paraId="56A6E605" w14:textId="77777777" w:rsidR="00CE6356" w:rsidRPr="00CA4721" w:rsidRDefault="00CE6356" w:rsidP="00A84B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A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7</w:t>
            </w:r>
            <w:r w:rsidRPr="00CA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(0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  <w:r w:rsidRPr="00CA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</w:tcBorders>
            <w:vAlign w:val="center"/>
          </w:tcPr>
          <w:p w14:paraId="5BD32721" w14:textId="77777777" w:rsidR="00CE6356" w:rsidRPr="00CA4721" w:rsidRDefault="00CE6356" w:rsidP="00A84B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17</w:t>
            </w:r>
            <w:r w:rsidRPr="00CA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(1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2</w:t>
            </w:r>
            <w:r w:rsidRPr="00CA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, 2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3</w:t>
            </w:r>
            <w:r w:rsidRPr="00CA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vAlign w:val="center"/>
          </w:tcPr>
          <w:p w14:paraId="4E910A9C" w14:textId="77777777" w:rsidR="00CE6356" w:rsidRPr="00CA4721" w:rsidRDefault="00CE6356" w:rsidP="00A84B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3.20</w:t>
            </w:r>
            <w:r w:rsidRPr="00CA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***</w:t>
            </w:r>
          </w:p>
        </w:tc>
      </w:tr>
      <w:tr w:rsidR="00CE6356" w:rsidRPr="00CA4721" w14:paraId="6938D7BF" w14:textId="77777777" w:rsidTr="00A84B94">
        <w:trPr>
          <w:trHeight w:val="421"/>
        </w:trPr>
        <w:tc>
          <w:tcPr>
            <w:tcW w:w="1985" w:type="dxa"/>
            <w:vMerge/>
            <w:shd w:val="clear" w:color="auto" w:fill="auto"/>
            <w:vAlign w:val="bottom"/>
            <w:hideMark/>
          </w:tcPr>
          <w:p w14:paraId="10AA1077" w14:textId="77777777" w:rsidR="00CE6356" w:rsidRPr="00CA4721" w:rsidRDefault="00CE6356" w:rsidP="00A84B9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14:paraId="67466345" w14:textId="77777777" w:rsidR="00CE6356" w:rsidRPr="00CA4721" w:rsidRDefault="00CE6356" w:rsidP="00A84B9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A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on-Indigenous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25B3732" w14:textId="77777777" w:rsidR="00CE6356" w:rsidRPr="00CA4721" w:rsidRDefault="00CE6356" w:rsidP="00A84B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A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,562 (78.3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50612692" w14:textId="77777777" w:rsidR="00CE6356" w:rsidRPr="00CA4721" w:rsidRDefault="00CE6356" w:rsidP="00A84B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A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,001 (87.9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A118BBA" w14:textId="77777777" w:rsidR="00CE6356" w:rsidRPr="00CA4721" w:rsidRDefault="00CE6356" w:rsidP="00A84B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A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,563 (81.8)</w:t>
            </w:r>
          </w:p>
        </w:tc>
        <w:tc>
          <w:tcPr>
            <w:tcW w:w="1276" w:type="dxa"/>
            <w:vMerge/>
            <w:shd w:val="clear" w:color="auto" w:fill="auto"/>
            <w:vAlign w:val="center"/>
            <w:hideMark/>
          </w:tcPr>
          <w:p w14:paraId="4E2A2C7F" w14:textId="77777777" w:rsidR="00CE6356" w:rsidRPr="00CA4721" w:rsidRDefault="00CE6356" w:rsidP="00A84B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18" w:type="dxa"/>
            <w:vMerge/>
            <w:vAlign w:val="center"/>
          </w:tcPr>
          <w:p w14:paraId="42F9DA61" w14:textId="77777777" w:rsidR="00CE6356" w:rsidRPr="00CA4721" w:rsidRDefault="00CE6356" w:rsidP="00A84B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984" w:type="dxa"/>
            <w:vMerge/>
            <w:vAlign w:val="center"/>
          </w:tcPr>
          <w:p w14:paraId="063B97B4" w14:textId="77777777" w:rsidR="00CE6356" w:rsidRPr="00CA4721" w:rsidRDefault="00CE6356" w:rsidP="00A84B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76" w:type="dxa"/>
            <w:vMerge/>
            <w:vAlign w:val="center"/>
          </w:tcPr>
          <w:p w14:paraId="37378D69" w14:textId="77777777" w:rsidR="00CE6356" w:rsidRPr="00CA4721" w:rsidRDefault="00CE6356" w:rsidP="00A84B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CE6356" w:rsidRPr="00CA4721" w14:paraId="658111EA" w14:textId="77777777" w:rsidTr="00A84B94">
        <w:trPr>
          <w:trHeight w:val="413"/>
        </w:trPr>
        <w:tc>
          <w:tcPr>
            <w:tcW w:w="1985" w:type="dxa"/>
            <w:vMerge w:val="restart"/>
            <w:shd w:val="clear" w:color="auto" w:fill="auto"/>
            <w:vAlign w:val="bottom"/>
            <w:hideMark/>
          </w:tcPr>
          <w:p w14:paraId="44B9BC16" w14:textId="77777777" w:rsidR="00CE6356" w:rsidRPr="00CA4721" w:rsidRDefault="00CE6356" w:rsidP="00A84B9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A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arital status [n (%)]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247181F1" w14:textId="77777777" w:rsidR="00CE6356" w:rsidRPr="00CA4721" w:rsidRDefault="00CE6356" w:rsidP="00A84B9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A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ver married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192CE3F" w14:textId="77777777" w:rsidR="00CE6356" w:rsidRPr="00CA4721" w:rsidRDefault="00CE6356" w:rsidP="00A84B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A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01 (40.2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7FF1C9A" w14:textId="77777777" w:rsidR="00CE6356" w:rsidRPr="00CA4721" w:rsidRDefault="00CE6356" w:rsidP="00A84B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A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3 (12.6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0F9385B" w14:textId="77777777" w:rsidR="00CE6356" w:rsidRPr="00CA4721" w:rsidRDefault="00CE6356" w:rsidP="00A84B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A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44 (30.1)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14:paraId="33F3D0ED" w14:textId="77777777" w:rsidR="00CE6356" w:rsidRPr="00CA4721" w:rsidRDefault="00CE6356" w:rsidP="00A84B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A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62.60***</w:t>
            </w:r>
          </w:p>
        </w:tc>
        <w:tc>
          <w:tcPr>
            <w:tcW w:w="1418" w:type="dxa"/>
            <w:vMerge w:val="restart"/>
            <w:vAlign w:val="center"/>
          </w:tcPr>
          <w:p w14:paraId="2BA2F415" w14:textId="77777777" w:rsidR="00CE6356" w:rsidRPr="00CA4721" w:rsidRDefault="00CE6356" w:rsidP="00A84B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A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  <w:r w:rsidRPr="00CA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(0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  <w:r w:rsidRPr="00CA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1984" w:type="dxa"/>
            <w:vMerge w:val="restart"/>
            <w:vAlign w:val="center"/>
          </w:tcPr>
          <w:p w14:paraId="257A9742" w14:textId="77777777" w:rsidR="00CE6356" w:rsidRPr="00CA4721" w:rsidRDefault="00CE6356" w:rsidP="00A84B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57</w:t>
            </w:r>
            <w:r w:rsidRPr="00CA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52</w:t>
            </w:r>
            <w:r w:rsidRPr="00CA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.86</w:t>
            </w:r>
            <w:r w:rsidRPr="00CA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1276" w:type="dxa"/>
            <w:vMerge w:val="restart"/>
            <w:vAlign w:val="center"/>
          </w:tcPr>
          <w:p w14:paraId="6B097958" w14:textId="77777777" w:rsidR="00CE6356" w:rsidRPr="00CA4721" w:rsidRDefault="00CE6356" w:rsidP="00A84B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59</w:t>
            </w:r>
            <w:r w:rsidRPr="00CA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6</w:t>
            </w:r>
            <w:r w:rsidRPr="00CA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***</w:t>
            </w:r>
          </w:p>
        </w:tc>
      </w:tr>
      <w:tr w:rsidR="00CE6356" w:rsidRPr="00CA4721" w14:paraId="0EC82CAA" w14:textId="77777777" w:rsidTr="00A84B94">
        <w:trPr>
          <w:trHeight w:val="357"/>
        </w:trPr>
        <w:tc>
          <w:tcPr>
            <w:tcW w:w="1985" w:type="dxa"/>
            <w:vMerge/>
            <w:shd w:val="clear" w:color="auto" w:fill="auto"/>
            <w:vAlign w:val="bottom"/>
            <w:hideMark/>
          </w:tcPr>
          <w:p w14:paraId="23991C0B" w14:textId="77777777" w:rsidR="00CE6356" w:rsidRPr="00CA4721" w:rsidRDefault="00CE6356" w:rsidP="00A84B9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14:paraId="43D5AA43" w14:textId="77777777" w:rsidR="00CE6356" w:rsidRPr="00CA4721" w:rsidRDefault="00CE6356" w:rsidP="00A84B9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A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ever married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6F1A520" w14:textId="77777777" w:rsidR="00CE6356" w:rsidRPr="00CA4721" w:rsidRDefault="00CE6356" w:rsidP="00A84B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A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,</w:t>
            </w:r>
            <w:r w:rsidRPr="00CA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3 (59.8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F58C632" w14:textId="77777777" w:rsidR="00CE6356" w:rsidRPr="00CA4721" w:rsidRDefault="00CE6356" w:rsidP="00A84B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A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96 (87.4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BB83285" w14:textId="77777777" w:rsidR="00CE6356" w:rsidRPr="00CA4721" w:rsidRDefault="00CE6356" w:rsidP="00A84B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A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,189 (69.9)</w:t>
            </w:r>
          </w:p>
        </w:tc>
        <w:tc>
          <w:tcPr>
            <w:tcW w:w="1276" w:type="dxa"/>
            <w:vMerge/>
            <w:shd w:val="clear" w:color="auto" w:fill="auto"/>
            <w:vAlign w:val="center"/>
            <w:hideMark/>
          </w:tcPr>
          <w:p w14:paraId="647707A8" w14:textId="77777777" w:rsidR="00CE6356" w:rsidRPr="00CA4721" w:rsidRDefault="00CE6356" w:rsidP="00A84B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18" w:type="dxa"/>
            <w:vMerge/>
            <w:vAlign w:val="center"/>
          </w:tcPr>
          <w:p w14:paraId="456DB53D" w14:textId="77777777" w:rsidR="00CE6356" w:rsidRPr="00CA4721" w:rsidRDefault="00CE6356" w:rsidP="00A84B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984" w:type="dxa"/>
            <w:vMerge/>
            <w:vAlign w:val="center"/>
          </w:tcPr>
          <w:p w14:paraId="1CCEACA5" w14:textId="77777777" w:rsidR="00CE6356" w:rsidRPr="00CA4721" w:rsidRDefault="00CE6356" w:rsidP="00A84B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76" w:type="dxa"/>
            <w:vMerge/>
            <w:vAlign w:val="center"/>
          </w:tcPr>
          <w:p w14:paraId="3FC1F45B" w14:textId="77777777" w:rsidR="00CE6356" w:rsidRPr="00CA4721" w:rsidRDefault="00CE6356" w:rsidP="00A84B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CE6356" w:rsidRPr="00CA4721" w14:paraId="6100B123" w14:textId="77777777" w:rsidTr="00A84B94">
        <w:trPr>
          <w:trHeight w:val="600"/>
        </w:trPr>
        <w:tc>
          <w:tcPr>
            <w:tcW w:w="1985" w:type="dxa"/>
            <w:vMerge w:val="restart"/>
            <w:shd w:val="clear" w:color="auto" w:fill="auto"/>
            <w:vAlign w:val="bottom"/>
          </w:tcPr>
          <w:p w14:paraId="306634EC" w14:textId="77777777" w:rsidR="00CE6356" w:rsidRPr="00CA4721" w:rsidRDefault="00CE6356" w:rsidP="00A84B9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A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emoteness of residence [n (%)]</w:t>
            </w:r>
            <w:r w:rsidRPr="00CA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c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5C09204B" w14:textId="77777777" w:rsidR="00CE6356" w:rsidRPr="00CA4721" w:rsidRDefault="00CE6356" w:rsidP="00A84B9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A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egional/ Remote areas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528BFED" w14:textId="77777777" w:rsidR="00CE6356" w:rsidRPr="00CA4721" w:rsidRDefault="00CE6356" w:rsidP="00A84B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A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</w:t>
            </w:r>
            <w:r w:rsidRPr="00CA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4.4</w:t>
            </w:r>
            <w:r w:rsidRPr="00CA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757C967" w14:textId="77777777" w:rsidR="00CE6356" w:rsidRPr="00CA4721" w:rsidRDefault="00CE6356" w:rsidP="00A84B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A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  <w:r w:rsidRPr="00CA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(46.1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DD65A3F" w14:textId="77777777" w:rsidR="00CE6356" w:rsidRPr="00CA4721" w:rsidRDefault="00CE6356" w:rsidP="00A84B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A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,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0</w:t>
            </w:r>
            <w:r w:rsidRPr="00CA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(51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</w:t>
            </w:r>
            <w:r w:rsidRPr="00CA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</w:tcPr>
          <w:p w14:paraId="1350F6F6" w14:textId="77777777" w:rsidR="00CE6356" w:rsidRPr="00CA4721" w:rsidRDefault="00CE6356" w:rsidP="00A84B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.09</w:t>
            </w:r>
            <w:r w:rsidRPr="00CA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***</w:t>
            </w:r>
          </w:p>
        </w:tc>
        <w:tc>
          <w:tcPr>
            <w:tcW w:w="1418" w:type="dxa"/>
            <w:vMerge w:val="restart"/>
            <w:vAlign w:val="center"/>
          </w:tcPr>
          <w:p w14:paraId="241EE734" w14:textId="77777777" w:rsidR="00CE6356" w:rsidRPr="00CA4721" w:rsidRDefault="00CE6356" w:rsidP="00A84B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5</w:t>
            </w:r>
            <w:r w:rsidRPr="00CA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9</w:t>
            </w:r>
            <w:r w:rsidRPr="00CA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1984" w:type="dxa"/>
            <w:vMerge w:val="restart"/>
            <w:vAlign w:val="center"/>
          </w:tcPr>
          <w:p w14:paraId="50987355" w14:textId="77777777" w:rsidR="00CE6356" w:rsidRPr="00CA4721" w:rsidRDefault="00CE6356" w:rsidP="00A84B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6</w:t>
            </w:r>
            <w:r w:rsidRPr="00CA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8</w:t>
            </w:r>
            <w:r w:rsidRPr="00CA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, 1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6</w:t>
            </w:r>
            <w:r w:rsidRPr="00CA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1276" w:type="dxa"/>
            <w:vMerge w:val="restart"/>
            <w:vAlign w:val="center"/>
          </w:tcPr>
          <w:p w14:paraId="038D5BA0" w14:textId="77777777" w:rsidR="00CE6356" w:rsidRPr="00CA4721" w:rsidRDefault="00CE6356" w:rsidP="00A84B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A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5</w:t>
            </w:r>
          </w:p>
        </w:tc>
      </w:tr>
      <w:tr w:rsidR="00CE6356" w:rsidRPr="00CA4721" w14:paraId="00190842" w14:textId="77777777" w:rsidTr="00A84B94">
        <w:trPr>
          <w:trHeight w:val="221"/>
        </w:trPr>
        <w:tc>
          <w:tcPr>
            <w:tcW w:w="1985" w:type="dxa"/>
            <w:vMerge/>
            <w:shd w:val="clear" w:color="auto" w:fill="auto"/>
            <w:vAlign w:val="bottom"/>
            <w:hideMark/>
          </w:tcPr>
          <w:p w14:paraId="72986567" w14:textId="77777777" w:rsidR="00CE6356" w:rsidRPr="00CA4721" w:rsidRDefault="00CE6356" w:rsidP="00A84B9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14:paraId="5B770A84" w14:textId="77777777" w:rsidR="00CE6356" w:rsidRPr="00CA4721" w:rsidRDefault="00CE6356" w:rsidP="00A84B9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A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ajor cities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0DB4B97" w14:textId="77777777" w:rsidR="00CE6356" w:rsidRPr="00CA4721" w:rsidRDefault="00CE6356" w:rsidP="00A84B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04</w:t>
            </w:r>
            <w:r w:rsidRPr="00CA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(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  <w:r w:rsidRPr="00CA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</w:t>
            </w:r>
            <w:r w:rsidRPr="00CA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7EF86F7" w14:textId="77777777" w:rsidR="00CE6356" w:rsidRPr="00CA4721" w:rsidRDefault="00CE6356" w:rsidP="00A84B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A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  <w:r w:rsidRPr="00CA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(53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</w:t>
            </w:r>
            <w:r w:rsidRPr="00CA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B19AAE4" w14:textId="77777777" w:rsidR="00CE6356" w:rsidRPr="00CA4721" w:rsidRDefault="00CE6356" w:rsidP="00A84B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A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,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14</w:t>
            </w:r>
            <w:r w:rsidRPr="00CA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(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</w:t>
            </w:r>
            <w:r w:rsidRPr="00CA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6)</w:t>
            </w:r>
          </w:p>
        </w:tc>
        <w:tc>
          <w:tcPr>
            <w:tcW w:w="1276" w:type="dxa"/>
            <w:vMerge/>
            <w:shd w:val="clear" w:color="auto" w:fill="auto"/>
            <w:vAlign w:val="center"/>
            <w:hideMark/>
          </w:tcPr>
          <w:p w14:paraId="62BDC744" w14:textId="77777777" w:rsidR="00CE6356" w:rsidRPr="00CA4721" w:rsidRDefault="00CE6356" w:rsidP="00A84B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18" w:type="dxa"/>
            <w:vMerge/>
            <w:vAlign w:val="center"/>
          </w:tcPr>
          <w:p w14:paraId="25925EC3" w14:textId="77777777" w:rsidR="00CE6356" w:rsidRPr="00CA4721" w:rsidRDefault="00CE6356" w:rsidP="00A84B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984" w:type="dxa"/>
            <w:vMerge/>
            <w:vAlign w:val="center"/>
          </w:tcPr>
          <w:p w14:paraId="7B4A1742" w14:textId="77777777" w:rsidR="00CE6356" w:rsidRPr="00CA4721" w:rsidRDefault="00CE6356" w:rsidP="00A84B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76" w:type="dxa"/>
            <w:vMerge/>
            <w:vAlign w:val="center"/>
          </w:tcPr>
          <w:p w14:paraId="646B368F" w14:textId="77777777" w:rsidR="00CE6356" w:rsidRPr="00CA4721" w:rsidRDefault="00CE6356" w:rsidP="00A84B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CE6356" w:rsidRPr="00CA4721" w14:paraId="23987F1C" w14:textId="77777777" w:rsidTr="00A84B94">
        <w:trPr>
          <w:trHeight w:val="600"/>
        </w:trPr>
        <w:tc>
          <w:tcPr>
            <w:tcW w:w="368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B5E8C90" w14:textId="77777777" w:rsidR="00CE6356" w:rsidRPr="00CA4721" w:rsidRDefault="00CE6356" w:rsidP="00A84B9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A472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Index of relative disadvantage for residence [mean (S.D.</w:t>
            </w:r>
            <w:proofErr w:type="gramStart"/>
            <w:r w:rsidRPr="00CA472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)]</w:t>
            </w:r>
            <w:r w:rsidRPr="00CA472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d</w:t>
            </w:r>
            <w:proofErr w:type="gramEnd"/>
            <w:r w:rsidRPr="00CA472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AU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43602E" w14:textId="77777777" w:rsidR="00CE6356" w:rsidRPr="00CA4721" w:rsidRDefault="00CE6356" w:rsidP="00A84B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A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9</w:t>
            </w:r>
            <w:r w:rsidRPr="00CA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93</w:t>
            </w:r>
            <w:r w:rsidRPr="00CA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CDB375" w14:textId="77777777" w:rsidR="00CE6356" w:rsidRPr="00CA4721" w:rsidRDefault="00CE6356" w:rsidP="00A84B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A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</w:t>
            </w:r>
            <w:r w:rsidRPr="00CA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(3.91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6A54D0" w14:textId="77777777" w:rsidR="00CE6356" w:rsidRPr="00CA4721" w:rsidRDefault="00CE6356" w:rsidP="00A84B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88</w:t>
            </w:r>
            <w:r w:rsidRPr="00CA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(3.14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448A14" w14:textId="77777777" w:rsidR="00CE6356" w:rsidRPr="00CA4721" w:rsidRDefault="00CE6356" w:rsidP="00A84B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A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.37</w:t>
            </w:r>
            <w:r w:rsidRPr="00CA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***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71E4ED" w14:textId="77777777" w:rsidR="00CE6356" w:rsidRPr="00CA4721" w:rsidRDefault="00CE6356" w:rsidP="00A84B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A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</w:t>
            </w:r>
            <w:r w:rsidRPr="00CA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(0.02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6832C2" w14:textId="77777777" w:rsidR="00CE6356" w:rsidRPr="00CA4721" w:rsidRDefault="00CE6356" w:rsidP="00A84B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A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7 </w:t>
            </w:r>
            <w:r w:rsidRPr="00CA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0.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</w:t>
            </w:r>
            <w:r w:rsidRPr="00CA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, 0.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  <w:r w:rsidRPr="00CA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703471" w14:textId="77777777" w:rsidR="00CE6356" w:rsidRPr="00CA4721" w:rsidRDefault="00CE6356" w:rsidP="00A84B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4.91</w:t>
            </w:r>
            <w:r w:rsidRPr="00CA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***</w:t>
            </w:r>
          </w:p>
        </w:tc>
      </w:tr>
      <w:tr w:rsidR="00CE6356" w:rsidRPr="00CA4721" w14:paraId="7D87F965" w14:textId="77777777" w:rsidTr="00A84B94">
        <w:trPr>
          <w:trHeight w:val="235"/>
        </w:trPr>
        <w:tc>
          <w:tcPr>
            <w:tcW w:w="368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C512785" w14:textId="77777777" w:rsidR="00CE6356" w:rsidRPr="00CA4721" w:rsidRDefault="00CE6356" w:rsidP="00A84B9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A472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Anxiety disorders </w:t>
            </w:r>
            <w:r w:rsidRPr="00CA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[n (%)]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65E4B2" w14:textId="77777777" w:rsidR="00CE6356" w:rsidRPr="00CA4721" w:rsidRDefault="00CE6356" w:rsidP="00A84B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A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53 (42.8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03502A" w14:textId="77777777" w:rsidR="00CE6356" w:rsidRPr="00CA4721" w:rsidRDefault="00CE6356" w:rsidP="00A84B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A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07 (44.5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272A62" w14:textId="77777777" w:rsidR="00CE6356" w:rsidRPr="00CA4721" w:rsidRDefault="00CE6356" w:rsidP="00A84B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A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,360 (43.4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91C440" w14:textId="77777777" w:rsidR="00CE6356" w:rsidRPr="00CA4721" w:rsidRDefault="00CE6356" w:rsidP="00A84B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A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9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228C23" w14:textId="77777777" w:rsidR="00CE6356" w:rsidRPr="00CA4721" w:rsidRDefault="00CE6356" w:rsidP="00A84B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 (0.09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670018" w14:textId="77777777" w:rsidR="00CE6356" w:rsidRPr="00CA4721" w:rsidRDefault="00CE6356" w:rsidP="00A84B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1 (0.84, 1.22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7B696B" w14:textId="77777777" w:rsidR="00CE6356" w:rsidRPr="00CA4721" w:rsidRDefault="00CE6356" w:rsidP="00A84B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</w:t>
            </w:r>
          </w:p>
        </w:tc>
      </w:tr>
      <w:tr w:rsidR="00CE6356" w:rsidRPr="00CA4721" w14:paraId="72231E07" w14:textId="77777777" w:rsidTr="00A84B94">
        <w:trPr>
          <w:trHeight w:val="285"/>
        </w:trPr>
        <w:tc>
          <w:tcPr>
            <w:tcW w:w="368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4779B7D" w14:textId="77777777" w:rsidR="00CE6356" w:rsidRPr="00CA4721" w:rsidRDefault="00CE6356" w:rsidP="00A84B9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A472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Affective (mood disorders) </w:t>
            </w:r>
            <w:r w:rsidRPr="00CA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[n (%)]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94F7BB" w14:textId="77777777" w:rsidR="00CE6356" w:rsidRPr="00CA4721" w:rsidRDefault="00CE6356" w:rsidP="00A84B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A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83 (34.3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F09B4B" w14:textId="77777777" w:rsidR="00CE6356" w:rsidRPr="00CA4721" w:rsidRDefault="00CE6356" w:rsidP="00A84B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A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04 (35.5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828EB2" w14:textId="77777777" w:rsidR="00CE6356" w:rsidRPr="00CA4721" w:rsidRDefault="00CE6356" w:rsidP="00A84B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A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,087 (34.7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A925A4" w14:textId="77777777" w:rsidR="00CE6356" w:rsidRPr="00CA4721" w:rsidRDefault="00CE6356" w:rsidP="00A84B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A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7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1602C2" w14:textId="77777777" w:rsidR="00CE6356" w:rsidRPr="00CA4721" w:rsidRDefault="00CE6356" w:rsidP="00A84B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5 (0.10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74A1D2" w14:textId="77777777" w:rsidR="00CE6356" w:rsidRPr="00CA4721" w:rsidRDefault="00CE6356" w:rsidP="00A84B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5 (0.86, 1.28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70CADC" w14:textId="77777777" w:rsidR="00CE6356" w:rsidRPr="00CA4721" w:rsidRDefault="00CE6356" w:rsidP="00A84B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7</w:t>
            </w:r>
          </w:p>
        </w:tc>
      </w:tr>
      <w:tr w:rsidR="00CE6356" w:rsidRPr="00CA4721" w14:paraId="387A46D6" w14:textId="77777777" w:rsidTr="00A84B94">
        <w:trPr>
          <w:trHeight w:val="307"/>
        </w:trPr>
        <w:tc>
          <w:tcPr>
            <w:tcW w:w="368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843F704" w14:textId="77777777" w:rsidR="00CE6356" w:rsidRPr="00CA4721" w:rsidRDefault="00CE6356" w:rsidP="00A84B9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A472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Psychotic disorders </w:t>
            </w:r>
            <w:r w:rsidRPr="00CA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[n (%)]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6833AF" w14:textId="77777777" w:rsidR="00CE6356" w:rsidRPr="00CA4721" w:rsidRDefault="00CE6356" w:rsidP="00A84B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A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2 (9.6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93BB9C" w14:textId="77777777" w:rsidR="00CE6356" w:rsidRPr="00CA4721" w:rsidRDefault="00CE6356" w:rsidP="00A84B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A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85 (16.2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910D0A" w14:textId="77777777" w:rsidR="00CE6356" w:rsidRPr="00CA4721" w:rsidRDefault="00CE6356" w:rsidP="00A84B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A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77 (12.0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AE0969" w14:textId="77777777" w:rsidR="00CE6356" w:rsidRPr="00CA4721" w:rsidRDefault="00CE6356" w:rsidP="00A84B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A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9.95***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ABAD48" w14:textId="77777777" w:rsidR="00CE6356" w:rsidRPr="00CA4721" w:rsidRDefault="00CE6356" w:rsidP="00A84B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A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5</w:t>
            </w:r>
            <w:r w:rsidRPr="00CA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(0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  <w:r w:rsidRPr="00CA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23561C" w14:textId="77777777" w:rsidR="00CE6356" w:rsidRPr="00CA4721" w:rsidRDefault="00CE6356" w:rsidP="00A84B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A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8</w:t>
            </w:r>
            <w:r w:rsidRPr="00CA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5</w:t>
            </w:r>
            <w:r w:rsidRPr="00CA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, 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5</w:t>
            </w:r>
            <w:r w:rsidRPr="00CA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AB376D" w14:textId="77777777" w:rsidR="00CE6356" w:rsidRPr="00CA4721" w:rsidRDefault="00CE6356" w:rsidP="00A84B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7.50**</w:t>
            </w:r>
          </w:p>
        </w:tc>
      </w:tr>
      <w:tr w:rsidR="00CE6356" w:rsidRPr="00CA4721" w14:paraId="715513DC" w14:textId="77777777" w:rsidTr="00A84B94">
        <w:trPr>
          <w:trHeight w:val="269"/>
        </w:trPr>
        <w:tc>
          <w:tcPr>
            <w:tcW w:w="368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5FC4B7F" w14:textId="77777777" w:rsidR="00CE6356" w:rsidRPr="00CA4721" w:rsidRDefault="00CE6356" w:rsidP="00A84B9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A472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Personality disorders </w:t>
            </w:r>
            <w:r w:rsidRPr="00CA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[n (%)]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E9131C" w14:textId="77777777" w:rsidR="00CE6356" w:rsidRPr="00CA4721" w:rsidRDefault="00CE6356" w:rsidP="00A84B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A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13 (10.7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8F206B" w14:textId="77777777" w:rsidR="00CE6356" w:rsidRPr="00CA4721" w:rsidRDefault="00CE6356" w:rsidP="00A84B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A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75 (15.4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DB7D77" w14:textId="77777777" w:rsidR="00CE6356" w:rsidRPr="00CA4721" w:rsidRDefault="00CE6356" w:rsidP="00A84B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A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88 (12.4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691AD7" w14:textId="77777777" w:rsidR="00CE6356" w:rsidRPr="00CA4721" w:rsidRDefault="00CE6356" w:rsidP="00A84B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A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.65***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37976C" w14:textId="77777777" w:rsidR="00CE6356" w:rsidRPr="00CA4721" w:rsidRDefault="00CE6356" w:rsidP="00A84B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A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9</w:t>
            </w:r>
            <w:r w:rsidRPr="00CA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(0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</w:t>
            </w:r>
            <w:r w:rsidRPr="00CA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B90AF5" w14:textId="77777777" w:rsidR="00CE6356" w:rsidRPr="00CA4721" w:rsidRDefault="00CE6356" w:rsidP="00A84B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A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2</w:t>
            </w:r>
            <w:r w:rsidRPr="00CA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0</w:t>
            </w:r>
            <w:r w:rsidRPr="00CA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, 1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1</w:t>
            </w:r>
            <w:r w:rsidRPr="00CA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E65B9C" w14:textId="77777777" w:rsidR="00CE6356" w:rsidRPr="00CA4721" w:rsidRDefault="00CE6356" w:rsidP="00A84B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9</w:t>
            </w:r>
          </w:p>
        </w:tc>
      </w:tr>
      <w:tr w:rsidR="00CE6356" w:rsidRPr="00CA4721" w14:paraId="69AF36D5" w14:textId="77777777" w:rsidTr="00A84B94">
        <w:trPr>
          <w:trHeight w:val="296"/>
        </w:trPr>
        <w:tc>
          <w:tcPr>
            <w:tcW w:w="368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7E7D4DB" w14:textId="77777777" w:rsidR="00CE6356" w:rsidRPr="00CA4721" w:rsidRDefault="00CE6356" w:rsidP="00A84B9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A472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Substance use disorders </w:t>
            </w:r>
            <w:r w:rsidRPr="00CA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[n (%)]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DDD22A" w14:textId="77777777" w:rsidR="00CE6356" w:rsidRPr="00CA4721" w:rsidRDefault="00CE6356" w:rsidP="00A84B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A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09 (45.6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D471B8" w14:textId="77777777" w:rsidR="00CE6356" w:rsidRPr="00CA4721" w:rsidRDefault="00CE6356" w:rsidP="00A84B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A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69 (41.2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1B7F3B" w14:textId="77777777" w:rsidR="00CE6356" w:rsidRPr="00CA4721" w:rsidRDefault="00CE6356" w:rsidP="00A84B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A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,378 (44.0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ECB6AD" w14:textId="77777777" w:rsidR="00CE6356" w:rsidRPr="00CA4721" w:rsidRDefault="00CE6356" w:rsidP="00A84B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A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72*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28E62F" w14:textId="77777777" w:rsidR="00CE6356" w:rsidRPr="00CA4721" w:rsidRDefault="00CE6356" w:rsidP="00A84B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A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9</w:t>
            </w:r>
            <w:r w:rsidRPr="00CA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</w:t>
            </w:r>
            <w:r w:rsidRPr="00CA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138306" w14:textId="77777777" w:rsidR="00CE6356" w:rsidRPr="00CA4721" w:rsidRDefault="00CE6356" w:rsidP="00A84B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A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  <w:r w:rsidRPr="00CA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4</w:t>
            </w:r>
            <w:r w:rsidRPr="00CA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, 1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3</w:t>
            </w:r>
            <w:r w:rsidRPr="00CA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965106" w14:textId="77777777" w:rsidR="00CE6356" w:rsidRPr="00CA4721" w:rsidRDefault="00CE6356" w:rsidP="00A84B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A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4</w:t>
            </w:r>
          </w:p>
        </w:tc>
      </w:tr>
      <w:tr w:rsidR="00CE6356" w:rsidRPr="00CA4721" w14:paraId="477AE66A" w14:textId="77777777" w:rsidTr="00A84B94">
        <w:trPr>
          <w:trHeight w:val="249"/>
        </w:trPr>
        <w:tc>
          <w:tcPr>
            <w:tcW w:w="368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1D7798D" w14:textId="77777777" w:rsidR="00CE6356" w:rsidRPr="00CA4721" w:rsidRDefault="00CE6356" w:rsidP="00A84B9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A472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Child-onset disorders </w:t>
            </w:r>
            <w:r w:rsidRPr="00CA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[n (%)]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5EC67A" w14:textId="77777777" w:rsidR="00CE6356" w:rsidRPr="00CA4721" w:rsidRDefault="00CE6356" w:rsidP="00A84B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A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7 (5.9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F10F43" w14:textId="77777777" w:rsidR="00CE6356" w:rsidRPr="00CA4721" w:rsidRDefault="00CE6356" w:rsidP="00A84B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A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9 (10.5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E35F1F" w14:textId="77777777" w:rsidR="00CE6356" w:rsidRPr="00CA4721" w:rsidRDefault="00CE6356" w:rsidP="00A84B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A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36 (7.5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C503AD" w14:textId="77777777" w:rsidR="00CE6356" w:rsidRPr="00CA4721" w:rsidRDefault="00CE6356" w:rsidP="00A84B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A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1.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  <w:r w:rsidRPr="00CA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***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2ACE66" w14:textId="77777777" w:rsidR="00CE6356" w:rsidRPr="00CA4721" w:rsidRDefault="00CE6356" w:rsidP="00A84B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A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2</w:t>
            </w:r>
            <w:r w:rsidRPr="00CA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6</w:t>
            </w:r>
            <w:r w:rsidRPr="00CA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3D14FE" w14:textId="77777777" w:rsidR="00CE6356" w:rsidRPr="00CA4721" w:rsidRDefault="00CE6356" w:rsidP="00A84B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A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9</w:t>
            </w:r>
            <w:r w:rsidRPr="00CA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4</w:t>
            </w:r>
            <w:r w:rsidRPr="00CA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, 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1</w:t>
            </w:r>
            <w:r w:rsidRPr="00CA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5B2A84" w14:textId="77777777" w:rsidR="00CE6356" w:rsidRPr="00CA4721" w:rsidRDefault="00CE6356" w:rsidP="00A84B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.80*</w:t>
            </w:r>
            <w:r w:rsidRPr="00CA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*</w:t>
            </w:r>
          </w:p>
        </w:tc>
      </w:tr>
      <w:tr w:rsidR="00CE6356" w:rsidRPr="00CA4721" w14:paraId="55AA9A0B" w14:textId="77777777" w:rsidTr="00A84B94">
        <w:trPr>
          <w:trHeight w:val="252"/>
        </w:trPr>
        <w:tc>
          <w:tcPr>
            <w:tcW w:w="368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0E64FE4" w14:textId="77777777" w:rsidR="00CE6356" w:rsidRPr="00CA4721" w:rsidRDefault="00CE6356" w:rsidP="00A84B9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A472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Other adult-onset disorders </w:t>
            </w:r>
            <w:r w:rsidRPr="00CA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[n (%)]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93C06F" w14:textId="77777777" w:rsidR="00CE6356" w:rsidRPr="00CA4721" w:rsidRDefault="00CE6356" w:rsidP="00A84B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A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25 (31.3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4A3DA9" w14:textId="77777777" w:rsidR="00CE6356" w:rsidRPr="00CA4721" w:rsidRDefault="00CE6356" w:rsidP="00A84B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A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65 (40.8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2C6658" w14:textId="77777777" w:rsidR="00CE6356" w:rsidRPr="00CA4721" w:rsidRDefault="00CE6356" w:rsidP="00A84B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A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,090 (34.8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5F11D1" w14:textId="77777777" w:rsidR="00CE6356" w:rsidRPr="00CA4721" w:rsidRDefault="00CE6356" w:rsidP="00A84B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A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8.72***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3B3C37" w14:textId="77777777" w:rsidR="00CE6356" w:rsidRPr="00CA4721" w:rsidRDefault="00CE6356" w:rsidP="00A84B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A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  <w:r w:rsidRPr="00CA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(0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</w:t>
            </w:r>
            <w:r w:rsidRPr="00CA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81FA26" w14:textId="77777777" w:rsidR="00CE6356" w:rsidRPr="00CA4721" w:rsidRDefault="00CE6356" w:rsidP="00A84B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A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1</w:t>
            </w:r>
            <w:r w:rsidRPr="00CA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(0.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</w:t>
            </w:r>
            <w:r w:rsidRPr="00CA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, 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6</w:t>
            </w:r>
            <w:r w:rsidRPr="00CA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665A7F" w14:textId="77777777" w:rsidR="00CE6356" w:rsidRPr="00CA4721" w:rsidRDefault="00CE6356" w:rsidP="00A84B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.93**</w:t>
            </w:r>
            <w:r w:rsidRPr="00CA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*</w:t>
            </w:r>
          </w:p>
        </w:tc>
      </w:tr>
      <w:tr w:rsidR="00CE6356" w:rsidRPr="00CA4721" w14:paraId="1D4ADF30" w14:textId="77777777" w:rsidTr="00A84B94">
        <w:trPr>
          <w:trHeight w:val="257"/>
        </w:trPr>
        <w:tc>
          <w:tcPr>
            <w:tcW w:w="368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CE48505" w14:textId="77777777" w:rsidR="00CE6356" w:rsidRPr="00CA4721" w:rsidRDefault="00CE6356" w:rsidP="00A84B9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A472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Dual diagnosis </w:t>
            </w:r>
            <w:r w:rsidRPr="00CA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[n (%)]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CFCF4F" w14:textId="77777777" w:rsidR="00CE6356" w:rsidRPr="00CA4721" w:rsidRDefault="00CE6356" w:rsidP="00A84B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A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46 (27.4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50CFE9" w14:textId="77777777" w:rsidR="00CE6356" w:rsidRPr="00CA4721" w:rsidRDefault="00CE6356" w:rsidP="00A84B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A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00 (26.3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44D8B0" w14:textId="77777777" w:rsidR="00CE6356" w:rsidRPr="00CA4721" w:rsidRDefault="00CE6356" w:rsidP="00A84B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A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46 (27.0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39B6DF" w14:textId="77777777" w:rsidR="00CE6356" w:rsidRPr="00CA4721" w:rsidRDefault="00CE6356" w:rsidP="00A84B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A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29768F" w14:textId="77777777" w:rsidR="00CE6356" w:rsidRPr="00CA4721" w:rsidRDefault="00CE6356" w:rsidP="00A84B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5 (0.17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B614DB" w14:textId="77777777" w:rsidR="00CE6356" w:rsidRPr="00CA4721" w:rsidRDefault="00CE6356" w:rsidP="00A84B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41 (1.01, 1.97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4AE548" w14:textId="77777777" w:rsidR="00CE6356" w:rsidRPr="00CA4721" w:rsidRDefault="00CE6356" w:rsidP="00A84B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17*</w:t>
            </w:r>
          </w:p>
        </w:tc>
      </w:tr>
      <w:tr w:rsidR="00CE6356" w:rsidRPr="00CA4721" w14:paraId="24195DD8" w14:textId="77777777" w:rsidTr="00A84B94">
        <w:trPr>
          <w:trHeight w:val="319"/>
        </w:trPr>
        <w:tc>
          <w:tcPr>
            <w:tcW w:w="368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C60FAB8" w14:textId="77777777" w:rsidR="00CE6356" w:rsidRPr="00CA4721" w:rsidRDefault="00CE6356" w:rsidP="00A84B9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A472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Co-morbid diagnosis </w:t>
            </w:r>
            <w:r w:rsidRPr="00CA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[n (%)]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7F4D39" w14:textId="77777777" w:rsidR="00CE6356" w:rsidRPr="00CA4721" w:rsidRDefault="00CE6356" w:rsidP="00A84B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A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85 (19.3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C23829" w14:textId="77777777" w:rsidR="00CE6356" w:rsidRPr="00CA4721" w:rsidRDefault="00CE6356" w:rsidP="00A84B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A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17 (27.8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F13611" w14:textId="77777777" w:rsidR="00CE6356" w:rsidRPr="00CA4721" w:rsidRDefault="00CE6356" w:rsidP="00A84B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A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02 (22.4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B3F45A" w14:textId="77777777" w:rsidR="00CE6356" w:rsidRPr="00CA4721" w:rsidRDefault="00CE6356" w:rsidP="00A84B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A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0.29***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B21A28" w14:textId="77777777" w:rsidR="00CE6356" w:rsidRPr="00CA4721" w:rsidRDefault="00CE6356" w:rsidP="00A84B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A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13 </w:t>
            </w:r>
            <w:r w:rsidRPr="00CA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0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  <w:r w:rsidRPr="00CA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A234DE" w14:textId="77777777" w:rsidR="00CE6356" w:rsidRPr="00CA4721" w:rsidRDefault="00CE6356" w:rsidP="00A84B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A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8</w:t>
            </w:r>
            <w:r w:rsidRPr="00CA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8</w:t>
            </w:r>
            <w:r w:rsidRPr="00CA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, 1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</w:t>
            </w:r>
            <w:r w:rsidRPr="00CA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D2F54C" w14:textId="77777777" w:rsidR="00CE6356" w:rsidRPr="00CA4721" w:rsidRDefault="00CE6356" w:rsidP="00A84B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3</w:t>
            </w:r>
          </w:p>
        </w:tc>
      </w:tr>
      <w:tr w:rsidR="00CE6356" w:rsidRPr="00CA4721" w14:paraId="1C76C607" w14:textId="77777777" w:rsidTr="00A84B94">
        <w:trPr>
          <w:trHeight w:val="600"/>
        </w:trPr>
        <w:tc>
          <w:tcPr>
            <w:tcW w:w="368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C31FD42" w14:textId="77777777" w:rsidR="00CE6356" w:rsidRPr="00CA4721" w:rsidRDefault="00CE6356" w:rsidP="00A84B9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A472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Age at first mental health related hospitalisation [mean (S.D.)]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CDCC5B" w14:textId="77777777" w:rsidR="00CE6356" w:rsidRPr="00CA4721" w:rsidRDefault="00CE6356" w:rsidP="00A84B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A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1.74 (4.93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2590CF" w14:textId="77777777" w:rsidR="00CE6356" w:rsidRPr="00CA4721" w:rsidRDefault="00CE6356" w:rsidP="00A84B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A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1.37 (4.92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310F31" w14:textId="77777777" w:rsidR="00CE6356" w:rsidRPr="00CA4721" w:rsidRDefault="00CE6356" w:rsidP="00A84B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A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1.61 (4.93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20BB44" w14:textId="77777777" w:rsidR="00CE6356" w:rsidRPr="00CA4721" w:rsidRDefault="00CE6356" w:rsidP="00A84B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95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BD1232" w14:textId="77777777" w:rsidR="00CE6356" w:rsidRPr="00CA4721" w:rsidRDefault="00CE6356" w:rsidP="00A84B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A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04 </w:t>
            </w:r>
            <w:r w:rsidRPr="00CA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0.01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6FD09F" w14:textId="77777777" w:rsidR="00CE6356" w:rsidRPr="00CA4721" w:rsidRDefault="00CE6356" w:rsidP="00A84B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A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  <w:r w:rsidRPr="00CA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(0.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</w:t>
            </w:r>
            <w:r w:rsidRPr="00CA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, 1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  <w:r w:rsidRPr="00CA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A33009" w14:textId="77777777" w:rsidR="00CE6356" w:rsidRPr="00CA4721" w:rsidRDefault="00CE6356" w:rsidP="00A84B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A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</w:t>
            </w:r>
          </w:p>
        </w:tc>
      </w:tr>
    </w:tbl>
    <w:p w14:paraId="1397BEA8" w14:textId="77777777" w:rsidR="00CE6356" w:rsidRPr="00CA4721" w:rsidRDefault="00CE6356" w:rsidP="00CE6356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 w:rsidRPr="00CA4721">
        <w:rPr>
          <w:rFonts w:ascii="Times New Roman" w:eastAsia="Times New Roman" w:hAnsi="Times New Roman" w:cs="Times New Roman"/>
          <w:sz w:val="24"/>
          <w:szCs w:val="24"/>
          <w:vertAlign w:val="superscript"/>
        </w:rPr>
        <w:lastRenderedPageBreak/>
        <w:t xml:space="preserve">a </w:t>
      </w:r>
      <w:r w:rsidRPr="00CA4721">
        <w:rPr>
          <w:rFonts w:ascii="Times New Roman" w:eastAsia="Times New Roman" w:hAnsi="Times New Roman" w:cs="Times New Roman"/>
          <w:sz w:val="24"/>
          <w:szCs w:val="24"/>
        </w:rPr>
        <w:t>Categorical variables</w:t>
      </w:r>
      <w:proofErr w:type="gramEnd"/>
      <w:r w:rsidRPr="00CA4721">
        <w:rPr>
          <w:rFonts w:ascii="Times New Roman" w:eastAsia="Times New Roman" w:hAnsi="Times New Roman" w:cs="Times New Roman"/>
          <w:sz w:val="24"/>
          <w:szCs w:val="24"/>
        </w:rPr>
        <w:t xml:space="preserve"> were compared using Pearson </w:t>
      </w:r>
      <w:r w:rsidRPr="00CA4721">
        <w:rPr>
          <w:rFonts w:ascii="Times New Roman" w:eastAsia="Times New Roman" w:hAnsi="Times New Roman" w:cs="Times New Roman"/>
          <w:i/>
          <w:iCs/>
          <w:sz w:val="24"/>
          <w:szCs w:val="24"/>
        </w:rPr>
        <w:t>X</w:t>
      </w:r>
      <w:r w:rsidRPr="00CA4721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CA4721">
        <w:rPr>
          <w:rFonts w:ascii="Times New Roman" w:eastAsia="Times New Roman" w:hAnsi="Times New Roman" w:cs="Times New Roman"/>
          <w:sz w:val="24"/>
          <w:szCs w:val="24"/>
        </w:rPr>
        <w:t xml:space="preserve"> test while continuous variables were compared </w:t>
      </w:r>
      <w:r>
        <w:rPr>
          <w:rFonts w:ascii="Times New Roman" w:eastAsia="Times New Roman" w:hAnsi="Times New Roman" w:cs="Times New Roman"/>
          <w:sz w:val="24"/>
          <w:szCs w:val="24"/>
        </w:rPr>
        <w:t>using Mann-Whitney U test (as they were non-normally distributed)</w:t>
      </w:r>
    </w:p>
    <w:p w14:paraId="3F79EAC7" w14:textId="77777777" w:rsidR="00CE6356" w:rsidRPr="00CA4721" w:rsidRDefault="00CE6356" w:rsidP="00CE6356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A4721"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b </w:t>
      </w:r>
      <w:r w:rsidRPr="00CA4721">
        <w:rPr>
          <w:rFonts w:ascii="Times New Roman" w:eastAsia="Times New Roman" w:hAnsi="Times New Roman" w:cs="Times New Roman"/>
          <w:sz w:val="24"/>
          <w:szCs w:val="24"/>
        </w:rPr>
        <w:t>Values derived from a logistic regression model which included 31</w:t>
      </w:r>
      <w:r>
        <w:rPr>
          <w:rFonts w:ascii="Times New Roman" w:eastAsia="Times New Roman" w:hAnsi="Times New Roman" w:cs="Times New Roman"/>
          <w:sz w:val="24"/>
          <w:szCs w:val="24"/>
        </w:rPr>
        <w:t>14</w:t>
      </w:r>
      <w:r w:rsidRPr="00CA4721">
        <w:rPr>
          <w:rFonts w:ascii="Times New Roman" w:eastAsia="Times New Roman" w:hAnsi="Times New Roman" w:cs="Times New Roman"/>
          <w:sz w:val="24"/>
          <w:szCs w:val="24"/>
        </w:rPr>
        <w:t xml:space="preserve"> individuals who have data available for all covariates</w:t>
      </w:r>
    </w:p>
    <w:p w14:paraId="4330B387" w14:textId="77777777" w:rsidR="00CE6356" w:rsidRDefault="00CE6356" w:rsidP="00CE6356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A4721"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c </w:t>
      </w:r>
      <w:r w:rsidRPr="00CA4721">
        <w:rPr>
          <w:rFonts w:ascii="Times New Roman" w:eastAsia="Times New Roman" w:hAnsi="Times New Roman" w:cs="Times New Roman"/>
          <w:sz w:val="24"/>
          <w:szCs w:val="24"/>
        </w:rPr>
        <w:t>Excluding n = 1</w:t>
      </w:r>
      <w:r>
        <w:rPr>
          <w:rFonts w:ascii="Times New Roman" w:eastAsia="Times New Roman" w:hAnsi="Times New Roman" w:cs="Times New Roman"/>
          <w:sz w:val="24"/>
          <w:szCs w:val="24"/>
        </w:rPr>
        <w:t>9</w:t>
      </w:r>
      <w:r w:rsidRPr="00CA4721">
        <w:rPr>
          <w:rFonts w:ascii="Times New Roman" w:eastAsia="Times New Roman" w:hAnsi="Times New Roman" w:cs="Times New Roman"/>
          <w:sz w:val="24"/>
          <w:szCs w:val="24"/>
        </w:rPr>
        <w:t xml:space="preserve"> cases with unknown residence</w:t>
      </w:r>
    </w:p>
    <w:p w14:paraId="3E6416B6" w14:textId="77777777" w:rsidR="00CE6356" w:rsidRDefault="00CE6356" w:rsidP="00CE6356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d </w:t>
      </w:r>
      <w:r w:rsidRPr="00CA4721">
        <w:rPr>
          <w:rFonts w:ascii="Times New Roman" w:eastAsia="Times New Roman" w:hAnsi="Times New Roman" w:cs="Times New Roman"/>
          <w:sz w:val="24"/>
          <w:szCs w:val="24"/>
        </w:rPr>
        <w:t>Excluding n = 1</w:t>
      </w:r>
      <w:r>
        <w:rPr>
          <w:rFonts w:ascii="Times New Roman" w:eastAsia="Times New Roman" w:hAnsi="Times New Roman" w:cs="Times New Roman"/>
          <w:sz w:val="24"/>
          <w:szCs w:val="24"/>
        </w:rPr>
        <w:t>8</w:t>
      </w:r>
      <w:r w:rsidRPr="00CA4721">
        <w:rPr>
          <w:rFonts w:ascii="Times New Roman" w:eastAsia="Times New Roman" w:hAnsi="Times New Roman" w:cs="Times New Roman"/>
          <w:sz w:val="24"/>
          <w:szCs w:val="24"/>
        </w:rPr>
        <w:t xml:space="preserve"> cases with unknown </w:t>
      </w:r>
      <w:r>
        <w:rPr>
          <w:rFonts w:ascii="Times New Roman" w:eastAsia="Times New Roman" w:hAnsi="Times New Roman" w:cs="Times New Roman"/>
          <w:sz w:val="24"/>
          <w:szCs w:val="24"/>
        </w:rPr>
        <w:t>SEIFA index</w:t>
      </w:r>
    </w:p>
    <w:p w14:paraId="20C827B3" w14:textId="77777777" w:rsidR="00CE6356" w:rsidRDefault="00CE6356" w:rsidP="00CE6356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A4721">
        <w:rPr>
          <w:rFonts w:ascii="Times New Roman" w:eastAsia="Times New Roman" w:hAnsi="Times New Roman" w:cs="Times New Roman"/>
          <w:sz w:val="24"/>
          <w:szCs w:val="24"/>
        </w:rPr>
        <w:t>β = unstandardised coefficient; S.E. = standard error of unstandardised coefficient; CI = confidence interval; AOR = adjusted odds ratio, adjusting for all other variables included in the model</w:t>
      </w:r>
    </w:p>
    <w:p w14:paraId="39A7C0DD" w14:textId="77777777" w:rsidR="00CE6356" w:rsidRPr="00F06E43" w:rsidRDefault="00CE6356" w:rsidP="00CE6356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Model was significant (</w:t>
      </w:r>
      <w:r w:rsidRPr="00CA4721">
        <w:rPr>
          <w:rFonts w:ascii="Times New Roman" w:eastAsia="Times New Roman" w:hAnsi="Times New Roman" w:cs="Times New Roman"/>
          <w:i/>
          <w:iCs/>
          <w:sz w:val="24"/>
          <w:szCs w:val="24"/>
        </w:rPr>
        <w:t>X</w:t>
      </w:r>
      <w:r w:rsidRPr="00CA4721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= 531.01, p &lt; .001)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Nagelkerk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4E65AB">
        <w:rPr>
          <w:rFonts w:ascii="Times New Roman" w:eastAsia="Times New Roman" w:hAnsi="Times New Roman" w:cs="Times New Roman"/>
          <w:i/>
          <w:iCs/>
          <w:sz w:val="24"/>
          <w:szCs w:val="24"/>
        </w:rPr>
        <w:t>R</w:t>
      </w:r>
      <w:r w:rsidRPr="004E65AB">
        <w:rPr>
          <w:rFonts w:ascii="Times New Roman" w:eastAsia="Times New Roman" w:hAnsi="Times New Roman" w:cs="Times New Roman"/>
          <w:i/>
          <w:iCs/>
          <w:sz w:val="24"/>
          <w:szCs w:val="24"/>
          <w:vertAlign w:val="superscript"/>
        </w:rPr>
        <w:t>2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0.22, Hosmer a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Lemeshow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test was not significant (</w:t>
      </w:r>
      <w:r w:rsidRPr="004E65AB">
        <w:rPr>
          <w:rFonts w:ascii="Times New Roman" w:eastAsia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.733), and the model correctly predicts 69.6% of cases </w:t>
      </w:r>
    </w:p>
    <w:p w14:paraId="739EB905" w14:textId="77777777" w:rsidR="00CE6356" w:rsidRPr="00CA4721" w:rsidRDefault="00CE6356" w:rsidP="00CE635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A4721">
        <w:rPr>
          <w:rFonts w:ascii="Times New Roman" w:hAnsi="Times New Roman" w:cs="Times New Roman"/>
          <w:sz w:val="24"/>
          <w:szCs w:val="24"/>
        </w:rPr>
        <w:t>*</w:t>
      </w:r>
      <w:r w:rsidRPr="00CA4721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Pr="00CA4721">
        <w:rPr>
          <w:rFonts w:ascii="Times New Roman" w:hAnsi="Times New Roman" w:cs="Times New Roman"/>
          <w:sz w:val="24"/>
          <w:szCs w:val="24"/>
        </w:rPr>
        <w:t xml:space="preserve">&lt; .05, ** </w:t>
      </w:r>
      <w:r w:rsidRPr="00CA4721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CA4721">
        <w:rPr>
          <w:rFonts w:ascii="Times New Roman" w:hAnsi="Times New Roman" w:cs="Times New Roman"/>
          <w:sz w:val="24"/>
          <w:szCs w:val="24"/>
        </w:rPr>
        <w:t xml:space="preserve"> &lt; .01, *** </w:t>
      </w:r>
      <w:r w:rsidRPr="00CA4721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CA4721">
        <w:rPr>
          <w:rFonts w:ascii="Times New Roman" w:hAnsi="Times New Roman" w:cs="Times New Roman"/>
          <w:sz w:val="24"/>
          <w:szCs w:val="24"/>
        </w:rPr>
        <w:t xml:space="preserve"> &lt; .001</w:t>
      </w:r>
    </w:p>
    <w:p w14:paraId="2B2CF3BF" w14:textId="77777777" w:rsidR="00CE6356" w:rsidRPr="00CA4721" w:rsidRDefault="00CE6356" w:rsidP="00CE6356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</w:p>
    <w:p w14:paraId="5286D666" w14:textId="43FD782B" w:rsidR="00297D10" w:rsidRDefault="00CE6356" w:rsidP="00CE6356">
      <w:pPr>
        <w:pStyle w:val="Caption"/>
      </w:pPr>
      <w:r w:rsidRPr="00CA4721">
        <w:rPr>
          <w:rFonts w:ascii="Times New Roman" w:eastAsia="Times New Roman" w:hAnsi="Times New Roman" w:cs="Times New Roman"/>
          <w:noProof/>
          <w:color w:val="000000"/>
          <w:sz w:val="24"/>
          <w:szCs w:val="24"/>
          <w:shd w:val="clear" w:color="auto" w:fill="E6E6E6"/>
          <w:lang w:eastAsia="en-AU"/>
        </w:rPr>
        <w:lastRenderedPageBreak/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5D743780" wp14:editId="3BB5C738">
                <wp:simplePos x="0" y="0"/>
                <wp:positionH relativeFrom="margin">
                  <wp:posOffset>-537845</wp:posOffset>
                </wp:positionH>
                <wp:positionV relativeFrom="paragraph">
                  <wp:posOffset>331470</wp:posOffset>
                </wp:positionV>
                <wp:extent cx="9982200" cy="4819650"/>
                <wp:effectExtent l="0" t="0" r="0" b="0"/>
                <wp:wrapSquare wrapText="bothSides"/>
                <wp:docPr id="217" name="Text Box 2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982200" cy="4819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tbl>
                            <w:tblPr>
                              <w:tblW w:w="15506" w:type="dxa"/>
                              <w:tblBorders>
                                <w:top w:val="outset" w:sz="6" w:space="0" w:color="auto"/>
                                <w:left w:val="outset" w:sz="6" w:space="0" w:color="auto"/>
                                <w:bottom w:val="outset" w:sz="6" w:space="0" w:color="auto"/>
                                <w:right w:val="outset" w:sz="6" w:space="0" w:color="auto"/>
                              </w:tblBorders>
                              <w:tblLayout w:type="fixed"/>
                              <w:tblCellMar>
                                <w:left w:w="0" w:type="dxa"/>
                                <w:right w:w="0" w:type="dxa"/>
                              </w:tblCellMar>
                              <w:tblLook w:val="04A0" w:firstRow="1" w:lastRow="0" w:firstColumn="1" w:lastColumn="0" w:noHBand="0" w:noVBand="1"/>
                            </w:tblPr>
                            <w:tblGrid>
                              <w:gridCol w:w="991"/>
                              <w:gridCol w:w="991"/>
                              <w:gridCol w:w="991"/>
                              <w:gridCol w:w="991"/>
                              <w:gridCol w:w="992"/>
                              <w:gridCol w:w="992"/>
                              <w:gridCol w:w="992"/>
                              <w:gridCol w:w="992"/>
                              <w:gridCol w:w="164"/>
                              <w:gridCol w:w="992"/>
                              <w:gridCol w:w="992"/>
                              <w:gridCol w:w="992"/>
                              <w:gridCol w:w="892"/>
                              <w:gridCol w:w="886"/>
                              <w:gridCol w:w="885"/>
                              <w:gridCol w:w="886"/>
                              <w:gridCol w:w="885"/>
                            </w:tblGrid>
                            <w:tr w:rsidR="00CE6356" w:rsidRPr="009C48FE" w14:paraId="26192A63" w14:textId="77777777" w:rsidTr="003C2050">
                              <w:trPr>
                                <w:trHeight w:hRule="exact" w:val="848"/>
                              </w:trPr>
                              <w:tc>
                                <w:tcPr>
                                  <w:tcW w:w="99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hideMark/>
                                </w:tcPr>
                                <w:p w14:paraId="2582E984" w14:textId="77777777" w:rsidR="00CE6356" w:rsidRPr="00433008" w:rsidRDefault="00CE6356" w:rsidP="0011057F">
                                  <w:pPr>
                                    <w:spacing w:after="0" w:line="240" w:lineRule="auto"/>
                                    <w:textAlignment w:val="baseline"/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  <w:lang w:eastAsia="en-AU"/>
                                    </w:rPr>
                                  </w:pPr>
                                  <w:r w:rsidRPr="00433008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AU"/>
                                    </w:rPr>
                                    <w:t>Affective disorders </w:t>
                                  </w:r>
                                </w:p>
                                <w:p w14:paraId="2A45443F" w14:textId="77777777" w:rsidR="00CE6356" w:rsidRPr="00433008" w:rsidRDefault="00CE6356" w:rsidP="0011057F">
                                  <w:pPr>
                                    <w:spacing w:after="0" w:line="240" w:lineRule="auto"/>
                                    <w:textAlignment w:val="baseline"/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  <w:lang w:eastAsia="en-AU"/>
                                    </w:rPr>
                                  </w:pPr>
                                  <w:r w:rsidRPr="00433008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AU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9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65422"/>
                                  <w:vAlign w:val="center"/>
                                  <w:hideMark/>
                                </w:tcPr>
                                <w:p w14:paraId="3E57EFD1" w14:textId="77777777" w:rsidR="00CE6356" w:rsidRDefault="00CE6356" w:rsidP="00966225">
                                  <w:pPr>
                                    <w:spacing w:after="0" w:line="240" w:lineRule="auto"/>
                                    <w:jc w:val="center"/>
                                    <w:textAlignment w:val="baselin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683</w:t>
                                  </w:r>
                                </w:p>
                                <w:p w14:paraId="4E97F0FA" w14:textId="77777777" w:rsidR="00CE6356" w:rsidRPr="00433008" w:rsidRDefault="00CE6356" w:rsidP="00966225">
                                  <w:pPr>
                                    <w:spacing w:after="0" w:line="240" w:lineRule="auto"/>
                                    <w:jc w:val="center"/>
                                    <w:textAlignment w:val="baseline"/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  <w:lang w:eastAsia="en-AU"/>
                                    </w:rPr>
                                  </w:pPr>
                                  <w:r w:rsidRPr="00966225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(1.00)</w:t>
                                  </w:r>
                                </w:p>
                              </w:tc>
                              <w:tc>
                                <w:tcPr>
                                  <w:tcW w:w="99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36048EAC" w14:textId="77777777" w:rsidR="00CE6356" w:rsidRPr="00433008" w:rsidRDefault="00CE6356" w:rsidP="00966225">
                                  <w:pPr>
                                    <w:spacing w:after="0" w:line="240" w:lineRule="auto"/>
                                    <w:jc w:val="center"/>
                                    <w:textAlignment w:val="baseline"/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  <w:lang w:eastAsia="en-AU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9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67E22CE1" w14:textId="77777777" w:rsidR="00CE6356" w:rsidRPr="00433008" w:rsidRDefault="00CE6356" w:rsidP="00966225">
                                  <w:pPr>
                                    <w:spacing w:after="0" w:line="240" w:lineRule="auto"/>
                                    <w:jc w:val="center"/>
                                    <w:textAlignment w:val="baseline"/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  <w:lang w:eastAsia="en-AU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6AE0B01E" w14:textId="77777777" w:rsidR="00CE6356" w:rsidRPr="00433008" w:rsidRDefault="00CE6356" w:rsidP="00966225">
                                  <w:pPr>
                                    <w:spacing w:after="0" w:line="240" w:lineRule="auto"/>
                                    <w:jc w:val="center"/>
                                    <w:textAlignment w:val="baseline"/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  <w:lang w:eastAsia="en-AU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48D15CD1" w14:textId="77777777" w:rsidR="00CE6356" w:rsidRPr="00433008" w:rsidRDefault="00CE6356" w:rsidP="00966225">
                                  <w:pPr>
                                    <w:spacing w:after="0" w:line="240" w:lineRule="auto"/>
                                    <w:jc w:val="center"/>
                                    <w:textAlignment w:val="baseline"/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  <w:lang w:eastAsia="en-AU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22E2A9C0" w14:textId="77777777" w:rsidR="00CE6356" w:rsidRPr="00433008" w:rsidRDefault="00CE6356" w:rsidP="00966225">
                                  <w:pPr>
                                    <w:spacing w:after="0" w:line="240" w:lineRule="auto"/>
                                    <w:jc w:val="center"/>
                                    <w:textAlignment w:val="baseline"/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  <w:lang w:eastAsia="en-AU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6C96ECD6" w14:textId="77777777" w:rsidR="00CE6356" w:rsidRPr="00433008" w:rsidRDefault="00CE6356" w:rsidP="00966225">
                                  <w:pPr>
                                    <w:spacing w:after="0" w:line="240" w:lineRule="auto"/>
                                    <w:jc w:val="center"/>
                                    <w:textAlignment w:val="baseline"/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  <w:lang w:eastAsia="en-AU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6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7508AF85" w14:textId="77777777" w:rsidR="00CE6356" w:rsidRPr="00433008" w:rsidRDefault="00CE6356" w:rsidP="0011057F">
                                  <w:pPr>
                                    <w:spacing w:after="0" w:line="240" w:lineRule="auto"/>
                                    <w:textAlignment w:val="baseline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AU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6942832A" w14:textId="77777777" w:rsidR="00CE6356" w:rsidRPr="00433008" w:rsidRDefault="00CE6356" w:rsidP="0011057F">
                                  <w:pPr>
                                    <w:spacing w:after="0" w:line="240" w:lineRule="auto"/>
                                    <w:textAlignment w:val="baseline"/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  <w:lang w:eastAsia="en-AU"/>
                                    </w:rPr>
                                  </w:pPr>
                                  <w:r w:rsidRPr="00433008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AU"/>
                                    </w:rPr>
                                    <w:t>Affective disorders </w:t>
                                  </w:r>
                                </w:p>
                                <w:p w14:paraId="37AEDA38" w14:textId="77777777" w:rsidR="00CE6356" w:rsidRPr="00966225" w:rsidRDefault="00CE6356" w:rsidP="0011057F">
                                  <w:pPr>
                                    <w:spacing w:after="0" w:line="240" w:lineRule="auto"/>
                                    <w:jc w:val="center"/>
                                    <w:textAlignment w:val="baseline"/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  <w:lang w:eastAsia="en-AU"/>
                                    </w:rPr>
                                  </w:pPr>
                                  <w:r w:rsidRPr="00433008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AU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EE5612"/>
                                  <w:vAlign w:val="center"/>
                                </w:tcPr>
                                <w:p w14:paraId="49F668C4" w14:textId="77777777" w:rsidR="00CE6356" w:rsidRDefault="00CE6356" w:rsidP="00966225">
                                  <w:pPr>
                                    <w:spacing w:after="0" w:line="240" w:lineRule="auto"/>
                                    <w:jc w:val="center"/>
                                    <w:textAlignment w:val="baseline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AU"/>
                                    </w:rPr>
                                    <w:t>404</w:t>
                                  </w:r>
                                </w:p>
                                <w:p w14:paraId="0D1DF98E" w14:textId="77777777" w:rsidR="00CE6356" w:rsidRPr="00966225" w:rsidRDefault="00CE6356" w:rsidP="00966225">
                                  <w:pPr>
                                    <w:spacing w:after="0" w:line="240" w:lineRule="auto"/>
                                    <w:jc w:val="center"/>
                                    <w:textAlignment w:val="baseline"/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  <w:lang w:eastAsia="en-AU"/>
                                    </w:rPr>
                                  </w:pPr>
                                  <w:r w:rsidRPr="00966225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AU"/>
                                    </w:rPr>
                                    <w:t>(1.00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51FB619A" w14:textId="77777777" w:rsidR="00CE6356" w:rsidRPr="00966225" w:rsidRDefault="00CE6356" w:rsidP="00966225">
                                  <w:pPr>
                                    <w:spacing w:after="0" w:line="240" w:lineRule="auto"/>
                                    <w:jc w:val="center"/>
                                    <w:textAlignment w:val="baseline"/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  <w:lang w:eastAsia="en-AU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9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33DC2072" w14:textId="77777777" w:rsidR="00CE6356" w:rsidRPr="00966225" w:rsidRDefault="00CE6356" w:rsidP="00966225">
                                  <w:pPr>
                                    <w:spacing w:after="0" w:line="240" w:lineRule="auto"/>
                                    <w:jc w:val="center"/>
                                    <w:textAlignment w:val="baseline"/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  <w:lang w:eastAsia="en-AU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8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1ED5848A" w14:textId="77777777" w:rsidR="00CE6356" w:rsidRPr="00966225" w:rsidRDefault="00CE6356" w:rsidP="00966225">
                                  <w:pPr>
                                    <w:spacing w:after="0" w:line="240" w:lineRule="auto"/>
                                    <w:jc w:val="center"/>
                                    <w:textAlignment w:val="baseline"/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  <w:lang w:eastAsia="en-AU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8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004A74C8" w14:textId="77777777" w:rsidR="00CE6356" w:rsidRPr="00966225" w:rsidRDefault="00CE6356" w:rsidP="00966225">
                                  <w:pPr>
                                    <w:spacing w:after="0" w:line="240" w:lineRule="auto"/>
                                    <w:jc w:val="center"/>
                                    <w:textAlignment w:val="baseline"/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  <w:lang w:eastAsia="en-AU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8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436EDD8B" w14:textId="77777777" w:rsidR="00CE6356" w:rsidRPr="00966225" w:rsidRDefault="00CE6356" w:rsidP="00966225">
                                  <w:pPr>
                                    <w:spacing w:after="0" w:line="240" w:lineRule="auto"/>
                                    <w:jc w:val="center"/>
                                    <w:textAlignment w:val="baseline"/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  <w:lang w:eastAsia="en-AU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8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0F3602E1" w14:textId="77777777" w:rsidR="00CE6356" w:rsidRPr="00966225" w:rsidRDefault="00CE6356" w:rsidP="00966225">
                                  <w:pPr>
                                    <w:spacing w:after="0" w:line="240" w:lineRule="auto"/>
                                    <w:jc w:val="center"/>
                                    <w:textAlignment w:val="baseline"/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  <w:lang w:eastAsia="en-AU"/>
                                    </w:rPr>
                                  </w:pPr>
                                </w:p>
                              </w:tc>
                            </w:tr>
                            <w:tr w:rsidR="00CE6356" w:rsidRPr="009C48FE" w14:paraId="062998E0" w14:textId="77777777" w:rsidTr="003C2050">
                              <w:trPr>
                                <w:trHeight w:hRule="exact" w:val="848"/>
                              </w:trPr>
                              <w:tc>
                                <w:tcPr>
                                  <w:tcW w:w="99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hideMark/>
                                </w:tcPr>
                                <w:p w14:paraId="2E7BD7BB" w14:textId="77777777" w:rsidR="00CE6356" w:rsidRPr="00966225" w:rsidRDefault="00CE6356" w:rsidP="0011057F">
                                  <w:pPr>
                                    <w:spacing w:after="0" w:line="240" w:lineRule="auto"/>
                                    <w:textAlignment w:val="baseline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AU"/>
                                    </w:rPr>
                                  </w:pPr>
                                  <w:r w:rsidRPr="00966225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AU"/>
                                    </w:rPr>
                                    <w:t xml:space="preserve"> </w:t>
                                  </w:r>
                                  <w:r w:rsidRPr="00433008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AU"/>
                                    </w:rPr>
                                    <w:t>Anxiety disorders </w:t>
                                  </w:r>
                                </w:p>
                                <w:p w14:paraId="600FEA83" w14:textId="77777777" w:rsidR="00CE6356" w:rsidRPr="00966225" w:rsidRDefault="00CE6356" w:rsidP="0011057F">
                                  <w:pPr>
                                    <w:spacing w:after="0" w:line="240" w:lineRule="auto"/>
                                    <w:textAlignment w:val="baseline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AU"/>
                                    </w:rPr>
                                  </w:pPr>
                                </w:p>
                                <w:p w14:paraId="5DA48BAA" w14:textId="77777777" w:rsidR="00CE6356" w:rsidRPr="00433008" w:rsidRDefault="00CE6356" w:rsidP="0011057F">
                                  <w:pPr>
                                    <w:spacing w:after="0" w:line="240" w:lineRule="auto"/>
                                    <w:textAlignment w:val="baseline"/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  <w:lang w:eastAsia="en-AU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9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4B083" w:themeFill="accent2" w:themeFillTint="99"/>
                                  <w:vAlign w:val="center"/>
                                  <w:hideMark/>
                                </w:tcPr>
                                <w:p w14:paraId="0C8EDE10" w14:textId="77777777" w:rsidR="00CE6356" w:rsidRDefault="00CE6356" w:rsidP="00966225">
                                  <w:pPr>
                                    <w:spacing w:after="0" w:line="240" w:lineRule="auto"/>
                                    <w:jc w:val="center"/>
                                    <w:textAlignment w:val="baselin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324</w:t>
                                  </w:r>
                                  <w:r w:rsidRPr="00966225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  <w:p w14:paraId="5FE9D577" w14:textId="77777777" w:rsidR="00CE6356" w:rsidRPr="00433008" w:rsidRDefault="00CE6356" w:rsidP="00966225">
                                  <w:pPr>
                                    <w:spacing w:after="0" w:line="240" w:lineRule="auto"/>
                                    <w:jc w:val="center"/>
                                    <w:textAlignment w:val="baseline"/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  <w:lang w:eastAsia="en-AU"/>
                                    </w:rPr>
                                  </w:pPr>
                                  <w:r w:rsidRPr="00966225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(.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7</w:t>
                                  </w:r>
                                  <w:r w:rsidRPr="00966225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5***)</w:t>
                                  </w:r>
                                </w:p>
                              </w:tc>
                              <w:tc>
                                <w:tcPr>
                                  <w:tcW w:w="99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65422"/>
                                  <w:vAlign w:val="center"/>
                                  <w:hideMark/>
                                </w:tcPr>
                                <w:p w14:paraId="28AF2547" w14:textId="77777777" w:rsidR="00CE6356" w:rsidRDefault="00CE6356" w:rsidP="00966225">
                                  <w:pPr>
                                    <w:spacing w:after="0" w:line="240" w:lineRule="auto"/>
                                    <w:jc w:val="center"/>
                                    <w:textAlignment w:val="baseline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AU"/>
                                    </w:rPr>
                                  </w:pPr>
                                  <w:r w:rsidRPr="00966225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AU"/>
                                    </w:rPr>
                                    <w:t>8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AU"/>
                                    </w:rPr>
                                    <w:t>53</w:t>
                                  </w:r>
                                </w:p>
                                <w:p w14:paraId="6235CF9C" w14:textId="77777777" w:rsidR="00CE6356" w:rsidRPr="00433008" w:rsidRDefault="00CE6356" w:rsidP="00966225">
                                  <w:pPr>
                                    <w:spacing w:after="0" w:line="240" w:lineRule="auto"/>
                                    <w:jc w:val="center"/>
                                    <w:textAlignment w:val="baseline"/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  <w:lang w:eastAsia="en-AU"/>
                                    </w:rPr>
                                  </w:pPr>
                                  <w:r w:rsidRPr="00966225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AU"/>
                                    </w:rPr>
                                    <w:t>(1.00)</w:t>
                                  </w:r>
                                </w:p>
                              </w:tc>
                              <w:tc>
                                <w:tcPr>
                                  <w:tcW w:w="99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456A8410" w14:textId="77777777" w:rsidR="00CE6356" w:rsidRPr="00433008" w:rsidRDefault="00CE6356" w:rsidP="00966225">
                                  <w:pPr>
                                    <w:spacing w:after="0" w:line="240" w:lineRule="auto"/>
                                    <w:jc w:val="center"/>
                                    <w:textAlignment w:val="baseline"/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  <w:lang w:eastAsia="en-AU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22594556" w14:textId="77777777" w:rsidR="00CE6356" w:rsidRPr="00433008" w:rsidRDefault="00CE6356" w:rsidP="00966225">
                                  <w:pPr>
                                    <w:spacing w:after="0" w:line="240" w:lineRule="auto"/>
                                    <w:jc w:val="center"/>
                                    <w:textAlignment w:val="baseline"/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  <w:lang w:eastAsia="en-AU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55C5C0D1" w14:textId="77777777" w:rsidR="00CE6356" w:rsidRPr="00433008" w:rsidRDefault="00CE6356" w:rsidP="00966225">
                                  <w:pPr>
                                    <w:spacing w:after="0" w:line="240" w:lineRule="auto"/>
                                    <w:jc w:val="center"/>
                                    <w:textAlignment w:val="baseline"/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  <w:lang w:eastAsia="en-AU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1E830432" w14:textId="77777777" w:rsidR="00CE6356" w:rsidRPr="00433008" w:rsidRDefault="00CE6356" w:rsidP="00966225">
                                  <w:pPr>
                                    <w:spacing w:after="0" w:line="240" w:lineRule="auto"/>
                                    <w:jc w:val="center"/>
                                    <w:textAlignment w:val="baseline"/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  <w:lang w:eastAsia="en-AU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2344A5B8" w14:textId="77777777" w:rsidR="00CE6356" w:rsidRPr="00433008" w:rsidRDefault="00CE6356" w:rsidP="00966225">
                                  <w:pPr>
                                    <w:spacing w:after="0" w:line="240" w:lineRule="auto"/>
                                    <w:jc w:val="center"/>
                                    <w:textAlignment w:val="baseline"/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  <w:lang w:eastAsia="en-AU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6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1B963620" w14:textId="77777777" w:rsidR="00CE6356" w:rsidRPr="00433008" w:rsidRDefault="00CE6356" w:rsidP="0011057F">
                                  <w:pPr>
                                    <w:spacing w:after="0" w:line="240" w:lineRule="auto"/>
                                    <w:textAlignment w:val="baseline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AU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6CA71887" w14:textId="77777777" w:rsidR="00CE6356" w:rsidRPr="00966225" w:rsidRDefault="00CE6356" w:rsidP="0011057F">
                                  <w:pPr>
                                    <w:spacing w:after="0" w:line="240" w:lineRule="auto"/>
                                    <w:textAlignment w:val="baseline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AU"/>
                                    </w:rPr>
                                  </w:pPr>
                                  <w:r w:rsidRPr="00433008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AU"/>
                                    </w:rPr>
                                    <w:t>Anxiety disorders </w:t>
                                  </w:r>
                                </w:p>
                                <w:p w14:paraId="6164E801" w14:textId="77777777" w:rsidR="00CE6356" w:rsidRPr="00966225" w:rsidRDefault="00CE6356" w:rsidP="0011057F">
                                  <w:pPr>
                                    <w:spacing w:after="0" w:line="240" w:lineRule="auto"/>
                                    <w:textAlignment w:val="baseline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AU"/>
                                    </w:rPr>
                                  </w:pPr>
                                </w:p>
                                <w:p w14:paraId="77255D08" w14:textId="77777777" w:rsidR="00CE6356" w:rsidRPr="00966225" w:rsidRDefault="00CE6356" w:rsidP="0011057F">
                                  <w:pPr>
                                    <w:spacing w:after="0" w:line="240" w:lineRule="auto"/>
                                    <w:jc w:val="center"/>
                                    <w:textAlignment w:val="baseline"/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  <w:lang w:eastAsia="en-AU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D966" w:themeFill="accent4" w:themeFillTint="99"/>
                                  <w:vAlign w:val="center"/>
                                </w:tcPr>
                                <w:p w14:paraId="6F6EE09B" w14:textId="77777777" w:rsidR="00CE6356" w:rsidRDefault="00CE6356" w:rsidP="00966225">
                                  <w:pPr>
                                    <w:spacing w:after="0" w:line="240" w:lineRule="auto"/>
                                    <w:jc w:val="center"/>
                                    <w:textAlignment w:val="baseline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AU"/>
                                    </w:rPr>
                                    <w:t>219</w:t>
                                  </w:r>
                                  <w:r w:rsidRPr="00966225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AU"/>
                                    </w:rPr>
                                    <w:t xml:space="preserve"> </w:t>
                                  </w:r>
                                </w:p>
                                <w:p w14:paraId="0BAB9F4F" w14:textId="77777777" w:rsidR="00CE6356" w:rsidRPr="00966225" w:rsidRDefault="00CE6356" w:rsidP="00966225">
                                  <w:pPr>
                                    <w:spacing w:after="0" w:line="240" w:lineRule="auto"/>
                                    <w:jc w:val="center"/>
                                    <w:textAlignment w:val="baseline"/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  <w:lang w:eastAsia="en-AU"/>
                                    </w:rPr>
                                  </w:pPr>
                                  <w:r w:rsidRPr="00966225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AU"/>
                                    </w:rPr>
                                    <w:t>(</w:t>
                                  </w:r>
                                  <w:r w:rsidRPr="004550C5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AU"/>
                                    </w:rPr>
                                    <w:t>.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AU"/>
                                    </w:rPr>
                                    <w:t>84</w:t>
                                  </w:r>
                                  <w:r w:rsidRPr="004550C5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AU"/>
                                    </w:rPr>
                                    <w:t>***</w:t>
                                  </w:r>
                                  <w:r w:rsidRPr="00966225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AU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EE5612"/>
                                  <w:vAlign w:val="center"/>
                                </w:tcPr>
                                <w:p w14:paraId="520B5D0F" w14:textId="77777777" w:rsidR="00CE6356" w:rsidRDefault="00CE6356" w:rsidP="00966225">
                                  <w:pPr>
                                    <w:spacing w:after="0" w:line="240" w:lineRule="auto"/>
                                    <w:jc w:val="center"/>
                                    <w:textAlignment w:val="baseline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AU"/>
                                    </w:rPr>
                                    <w:t>507</w:t>
                                  </w:r>
                                </w:p>
                                <w:p w14:paraId="18FDED9B" w14:textId="77777777" w:rsidR="00CE6356" w:rsidRPr="00966225" w:rsidRDefault="00CE6356" w:rsidP="00966225">
                                  <w:pPr>
                                    <w:spacing w:after="0" w:line="240" w:lineRule="auto"/>
                                    <w:jc w:val="center"/>
                                    <w:textAlignment w:val="baseline"/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  <w:lang w:eastAsia="en-AU"/>
                                    </w:rPr>
                                  </w:pPr>
                                  <w:r w:rsidRPr="00966225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AU"/>
                                    </w:rPr>
                                    <w:t>(1.00)</w:t>
                                  </w:r>
                                </w:p>
                              </w:tc>
                              <w:tc>
                                <w:tcPr>
                                  <w:tcW w:w="89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60910F06" w14:textId="77777777" w:rsidR="00CE6356" w:rsidRPr="00966225" w:rsidRDefault="00CE6356" w:rsidP="00966225">
                                  <w:pPr>
                                    <w:spacing w:after="0" w:line="240" w:lineRule="auto"/>
                                    <w:jc w:val="center"/>
                                    <w:textAlignment w:val="baseline"/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  <w:lang w:eastAsia="en-AU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8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37FA5077" w14:textId="77777777" w:rsidR="00CE6356" w:rsidRPr="00966225" w:rsidRDefault="00CE6356" w:rsidP="00966225">
                                  <w:pPr>
                                    <w:spacing w:after="0" w:line="240" w:lineRule="auto"/>
                                    <w:jc w:val="center"/>
                                    <w:textAlignment w:val="baseline"/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  <w:lang w:eastAsia="en-AU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8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18EDC5AA" w14:textId="77777777" w:rsidR="00CE6356" w:rsidRPr="00966225" w:rsidRDefault="00CE6356" w:rsidP="00966225">
                                  <w:pPr>
                                    <w:spacing w:after="0" w:line="240" w:lineRule="auto"/>
                                    <w:jc w:val="center"/>
                                    <w:textAlignment w:val="baseline"/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  <w:lang w:eastAsia="en-AU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8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74C4DBD4" w14:textId="77777777" w:rsidR="00CE6356" w:rsidRPr="00966225" w:rsidRDefault="00CE6356" w:rsidP="00966225">
                                  <w:pPr>
                                    <w:spacing w:after="0" w:line="240" w:lineRule="auto"/>
                                    <w:jc w:val="center"/>
                                    <w:textAlignment w:val="baseline"/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  <w:lang w:eastAsia="en-AU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8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3F324263" w14:textId="77777777" w:rsidR="00CE6356" w:rsidRPr="00966225" w:rsidRDefault="00CE6356" w:rsidP="00966225">
                                  <w:pPr>
                                    <w:spacing w:after="0" w:line="240" w:lineRule="auto"/>
                                    <w:jc w:val="center"/>
                                    <w:textAlignment w:val="baseline"/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  <w:lang w:eastAsia="en-AU"/>
                                    </w:rPr>
                                  </w:pPr>
                                </w:p>
                              </w:tc>
                            </w:tr>
                            <w:tr w:rsidR="00CE6356" w:rsidRPr="009C48FE" w14:paraId="0DFDF28D" w14:textId="77777777" w:rsidTr="003C2050">
                              <w:trPr>
                                <w:trHeight w:hRule="exact" w:val="848"/>
                              </w:trPr>
                              <w:tc>
                                <w:tcPr>
                                  <w:tcW w:w="99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hideMark/>
                                </w:tcPr>
                                <w:p w14:paraId="04DA72BD" w14:textId="77777777" w:rsidR="00CE6356" w:rsidRPr="00966225" w:rsidRDefault="00CE6356" w:rsidP="0011057F">
                                  <w:pPr>
                                    <w:spacing w:after="0" w:line="240" w:lineRule="auto"/>
                                    <w:textAlignment w:val="baseline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AU"/>
                                    </w:rPr>
                                  </w:pPr>
                                  <w:r w:rsidRPr="00433008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AU"/>
                                    </w:rPr>
                                    <w:t>Psychotic disorders </w:t>
                                  </w:r>
                                </w:p>
                                <w:p w14:paraId="4B707A53" w14:textId="77777777" w:rsidR="00CE6356" w:rsidRPr="00966225" w:rsidRDefault="00CE6356" w:rsidP="0011057F">
                                  <w:pPr>
                                    <w:spacing w:after="0" w:line="240" w:lineRule="auto"/>
                                    <w:textAlignment w:val="baseline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AU"/>
                                    </w:rPr>
                                  </w:pPr>
                                </w:p>
                                <w:p w14:paraId="3511AECD" w14:textId="77777777" w:rsidR="00CE6356" w:rsidRPr="00433008" w:rsidRDefault="00CE6356" w:rsidP="0011057F">
                                  <w:pPr>
                                    <w:spacing w:after="0" w:line="240" w:lineRule="auto"/>
                                    <w:textAlignment w:val="baseline"/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  <w:lang w:eastAsia="en-AU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9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7CAAC" w:themeFill="accent2" w:themeFillTint="66"/>
                                  <w:vAlign w:val="center"/>
                                  <w:hideMark/>
                                </w:tcPr>
                                <w:p w14:paraId="026BB07D" w14:textId="77777777" w:rsidR="00CE6356" w:rsidRDefault="00CE6356" w:rsidP="00966225">
                                  <w:pPr>
                                    <w:spacing w:after="0" w:line="240" w:lineRule="auto"/>
                                    <w:jc w:val="center"/>
                                    <w:textAlignment w:val="baselin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84</w:t>
                                  </w:r>
                                </w:p>
                                <w:p w14:paraId="785E5FDB" w14:textId="77777777" w:rsidR="00CE6356" w:rsidRPr="00433008" w:rsidRDefault="00CE6356" w:rsidP="00966225">
                                  <w:pPr>
                                    <w:spacing w:after="0" w:line="240" w:lineRule="auto"/>
                                    <w:jc w:val="center"/>
                                    <w:textAlignment w:val="baseline"/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  <w:lang w:eastAsia="en-AU"/>
                                    </w:rPr>
                                  </w:pPr>
                                  <w:r w:rsidRPr="00966225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(.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63</w:t>
                                  </w:r>
                                  <w:r w:rsidRPr="00966225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***)</w:t>
                                  </w:r>
                                </w:p>
                              </w:tc>
                              <w:tc>
                                <w:tcPr>
                                  <w:tcW w:w="99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7CAAC" w:themeFill="accent2" w:themeFillTint="66"/>
                                  <w:vAlign w:val="center"/>
                                  <w:hideMark/>
                                </w:tcPr>
                                <w:p w14:paraId="57905A75" w14:textId="77777777" w:rsidR="00CE6356" w:rsidRDefault="00CE6356" w:rsidP="00966225">
                                  <w:pPr>
                                    <w:spacing w:after="0" w:line="240" w:lineRule="auto"/>
                                    <w:jc w:val="center"/>
                                    <w:textAlignment w:val="baselin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94</w:t>
                                  </w:r>
                                </w:p>
                                <w:p w14:paraId="57EB1BAF" w14:textId="77777777" w:rsidR="00CE6356" w:rsidRPr="00433008" w:rsidRDefault="00CE6356" w:rsidP="00966225">
                                  <w:pPr>
                                    <w:spacing w:after="0" w:line="240" w:lineRule="auto"/>
                                    <w:jc w:val="center"/>
                                    <w:textAlignment w:val="baseline"/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  <w:lang w:eastAsia="en-AU"/>
                                    </w:rPr>
                                  </w:pPr>
                                  <w:r w:rsidRPr="00966225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(.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63</w:t>
                                  </w:r>
                                  <w:r w:rsidRPr="00966225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***)</w:t>
                                  </w:r>
                                </w:p>
                              </w:tc>
                              <w:tc>
                                <w:tcPr>
                                  <w:tcW w:w="99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65422"/>
                                  <w:vAlign w:val="center"/>
                                  <w:hideMark/>
                                </w:tcPr>
                                <w:p w14:paraId="7191F8F7" w14:textId="77777777" w:rsidR="00CE6356" w:rsidRDefault="00CE6356" w:rsidP="00966225">
                                  <w:pPr>
                                    <w:spacing w:after="0" w:line="240" w:lineRule="auto"/>
                                    <w:jc w:val="center"/>
                                    <w:textAlignment w:val="baseline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AU"/>
                                    </w:rPr>
                                    <w:t>192</w:t>
                                  </w:r>
                                </w:p>
                                <w:p w14:paraId="08090742" w14:textId="77777777" w:rsidR="00CE6356" w:rsidRPr="00433008" w:rsidRDefault="00CE6356" w:rsidP="00966225">
                                  <w:pPr>
                                    <w:spacing w:after="0" w:line="240" w:lineRule="auto"/>
                                    <w:jc w:val="center"/>
                                    <w:textAlignment w:val="baseline"/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  <w:lang w:eastAsia="en-AU"/>
                                    </w:rPr>
                                  </w:pPr>
                                  <w:r w:rsidRPr="00966225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AU"/>
                                    </w:rPr>
                                    <w:t>(1.00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5D681543" w14:textId="77777777" w:rsidR="00CE6356" w:rsidRPr="00433008" w:rsidRDefault="00CE6356" w:rsidP="00966225">
                                  <w:pPr>
                                    <w:spacing w:after="0" w:line="240" w:lineRule="auto"/>
                                    <w:jc w:val="center"/>
                                    <w:textAlignment w:val="baseline"/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  <w:lang w:eastAsia="en-AU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7D04A492" w14:textId="77777777" w:rsidR="00CE6356" w:rsidRPr="00433008" w:rsidRDefault="00CE6356" w:rsidP="00966225">
                                  <w:pPr>
                                    <w:spacing w:after="0" w:line="240" w:lineRule="auto"/>
                                    <w:jc w:val="center"/>
                                    <w:textAlignment w:val="baseline"/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  <w:lang w:eastAsia="en-AU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362A7132" w14:textId="77777777" w:rsidR="00CE6356" w:rsidRPr="00433008" w:rsidRDefault="00CE6356" w:rsidP="00966225">
                                  <w:pPr>
                                    <w:spacing w:after="0" w:line="240" w:lineRule="auto"/>
                                    <w:jc w:val="center"/>
                                    <w:textAlignment w:val="baseline"/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  <w:lang w:eastAsia="en-AU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15456442" w14:textId="77777777" w:rsidR="00CE6356" w:rsidRPr="00433008" w:rsidRDefault="00CE6356" w:rsidP="00966225">
                                  <w:pPr>
                                    <w:spacing w:after="0" w:line="240" w:lineRule="auto"/>
                                    <w:jc w:val="center"/>
                                    <w:textAlignment w:val="baseline"/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  <w:lang w:eastAsia="en-AU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6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2223EA55" w14:textId="77777777" w:rsidR="00CE6356" w:rsidRPr="00433008" w:rsidRDefault="00CE6356" w:rsidP="0011057F">
                                  <w:pPr>
                                    <w:spacing w:after="0" w:line="240" w:lineRule="auto"/>
                                    <w:textAlignment w:val="baseline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AU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56E174C0" w14:textId="77777777" w:rsidR="00CE6356" w:rsidRPr="00966225" w:rsidRDefault="00CE6356" w:rsidP="0011057F">
                                  <w:pPr>
                                    <w:spacing w:after="0" w:line="240" w:lineRule="auto"/>
                                    <w:textAlignment w:val="baseline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AU"/>
                                    </w:rPr>
                                  </w:pPr>
                                  <w:r w:rsidRPr="00433008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AU"/>
                                    </w:rPr>
                                    <w:t>Psychotic disorders </w:t>
                                  </w:r>
                                </w:p>
                                <w:p w14:paraId="2248DA98" w14:textId="77777777" w:rsidR="00CE6356" w:rsidRPr="00966225" w:rsidRDefault="00CE6356" w:rsidP="0011057F">
                                  <w:pPr>
                                    <w:spacing w:after="0" w:line="240" w:lineRule="auto"/>
                                    <w:textAlignment w:val="baseline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AU"/>
                                    </w:rPr>
                                  </w:pPr>
                                </w:p>
                                <w:p w14:paraId="5FF6C1D3" w14:textId="77777777" w:rsidR="00CE6356" w:rsidRPr="00966225" w:rsidRDefault="00CE6356" w:rsidP="0011057F">
                                  <w:pPr>
                                    <w:spacing w:after="0" w:line="240" w:lineRule="auto"/>
                                    <w:jc w:val="center"/>
                                    <w:textAlignment w:val="baseline"/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  <w:lang w:eastAsia="en-AU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7CAAC" w:themeFill="accent2" w:themeFillTint="66"/>
                                  <w:vAlign w:val="center"/>
                                </w:tcPr>
                                <w:p w14:paraId="187695DE" w14:textId="77777777" w:rsidR="00CE6356" w:rsidRDefault="00CE6356" w:rsidP="00966225">
                                  <w:pPr>
                                    <w:spacing w:after="0" w:line="240" w:lineRule="auto"/>
                                    <w:jc w:val="center"/>
                                    <w:textAlignment w:val="baseline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AU"/>
                                    </w:rPr>
                                    <w:t>88</w:t>
                                  </w:r>
                                </w:p>
                                <w:p w14:paraId="186033CD" w14:textId="77777777" w:rsidR="00CE6356" w:rsidRPr="00966225" w:rsidRDefault="00CE6356" w:rsidP="00966225">
                                  <w:pPr>
                                    <w:spacing w:after="0" w:line="240" w:lineRule="auto"/>
                                    <w:jc w:val="center"/>
                                    <w:textAlignment w:val="baseline"/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  <w:lang w:eastAsia="en-AU"/>
                                    </w:rPr>
                                  </w:pPr>
                                  <w:r w:rsidRPr="00966225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AU"/>
                                    </w:rPr>
                                    <w:t>(</w:t>
                                  </w:r>
                                  <w:r w:rsidRPr="004550C5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AU"/>
                                    </w:rPr>
                                    <w:t>.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AU"/>
                                    </w:rPr>
                                    <w:t>75</w:t>
                                  </w:r>
                                  <w:r w:rsidRPr="004550C5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AU"/>
                                    </w:rPr>
                                    <w:t>***</w:t>
                                  </w:r>
                                  <w:r w:rsidRPr="00966225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AU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7CAAC" w:themeFill="accent2" w:themeFillTint="66"/>
                                  <w:vAlign w:val="center"/>
                                </w:tcPr>
                                <w:p w14:paraId="3DB00442" w14:textId="77777777" w:rsidR="00CE6356" w:rsidRDefault="00CE6356" w:rsidP="00966225">
                                  <w:pPr>
                                    <w:spacing w:after="0" w:line="240" w:lineRule="auto"/>
                                    <w:jc w:val="center"/>
                                    <w:textAlignment w:val="baseline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AU"/>
                                    </w:rPr>
                                    <w:t>87</w:t>
                                  </w:r>
                                  <w:r w:rsidRPr="00966225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AU"/>
                                    </w:rPr>
                                    <w:t xml:space="preserve"> </w:t>
                                  </w:r>
                                </w:p>
                                <w:p w14:paraId="24A02814" w14:textId="77777777" w:rsidR="00CE6356" w:rsidRPr="00966225" w:rsidRDefault="00CE6356" w:rsidP="00966225">
                                  <w:pPr>
                                    <w:spacing w:after="0" w:line="240" w:lineRule="auto"/>
                                    <w:jc w:val="center"/>
                                    <w:textAlignment w:val="baseline"/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  <w:lang w:eastAsia="en-AU"/>
                                    </w:rPr>
                                  </w:pPr>
                                  <w:r w:rsidRPr="00966225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AU"/>
                                    </w:rPr>
                                    <w:t>(</w:t>
                                  </w:r>
                                  <w:r w:rsidRPr="004550C5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AU"/>
                                    </w:rPr>
                                    <w:t>.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AU"/>
                                    </w:rPr>
                                    <w:t>71</w:t>
                                  </w:r>
                                  <w:r w:rsidRPr="004550C5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AU"/>
                                    </w:rPr>
                                    <w:t>***</w:t>
                                  </w:r>
                                  <w:r w:rsidRPr="00966225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AU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89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EE5612"/>
                                  <w:vAlign w:val="center"/>
                                </w:tcPr>
                                <w:p w14:paraId="2F2E4169" w14:textId="77777777" w:rsidR="00CE6356" w:rsidRDefault="00CE6356" w:rsidP="00966225">
                                  <w:pPr>
                                    <w:spacing w:after="0" w:line="240" w:lineRule="auto"/>
                                    <w:jc w:val="center"/>
                                    <w:textAlignment w:val="baseline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AU"/>
                                    </w:rPr>
                                    <w:t>185</w:t>
                                  </w:r>
                                </w:p>
                                <w:p w14:paraId="1C903130" w14:textId="77777777" w:rsidR="00CE6356" w:rsidRPr="00966225" w:rsidRDefault="00CE6356" w:rsidP="00966225">
                                  <w:pPr>
                                    <w:spacing w:after="0" w:line="240" w:lineRule="auto"/>
                                    <w:jc w:val="center"/>
                                    <w:textAlignment w:val="baseline"/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  <w:lang w:eastAsia="en-AU"/>
                                    </w:rPr>
                                  </w:pPr>
                                  <w:r w:rsidRPr="00966225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AU"/>
                                    </w:rPr>
                                    <w:t>(1.00)</w:t>
                                  </w:r>
                                </w:p>
                              </w:tc>
                              <w:tc>
                                <w:tcPr>
                                  <w:tcW w:w="88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62BBC252" w14:textId="77777777" w:rsidR="00CE6356" w:rsidRPr="00966225" w:rsidRDefault="00CE6356" w:rsidP="00966225">
                                  <w:pPr>
                                    <w:spacing w:after="0" w:line="240" w:lineRule="auto"/>
                                    <w:jc w:val="center"/>
                                    <w:textAlignment w:val="baseline"/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  <w:lang w:eastAsia="en-AU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8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581AB35B" w14:textId="77777777" w:rsidR="00CE6356" w:rsidRPr="00966225" w:rsidRDefault="00CE6356" w:rsidP="00966225">
                                  <w:pPr>
                                    <w:spacing w:after="0" w:line="240" w:lineRule="auto"/>
                                    <w:jc w:val="center"/>
                                    <w:textAlignment w:val="baseline"/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  <w:lang w:eastAsia="en-AU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8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135F95A9" w14:textId="77777777" w:rsidR="00CE6356" w:rsidRPr="00966225" w:rsidRDefault="00CE6356" w:rsidP="00966225">
                                  <w:pPr>
                                    <w:spacing w:after="0" w:line="240" w:lineRule="auto"/>
                                    <w:jc w:val="center"/>
                                    <w:textAlignment w:val="baseline"/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  <w:lang w:eastAsia="en-AU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8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54FD2193" w14:textId="77777777" w:rsidR="00CE6356" w:rsidRPr="00966225" w:rsidRDefault="00CE6356" w:rsidP="00966225">
                                  <w:pPr>
                                    <w:spacing w:after="0" w:line="240" w:lineRule="auto"/>
                                    <w:jc w:val="center"/>
                                    <w:textAlignment w:val="baseline"/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  <w:lang w:eastAsia="en-AU"/>
                                    </w:rPr>
                                  </w:pPr>
                                </w:p>
                              </w:tc>
                            </w:tr>
                            <w:tr w:rsidR="00CE6356" w:rsidRPr="009C48FE" w14:paraId="0D2CA943" w14:textId="77777777" w:rsidTr="003C2050">
                              <w:trPr>
                                <w:trHeight w:hRule="exact" w:val="848"/>
                              </w:trPr>
                              <w:tc>
                                <w:tcPr>
                                  <w:tcW w:w="99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hideMark/>
                                </w:tcPr>
                                <w:p w14:paraId="624EBF25" w14:textId="77777777" w:rsidR="00CE6356" w:rsidRPr="00966225" w:rsidRDefault="00CE6356" w:rsidP="0011057F">
                                  <w:pPr>
                                    <w:spacing w:after="0" w:line="240" w:lineRule="auto"/>
                                    <w:textAlignment w:val="baseline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AU"/>
                                    </w:rPr>
                                  </w:pPr>
                                  <w:r w:rsidRPr="00433008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AU"/>
                                    </w:rPr>
                                    <w:t>Personality disorders </w:t>
                                  </w:r>
                                </w:p>
                                <w:p w14:paraId="0207E9ED" w14:textId="77777777" w:rsidR="00CE6356" w:rsidRPr="00966225" w:rsidRDefault="00CE6356" w:rsidP="0011057F">
                                  <w:pPr>
                                    <w:spacing w:after="0" w:line="240" w:lineRule="auto"/>
                                    <w:textAlignment w:val="baseline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AU"/>
                                    </w:rPr>
                                  </w:pPr>
                                </w:p>
                                <w:p w14:paraId="04A5E9C4" w14:textId="77777777" w:rsidR="00CE6356" w:rsidRPr="00433008" w:rsidRDefault="00CE6356" w:rsidP="0011057F">
                                  <w:pPr>
                                    <w:spacing w:after="0" w:line="240" w:lineRule="auto"/>
                                    <w:textAlignment w:val="baseline"/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  <w:lang w:eastAsia="en-AU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9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D966"/>
                                  <w:vAlign w:val="center"/>
                                  <w:hideMark/>
                                </w:tcPr>
                                <w:p w14:paraId="6C05AE50" w14:textId="77777777" w:rsidR="00CE6356" w:rsidRDefault="00CE6356" w:rsidP="00966225">
                                  <w:pPr>
                                    <w:spacing w:after="0" w:line="240" w:lineRule="auto"/>
                                    <w:jc w:val="center"/>
                                    <w:textAlignment w:val="baselin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966225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  <w:r w:rsidRPr="00966225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3 </w:t>
                                  </w:r>
                                </w:p>
                                <w:p w14:paraId="30FD270B" w14:textId="77777777" w:rsidR="00CE6356" w:rsidRPr="00433008" w:rsidRDefault="00CE6356" w:rsidP="00351FA3">
                                  <w:pPr>
                                    <w:spacing w:after="0" w:line="240" w:lineRule="auto"/>
                                    <w:jc w:val="center"/>
                                    <w:textAlignment w:val="baseline"/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  <w:lang w:eastAsia="en-AU"/>
                                    </w:rPr>
                                  </w:pPr>
                                  <w:r w:rsidRPr="00966225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(.8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  <w:r w:rsidRPr="00966225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***)</w:t>
                                  </w:r>
                                </w:p>
                              </w:tc>
                              <w:tc>
                                <w:tcPr>
                                  <w:tcW w:w="99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D966"/>
                                  <w:vAlign w:val="center"/>
                                  <w:hideMark/>
                                </w:tcPr>
                                <w:p w14:paraId="7ACFA297" w14:textId="77777777" w:rsidR="00CE6356" w:rsidRDefault="00CE6356" w:rsidP="00966225">
                                  <w:pPr>
                                    <w:spacing w:after="0" w:line="240" w:lineRule="auto"/>
                                    <w:jc w:val="center"/>
                                    <w:textAlignment w:val="baselin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966225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63</w:t>
                                  </w:r>
                                  <w:r w:rsidRPr="00966225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  <w:p w14:paraId="0A9D73A5" w14:textId="77777777" w:rsidR="00CE6356" w:rsidRPr="00433008" w:rsidRDefault="00CE6356" w:rsidP="00966225">
                                  <w:pPr>
                                    <w:spacing w:after="0" w:line="240" w:lineRule="auto"/>
                                    <w:jc w:val="center"/>
                                    <w:textAlignment w:val="baseline"/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  <w:lang w:eastAsia="en-AU"/>
                                    </w:rPr>
                                  </w:pPr>
                                  <w:r w:rsidRPr="00966225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(.8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  <w:r w:rsidRPr="00966225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***)</w:t>
                                  </w:r>
                                </w:p>
                              </w:tc>
                              <w:tc>
                                <w:tcPr>
                                  <w:tcW w:w="99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4B083"/>
                                  <w:vAlign w:val="center"/>
                                  <w:hideMark/>
                                </w:tcPr>
                                <w:p w14:paraId="556A2CEC" w14:textId="77777777" w:rsidR="00CE6356" w:rsidRDefault="00CE6356" w:rsidP="00966225">
                                  <w:pPr>
                                    <w:spacing w:after="0" w:line="240" w:lineRule="auto"/>
                                    <w:jc w:val="center"/>
                                    <w:textAlignment w:val="baselin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966225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6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</w:p>
                                <w:p w14:paraId="654A4B79" w14:textId="77777777" w:rsidR="00CE6356" w:rsidRPr="00433008" w:rsidRDefault="00CE6356" w:rsidP="00966225">
                                  <w:pPr>
                                    <w:spacing w:after="0" w:line="240" w:lineRule="auto"/>
                                    <w:jc w:val="center"/>
                                    <w:textAlignment w:val="baseline"/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  <w:lang w:eastAsia="en-AU"/>
                                    </w:rPr>
                                  </w:pPr>
                                  <w:r w:rsidRPr="00966225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(.7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  <w:r w:rsidRPr="00966225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***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65422"/>
                                  <w:vAlign w:val="center"/>
                                  <w:hideMark/>
                                </w:tcPr>
                                <w:p w14:paraId="6E3E56D1" w14:textId="77777777" w:rsidR="00CE6356" w:rsidRDefault="00CE6356" w:rsidP="00966225">
                                  <w:pPr>
                                    <w:spacing w:after="0" w:line="240" w:lineRule="auto"/>
                                    <w:jc w:val="center"/>
                                    <w:textAlignment w:val="baseline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AU"/>
                                    </w:rPr>
                                    <w:t>213</w:t>
                                  </w:r>
                                </w:p>
                                <w:p w14:paraId="68958569" w14:textId="77777777" w:rsidR="00CE6356" w:rsidRPr="00433008" w:rsidRDefault="00CE6356" w:rsidP="00966225">
                                  <w:pPr>
                                    <w:spacing w:after="0" w:line="240" w:lineRule="auto"/>
                                    <w:jc w:val="center"/>
                                    <w:textAlignment w:val="baseline"/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  <w:lang w:eastAsia="en-AU"/>
                                    </w:rPr>
                                  </w:pPr>
                                  <w:r w:rsidRPr="00966225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AU"/>
                                    </w:rPr>
                                    <w:t>(1.00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4B2C0627" w14:textId="77777777" w:rsidR="00CE6356" w:rsidRPr="00433008" w:rsidRDefault="00CE6356" w:rsidP="00966225">
                                  <w:pPr>
                                    <w:spacing w:after="0" w:line="240" w:lineRule="auto"/>
                                    <w:jc w:val="center"/>
                                    <w:textAlignment w:val="baseline"/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  <w:lang w:eastAsia="en-AU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72F4ED6B" w14:textId="77777777" w:rsidR="00CE6356" w:rsidRPr="00433008" w:rsidRDefault="00CE6356" w:rsidP="00966225">
                                  <w:pPr>
                                    <w:spacing w:after="0" w:line="240" w:lineRule="auto"/>
                                    <w:jc w:val="center"/>
                                    <w:textAlignment w:val="baseline"/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  <w:lang w:eastAsia="en-AU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39450740" w14:textId="77777777" w:rsidR="00CE6356" w:rsidRPr="00433008" w:rsidRDefault="00CE6356" w:rsidP="00966225">
                                  <w:pPr>
                                    <w:spacing w:after="0" w:line="240" w:lineRule="auto"/>
                                    <w:jc w:val="center"/>
                                    <w:textAlignment w:val="baseline"/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  <w:lang w:eastAsia="en-AU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6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2833F2F3" w14:textId="77777777" w:rsidR="00CE6356" w:rsidRPr="00433008" w:rsidRDefault="00CE6356" w:rsidP="0011057F">
                                  <w:pPr>
                                    <w:spacing w:after="0" w:line="240" w:lineRule="auto"/>
                                    <w:textAlignment w:val="baseline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AU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6BFC1FCD" w14:textId="77777777" w:rsidR="00CE6356" w:rsidRPr="00966225" w:rsidRDefault="00CE6356" w:rsidP="0011057F">
                                  <w:pPr>
                                    <w:spacing w:after="0" w:line="240" w:lineRule="auto"/>
                                    <w:textAlignment w:val="baseline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AU"/>
                                    </w:rPr>
                                  </w:pPr>
                                  <w:r w:rsidRPr="00433008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AU"/>
                                    </w:rPr>
                                    <w:t>Personality disorders </w:t>
                                  </w:r>
                                </w:p>
                                <w:p w14:paraId="425CFF46" w14:textId="77777777" w:rsidR="00CE6356" w:rsidRPr="00966225" w:rsidRDefault="00CE6356" w:rsidP="0011057F">
                                  <w:pPr>
                                    <w:spacing w:after="0" w:line="240" w:lineRule="auto"/>
                                    <w:textAlignment w:val="baseline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AU"/>
                                    </w:rPr>
                                  </w:pPr>
                                </w:p>
                                <w:p w14:paraId="04B9E764" w14:textId="77777777" w:rsidR="00CE6356" w:rsidRPr="00966225" w:rsidRDefault="00CE6356" w:rsidP="0011057F">
                                  <w:pPr>
                                    <w:spacing w:after="0" w:line="240" w:lineRule="auto"/>
                                    <w:jc w:val="center"/>
                                    <w:textAlignment w:val="baseline"/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  <w:lang w:eastAsia="en-AU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D966" w:themeFill="accent4" w:themeFillTint="99"/>
                                  <w:vAlign w:val="center"/>
                                </w:tcPr>
                                <w:p w14:paraId="6AEE9B53" w14:textId="77777777" w:rsidR="00CE6356" w:rsidRDefault="00CE6356" w:rsidP="00966225">
                                  <w:pPr>
                                    <w:spacing w:after="0" w:line="240" w:lineRule="auto"/>
                                    <w:jc w:val="center"/>
                                    <w:textAlignment w:val="baseline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AU"/>
                                    </w:rPr>
                                    <w:t xml:space="preserve">125 </w:t>
                                  </w:r>
                                </w:p>
                                <w:p w14:paraId="5EC9C19A" w14:textId="77777777" w:rsidR="00CE6356" w:rsidRPr="00966225" w:rsidRDefault="00CE6356" w:rsidP="00966225">
                                  <w:pPr>
                                    <w:spacing w:after="0" w:line="240" w:lineRule="auto"/>
                                    <w:jc w:val="center"/>
                                    <w:textAlignment w:val="baseline"/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  <w:lang w:eastAsia="en-AU"/>
                                    </w:rPr>
                                  </w:pPr>
                                  <w:r w:rsidRPr="00966225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AU"/>
                                    </w:rPr>
                                    <w:t>(</w:t>
                                  </w:r>
                                  <w:r w:rsidRPr="004550C5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AU"/>
                                    </w:rPr>
                                    <w:t>.8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AU"/>
                                    </w:rPr>
                                    <w:t>8</w:t>
                                  </w:r>
                                  <w:r w:rsidRPr="004550C5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AU"/>
                                    </w:rPr>
                                    <w:t>***</w:t>
                                  </w:r>
                                  <w:r w:rsidRPr="00966225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AU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D966" w:themeFill="accent4" w:themeFillTint="99"/>
                                  <w:vAlign w:val="center"/>
                                </w:tcPr>
                                <w:p w14:paraId="7D1513EC" w14:textId="77777777" w:rsidR="00CE6356" w:rsidRDefault="00CE6356" w:rsidP="0096622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AU"/>
                                    </w:rPr>
                                  </w:pPr>
                                </w:p>
                                <w:p w14:paraId="2CAA42EA" w14:textId="77777777" w:rsidR="00CE6356" w:rsidRDefault="00CE6356" w:rsidP="0096622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AU"/>
                                    </w:rPr>
                                  </w:pPr>
                                  <w:r w:rsidRPr="00966225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AU"/>
                                    </w:rPr>
                                    <w:t>1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AU"/>
                                    </w:rPr>
                                    <w:t>27</w:t>
                                  </w:r>
                                  <w:r w:rsidRPr="00966225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AU"/>
                                    </w:rPr>
                                    <w:t xml:space="preserve"> </w:t>
                                  </w:r>
                                </w:p>
                                <w:p w14:paraId="1AD5E05B" w14:textId="77777777" w:rsidR="00CE6356" w:rsidRPr="00966225" w:rsidRDefault="00CE6356" w:rsidP="0096622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AU"/>
                                    </w:rPr>
                                  </w:pPr>
                                  <w:r w:rsidRPr="00966225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AU"/>
                                    </w:rPr>
                                    <w:t>(</w:t>
                                  </w:r>
                                  <w:r w:rsidRPr="004550C5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AU"/>
                                    </w:rPr>
                                    <w:t>.8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AU"/>
                                    </w:rPr>
                                    <w:t>6</w:t>
                                  </w:r>
                                  <w:r w:rsidRPr="004550C5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AU"/>
                                    </w:rPr>
                                    <w:t>***</w:t>
                                  </w:r>
                                  <w:r w:rsidRPr="00966225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AU"/>
                                    </w:rPr>
                                    <w:t>)</w:t>
                                  </w:r>
                                </w:p>
                                <w:p w14:paraId="1A0CB244" w14:textId="77777777" w:rsidR="00CE6356" w:rsidRPr="00966225" w:rsidRDefault="00CE6356" w:rsidP="00966225">
                                  <w:pPr>
                                    <w:spacing w:after="0" w:line="240" w:lineRule="auto"/>
                                    <w:jc w:val="center"/>
                                    <w:textAlignment w:val="baseline"/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  <w:lang w:eastAsia="en-AU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9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4B083" w:themeFill="accent2" w:themeFillTint="99"/>
                                  <w:vAlign w:val="center"/>
                                </w:tcPr>
                                <w:p w14:paraId="741F9ECF" w14:textId="77777777" w:rsidR="00CE6356" w:rsidRDefault="00CE6356" w:rsidP="00966225">
                                  <w:pPr>
                                    <w:spacing w:after="0" w:line="240" w:lineRule="auto"/>
                                    <w:jc w:val="center"/>
                                    <w:textAlignment w:val="baseline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AU"/>
                                    </w:rPr>
                                    <w:t xml:space="preserve">63 </w:t>
                                  </w:r>
                                </w:p>
                                <w:p w14:paraId="7C1C6FAB" w14:textId="77777777" w:rsidR="00CE6356" w:rsidRPr="00966225" w:rsidRDefault="00CE6356" w:rsidP="00966225">
                                  <w:pPr>
                                    <w:spacing w:after="0" w:line="240" w:lineRule="auto"/>
                                    <w:jc w:val="center"/>
                                    <w:textAlignment w:val="baseline"/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  <w:lang w:eastAsia="en-AU"/>
                                    </w:rPr>
                                  </w:pPr>
                                  <w:r w:rsidRPr="00966225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AU"/>
                                    </w:rPr>
                                    <w:t>(</w:t>
                                  </w:r>
                                  <w:r w:rsidRPr="004550C5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AU"/>
                                    </w:rPr>
                                    <w:t>.7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AU"/>
                                    </w:rPr>
                                    <w:t>9</w:t>
                                  </w:r>
                                  <w:r w:rsidRPr="004550C5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AU"/>
                                    </w:rPr>
                                    <w:t>***</w:t>
                                  </w:r>
                                  <w:r w:rsidRPr="00966225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AU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88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EE5612"/>
                                  <w:vAlign w:val="center"/>
                                </w:tcPr>
                                <w:p w14:paraId="69F4F8B7" w14:textId="77777777" w:rsidR="00CE6356" w:rsidRDefault="00CE6356" w:rsidP="00966225">
                                  <w:pPr>
                                    <w:spacing w:after="0" w:line="240" w:lineRule="auto"/>
                                    <w:jc w:val="center"/>
                                    <w:textAlignment w:val="baseline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AU"/>
                                    </w:rPr>
                                    <w:t>175</w:t>
                                  </w:r>
                                </w:p>
                                <w:p w14:paraId="75F67F96" w14:textId="77777777" w:rsidR="00CE6356" w:rsidRPr="00966225" w:rsidRDefault="00CE6356" w:rsidP="00966225">
                                  <w:pPr>
                                    <w:spacing w:after="0" w:line="240" w:lineRule="auto"/>
                                    <w:jc w:val="center"/>
                                    <w:textAlignment w:val="baseline"/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  <w:lang w:eastAsia="en-AU"/>
                                    </w:rPr>
                                  </w:pPr>
                                  <w:r w:rsidRPr="00966225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AU"/>
                                    </w:rPr>
                                    <w:t>(1.00)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0C89880B" w14:textId="77777777" w:rsidR="00CE6356" w:rsidRPr="00966225" w:rsidRDefault="00CE6356" w:rsidP="00966225">
                                  <w:pPr>
                                    <w:spacing w:after="0" w:line="240" w:lineRule="auto"/>
                                    <w:jc w:val="center"/>
                                    <w:textAlignment w:val="baseline"/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  <w:lang w:eastAsia="en-AU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8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1334CCDD" w14:textId="77777777" w:rsidR="00CE6356" w:rsidRPr="00966225" w:rsidRDefault="00CE6356" w:rsidP="00966225">
                                  <w:pPr>
                                    <w:spacing w:after="0" w:line="240" w:lineRule="auto"/>
                                    <w:jc w:val="center"/>
                                    <w:textAlignment w:val="baseline"/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  <w:lang w:eastAsia="en-AU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8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6BA3FCF8" w14:textId="77777777" w:rsidR="00CE6356" w:rsidRPr="00966225" w:rsidRDefault="00CE6356" w:rsidP="00966225">
                                  <w:pPr>
                                    <w:spacing w:after="0" w:line="240" w:lineRule="auto"/>
                                    <w:jc w:val="center"/>
                                    <w:textAlignment w:val="baseline"/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  <w:lang w:eastAsia="en-AU"/>
                                    </w:rPr>
                                  </w:pPr>
                                </w:p>
                              </w:tc>
                            </w:tr>
                            <w:tr w:rsidR="00CE6356" w:rsidRPr="009C48FE" w14:paraId="60362BB0" w14:textId="77777777" w:rsidTr="003C2050">
                              <w:trPr>
                                <w:trHeight w:hRule="exact" w:val="848"/>
                              </w:trPr>
                              <w:tc>
                                <w:tcPr>
                                  <w:tcW w:w="99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hideMark/>
                                </w:tcPr>
                                <w:p w14:paraId="056629DD" w14:textId="77777777" w:rsidR="00CE6356" w:rsidRPr="00966225" w:rsidRDefault="00CE6356" w:rsidP="0011057F">
                                  <w:pPr>
                                    <w:spacing w:after="0" w:line="240" w:lineRule="auto"/>
                                    <w:textAlignment w:val="baseline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AU"/>
                                    </w:rPr>
                                  </w:pPr>
                                  <w:r w:rsidRPr="00433008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AU"/>
                                    </w:rPr>
                                    <w:t xml:space="preserve">Substance use </w:t>
                                  </w:r>
                                  <w:proofErr w:type="gramStart"/>
                                  <w:r w:rsidRPr="00433008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AU"/>
                                    </w:rPr>
                                    <w:t>disorders</w:t>
                                  </w:r>
                                  <w:proofErr w:type="gramEnd"/>
                                </w:p>
                                <w:p w14:paraId="3B60B171" w14:textId="77777777" w:rsidR="00CE6356" w:rsidRPr="00433008" w:rsidRDefault="00CE6356" w:rsidP="0011057F">
                                  <w:pPr>
                                    <w:spacing w:after="0" w:line="240" w:lineRule="auto"/>
                                    <w:textAlignment w:val="baseline"/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  <w:lang w:eastAsia="en-AU"/>
                                    </w:rPr>
                                  </w:pPr>
                                  <w:r w:rsidRPr="00433008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AU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9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7CAAC" w:themeFill="accent2" w:themeFillTint="66"/>
                                  <w:vAlign w:val="center"/>
                                  <w:hideMark/>
                                </w:tcPr>
                                <w:p w14:paraId="078411B3" w14:textId="77777777" w:rsidR="00CE6356" w:rsidRDefault="00CE6356" w:rsidP="00966225">
                                  <w:pPr>
                                    <w:spacing w:after="0" w:line="240" w:lineRule="auto"/>
                                    <w:jc w:val="center"/>
                                    <w:textAlignment w:val="baselin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258</w:t>
                                  </w:r>
                                  <w:r w:rsidRPr="00966225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  <w:p w14:paraId="70A7A4BD" w14:textId="77777777" w:rsidR="00CE6356" w:rsidRPr="00433008" w:rsidRDefault="00CE6356" w:rsidP="00966225">
                                  <w:pPr>
                                    <w:spacing w:after="0" w:line="240" w:lineRule="auto"/>
                                    <w:jc w:val="center"/>
                                    <w:textAlignment w:val="baseline"/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  <w:lang w:eastAsia="en-AU"/>
                                    </w:rPr>
                                  </w:pPr>
                                  <w:r w:rsidRPr="00966225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(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.6</w:t>
                                  </w:r>
                                  <w:r w:rsidRPr="00966225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4***)</w:t>
                                  </w:r>
                                </w:p>
                              </w:tc>
                              <w:tc>
                                <w:tcPr>
                                  <w:tcW w:w="99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7CAAC" w:themeFill="accent2" w:themeFillTint="66"/>
                                  <w:vAlign w:val="center"/>
                                  <w:hideMark/>
                                </w:tcPr>
                                <w:p w14:paraId="6A67E703" w14:textId="77777777" w:rsidR="00CE6356" w:rsidRDefault="00CE6356" w:rsidP="00966225">
                                  <w:pPr>
                                    <w:spacing w:after="0" w:line="240" w:lineRule="auto"/>
                                    <w:jc w:val="center"/>
                                    <w:textAlignment w:val="baselin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300</w:t>
                                  </w:r>
                                  <w:r w:rsidRPr="00966225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  <w:p w14:paraId="2F163DC6" w14:textId="77777777" w:rsidR="00CE6356" w:rsidRPr="00433008" w:rsidRDefault="00CE6356" w:rsidP="00966225">
                                  <w:pPr>
                                    <w:spacing w:after="0" w:line="240" w:lineRule="auto"/>
                                    <w:jc w:val="center"/>
                                    <w:textAlignment w:val="baseline"/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  <w:lang w:eastAsia="en-AU"/>
                                    </w:rPr>
                                  </w:pPr>
                                  <w:r w:rsidRPr="00966225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(.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64</w:t>
                                  </w:r>
                                  <w:r w:rsidRPr="00966225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***)</w:t>
                                  </w:r>
                                </w:p>
                              </w:tc>
                              <w:tc>
                                <w:tcPr>
                                  <w:tcW w:w="99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4B083" w:themeFill="accent2" w:themeFillTint="99"/>
                                  <w:vAlign w:val="center"/>
                                  <w:hideMark/>
                                </w:tcPr>
                                <w:p w14:paraId="034CAD0D" w14:textId="77777777" w:rsidR="00CE6356" w:rsidRDefault="00CE6356" w:rsidP="00966225">
                                  <w:pPr>
                                    <w:spacing w:after="0" w:line="240" w:lineRule="auto"/>
                                    <w:jc w:val="center"/>
                                    <w:textAlignment w:val="baselin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966225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28</w:t>
                                  </w:r>
                                  <w:r w:rsidRPr="00966225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  <w:p w14:paraId="2F977037" w14:textId="77777777" w:rsidR="00CE6356" w:rsidRPr="00433008" w:rsidRDefault="00CE6356" w:rsidP="00966225">
                                  <w:pPr>
                                    <w:spacing w:after="0" w:line="240" w:lineRule="auto"/>
                                    <w:jc w:val="center"/>
                                    <w:textAlignment w:val="baseline"/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  <w:lang w:eastAsia="en-AU"/>
                                    </w:rPr>
                                  </w:pPr>
                                  <w:r w:rsidRPr="00966225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(.7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  <w:r w:rsidRPr="00966225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***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4B083" w:themeFill="accent2" w:themeFillTint="99"/>
                                  <w:vAlign w:val="center"/>
                                  <w:hideMark/>
                                </w:tcPr>
                                <w:p w14:paraId="5FB8B311" w14:textId="77777777" w:rsidR="00CE6356" w:rsidRDefault="00CE6356" w:rsidP="00966225">
                                  <w:pPr>
                                    <w:spacing w:after="0" w:line="240" w:lineRule="auto"/>
                                    <w:jc w:val="center"/>
                                    <w:textAlignment w:val="baselin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966225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  <w:r w:rsidRPr="00966225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1 </w:t>
                                  </w:r>
                                </w:p>
                                <w:p w14:paraId="4BBA6FC9" w14:textId="77777777" w:rsidR="00CE6356" w:rsidRPr="00433008" w:rsidRDefault="00CE6356" w:rsidP="00966225">
                                  <w:pPr>
                                    <w:spacing w:after="0" w:line="240" w:lineRule="auto"/>
                                    <w:jc w:val="center"/>
                                    <w:textAlignment w:val="baseline"/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  <w:lang w:eastAsia="en-AU"/>
                                    </w:rPr>
                                  </w:pPr>
                                  <w:r w:rsidRPr="00966225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(.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71</w:t>
                                  </w:r>
                                  <w:r w:rsidRPr="00966225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***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65422"/>
                                  <w:vAlign w:val="center"/>
                                  <w:hideMark/>
                                </w:tcPr>
                                <w:p w14:paraId="4A5F5F57" w14:textId="77777777" w:rsidR="00CE6356" w:rsidRDefault="00CE6356" w:rsidP="00966225">
                                  <w:pPr>
                                    <w:spacing w:after="0" w:line="240" w:lineRule="auto"/>
                                    <w:jc w:val="center"/>
                                    <w:textAlignment w:val="baseline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AU"/>
                                    </w:rPr>
                                    <w:t>909</w:t>
                                  </w:r>
                                </w:p>
                                <w:p w14:paraId="47D966F8" w14:textId="77777777" w:rsidR="00CE6356" w:rsidRPr="00433008" w:rsidRDefault="00CE6356" w:rsidP="00966225">
                                  <w:pPr>
                                    <w:spacing w:after="0" w:line="240" w:lineRule="auto"/>
                                    <w:jc w:val="center"/>
                                    <w:textAlignment w:val="baseline"/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  <w:lang w:eastAsia="en-AU"/>
                                    </w:rPr>
                                  </w:pPr>
                                  <w:r w:rsidRPr="00966225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AU"/>
                                    </w:rPr>
                                    <w:t>(1.00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7A50142D" w14:textId="77777777" w:rsidR="00CE6356" w:rsidRPr="00433008" w:rsidRDefault="00CE6356" w:rsidP="00966225">
                                  <w:pPr>
                                    <w:spacing w:after="0" w:line="240" w:lineRule="auto"/>
                                    <w:jc w:val="center"/>
                                    <w:textAlignment w:val="baseline"/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  <w:lang w:eastAsia="en-AU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6D230B9D" w14:textId="77777777" w:rsidR="00CE6356" w:rsidRPr="00433008" w:rsidRDefault="00CE6356" w:rsidP="00966225">
                                  <w:pPr>
                                    <w:spacing w:after="0" w:line="240" w:lineRule="auto"/>
                                    <w:jc w:val="center"/>
                                    <w:textAlignment w:val="baseline"/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  <w:lang w:eastAsia="en-AU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6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74817D3E" w14:textId="77777777" w:rsidR="00CE6356" w:rsidRPr="00433008" w:rsidRDefault="00CE6356" w:rsidP="0011057F">
                                  <w:pPr>
                                    <w:spacing w:after="0" w:line="240" w:lineRule="auto"/>
                                    <w:textAlignment w:val="baseline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AU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26AEB36E" w14:textId="77777777" w:rsidR="00CE6356" w:rsidRPr="00966225" w:rsidRDefault="00CE6356" w:rsidP="0011057F">
                                  <w:pPr>
                                    <w:spacing w:after="0" w:line="240" w:lineRule="auto"/>
                                    <w:textAlignment w:val="baseline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AU"/>
                                    </w:rPr>
                                  </w:pPr>
                                  <w:r w:rsidRPr="00433008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AU"/>
                                    </w:rPr>
                                    <w:t xml:space="preserve">Substance use </w:t>
                                  </w:r>
                                  <w:proofErr w:type="gramStart"/>
                                  <w:r w:rsidRPr="00433008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AU"/>
                                    </w:rPr>
                                    <w:t>disorders</w:t>
                                  </w:r>
                                  <w:proofErr w:type="gramEnd"/>
                                </w:p>
                                <w:p w14:paraId="172638D6" w14:textId="77777777" w:rsidR="00CE6356" w:rsidRPr="00966225" w:rsidRDefault="00CE6356" w:rsidP="0011057F">
                                  <w:pPr>
                                    <w:spacing w:after="0" w:line="240" w:lineRule="auto"/>
                                    <w:jc w:val="center"/>
                                    <w:textAlignment w:val="baseline"/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  <w:lang w:eastAsia="en-AU"/>
                                    </w:rPr>
                                  </w:pPr>
                                  <w:r w:rsidRPr="00433008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AU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4B083" w:themeFill="accent2" w:themeFillTint="99"/>
                                  <w:vAlign w:val="center"/>
                                </w:tcPr>
                                <w:p w14:paraId="305F3439" w14:textId="77777777" w:rsidR="00CE6356" w:rsidRDefault="00CE6356" w:rsidP="00966225">
                                  <w:pPr>
                                    <w:spacing w:after="0" w:line="240" w:lineRule="auto"/>
                                    <w:jc w:val="center"/>
                                    <w:textAlignment w:val="baseline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AU"/>
                                    </w:rPr>
                                    <w:t>154</w:t>
                                  </w:r>
                                  <w:r w:rsidRPr="00966225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AU"/>
                                    </w:rPr>
                                    <w:t xml:space="preserve"> </w:t>
                                  </w:r>
                                </w:p>
                                <w:p w14:paraId="4F633750" w14:textId="77777777" w:rsidR="00CE6356" w:rsidRPr="00966225" w:rsidRDefault="00CE6356" w:rsidP="00966225">
                                  <w:pPr>
                                    <w:spacing w:after="0" w:line="240" w:lineRule="auto"/>
                                    <w:jc w:val="center"/>
                                    <w:textAlignment w:val="baseline"/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  <w:lang w:eastAsia="en-AU"/>
                                    </w:rPr>
                                  </w:pPr>
                                  <w:r w:rsidRPr="00966225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AU"/>
                                    </w:rPr>
                                    <w:t>(</w:t>
                                  </w:r>
                                  <w:r w:rsidRPr="004550C5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AU"/>
                                    </w:rPr>
                                    <w:t>.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AU"/>
                                    </w:rPr>
                                    <w:t>7</w:t>
                                  </w:r>
                                  <w:r w:rsidRPr="004550C5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AU"/>
                                    </w:rPr>
                                    <w:t>4***</w:t>
                                  </w:r>
                                  <w:r w:rsidRPr="00966225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AU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4B083" w:themeFill="accent2" w:themeFillTint="99"/>
                                  <w:vAlign w:val="center"/>
                                </w:tcPr>
                                <w:p w14:paraId="2C4DD247" w14:textId="77777777" w:rsidR="00CE6356" w:rsidRDefault="00CE6356" w:rsidP="00966225">
                                  <w:pPr>
                                    <w:spacing w:after="0" w:line="240" w:lineRule="auto"/>
                                    <w:jc w:val="center"/>
                                    <w:textAlignment w:val="baseline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AU"/>
                                    </w:rPr>
                                    <w:t>173</w:t>
                                  </w:r>
                                  <w:r w:rsidRPr="00966225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AU"/>
                                    </w:rPr>
                                    <w:t xml:space="preserve"> </w:t>
                                  </w:r>
                                </w:p>
                                <w:p w14:paraId="4088BBF2" w14:textId="77777777" w:rsidR="00CE6356" w:rsidRPr="00966225" w:rsidRDefault="00CE6356" w:rsidP="00966225">
                                  <w:pPr>
                                    <w:spacing w:after="0" w:line="240" w:lineRule="auto"/>
                                    <w:jc w:val="center"/>
                                    <w:textAlignment w:val="baseline"/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  <w:lang w:eastAsia="en-AU"/>
                                    </w:rPr>
                                  </w:pPr>
                                  <w:r w:rsidRPr="00966225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AU"/>
                                    </w:rPr>
                                    <w:t>(</w:t>
                                  </w:r>
                                  <w:r w:rsidRPr="004550C5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AU"/>
                                    </w:rPr>
                                    <w:t>.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AU"/>
                                    </w:rPr>
                                    <w:t>73</w:t>
                                  </w:r>
                                  <w:r w:rsidRPr="004550C5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AU"/>
                                    </w:rPr>
                                    <w:t>***</w:t>
                                  </w:r>
                                  <w:r w:rsidRPr="00966225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AU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89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4B083" w:themeFill="accent2" w:themeFillTint="99"/>
                                  <w:vAlign w:val="center"/>
                                </w:tcPr>
                                <w:p w14:paraId="589EF7B2" w14:textId="77777777" w:rsidR="00CE6356" w:rsidRPr="00966225" w:rsidRDefault="00CE6356" w:rsidP="00966225">
                                  <w:pPr>
                                    <w:spacing w:after="0" w:line="240" w:lineRule="auto"/>
                                    <w:jc w:val="center"/>
                                    <w:textAlignment w:val="baseline"/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  <w:lang w:eastAsia="en-AU"/>
                                    </w:rPr>
                                  </w:pPr>
                                  <w:r w:rsidRPr="00966225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AU"/>
                                    </w:rPr>
                                    <w:t>1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AU"/>
                                    </w:rPr>
                                    <w:t>01</w:t>
                                  </w:r>
                                  <w:r w:rsidRPr="00966225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AU"/>
                                    </w:rPr>
                                    <w:t xml:space="preserve"> (</w:t>
                                  </w:r>
                                  <w:r w:rsidRPr="004550C5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AU"/>
                                    </w:rPr>
                                    <w:t>.7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AU"/>
                                    </w:rPr>
                                    <w:t>8</w:t>
                                  </w:r>
                                  <w:r w:rsidRPr="004550C5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AU"/>
                                    </w:rPr>
                                    <w:t>***</w:t>
                                  </w:r>
                                  <w:r w:rsidRPr="00966225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AU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88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D966" w:themeFill="accent4" w:themeFillTint="99"/>
                                  <w:vAlign w:val="center"/>
                                </w:tcPr>
                                <w:p w14:paraId="65915E20" w14:textId="77777777" w:rsidR="00CE6356" w:rsidRPr="00966225" w:rsidRDefault="00CE6356" w:rsidP="00966225">
                                  <w:pPr>
                                    <w:spacing w:after="0" w:line="240" w:lineRule="auto"/>
                                    <w:jc w:val="center"/>
                                    <w:textAlignment w:val="baseline"/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  <w:lang w:eastAsia="en-AU"/>
                                    </w:rPr>
                                  </w:pPr>
                                  <w:r w:rsidRPr="00966225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AU"/>
                                    </w:rPr>
                                    <w:t>1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AU"/>
                                    </w:rPr>
                                    <w:t>05</w:t>
                                  </w:r>
                                  <w:r w:rsidRPr="00966225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AU"/>
                                    </w:rPr>
                                    <w:t xml:space="preserve"> (</w:t>
                                  </w:r>
                                  <w:r w:rsidRPr="004550C5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AU"/>
                                    </w:rPr>
                                    <w:t>.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AU"/>
                                    </w:rPr>
                                    <w:t>80</w:t>
                                  </w:r>
                                  <w:r w:rsidRPr="004550C5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AU"/>
                                    </w:rPr>
                                    <w:t>***</w:t>
                                  </w:r>
                                  <w:r w:rsidRPr="00966225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AU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EE5612"/>
                                  <w:vAlign w:val="center"/>
                                </w:tcPr>
                                <w:p w14:paraId="14D4D223" w14:textId="77777777" w:rsidR="00CE6356" w:rsidRDefault="00CE6356" w:rsidP="00966225">
                                  <w:pPr>
                                    <w:spacing w:after="0" w:line="240" w:lineRule="auto"/>
                                    <w:jc w:val="center"/>
                                    <w:textAlignment w:val="baseline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AU"/>
                                    </w:rPr>
                                    <w:t>46</w:t>
                                  </w:r>
                                  <w:r w:rsidRPr="00966225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AU"/>
                                    </w:rPr>
                                    <w:t>9</w:t>
                                  </w:r>
                                </w:p>
                                <w:p w14:paraId="438E3A64" w14:textId="77777777" w:rsidR="00CE6356" w:rsidRPr="00966225" w:rsidRDefault="00CE6356" w:rsidP="00966225">
                                  <w:pPr>
                                    <w:spacing w:after="0" w:line="240" w:lineRule="auto"/>
                                    <w:jc w:val="center"/>
                                    <w:textAlignment w:val="baseline"/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  <w:lang w:eastAsia="en-AU"/>
                                    </w:rPr>
                                  </w:pPr>
                                  <w:r w:rsidRPr="00966225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AU"/>
                                    </w:rPr>
                                    <w:t>(1.00)</w:t>
                                  </w:r>
                                </w:p>
                              </w:tc>
                              <w:tc>
                                <w:tcPr>
                                  <w:tcW w:w="88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4262F894" w14:textId="77777777" w:rsidR="00CE6356" w:rsidRPr="00966225" w:rsidRDefault="00CE6356" w:rsidP="00966225">
                                  <w:pPr>
                                    <w:spacing w:after="0" w:line="240" w:lineRule="auto"/>
                                    <w:jc w:val="center"/>
                                    <w:textAlignment w:val="baseline"/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  <w:lang w:eastAsia="en-AU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8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69E70EF8" w14:textId="77777777" w:rsidR="00CE6356" w:rsidRPr="00966225" w:rsidRDefault="00CE6356" w:rsidP="00966225">
                                  <w:pPr>
                                    <w:spacing w:after="0" w:line="240" w:lineRule="auto"/>
                                    <w:jc w:val="center"/>
                                    <w:textAlignment w:val="baseline"/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  <w:lang w:eastAsia="en-AU"/>
                                    </w:rPr>
                                  </w:pPr>
                                </w:p>
                              </w:tc>
                            </w:tr>
                            <w:tr w:rsidR="00CE6356" w:rsidRPr="009C48FE" w14:paraId="312C656D" w14:textId="77777777" w:rsidTr="003C2050">
                              <w:trPr>
                                <w:trHeight w:hRule="exact" w:val="848"/>
                              </w:trPr>
                              <w:tc>
                                <w:tcPr>
                                  <w:tcW w:w="99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hideMark/>
                                </w:tcPr>
                                <w:p w14:paraId="1936F8D9" w14:textId="77777777" w:rsidR="00CE6356" w:rsidRPr="00433008" w:rsidRDefault="00CE6356" w:rsidP="0011057F">
                                  <w:pPr>
                                    <w:spacing w:after="0" w:line="240" w:lineRule="auto"/>
                                    <w:textAlignment w:val="baseline"/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  <w:lang w:eastAsia="en-AU"/>
                                    </w:rPr>
                                  </w:pPr>
                                  <w:r w:rsidRPr="00433008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AU"/>
                                    </w:rPr>
                                    <w:t>Other adult-onset disorders </w:t>
                                  </w:r>
                                </w:p>
                              </w:tc>
                              <w:tc>
                                <w:tcPr>
                                  <w:tcW w:w="99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4B083" w:themeFill="accent2" w:themeFillTint="99"/>
                                  <w:vAlign w:val="center"/>
                                  <w:hideMark/>
                                </w:tcPr>
                                <w:p w14:paraId="6CF5649C" w14:textId="77777777" w:rsidR="00CE6356" w:rsidRDefault="00CE6356" w:rsidP="00966225">
                                  <w:pPr>
                                    <w:spacing w:after="0" w:line="240" w:lineRule="auto"/>
                                    <w:jc w:val="center"/>
                                    <w:textAlignment w:val="baselin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966225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87 </w:t>
                                  </w:r>
                                </w:p>
                                <w:p w14:paraId="1D21B554" w14:textId="77777777" w:rsidR="00CE6356" w:rsidRPr="00433008" w:rsidRDefault="00CE6356" w:rsidP="00351FA3">
                                  <w:pPr>
                                    <w:spacing w:after="0" w:line="240" w:lineRule="auto"/>
                                    <w:jc w:val="center"/>
                                    <w:textAlignment w:val="baseline"/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  <w:lang w:eastAsia="en-AU"/>
                                    </w:rPr>
                                  </w:pPr>
                                  <w:r w:rsidRPr="00966225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(.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78</w:t>
                                  </w:r>
                                  <w:r w:rsidRPr="00966225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***)</w:t>
                                  </w:r>
                                </w:p>
                              </w:tc>
                              <w:tc>
                                <w:tcPr>
                                  <w:tcW w:w="99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4B083" w:themeFill="accent2" w:themeFillTint="99"/>
                                  <w:vAlign w:val="center"/>
                                  <w:hideMark/>
                                </w:tcPr>
                                <w:p w14:paraId="31360659" w14:textId="77777777" w:rsidR="00CE6356" w:rsidRDefault="00CE6356" w:rsidP="00966225">
                                  <w:pPr>
                                    <w:spacing w:after="0" w:line="240" w:lineRule="auto"/>
                                    <w:jc w:val="center"/>
                                    <w:textAlignment w:val="baselin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306</w:t>
                                  </w:r>
                                  <w:r w:rsidRPr="00966225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  <w:p w14:paraId="009E4BF8" w14:textId="77777777" w:rsidR="00CE6356" w:rsidRPr="00433008" w:rsidRDefault="00CE6356" w:rsidP="00966225">
                                  <w:pPr>
                                    <w:spacing w:after="0" w:line="240" w:lineRule="auto"/>
                                    <w:jc w:val="center"/>
                                    <w:textAlignment w:val="baseline"/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  <w:lang w:eastAsia="en-AU"/>
                                    </w:rPr>
                                  </w:pPr>
                                  <w:r w:rsidRPr="00966225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(.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75</w:t>
                                  </w:r>
                                  <w:r w:rsidRPr="00966225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***)</w:t>
                                  </w:r>
                                </w:p>
                              </w:tc>
                              <w:tc>
                                <w:tcPr>
                                  <w:tcW w:w="99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7CAAC" w:themeFill="accent2" w:themeFillTint="66"/>
                                  <w:vAlign w:val="center"/>
                                  <w:hideMark/>
                                </w:tcPr>
                                <w:p w14:paraId="53D50F15" w14:textId="77777777" w:rsidR="00CE6356" w:rsidRDefault="00CE6356" w:rsidP="00966225">
                                  <w:pPr>
                                    <w:spacing w:after="0" w:line="240" w:lineRule="auto"/>
                                    <w:jc w:val="center"/>
                                    <w:textAlignment w:val="baselin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81</w:t>
                                  </w:r>
                                </w:p>
                                <w:p w14:paraId="2FB075FE" w14:textId="77777777" w:rsidR="00CE6356" w:rsidRPr="00433008" w:rsidRDefault="00CE6356" w:rsidP="00966225">
                                  <w:pPr>
                                    <w:spacing w:after="0" w:line="240" w:lineRule="auto"/>
                                    <w:jc w:val="center"/>
                                    <w:textAlignment w:val="baseline"/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  <w:lang w:eastAsia="en-AU"/>
                                    </w:rPr>
                                  </w:pPr>
                                  <w:r w:rsidRPr="00966225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(.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6</w:t>
                                  </w:r>
                                  <w:r w:rsidRPr="00966225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3***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D966"/>
                                  <w:vAlign w:val="center"/>
                                  <w:hideMark/>
                                </w:tcPr>
                                <w:p w14:paraId="1FAB5CA7" w14:textId="77777777" w:rsidR="00CE6356" w:rsidRDefault="00CE6356" w:rsidP="00966225">
                                  <w:pPr>
                                    <w:spacing w:after="0" w:line="240" w:lineRule="auto"/>
                                    <w:jc w:val="center"/>
                                    <w:textAlignment w:val="baselin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141</w:t>
                                  </w:r>
                                </w:p>
                                <w:p w14:paraId="0C0E422C" w14:textId="77777777" w:rsidR="00CE6356" w:rsidRPr="00433008" w:rsidRDefault="00CE6356" w:rsidP="00966225">
                                  <w:pPr>
                                    <w:spacing w:after="0" w:line="240" w:lineRule="auto"/>
                                    <w:jc w:val="center"/>
                                    <w:textAlignment w:val="baseline"/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  <w:lang w:eastAsia="en-AU"/>
                                    </w:rPr>
                                  </w:pPr>
                                  <w:r w:rsidRPr="00966225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(.8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  <w:r w:rsidRPr="00966225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***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BE4D5" w:themeFill="accent2" w:themeFillTint="33"/>
                                  <w:vAlign w:val="center"/>
                                  <w:hideMark/>
                                </w:tcPr>
                                <w:p w14:paraId="1A0D3ABF" w14:textId="77777777" w:rsidR="00CE6356" w:rsidRDefault="00CE6356" w:rsidP="00966225">
                                  <w:pPr>
                                    <w:spacing w:after="0" w:line="240" w:lineRule="auto"/>
                                    <w:jc w:val="center"/>
                                    <w:textAlignment w:val="baselin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260</w:t>
                                  </w:r>
                                  <w:r w:rsidRPr="00966225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  <w:p w14:paraId="08938409" w14:textId="77777777" w:rsidR="00CE6356" w:rsidRPr="00433008" w:rsidRDefault="00CE6356" w:rsidP="00966225">
                                  <w:pPr>
                                    <w:spacing w:after="0" w:line="240" w:lineRule="auto"/>
                                    <w:jc w:val="center"/>
                                    <w:textAlignment w:val="baseline"/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  <w:lang w:eastAsia="en-AU"/>
                                    </w:rPr>
                                  </w:pPr>
                                  <w:r w:rsidRPr="00966225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(.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57</w:t>
                                  </w:r>
                                  <w:r w:rsidRPr="00966225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***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65422"/>
                                  <w:vAlign w:val="center"/>
                                  <w:hideMark/>
                                </w:tcPr>
                                <w:p w14:paraId="1E3D0E29" w14:textId="77777777" w:rsidR="00CE6356" w:rsidRDefault="00CE6356" w:rsidP="00966225">
                                  <w:pPr>
                                    <w:spacing w:after="0" w:line="240" w:lineRule="auto"/>
                                    <w:jc w:val="center"/>
                                    <w:textAlignment w:val="baseline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AU"/>
                                    </w:rPr>
                                    <w:t>625</w:t>
                                  </w:r>
                                </w:p>
                                <w:p w14:paraId="2754F9E9" w14:textId="77777777" w:rsidR="00CE6356" w:rsidRPr="00433008" w:rsidRDefault="00CE6356" w:rsidP="00966225">
                                  <w:pPr>
                                    <w:spacing w:after="0" w:line="240" w:lineRule="auto"/>
                                    <w:jc w:val="center"/>
                                    <w:textAlignment w:val="baseline"/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  <w:lang w:eastAsia="en-AU"/>
                                    </w:rPr>
                                  </w:pPr>
                                  <w:r w:rsidRPr="00966225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AU"/>
                                    </w:rPr>
                                    <w:t>(1.00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02043045" w14:textId="77777777" w:rsidR="00CE6356" w:rsidRPr="00433008" w:rsidRDefault="00CE6356" w:rsidP="00966225">
                                  <w:pPr>
                                    <w:spacing w:after="0" w:line="240" w:lineRule="auto"/>
                                    <w:jc w:val="center"/>
                                    <w:textAlignment w:val="baseline"/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  <w:lang w:eastAsia="en-AU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6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75BC8B9F" w14:textId="77777777" w:rsidR="00CE6356" w:rsidRPr="00433008" w:rsidRDefault="00CE6356" w:rsidP="0011057F">
                                  <w:pPr>
                                    <w:spacing w:after="0" w:line="240" w:lineRule="auto"/>
                                    <w:jc w:val="center"/>
                                    <w:textAlignment w:val="baseline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AU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5D455AAF" w14:textId="77777777" w:rsidR="00CE6356" w:rsidRPr="00966225" w:rsidRDefault="00CE6356" w:rsidP="0011057F">
                                  <w:pPr>
                                    <w:spacing w:after="0" w:line="240" w:lineRule="auto"/>
                                    <w:jc w:val="center"/>
                                    <w:textAlignment w:val="baseline"/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  <w:lang w:eastAsia="en-AU"/>
                                    </w:rPr>
                                  </w:pPr>
                                  <w:r w:rsidRPr="00433008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AU"/>
                                    </w:rPr>
                                    <w:t>Other adult-onset disorders 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D966" w:themeFill="accent4" w:themeFillTint="99"/>
                                  <w:vAlign w:val="center"/>
                                </w:tcPr>
                                <w:p w14:paraId="48B4C929" w14:textId="77777777" w:rsidR="00CE6356" w:rsidRDefault="00CE6356" w:rsidP="00966225">
                                  <w:pPr>
                                    <w:spacing w:after="0" w:line="240" w:lineRule="auto"/>
                                    <w:jc w:val="center"/>
                                    <w:textAlignment w:val="baseline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AU"/>
                                    </w:rPr>
                                    <w:t>225</w:t>
                                  </w:r>
                                  <w:r w:rsidRPr="00966225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AU"/>
                                    </w:rPr>
                                    <w:t xml:space="preserve"> </w:t>
                                  </w:r>
                                </w:p>
                                <w:p w14:paraId="5A95FEB6" w14:textId="77777777" w:rsidR="00CE6356" w:rsidRPr="00966225" w:rsidRDefault="00CE6356" w:rsidP="00966225">
                                  <w:pPr>
                                    <w:spacing w:after="0" w:line="240" w:lineRule="auto"/>
                                    <w:jc w:val="center"/>
                                    <w:textAlignment w:val="baseline"/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  <w:lang w:eastAsia="en-AU"/>
                                    </w:rPr>
                                  </w:pPr>
                                  <w:r w:rsidRPr="00966225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AU"/>
                                    </w:rPr>
                                    <w:t>(</w:t>
                                  </w:r>
                                  <w:r w:rsidRPr="004550C5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AU"/>
                                    </w:rPr>
                                    <w:t>.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AU"/>
                                    </w:rPr>
                                    <w:t>8</w:t>
                                  </w:r>
                                  <w:r w:rsidRPr="004550C5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AU"/>
                                    </w:rPr>
                                    <w:t>7***</w:t>
                                  </w:r>
                                  <w:r w:rsidRPr="00966225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AU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D966" w:themeFill="accent4" w:themeFillTint="99"/>
                                  <w:vAlign w:val="center"/>
                                </w:tcPr>
                                <w:p w14:paraId="47597DA2" w14:textId="77777777" w:rsidR="00CE6356" w:rsidRDefault="00CE6356" w:rsidP="00966225">
                                  <w:pPr>
                                    <w:spacing w:after="0" w:line="240" w:lineRule="auto"/>
                                    <w:jc w:val="center"/>
                                    <w:textAlignment w:val="baseline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AU"/>
                                    </w:rPr>
                                    <w:t>2</w:t>
                                  </w:r>
                                  <w:r w:rsidRPr="00966225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AU"/>
                                    </w:rPr>
                                    <w:t xml:space="preserve">33 </w:t>
                                  </w:r>
                                </w:p>
                                <w:p w14:paraId="4F3590CF" w14:textId="77777777" w:rsidR="00CE6356" w:rsidRPr="00966225" w:rsidRDefault="00CE6356" w:rsidP="00966225">
                                  <w:pPr>
                                    <w:spacing w:after="0" w:line="240" w:lineRule="auto"/>
                                    <w:jc w:val="center"/>
                                    <w:textAlignment w:val="baseline"/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  <w:lang w:eastAsia="en-AU"/>
                                    </w:rPr>
                                  </w:pPr>
                                  <w:r w:rsidRPr="00966225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AU"/>
                                    </w:rPr>
                                    <w:t>(</w:t>
                                  </w:r>
                                  <w:r w:rsidRPr="004550C5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AU"/>
                                    </w:rPr>
                                    <w:t>.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AU"/>
                                    </w:rPr>
                                    <w:t>84</w:t>
                                  </w:r>
                                  <w:r w:rsidRPr="004550C5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AU"/>
                                    </w:rPr>
                                    <w:t>***</w:t>
                                  </w:r>
                                  <w:r w:rsidRPr="00966225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AU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89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4B083" w:themeFill="accent2" w:themeFillTint="99"/>
                                  <w:vAlign w:val="center"/>
                                </w:tcPr>
                                <w:p w14:paraId="550130B0" w14:textId="77777777" w:rsidR="00CE6356" w:rsidRDefault="00CE6356" w:rsidP="00966225">
                                  <w:pPr>
                                    <w:spacing w:after="0" w:line="240" w:lineRule="auto"/>
                                    <w:jc w:val="center"/>
                                    <w:textAlignment w:val="baseline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AU"/>
                                    </w:rPr>
                                    <w:t>87</w:t>
                                  </w:r>
                                </w:p>
                                <w:p w14:paraId="29B5A176" w14:textId="77777777" w:rsidR="00CE6356" w:rsidRPr="00966225" w:rsidRDefault="00CE6356" w:rsidP="00966225">
                                  <w:pPr>
                                    <w:spacing w:after="0" w:line="240" w:lineRule="auto"/>
                                    <w:jc w:val="center"/>
                                    <w:textAlignment w:val="baseline"/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  <w:lang w:eastAsia="en-AU"/>
                                    </w:rPr>
                                  </w:pPr>
                                  <w:r w:rsidRPr="00966225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AU"/>
                                    </w:rPr>
                                    <w:t>(</w:t>
                                  </w:r>
                                  <w:r w:rsidRPr="004550C5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AU"/>
                                    </w:rPr>
                                    <w:t>.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AU"/>
                                    </w:rPr>
                                    <w:t>7</w:t>
                                  </w:r>
                                  <w:r w:rsidRPr="004550C5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AU"/>
                                    </w:rPr>
                                    <w:t>3***</w:t>
                                  </w:r>
                                  <w:r w:rsidRPr="00966225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AU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88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D966" w:themeFill="accent4" w:themeFillTint="99"/>
                                  <w:vAlign w:val="center"/>
                                </w:tcPr>
                                <w:p w14:paraId="37FFF752" w14:textId="77777777" w:rsidR="00CE6356" w:rsidRPr="00966225" w:rsidRDefault="00CE6356" w:rsidP="00966225">
                                  <w:pPr>
                                    <w:spacing w:after="0" w:line="240" w:lineRule="auto"/>
                                    <w:jc w:val="center"/>
                                    <w:textAlignment w:val="baseline"/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  <w:lang w:eastAsia="en-AU"/>
                                    </w:rPr>
                                  </w:pPr>
                                  <w:r w:rsidRPr="00966225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AU"/>
                                    </w:rPr>
                                    <w:t>1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AU"/>
                                    </w:rPr>
                                    <w:t xml:space="preserve">34 </w:t>
                                  </w:r>
                                  <w:r w:rsidRPr="00966225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AU"/>
                                    </w:rPr>
                                    <w:t>(</w:t>
                                  </w:r>
                                  <w:r w:rsidRPr="004550C5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AU"/>
                                    </w:rPr>
                                    <w:t>.8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AU"/>
                                    </w:rPr>
                                    <w:t>8</w:t>
                                  </w:r>
                                  <w:r w:rsidRPr="004550C5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AU"/>
                                    </w:rPr>
                                    <w:t>***</w:t>
                                  </w:r>
                                  <w:r w:rsidRPr="00966225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AU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4B083" w:themeFill="accent2" w:themeFillTint="99"/>
                                  <w:vAlign w:val="center"/>
                                </w:tcPr>
                                <w:p w14:paraId="71BFDB41" w14:textId="77777777" w:rsidR="00CE6356" w:rsidRPr="00966225" w:rsidRDefault="00CE6356" w:rsidP="00966225">
                                  <w:pPr>
                                    <w:spacing w:after="0" w:line="240" w:lineRule="auto"/>
                                    <w:jc w:val="center"/>
                                    <w:textAlignment w:val="baseline"/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AU"/>
                                    </w:rPr>
                                    <w:t>173</w:t>
                                  </w:r>
                                  <w:r w:rsidRPr="00966225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AU"/>
                                    </w:rPr>
                                    <w:t xml:space="preserve"> (</w:t>
                                  </w:r>
                                  <w:r w:rsidRPr="004550C5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AU"/>
                                    </w:rPr>
                                    <w:t>.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AU"/>
                                    </w:rPr>
                                    <w:t>7</w:t>
                                  </w:r>
                                  <w:r w:rsidRPr="004550C5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AU"/>
                                    </w:rPr>
                                    <w:t>5***</w:t>
                                  </w:r>
                                  <w:r w:rsidRPr="00966225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AU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88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EE5612"/>
                                  <w:vAlign w:val="center"/>
                                </w:tcPr>
                                <w:p w14:paraId="684B3DFA" w14:textId="77777777" w:rsidR="00CE6356" w:rsidRDefault="00CE6356" w:rsidP="00966225">
                                  <w:pPr>
                                    <w:spacing w:after="0" w:line="240" w:lineRule="auto"/>
                                    <w:jc w:val="center"/>
                                    <w:textAlignment w:val="baseline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AU"/>
                                    </w:rPr>
                                    <w:t>465</w:t>
                                  </w:r>
                                </w:p>
                                <w:p w14:paraId="29959948" w14:textId="77777777" w:rsidR="00CE6356" w:rsidRPr="00966225" w:rsidRDefault="00CE6356" w:rsidP="00966225">
                                  <w:pPr>
                                    <w:spacing w:after="0" w:line="240" w:lineRule="auto"/>
                                    <w:jc w:val="center"/>
                                    <w:textAlignment w:val="baseline"/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  <w:lang w:eastAsia="en-AU"/>
                                    </w:rPr>
                                  </w:pPr>
                                  <w:r w:rsidRPr="00966225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AU"/>
                                    </w:rPr>
                                    <w:t>(1.00)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6B26237D" w14:textId="77777777" w:rsidR="00CE6356" w:rsidRPr="00966225" w:rsidRDefault="00CE6356" w:rsidP="00966225">
                                  <w:pPr>
                                    <w:spacing w:after="0" w:line="240" w:lineRule="auto"/>
                                    <w:jc w:val="center"/>
                                    <w:textAlignment w:val="baseline"/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  <w:lang w:eastAsia="en-AU"/>
                                    </w:rPr>
                                  </w:pPr>
                                </w:p>
                              </w:tc>
                            </w:tr>
                            <w:tr w:rsidR="00CE6356" w:rsidRPr="009C48FE" w14:paraId="18CCD4E3" w14:textId="77777777" w:rsidTr="003C2050">
                              <w:trPr>
                                <w:trHeight w:hRule="exact" w:val="848"/>
                              </w:trPr>
                              <w:tc>
                                <w:tcPr>
                                  <w:tcW w:w="99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hideMark/>
                                </w:tcPr>
                                <w:p w14:paraId="0F3BD98C" w14:textId="77777777" w:rsidR="00CE6356" w:rsidRPr="00966225" w:rsidRDefault="00CE6356" w:rsidP="0011057F">
                                  <w:pPr>
                                    <w:spacing w:after="0" w:line="240" w:lineRule="auto"/>
                                    <w:textAlignment w:val="baseline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AU"/>
                                    </w:rPr>
                                  </w:pPr>
                                  <w:r w:rsidRPr="00433008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AU"/>
                                    </w:rPr>
                                    <w:t>Child onset disorders </w:t>
                                  </w:r>
                                </w:p>
                                <w:p w14:paraId="06158643" w14:textId="77777777" w:rsidR="00CE6356" w:rsidRPr="00966225" w:rsidRDefault="00CE6356" w:rsidP="0011057F">
                                  <w:pPr>
                                    <w:spacing w:after="0" w:line="240" w:lineRule="auto"/>
                                    <w:textAlignment w:val="baseline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AU"/>
                                    </w:rPr>
                                  </w:pPr>
                                </w:p>
                                <w:p w14:paraId="02CC66E0" w14:textId="77777777" w:rsidR="00CE6356" w:rsidRPr="00433008" w:rsidRDefault="00CE6356" w:rsidP="0011057F">
                                  <w:pPr>
                                    <w:spacing w:after="0" w:line="240" w:lineRule="auto"/>
                                    <w:textAlignment w:val="baseline"/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  <w:lang w:eastAsia="en-AU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9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BE4D5" w:themeFill="accent2" w:themeFillTint="33"/>
                                  <w:vAlign w:val="center"/>
                                  <w:hideMark/>
                                </w:tcPr>
                                <w:p w14:paraId="76934B21" w14:textId="77777777" w:rsidR="00CE6356" w:rsidRDefault="00CE6356" w:rsidP="00966225">
                                  <w:pPr>
                                    <w:spacing w:after="0" w:line="240" w:lineRule="auto"/>
                                    <w:jc w:val="center"/>
                                    <w:textAlignment w:val="baselin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52</w:t>
                                  </w:r>
                                </w:p>
                                <w:p w14:paraId="0BB63432" w14:textId="77777777" w:rsidR="00CE6356" w:rsidRPr="00433008" w:rsidRDefault="00CE6356" w:rsidP="00966225">
                                  <w:pPr>
                                    <w:spacing w:after="0" w:line="240" w:lineRule="auto"/>
                                    <w:jc w:val="center"/>
                                    <w:textAlignment w:val="baseline"/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  <w:lang w:eastAsia="en-AU"/>
                                    </w:rPr>
                                  </w:pPr>
                                  <w:r w:rsidRPr="00966225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(.5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9</w:t>
                                  </w:r>
                                  <w:r w:rsidRPr="00966225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***)</w:t>
                                  </w:r>
                                </w:p>
                              </w:tc>
                              <w:tc>
                                <w:tcPr>
                                  <w:tcW w:w="99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BE4D5" w:themeFill="accent2" w:themeFillTint="33"/>
                                  <w:vAlign w:val="center"/>
                                  <w:hideMark/>
                                </w:tcPr>
                                <w:p w14:paraId="67FD084D" w14:textId="77777777" w:rsidR="00CE6356" w:rsidRDefault="00CE6356" w:rsidP="00966225">
                                  <w:pPr>
                                    <w:spacing w:after="0" w:line="240" w:lineRule="auto"/>
                                    <w:jc w:val="center"/>
                                    <w:textAlignment w:val="baselin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966225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45</w:t>
                                  </w:r>
                                </w:p>
                                <w:p w14:paraId="71345D44" w14:textId="77777777" w:rsidR="00CE6356" w:rsidRPr="00433008" w:rsidRDefault="00CE6356" w:rsidP="00966225">
                                  <w:pPr>
                                    <w:spacing w:after="0" w:line="240" w:lineRule="auto"/>
                                    <w:jc w:val="center"/>
                                    <w:textAlignment w:val="baseline"/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  <w:lang w:eastAsia="en-AU"/>
                                    </w:rPr>
                                  </w:pPr>
                                  <w:r w:rsidRPr="00966225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(.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56</w:t>
                                  </w:r>
                                  <w:r w:rsidRPr="00966225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***)</w:t>
                                  </w:r>
                                </w:p>
                              </w:tc>
                              <w:tc>
                                <w:tcPr>
                                  <w:tcW w:w="99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BE4D5" w:themeFill="accent2" w:themeFillTint="33"/>
                                  <w:vAlign w:val="center"/>
                                  <w:hideMark/>
                                </w:tcPr>
                                <w:p w14:paraId="00EAFE1B" w14:textId="77777777" w:rsidR="00CE6356" w:rsidRDefault="00CE6356" w:rsidP="00966225">
                                  <w:pPr>
                                    <w:spacing w:after="0" w:line="240" w:lineRule="auto"/>
                                    <w:jc w:val="center"/>
                                    <w:textAlignment w:val="baselin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23</w:t>
                                  </w:r>
                                </w:p>
                                <w:p w14:paraId="522303C9" w14:textId="77777777" w:rsidR="00CE6356" w:rsidRPr="00433008" w:rsidRDefault="00CE6356" w:rsidP="00966225">
                                  <w:pPr>
                                    <w:spacing w:after="0" w:line="240" w:lineRule="auto"/>
                                    <w:jc w:val="center"/>
                                    <w:textAlignment w:val="baseline"/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  <w:lang w:eastAsia="en-AU"/>
                                    </w:rPr>
                                  </w:pPr>
                                  <w:r w:rsidRPr="00966225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(.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56</w:t>
                                  </w:r>
                                  <w:r w:rsidRPr="00966225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***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7CAAC"/>
                                  <w:vAlign w:val="center"/>
                                  <w:hideMark/>
                                </w:tcPr>
                                <w:p w14:paraId="245515C8" w14:textId="77777777" w:rsidR="00CE6356" w:rsidRDefault="00CE6356" w:rsidP="00966225">
                                  <w:pPr>
                                    <w:spacing w:after="0" w:line="240" w:lineRule="auto"/>
                                    <w:jc w:val="center"/>
                                    <w:textAlignment w:val="baselin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966225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  <w:p w14:paraId="6F315DD7" w14:textId="77777777" w:rsidR="00CE6356" w:rsidRPr="00433008" w:rsidRDefault="00CE6356" w:rsidP="00966225">
                                  <w:pPr>
                                    <w:spacing w:after="0" w:line="240" w:lineRule="auto"/>
                                    <w:jc w:val="center"/>
                                    <w:textAlignment w:val="baseline"/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  <w:lang w:eastAsia="en-AU"/>
                                    </w:rPr>
                                  </w:pPr>
                                  <w:r w:rsidRPr="00966225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(.6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  <w:r w:rsidRPr="00966225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***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BE4D5" w:themeFill="accent2" w:themeFillTint="33"/>
                                  <w:vAlign w:val="center"/>
                                  <w:hideMark/>
                                </w:tcPr>
                                <w:p w14:paraId="53E9E62F" w14:textId="77777777" w:rsidR="00CE6356" w:rsidRDefault="00CE6356" w:rsidP="00966225">
                                  <w:pPr>
                                    <w:spacing w:after="0" w:line="240" w:lineRule="auto"/>
                                    <w:jc w:val="center"/>
                                    <w:textAlignment w:val="baselin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49</w:t>
                                  </w:r>
                                </w:p>
                                <w:p w14:paraId="4F307443" w14:textId="77777777" w:rsidR="00CE6356" w:rsidRPr="00433008" w:rsidRDefault="00CE6356" w:rsidP="00966225">
                                  <w:pPr>
                                    <w:spacing w:after="0" w:line="240" w:lineRule="auto"/>
                                    <w:jc w:val="center"/>
                                    <w:textAlignment w:val="baseline"/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  <w:lang w:eastAsia="en-AU"/>
                                    </w:rPr>
                                  </w:pPr>
                                  <w:r w:rsidRPr="00966225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(.5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  <w:r w:rsidRPr="00966225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***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BE4D5" w:themeFill="accent2" w:themeFillTint="33"/>
                                  <w:vAlign w:val="center"/>
                                  <w:hideMark/>
                                </w:tcPr>
                                <w:p w14:paraId="10E90A5B" w14:textId="77777777" w:rsidR="00CE6356" w:rsidRDefault="00CE6356" w:rsidP="00966225">
                                  <w:pPr>
                                    <w:spacing w:after="0" w:line="240" w:lineRule="auto"/>
                                    <w:jc w:val="center"/>
                                    <w:textAlignment w:val="baseline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AU"/>
                                    </w:rPr>
                                  </w:pPr>
                                  <w:r w:rsidRPr="00966225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AU"/>
                                    </w:rPr>
                                    <w:t>4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AU"/>
                                    </w:rPr>
                                    <w:t>6</w:t>
                                  </w:r>
                                </w:p>
                                <w:p w14:paraId="573EFAA2" w14:textId="77777777" w:rsidR="00CE6356" w:rsidRPr="00433008" w:rsidRDefault="00CE6356" w:rsidP="00966225">
                                  <w:pPr>
                                    <w:spacing w:after="0" w:line="240" w:lineRule="auto"/>
                                    <w:jc w:val="center"/>
                                    <w:textAlignment w:val="baseline"/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  <w:lang w:eastAsia="en-AU"/>
                                    </w:rPr>
                                  </w:pPr>
                                  <w:r w:rsidRPr="00966225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AU"/>
                                    </w:rPr>
                                    <w:t>(</w:t>
                                  </w:r>
                                  <w:r w:rsidRPr="004550C5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AU"/>
                                    </w:rPr>
                                    <w:t>.5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AU"/>
                                    </w:rPr>
                                    <w:t>7</w:t>
                                  </w:r>
                                  <w:r w:rsidRPr="004550C5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AU"/>
                                    </w:rPr>
                                    <w:t>***</w:t>
                                  </w:r>
                                  <w:r w:rsidRPr="00966225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AU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65422"/>
                                  <w:vAlign w:val="center"/>
                                  <w:hideMark/>
                                </w:tcPr>
                                <w:p w14:paraId="2621EDD2" w14:textId="77777777" w:rsidR="00CE6356" w:rsidRDefault="00CE6356" w:rsidP="00966225">
                                  <w:pPr>
                                    <w:spacing w:after="0" w:line="240" w:lineRule="auto"/>
                                    <w:jc w:val="center"/>
                                    <w:textAlignment w:val="baseline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AU"/>
                                    </w:rPr>
                                  </w:pPr>
                                  <w:r w:rsidRPr="00966225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AU"/>
                                    </w:rPr>
                                    <w:t>11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AU"/>
                                    </w:rPr>
                                    <w:t>7</w:t>
                                  </w:r>
                                </w:p>
                                <w:p w14:paraId="7EAD6A60" w14:textId="77777777" w:rsidR="00CE6356" w:rsidRPr="00433008" w:rsidRDefault="00CE6356" w:rsidP="00966225">
                                  <w:pPr>
                                    <w:spacing w:after="0" w:line="240" w:lineRule="auto"/>
                                    <w:jc w:val="center"/>
                                    <w:textAlignment w:val="baseline"/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  <w:lang w:eastAsia="en-AU"/>
                                    </w:rPr>
                                  </w:pPr>
                                  <w:r w:rsidRPr="00966225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AU"/>
                                    </w:rPr>
                                    <w:t>(1.00)</w:t>
                                  </w:r>
                                </w:p>
                              </w:tc>
                              <w:tc>
                                <w:tcPr>
                                  <w:tcW w:w="16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5DD6E3F4" w14:textId="77777777" w:rsidR="00CE6356" w:rsidRPr="00433008" w:rsidRDefault="00CE6356" w:rsidP="0011057F">
                                  <w:pPr>
                                    <w:spacing w:after="0" w:line="240" w:lineRule="auto"/>
                                    <w:textAlignment w:val="baseline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AU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</w:tcPr>
                                <w:p w14:paraId="17F3E3E1" w14:textId="77777777" w:rsidR="00CE6356" w:rsidRPr="00966225" w:rsidRDefault="00CE6356" w:rsidP="0011057F">
                                  <w:pPr>
                                    <w:spacing w:after="0" w:line="240" w:lineRule="auto"/>
                                    <w:textAlignment w:val="baseline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AU"/>
                                    </w:rPr>
                                  </w:pPr>
                                  <w:r w:rsidRPr="00433008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AU"/>
                                    </w:rPr>
                                    <w:t>Child onset disorders </w:t>
                                  </w:r>
                                </w:p>
                                <w:p w14:paraId="0279F939" w14:textId="77777777" w:rsidR="00CE6356" w:rsidRPr="00966225" w:rsidRDefault="00CE6356" w:rsidP="0011057F">
                                  <w:pPr>
                                    <w:spacing w:after="0" w:line="240" w:lineRule="auto"/>
                                    <w:textAlignment w:val="baseline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AU"/>
                                    </w:rPr>
                                  </w:pPr>
                                </w:p>
                                <w:p w14:paraId="1C5AA1F4" w14:textId="77777777" w:rsidR="00CE6356" w:rsidRPr="00966225" w:rsidRDefault="00CE6356" w:rsidP="0011057F">
                                  <w:pPr>
                                    <w:spacing w:after="0" w:line="240" w:lineRule="auto"/>
                                    <w:jc w:val="center"/>
                                    <w:textAlignment w:val="baseline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AU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BE4D5" w:themeFill="accent2" w:themeFillTint="33"/>
                                  <w:vAlign w:val="center"/>
                                </w:tcPr>
                                <w:p w14:paraId="5C03C17E" w14:textId="77777777" w:rsidR="00CE6356" w:rsidRDefault="00CE6356" w:rsidP="0096622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AU"/>
                                    </w:rPr>
                                    <w:t>35</w:t>
                                  </w:r>
                                </w:p>
                                <w:p w14:paraId="1722E3EE" w14:textId="77777777" w:rsidR="00CE6356" w:rsidRPr="00966225" w:rsidRDefault="00CE6356" w:rsidP="0096622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AU"/>
                                    </w:rPr>
                                  </w:pPr>
                                  <w:r w:rsidRPr="00966225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AU"/>
                                    </w:rPr>
                                    <w:t>(</w:t>
                                  </w:r>
                                  <w:r w:rsidRPr="004550C5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AU"/>
                                    </w:rPr>
                                    <w:t>.5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AU"/>
                                    </w:rPr>
                                    <w:t>7</w:t>
                                  </w:r>
                                  <w:r w:rsidRPr="004550C5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AU"/>
                                    </w:rPr>
                                    <w:t>***</w:t>
                                  </w:r>
                                  <w:r w:rsidRPr="00966225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AU"/>
                                    </w:rPr>
                                    <w:t>)</w:t>
                                  </w:r>
                                </w:p>
                                <w:p w14:paraId="308EDD2E" w14:textId="77777777" w:rsidR="00CE6356" w:rsidRPr="00966225" w:rsidRDefault="00CE6356" w:rsidP="00966225">
                                  <w:pPr>
                                    <w:spacing w:after="0" w:line="240" w:lineRule="auto"/>
                                    <w:jc w:val="center"/>
                                    <w:textAlignment w:val="baseline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AU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7CAAC" w:themeFill="accent2" w:themeFillTint="66"/>
                                  <w:vAlign w:val="center"/>
                                </w:tcPr>
                                <w:p w14:paraId="73C7FEA1" w14:textId="77777777" w:rsidR="00CE6356" w:rsidRDefault="00CE6356" w:rsidP="00966225">
                                  <w:pPr>
                                    <w:spacing w:after="0" w:line="240" w:lineRule="auto"/>
                                    <w:jc w:val="center"/>
                                    <w:textAlignment w:val="baseline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AU"/>
                                    </w:rPr>
                                    <w:t>48</w:t>
                                  </w:r>
                                </w:p>
                                <w:p w14:paraId="5A806D48" w14:textId="77777777" w:rsidR="00CE6356" w:rsidRPr="00966225" w:rsidRDefault="00CE6356" w:rsidP="00966225">
                                  <w:pPr>
                                    <w:spacing w:after="0" w:line="240" w:lineRule="auto"/>
                                    <w:jc w:val="center"/>
                                    <w:textAlignment w:val="baseline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AU"/>
                                    </w:rPr>
                                  </w:pPr>
                                  <w:r w:rsidRPr="00966225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AU"/>
                                    </w:rPr>
                                    <w:t>(</w:t>
                                  </w:r>
                                  <w:r w:rsidRPr="004550C5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AU"/>
                                    </w:rPr>
                                    <w:t>.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AU"/>
                                    </w:rPr>
                                    <w:t>63</w:t>
                                  </w:r>
                                  <w:r w:rsidRPr="004550C5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AU"/>
                                    </w:rPr>
                                    <w:t>***</w:t>
                                  </w:r>
                                  <w:r w:rsidRPr="00966225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AU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89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7CAAC" w:themeFill="accent2" w:themeFillTint="66"/>
                                  <w:vAlign w:val="center"/>
                                </w:tcPr>
                                <w:p w14:paraId="0BED5AAC" w14:textId="77777777" w:rsidR="00CE6356" w:rsidRDefault="00CE6356" w:rsidP="0096622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AU"/>
                                    </w:rPr>
                                    <w:t>30</w:t>
                                  </w:r>
                                </w:p>
                                <w:p w14:paraId="2BBC2119" w14:textId="77777777" w:rsidR="00CE6356" w:rsidRPr="00966225" w:rsidRDefault="00CE6356" w:rsidP="0096622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AU"/>
                                    </w:rPr>
                                  </w:pPr>
                                  <w:r w:rsidRPr="00966225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AU"/>
                                    </w:rPr>
                                    <w:t>(</w:t>
                                  </w:r>
                                  <w:r w:rsidRPr="004550C5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AU"/>
                                    </w:rPr>
                                    <w:t>.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AU"/>
                                    </w:rPr>
                                    <w:t>6</w:t>
                                  </w:r>
                                  <w:r w:rsidRPr="004550C5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AU"/>
                                    </w:rPr>
                                    <w:t>5***</w:t>
                                  </w:r>
                                  <w:r w:rsidRPr="00966225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AU"/>
                                    </w:rPr>
                                    <w:t>)</w:t>
                                  </w:r>
                                </w:p>
                                <w:p w14:paraId="6B4E80CA" w14:textId="77777777" w:rsidR="00CE6356" w:rsidRPr="00966225" w:rsidRDefault="00CE6356" w:rsidP="00966225">
                                  <w:pPr>
                                    <w:spacing w:after="0" w:line="240" w:lineRule="auto"/>
                                    <w:jc w:val="center"/>
                                    <w:textAlignment w:val="baseline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AU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8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7CAAC" w:themeFill="accent2" w:themeFillTint="66"/>
                                  <w:vAlign w:val="center"/>
                                </w:tcPr>
                                <w:p w14:paraId="3DAFB4E0" w14:textId="77777777" w:rsidR="00CE6356" w:rsidRDefault="00CE6356" w:rsidP="00966225">
                                  <w:pPr>
                                    <w:spacing w:after="0" w:line="240" w:lineRule="auto"/>
                                    <w:jc w:val="center"/>
                                    <w:textAlignment w:val="baseline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AU"/>
                                    </w:rPr>
                                  </w:pPr>
                                  <w:r w:rsidRPr="00966225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AU"/>
                                    </w:rPr>
                                    <w:t>3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AU"/>
                                    </w:rPr>
                                    <w:t>0</w:t>
                                  </w:r>
                                </w:p>
                                <w:p w14:paraId="18BADA02" w14:textId="77777777" w:rsidR="00CE6356" w:rsidRPr="00966225" w:rsidRDefault="00CE6356" w:rsidP="00966225">
                                  <w:pPr>
                                    <w:spacing w:after="0" w:line="240" w:lineRule="auto"/>
                                    <w:jc w:val="center"/>
                                    <w:textAlignment w:val="baseline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AU"/>
                                    </w:rPr>
                                  </w:pPr>
                                  <w:r w:rsidRPr="00966225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AU"/>
                                    </w:rPr>
                                    <w:t>(</w:t>
                                  </w:r>
                                  <w:r w:rsidRPr="004550C5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AU"/>
                                    </w:rPr>
                                    <w:t>.6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AU"/>
                                    </w:rPr>
                                    <w:t>6</w:t>
                                  </w:r>
                                  <w:r w:rsidRPr="004550C5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AU"/>
                                    </w:rPr>
                                    <w:t>***</w:t>
                                  </w:r>
                                  <w:r w:rsidRPr="00966225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AU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BE4D5" w:themeFill="accent2" w:themeFillTint="33"/>
                                  <w:vAlign w:val="center"/>
                                </w:tcPr>
                                <w:p w14:paraId="534A3007" w14:textId="77777777" w:rsidR="00CE6356" w:rsidRDefault="00CE6356" w:rsidP="00966225">
                                  <w:pPr>
                                    <w:spacing w:after="0" w:line="240" w:lineRule="auto"/>
                                    <w:jc w:val="center"/>
                                    <w:textAlignment w:val="baseline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AU"/>
                                    </w:rPr>
                                    <w:t>33</w:t>
                                  </w:r>
                                </w:p>
                                <w:p w14:paraId="60216A50" w14:textId="77777777" w:rsidR="00CE6356" w:rsidRPr="00966225" w:rsidRDefault="00CE6356" w:rsidP="00966225">
                                  <w:pPr>
                                    <w:spacing w:after="0" w:line="240" w:lineRule="auto"/>
                                    <w:jc w:val="center"/>
                                    <w:textAlignment w:val="baseline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AU"/>
                                    </w:rPr>
                                  </w:pPr>
                                  <w:r w:rsidRPr="00966225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AU"/>
                                    </w:rPr>
                                    <w:t>(</w:t>
                                  </w:r>
                                  <w:r w:rsidRPr="004550C5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AU"/>
                                    </w:rPr>
                                    <w:t>.5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AU"/>
                                    </w:rPr>
                                    <w:t>3</w:t>
                                  </w:r>
                                  <w:r w:rsidRPr="004550C5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AU"/>
                                    </w:rPr>
                                    <w:t>***</w:t>
                                  </w:r>
                                  <w:r w:rsidRPr="00966225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AU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88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BE4D5" w:themeFill="accent2" w:themeFillTint="33"/>
                                  <w:vAlign w:val="center"/>
                                </w:tcPr>
                                <w:p w14:paraId="7CF85CDF" w14:textId="77777777" w:rsidR="00CE6356" w:rsidRDefault="00CE6356" w:rsidP="00966225">
                                  <w:pPr>
                                    <w:spacing w:after="0" w:line="240" w:lineRule="auto"/>
                                    <w:jc w:val="center"/>
                                    <w:textAlignment w:val="baseline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AU"/>
                                    </w:rPr>
                                    <w:t>36</w:t>
                                  </w:r>
                                </w:p>
                                <w:p w14:paraId="5F0FC0BC" w14:textId="77777777" w:rsidR="00CE6356" w:rsidRPr="00966225" w:rsidRDefault="00CE6356" w:rsidP="00966225">
                                  <w:pPr>
                                    <w:spacing w:after="0" w:line="240" w:lineRule="auto"/>
                                    <w:jc w:val="center"/>
                                    <w:textAlignment w:val="baseline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AU"/>
                                    </w:rPr>
                                  </w:pPr>
                                  <w:r w:rsidRPr="00966225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AU"/>
                                    </w:rPr>
                                    <w:t>(</w:t>
                                  </w:r>
                                  <w:r w:rsidRPr="004550C5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AU"/>
                                    </w:rPr>
                                    <w:t>.5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AU"/>
                                    </w:rPr>
                                    <w:t>6</w:t>
                                  </w:r>
                                  <w:r w:rsidRPr="004550C5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AU"/>
                                    </w:rPr>
                                    <w:t>***</w:t>
                                  </w:r>
                                  <w:r w:rsidRPr="00966225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AU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EE5612"/>
                                  <w:vAlign w:val="center"/>
                                </w:tcPr>
                                <w:p w14:paraId="7A61D186" w14:textId="77777777" w:rsidR="00CE6356" w:rsidRDefault="00CE6356" w:rsidP="00966225">
                                  <w:pPr>
                                    <w:spacing w:after="0" w:line="240" w:lineRule="auto"/>
                                    <w:jc w:val="center"/>
                                    <w:textAlignment w:val="baseline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AU"/>
                                    </w:rPr>
                                  </w:pPr>
                                  <w:r w:rsidRPr="00966225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AU"/>
                                    </w:rPr>
                                    <w:t>11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AU"/>
                                    </w:rPr>
                                    <w:t>9</w:t>
                                  </w:r>
                                </w:p>
                                <w:p w14:paraId="15AFEABB" w14:textId="77777777" w:rsidR="00CE6356" w:rsidRPr="00966225" w:rsidRDefault="00CE6356" w:rsidP="00966225">
                                  <w:pPr>
                                    <w:spacing w:after="0" w:line="240" w:lineRule="auto"/>
                                    <w:jc w:val="center"/>
                                    <w:textAlignment w:val="baseline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AU"/>
                                    </w:rPr>
                                  </w:pPr>
                                  <w:r w:rsidRPr="00966225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AU"/>
                                    </w:rPr>
                                    <w:t>(1.00)</w:t>
                                  </w:r>
                                </w:p>
                              </w:tc>
                            </w:tr>
                            <w:tr w:rsidR="00CE6356" w:rsidRPr="009C48FE" w14:paraId="5939641D" w14:textId="77777777" w:rsidTr="003C2050">
                              <w:trPr>
                                <w:trHeight w:hRule="exact" w:val="848"/>
                              </w:trPr>
                              <w:tc>
                                <w:tcPr>
                                  <w:tcW w:w="99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hideMark/>
                                </w:tcPr>
                                <w:p w14:paraId="050FD0D9" w14:textId="77777777" w:rsidR="00CE6356" w:rsidRPr="00433008" w:rsidRDefault="00CE6356" w:rsidP="0011057F">
                                  <w:pPr>
                                    <w:spacing w:after="0" w:line="240" w:lineRule="auto"/>
                                    <w:textAlignment w:val="baseline"/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  <w:lang w:eastAsia="en-AU"/>
                                    </w:rPr>
                                  </w:pPr>
                                  <w:r w:rsidRPr="00433008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AU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9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hideMark/>
                                </w:tcPr>
                                <w:p w14:paraId="4ACBDA24" w14:textId="77777777" w:rsidR="00CE6356" w:rsidRPr="00433008" w:rsidRDefault="00CE6356" w:rsidP="0011057F">
                                  <w:pPr>
                                    <w:spacing w:after="0" w:line="240" w:lineRule="auto"/>
                                    <w:textAlignment w:val="baseline"/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  <w:lang w:eastAsia="en-AU"/>
                                    </w:rPr>
                                  </w:pPr>
                                  <w:r w:rsidRPr="00433008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AU"/>
                                    </w:rPr>
                                    <w:t>Affective disorders </w:t>
                                  </w:r>
                                </w:p>
                              </w:tc>
                              <w:tc>
                                <w:tcPr>
                                  <w:tcW w:w="99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hideMark/>
                                </w:tcPr>
                                <w:p w14:paraId="097C7198" w14:textId="77777777" w:rsidR="00CE6356" w:rsidRPr="00433008" w:rsidRDefault="00CE6356" w:rsidP="0011057F">
                                  <w:pPr>
                                    <w:spacing w:after="0" w:line="240" w:lineRule="auto"/>
                                    <w:textAlignment w:val="baseline"/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  <w:lang w:eastAsia="en-AU"/>
                                    </w:rPr>
                                  </w:pPr>
                                  <w:r w:rsidRPr="00433008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AU"/>
                                    </w:rPr>
                                    <w:t>Anxiety disorders </w:t>
                                  </w:r>
                                </w:p>
                              </w:tc>
                              <w:tc>
                                <w:tcPr>
                                  <w:tcW w:w="99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hideMark/>
                                </w:tcPr>
                                <w:p w14:paraId="061E97E2" w14:textId="77777777" w:rsidR="00CE6356" w:rsidRPr="00433008" w:rsidRDefault="00CE6356" w:rsidP="0011057F">
                                  <w:pPr>
                                    <w:spacing w:after="0" w:line="240" w:lineRule="auto"/>
                                    <w:textAlignment w:val="baseline"/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  <w:lang w:eastAsia="en-AU"/>
                                    </w:rPr>
                                  </w:pPr>
                                  <w:r w:rsidRPr="00433008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AU"/>
                                    </w:rPr>
                                    <w:t>Psychotic disorders 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hideMark/>
                                </w:tcPr>
                                <w:p w14:paraId="5EB56D66" w14:textId="77777777" w:rsidR="00CE6356" w:rsidRPr="00433008" w:rsidRDefault="00CE6356" w:rsidP="0011057F">
                                  <w:pPr>
                                    <w:spacing w:after="0" w:line="240" w:lineRule="auto"/>
                                    <w:textAlignment w:val="baseline"/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  <w:lang w:eastAsia="en-AU"/>
                                    </w:rPr>
                                  </w:pPr>
                                  <w:r w:rsidRPr="00433008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AU"/>
                                    </w:rPr>
                                    <w:t>Personality disorders 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hideMark/>
                                </w:tcPr>
                                <w:p w14:paraId="7132DA03" w14:textId="77777777" w:rsidR="00CE6356" w:rsidRPr="00433008" w:rsidRDefault="00CE6356" w:rsidP="0011057F">
                                  <w:pPr>
                                    <w:spacing w:after="0" w:line="240" w:lineRule="auto"/>
                                    <w:textAlignment w:val="baseline"/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  <w:lang w:eastAsia="en-AU"/>
                                    </w:rPr>
                                  </w:pPr>
                                  <w:r w:rsidRPr="00433008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AU"/>
                                    </w:rPr>
                                    <w:t>Substance use disorders 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hideMark/>
                                </w:tcPr>
                                <w:p w14:paraId="46E29DE0" w14:textId="77777777" w:rsidR="00CE6356" w:rsidRPr="00433008" w:rsidRDefault="00CE6356" w:rsidP="0011057F">
                                  <w:pPr>
                                    <w:spacing w:after="0" w:line="240" w:lineRule="auto"/>
                                    <w:textAlignment w:val="baseline"/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  <w:lang w:eastAsia="en-AU"/>
                                    </w:rPr>
                                  </w:pPr>
                                  <w:r w:rsidRPr="00433008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AU"/>
                                    </w:rPr>
                                    <w:t>Other adult-onset disorders 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hideMark/>
                                </w:tcPr>
                                <w:p w14:paraId="7ECF6CB8" w14:textId="77777777" w:rsidR="00CE6356" w:rsidRPr="00433008" w:rsidRDefault="00CE6356" w:rsidP="0011057F">
                                  <w:pPr>
                                    <w:spacing w:after="0" w:line="240" w:lineRule="auto"/>
                                    <w:textAlignment w:val="baseline"/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  <w:lang w:eastAsia="en-AU"/>
                                    </w:rPr>
                                  </w:pPr>
                                  <w:r w:rsidRPr="00433008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AU"/>
                                    </w:rPr>
                                    <w:t>Child onset disorders </w:t>
                                  </w:r>
                                </w:p>
                              </w:tc>
                              <w:tc>
                                <w:tcPr>
                                  <w:tcW w:w="16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768AC095" w14:textId="77777777" w:rsidR="00CE6356" w:rsidRPr="00433008" w:rsidRDefault="00CE6356" w:rsidP="0011057F">
                                  <w:pPr>
                                    <w:spacing w:after="0" w:line="240" w:lineRule="auto"/>
                                    <w:textAlignment w:val="baseline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AU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440B0A24" w14:textId="77777777" w:rsidR="00CE6356" w:rsidRPr="00966225" w:rsidRDefault="00CE6356" w:rsidP="0011057F">
                                  <w:pPr>
                                    <w:spacing w:after="0" w:line="240" w:lineRule="auto"/>
                                    <w:textAlignment w:val="baseline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AU"/>
                                    </w:rPr>
                                  </w:pPr>
                                  <w:r w:rsidRPr="00433008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AU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7690E436" w14:textId="77777777" w:rsidR="00CE6356" w:rsidRPr="00966225" w:rsidRDefault="00CE6356" w:rsidP="0011057F">
                                  <w:pPr>
                                    <w:spacing w:after="0" w:line="240" w:lineRule="auto"/>
                                    <w:textAlignment w:val="baseline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AU"/>
                                    </w:rPr>
                                  </w:pPr>
                                  <w:r w:rsidRPr="00433008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AU"/>
                                    </w:rPr>
                                    <w:t>Affective disorders 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2F8FE35B" w14:textId="77777777" w:rsidR="00CE6356" w:rsidRPr="00966225" w:rsidRDefault="00CE6356" w:rsidP="0011057F">
                                  <w:pPr>
                                    <w:spacing w:after="0" w:line="240" w:lineRule="auto"/>
                                    <w:textAlignment w:val="baseline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AU"/>
                                    </w:rPr>
                                  </w:pPr>
                                  <w:r w:rsidRPr="00433008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AU"/>
                                    </w:rPr>
                                    <w:t>Anxiety disorders </w:t>
                                  </w:r>
                                </w:p>
                              </w:tc>
                              <w:tc>
                                <w:tcPr>
                                  <w:tcW w:w="89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3E11D7BA" w14:textId="77777777" w:rsidR="00CE6356" w:rsidRPr="00966225" w:rsidRDefault="00CE6356" w:rsidP="0011057F">
                                  <w:pPr>
                                    <w:spacing w:after="0" w:line="240" w:lineRule="auto"/>
                                    <w:textAlignment w:val="baseline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AU"/>
                                    </w:rPr>
                                  </w:pPr>
                                  <w:r w:rsidRPr="00433008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AU"/>
                                    </w:rPr>
                                    <w:t>Psychotic disorders </w:t>
                                  </w:r>
                                </w:p>
                              </w:tc>
                              <w:tc>
                                <w:tcPr>
                                  <w:tcW w:w="88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4D8DC0DA" w14:textId="77777777" w:rsidR="00CE6356" w:rsidRPr="00966225" w:rsidRDefault="00CE6356" w:rsidP="0011057F">
                                  <w:pPr>
                                    <w:spacing w:after="0" w:line="240" w:lineRule="auto"/>
                                    <w:textAlignment w:val="baseline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AU"/>
                                    </w:rPr>
                                  </w:pPr>
                                  <w:r w:rsidRPr="00433008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AU"/>
                                    </w:rPr>
                                    <w:t>Personality disorders 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522C5392" w14:textId="77777777" w:rsidR="00CE6356" w:rsidRPr="00966225" w:rsidRDefault="00CE6356" w:rsidP="0011057F">
                                  <w:pPr>
                                    <w:spacing w:after="0" w:line="240" w:lineRule="auto"/>
                                    <w:textAlignment w:val="baseline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AU"/>
                                    </w:rPr>
                                  </w:pPr>
                                  <w:r w:rsidRPr="00433008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AU"/>
                                    </w:rPr>
                                    <w:t>Substance use disorders </w:t>
                                  </w:r>
                                </w:p>
                              </w:tc>
                              <w:tc>
                                <w:tcPr>
                                  <w:tcW w:w="88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098EE2DB" w14:textId="77777777" w:rsidR="00CE6356" w:rsidRPr="00966225" w:rsidRDefault="00CE6356" w:rsidP="0011057F">
                                  <w:pPr>
                                    <w:spacing w:after="0" w:line="240" w:lineRule="auto"/>
                                    <w:textAlignment w:val="baseline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AU"/>
                                    </w:rPr>
                                  </w:pPr>
                                  <w:r w:rsidRPr="00433008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AU"/>
                                    </w:rPr>
                                    <w:t>Other adult-onset disorders 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49A1A4BB" w14:textId="77777777" w:rsidR="00CE6356" w:rsidRPr="00966225" w:rsidRDefault="00CE6356" w:rsidP="0011057F">
                                  <w:pPr>
                                    <w:spacing w:after="0" w:line="240" w:lineRule="auto"/>
                                    <w:textAlignment w:val="baseline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AU"/>
                                    </w:rPr>
                                  </w:pPr>
                                  <w:r w:rsidRPr="00433008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AU"/>
                                    </w:rPr>
                                    <w:t>Child onset disorders </w:t>
                                  </w:r>
                                </w:p>
                              </w:tc>
                            </w:tr>
                          </w:tbl>
                          <w:p w14:paraId="09C27FA2" w14:textId="77777777" w:rsidR="00CE6356" w:rsidRDefault="00CE6356" w:rsidP="00CE6356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9D0B3E">
                              <w:rPr>
                                <w:rFonts w:ascii="Times New Roman" w:eastAsia="Times New Roman" w:hAnsi="Times New Roman" w:cs="Times New Roman"/>
                                <w:noProof/>
                                <w:color w:val="2B579A"/>
                                <w:sz w:val="24"/>
                                <w:szCs w:val="24"/>
                              </w:rPr>
                              <w:drawing>
                                <wp:inline distT="0" distB="0" distL="0" distR="0" wp14:anchorId="43A9D0C4" wp14:editId="64BAD6C1">
                                  <wp:extent cx="5730875" cy="341630"/>
                                  <wp:effectExtent l="0" t="0" r="0" b="1270"/>
                                  <wp:docPr id="1" name="Picture 1" descr="A picture containing chart&#10;&#10;Description automatically generated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95" name="Picture 195" descr="A picture containing chart&#10;&#10;Description automatically generated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7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730875" cy="34163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05A72E31" w14:textId="77777777" w:rsidR="00CE6356" w:rsidRDefault="00CE6356" w:rsidP="00CE6356">
                            <w:pP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  <w:p w14:paraId="79A3B416" w14:textId="77777777" w:rsidR="00CE6356" w:rsidRDefault="00CE6356" w:rsidP="00CE6356">
                            <w:pP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  <w:p w14:paraId="1840A93B" w14:textId="77777777" w:rsidR="00CE6356" w:rsidRDefault="00CE6356" w:rsidP="00CE6356">
                            <w:pP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  <w:p w14:paraId="03A8EC04" w14:textId="77777777" w:rsidR="00CE6356" w:rsidRDefault="00CE6356" w:rsidP="00CE6356">
                            <w:pP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  <w:p w14:paraId="0273160C" w14:textId="77777777" w:rsidR="00CE6356" w:rsidRDefault="00CE6356" w:rsidP="00CE6356">
                            <w:pP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  <w:p w14:paraId="14216D81" w14:textId="77777777" w:rsidR="00CE6356" w:rsidRDefault="00CE6356" w:rsidP="00CE6356">
                            <w:pP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  <w:p w14:paraId="6172A89C" w14:textId="77777777" w:rsidR="00CE6356" w:rsidRDefault="00CE6356" w:rsidP="00CE6356">
                            <w:pP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  <w:p w14:paraId="06BB42BD" w14:textId="77777777" w:rsidR="00CE6356" w:rsidRDefault="00CE6356" w:rsidP="00CE6356">
                            <w:pP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  <w:p w14:paraId="58FC0CDF" w14:textId="77777777" w:rsidR="00CE6356" w:rsidRDefault="00CE6356" w:rsidP="00CE6356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D743780" id="_x0000_t202" coordsize="21600,21600" o:spt="202" path="m,l,21600r21600,l21600,xe">
                <v:stroke joinstyle="miter"/>
                <v:path gradientshapeok="t" o:connecttype="rect"/>
              </v:shapetype>
              <v:shape id="Text Box 217" o:spid="_x0000_s1026" type="#_x0000_t202" style="position:absolute;margin-left:-42.35pt;margin-top:26.1pt;width:786pt;height:379.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" stroked="f">
                <v:textbox>
                  <w:txbxContent>
                    <w:tbl>
                      <w:tblPr>
                        <w:tblW w:w="15506" w:type="dxa"/>
                        <w:tblBorders>
                          <w:top w:val="outset" w:sz="6" w:space="0" w:color="auto"/>
                          <w:left w:val="outset" w:sz="6" w:space="0" w:color="auto"/>
                          <w:bottom w:val="outset" w:sz="6" w:space="0" w:color="auto"/>
                          <w:right w:val="outset" w:sz="6" w:space="0" w:color="auto"/>
                        </w:tblBorders>
                        <w:tblLayout w:type="fixed"/>
                        <w:tblCellMar>
                          <w:left w:w="0" w:type="dxa"/>
                          <w:right w:w="0" w:type="dxa"/>
                        </w:tblCellMar>
                        <w:tblLook w:val="04A0" w:firstRow="1" w:lastRow="0" w:firstColumn="1" w:lastColumn="0" w:noHBand="0" w:noVBand="1"/>
                      </w:tblPr>
                      <w:tblGrid>
                        <w:gridCol w:w="991"/>
                        <w:gridCol w:w="991"/>
                        <w:gridCol w:w="991"/>
                        <w:gridCol w:w="991"/>
                        <w:gridCol w:w="992"/>
                        <w:gridCol w:w="992"/>
                        <w:gridCol w:w="992"/>
                        <w:gridCol w:w="992"/>
                        <w:gridCol w:w="164"/>
                        <w:gridCol w:w="992"/>
                        <w:gridCol w:w="992"/>
                        <w:gridCol w:w="992"/>
                        <w:gridCol w:w="892"/>
                        <w:gridCol w:w="886"/>
                        <w:gridCol w:w="885"/>
                        <w:gridCol w:w="886"/>
                        <w:gridCol w:w="885"/>
                      </w:tblGrid>
                      <w:tr w:rsidR="00CE6356" w:rsidRPr="009C48FE" w14:paraId="26192A63" w14:textId="77777777" w:rsidTr="003C2050">
                        <w:trPr>
                          <w:trHeight w:hRule="exact" w:val="848"/>
                        </w:trPr>
                        <w:tc>
                          <w:tcPr>
                            <w:tcW w:w="99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hideMark/>
                          </w:tcPr>
                          <w:p w14:paraId="2582E984" w14:textId="77777777" w:rsidR="00CE6356" w:rsidRPr="00433008" w:rsidRDefault="00CE6356" w:rsidP="0011057F">
                            <w:pPr>
                              <w:spacing w:after="0" w:line="240" w:lineRule="auto"/>
                              <w:textAlignment w:val="baseline"/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  <w:lang w:eastAsia="en-AU"/>
                              </w:rPr>
                            </w:pPr>
                            <w:r w:rsidRPr="00433008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AU"/>
                              </w:rPr>
                              <w:t>Affective disorders </w:t>
                            </w:r>
                          </w:p>
                          <w:p w14:paraId="2A45443F" w14:textId="77777777" w:rsidR="00CE6356" w:rsidRPr="00433008" w:rsidRDefault="00CE6356" w:rsidP="0011057F">
                            <w:pPr>
                              <w:spacing w:after="0" w:line="240" w:lineRule="auto"/>
                              <w:textAlignment w:val="baseline"/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  <w:lang w:eastAsia="en-AU"/>
                              </w:rPr>
                            </w:pPr>
                            <w:r w:rsidRPr="00433008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AU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9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65422"/>
                            <w:vAlign w:val="center"/>
                            <w:hideMark/>
                          </w:tcPr>
                          <w:p w14:paraId="3E57EFD1" w14:textId="77777777" w:rsidR="00CE6356" w:rsidRDefault="00CE6356" w:rsidP="00966225">
                            <w:pPr>
                              <w:spacing w:after="0" w:line="240" w:lineRule="auto"/>
                              <w:jc w:val="center"/>
                              <w:textAlignment w:val="baseline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683</w:t>
                            </w:r>
                          </w:p>
                          <w:p w14:paraId="4E97F0FA" w14:textId="77777777" w:rsidR="00CE6356" w:rsidRPr="00433008" w:rsidRDefault="00CE6356" w:rsidP="00966225">
                            <w:pPr>
                              <w:spacing w:after="0" w:line="240" w:lineRule="auto"/>
                              <w:jc w:val="center"/>
                              <w:textAlignment w:val="baseline"/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  <w:lang w:eastAsia="en-AU"/>
                              </w:rPr>
                            </w:pPr>
                            <w:r w:rsidRPr="00966225"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(1.00)</w:t>
                            </w:r>
                          </w:p>
                        </w:tc>
                        <w:tc>
                          <w:tcPr>
                            <w:tcW w:w="99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36048EAC" w14:textId="77777777" w:rsidR="00CE6356" w:rsidRPr="00433008" w:rsidRDefault="00CE6356" w:rsidP="00966225">
                            <w:pPr>
                              <w:spacing w:after="0" w:line="240" w:lineRule="auto"/>
                              <w:jc w:val="center"/>
                              <w:textAlignment w:val="baseline"/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  <w:lang w:eastAsia="en-AU"/>
                              </w:rPr>
                            </w:pPr>
                          </w:p>
                        </w:tc>
                        <w:tc>
                          <w:tcPr>
                            <w:tcW w:w="99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67E22CE1" w14:textId="77777777" w:rsidR="00CE6356" w:rsidRPr="00433008" w:rsidRDefault="00CE6356" w:rsidP="00966225">
                            <w:pPr>
                              <w:spacing w:after="0" w:line="240" w:lineRule="auto"/>
                              <w:jc w:val="center"/>
                              <w:textAlignment w:val="baseline"/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  <w:lang w:eastAsia="en-AU"/>
                              </w:rPr>
                            </w:pP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6AE0B01E" w14:textId="77777777" w:rsidR="00CE6356" w:rsidRPr="00433008" w:rsidRDefault="00CE6356" w:rsidP="00966225">
                            <w:pPr>
                              <w:spacing w:after="0" w:line="240" w:lineRule="auto"/>
                              <w:jc w:val="center"/>
                              <w:textAlignment w:val="baseline"/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  <w:lang w:eastAsia="en-AU"/>
                              </w:rPr>
                            </w:pP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48D15CD1" w14:textId="77777777" w:rsidR="00CE6356" w:rsidRPr="00433008" w:rsidRDefault="00CE6356" w:rsidP="00966225">
                            <w:pPr>
                              <w:spacing w:after="0" w:line="240" w:lineRule="auto"/>
                              <w:jc w:val="center"/>
                              <w:textAlignment w:val="baseline"/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  <w:lang w:eastAsia="en-AU"/>
                              </w:rPr>
                            </w:pP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22E2A9C0" w14:textId="77777777" w:rsidR="00CE6356" w:rsidRPr="00433008" w:rsidRDefault="00CE6356" w:rsidP="00966225">
                            <w:pPr>
                              <w:spacing w:after="0" w:line="240" w:lineRule="auto"/>
                              <w:jc w:val="center"/>
                              <w:textAlignment w:val="baseline"/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  <w:lang w:eastAsia="en-AU"/>
                              </w:rPr>
                            </w:pP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6C96ECD6" w14:textId="77777777" w:rsidR="00CE6356" w:rsidRPr="00433008" w:rsidRDefault="00CE6356" w:rsidP="00966225">
                            <w:pPr>
                              <w:spacing w:after="0" w:line="240" w:lineRule="auto"/>
                              <w:jc w:val="center"/>
                              <w:textAlignment w:val="baseline"/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  <w:lang w:eastAsia="en-AU"/>
                              </w:rPr>
                            </w:pPr>
                          </w:p>
                        </w:tc>
                        <w:tc>
                          <w:tcPr>
                            <w:tcW w:w="16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7508AF85" w14:textId="77777777" w:rsidR="00CE6356" w:rsidRPr="00433008" w:rsidRDefault="00CE6356" w:rsidP="0011057F">
                            <w:pPr>
                              <w:spacing w:after="0" w:line="240" w:lineRule="auto"/>
                              <w:textAlignment w:val="baseline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AU"/>
                              </w:rPr>
                            </w:pP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6942832A" w14:textId="77777777" w:rsidR="00CE6356" w:rsidRPr="00433008" w:rsidRDefault="00CE6356" w:rsidP="0011057F">
                            <w:pPr>
                              <w:spacing w:after="0" w:line="240" w:lineRule="auto"/>
                              <w:textAlignment w:val="baseline"/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  <w:lang w:eastAsia="en-AU"/>
                              </w:rPr>
                            </w:pPr>
                            <w:r w:rsidRPr="00433008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AU"/>
                              </w:rPr>
                              <w:t>Affective disorders </w:t>
                            </w:r>
                          </w:p>
                          <w:p w14:paraId="37AEDA38" w14:textId="77777777" w:rsidR="00CE6356" w:rsidRPr="00966225" w:rsidRDefault="00CE6356" w:rsidP="0011057F">
                            <w:pPr>
                              <w:spacing w:after="0" w:line="240" w:lineRule="auto"/>
                              <w:jc w:val="center"/>
                              <w:textAlignment w:val="baseline"/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  <w:lang w:eastAsia="en-AU"/>
                              </w:rPr>
                            </w:pPr>
                            <w:r w:rsidRPr="00433008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AU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EE5612"/>
                            <w:vAlign w:val="center"/>
                          </w:tcPr>
                          <w:p w14:paraId="49F668C4" w14:textId="77777777" w:rsidR="00CE6356" w:rsidRDefault="00CE6356" w:rsidP="00966225">
                            <w:pPr>
                              <w:spacing w:after="0" w:line="240" w:lineRule="auto"/>
                              <w:jc w:val="center"/>
                              <w:textAlignment w:val="baseline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AU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AU"/>
                              </w:rPr>
                              <w:t>404</w:t>
                            </w:r>
                          </w:p>
                          <w:p w14:paraId="0D1DF98E" w14:textId="77777777" w:rsidR="00CE6356" w:rsidRPr="00966225" w:rsidRDefault="00CE6356" w:rsidP="00966225">
                            <w:pPr>
                              <w:spacing w:after="0" w:line="240" w:lineRule="auto"/>
                              <w:jc w:val="center"/>
                              <w:textAlignment w:val="baseline"/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  <w:lang w:eastAsia="en-AU"/>
                              </w:rPr>
                            </w:pPr>
                            <w:r w:rsidRPr="00966225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AU"/>
                              </w:rPr>
                              <w:t>(1.00)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51FB619A" w14:textId="77777777" w:rsidR="00CE6356" w:rsidRPr="00966225" w:rsidRDefault="00CE6356" w:rsidP="00966225">
                            <w:pPr>
                              <w:spacing w:after="0" w:line="240" w:lineRule="auto"/>
                              <w:jc w:val="center"/>
                              <w:textAlignment w:val="baseline"/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  <w:lang w:eastAsia="en-AU"/>
                              </w:rPr>
                            </w:pPr>
                          </w:p>
                        </w:tc>
                        <w:tc>
                          <w:tcPr>
                            <w:tcW w:w="89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33DC2072" w14:textId="77777777" w:rsidR="00CE6356" w:rsidRPr="00966225" w:rsidRDefault="00CE6356" w:rsidP="00966225">
                            <w:pPr>
                              <w:spacing w:after="0" w:line="240" w:lineRule="auto"/>
                              <w:jc w:val="center"/>
                              <w:textAlignment w:val="baseline"/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  <w:lang w:eastAsia="en-AU"/>
                              </w:rPr>
                            </w:pPr>
                          </w:p>
                        </w:tc>
                        <w:tc>
                          <w:tcPr>
                            <w:tcW w:w="88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1ED5848A" w14:textId="77777777" w:rsidR="00CE6356" w:rsidRPr="00966225" w:rsidRDefault="00CE6356" w:rsidP="00966225">
                            <w:pPr>
                              <w:spacing w:after="0" w:line="240" w:lineRule="auto"/>
                              <w:jc w:val="center"/>
                              <w:textAlignment w:val="baseline"/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  <w:lang w:eastAsia="en-AU"/>
                              </w:rPr>
                            </w:pPr>
                          </w:p>
                        </w:tc>
                        <w:tc>
                          <w:tcPr>
                            <w:tcW w:w="88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004A74C8" w14:textId="77777777" w:rsidR="00CE6356" w:rsidRPr="00966225" w:rsidRDefault="00CE6356" w:rsidP="00966225">
                            <w:pPr>
                              <w:spacing w:after="0" w:line="240" w:lineRule="auto"/>
                              <w:jc w:val="center"/>
                              <w:textAlignment w:val="baseline"/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  <w:lang w:eastAsia="en-AU"/>
                              </w:rPr>
                            </w:pPr>
                          </w:p>
                        </w:tc>
                        <w:tc>
                          <w:tcPr>
                            <w:tcW w:w="88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436EDD8B" w14:textId="77777777" w:rsidR="00CE6356" w:rsidRPr="00966225" w:rsidRDefault="00CE6356" w:rsidP="00966225">
                            <w:pPr>
                              <w:spacing w:after="0" w:line="240" w:lineRule="auto"/>
                              <w:jc w:val="center"/>
                              <w:textAlignment w:val="baseline"/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  <w:lang w:eastAsia="en-AU"/>
                              </w:rPr>
                            </w:pPr>
                          </w:p>
                        </w:tc>
                        <w:tc>
                          <w:tcPr>
                            <w:tcW w:w="88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0F3602E1" w14:textId="77777777" w:rsidR="00CE6356" w:rsidRPr="00966225" w:rsidRDefault="00CE6356" w:rsidP="00966225">
                            <w:pPr>
                              <w:spacing w:after="0" w:line="240" w:lineRule="auto"/>
                              <w:jc w:val="center"/>
                              <w:textAlignment w:val="baseline"/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  <w:lang w:eastAsia="en-AU"/>
                              </w:rPr>
                            </w:pPr>
                          </w:p>
                        </w:tc>
                      </w:tr>
                      <w:tr w:rsidR="00CE6356" w:rsidRPr="009C48FE" w14:paraId="062998E0" w14:textId="77777777" w:rsidTr="003C2050">
                        <w:trPr>
                          <w:trHeight w:hRule="exact" w:val="848"/>
                        </w:trPr>
                        <w:tc>
                          <w:tcPr>
                            <w:tcW w:w="99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hideMark/>
                          </w:tcPr>
                          <w:p w14:paraId="2E7BD7BB" w14:textId="77777777" w:rsidR="00CE6356" w:rsidRPr="00966225" w:rsidRDefault="00CE6356" w:rsidP="0011057F">
                            <w:pPr>
                              <w:spacing w:after="0" w:line="240" w:lineRule="auto"/>
                              <w:textAlignment w:val="baseline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AU"/>
                              </w:rPr>
                            </w:pPr>
                            <w:r w:rsidRPr="00966225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AU"/>
                              </w:rPr>
                              <w:t xml:space="preserve"> </w:t>
                            </w:r>
                            <w:r w:rsidRPr="00433008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AU"/>
                              </w:rPr>
                              <w:t>Anxiety disorders </w:t>
                            </w:r>
                          </w:p>
                          <w:p w14:paraId="600FEA83" w14:textId="77777777" w:rsidR="00CE6356" w:rsidRPr="00966225" w:rsidRDefault="00CE6356" w:rsidP="0011057F">
                            <w:pPr>
                              <w:spacing w:after="0" w:line="240" w:lineRule="auto"/>
                              <w:textAlignment w:val="baseline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AU"/>
                              </w:rPr>
                            </w:pPr>
                          </w:p>
                          <w:p w14:paraId="5DA48BAA" w14:textId="77777777" w:rsidR="00CE6356" w:rsidRPr="00433008" w:rsidRDefault="00CE6356" w:rsidP="0011057F">
                            <w:pPr>
                              <w:spacing w:after="0" w:line="240" w:lineRule="auto"/>
                              <w:textAlignment w:val="baseline"/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  <w:lang w:eastAsia="en-AU"/>
                              </w:rPr>
                            </w:pPr>
                          </w:p>
                        </w:tc>
                        <w:tc>
                          <w:tcPr>
                            <w:tcW w:w="99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4B083" w:themeFill="accent2" w:themeFillTint="99"/>
                            <w:vAlign w:val="center"/>
                            <w:hideMark/>
                          </w:tcPr>
                          <w:p w14:paraId="0C8EDE10" w14:textId="77777777" w:rsidR="00CE6356" w:rsidRDefault="00CE6356" w:rsidP="00966225">
                            <w:pPr>
                              <w:spacing w:after="0" w:line="240" w:lineRule="auto"/>
                              <w:jc w:val="center"/>
                              <w:textAlignment w:val="baseline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324</w:t>
                            </w:r>
                            <w:r w:rsidRPr="00966225"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  <w:p w14:paraId="5FE9D577" w14:textId="77777777" w:rsidR="00CE6356" w:rsidRPr="00433008" w:rsidRDefault="00CE6356" w:rsidP="00966225">
                            <w:pPr>
                              <w:spacing w:after="0" w:line="240" w:lineRule="auto"/>
                              <w:jc w:val="center"/>
                              <w:textAlignment w:val="baseline"/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  <w:lang w:eastAsia="en-AU"/>
                              </w:rPr>
                            </w:pPr>
                            <w:r w:rsidRPr="00966225"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(.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7</w:t>
                            </w:r>
                            <w:r w:rsidRPr="00966225"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5***)</w:t>
                            </w:r>
                          </w:p>
                        </w:tc>
                        <w:tc>
                          <w:tcPr>
                            <w:tcW w:w="99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65422"/>
                            <w:vAlign w:val="center"/>
                            <w:hideMark/>
                          </w:tcPr>
                          <w:p w14:paraId="28AF2547" w14:textId="77777777" w:rsidR="00CE6356" w:rsidRDefault="00CE6356" w:rsidP="00966225">
                            <w:pPr>
                              <w:spacing w:after="0" w:line="240" w:lineRule="auto"/>
                              <w:jc w:val="center"/>
                              <w:textAlignment w:val="baseline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AU"/>
                              </w:rPr>
                            </w:pPr>
                            <w:r w:rsidRPr="00966225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AU"/>
                              </w:rPr>
                              <w:t>8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AU"/>
                              </w:rPr>
                              <w:t>53</w:t>
                            </w:r>
                          </w:p>
                          <w:p w14:paraId="6235CF9C" w14:textId="77777777" w:rsidR="00CE6356" w:rsidRPr="00433008" w:rsidRDefault="00CE6356" w:rsidP="00966225">
                            <w:pPr>
                              <w:spacing w:after="0" w:line="240" w:lineRule="auto"/>
                              <w:jc w:val="center"/>
                              <w:textAlignment w:val="baseline"/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  <w:lang w:eastAsia="en-AU"/>
                              </w:rPr>
                            </w:pPr>
                            <w:r w:rsidRPr="00966225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AU"/>
                              </w:rPr>
                              <w:t>(1.00)</w:t>
                            </w:r>
                          </w:p>
                        </w:tc>
                        <w:tc>
                          <w:tcPr>
                            <w:tcW w:w="99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456A8410" w14:textId="77777777" w:rsidR="00CE6356" w:rsidRPr="00433008" w:rsidRDefault="00CE6356" w:rsidP="00966225">
                            <w:pPr>
                              <w:spacing w:after="0" w:line="240" w:lineRule="auto"/>
                              <w:jc w:val="center"/>
                              <w:textAlignment w:val="baseline"/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  <w:lang w:eastAsia="en-AU"/>
                              </w:rPr>
                            </w:pP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22594556" w14:textId="77777777" w:rsidR="00CE6356" w:rsidRPr="00433008" w:rsidRDefault="00CE6356" w:rsidP="00966225">
                            <w:pPr>
                              <w:spacing w:after="0" w:line="240" w:lineRule="auto"/>
                              <w:jc w:val="center"/>
                              <w:textAlignment w:val="baseline"/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  <w:lang w:eastAsia="en-AU"/>
                              </w:rPr>
                            </w:pP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55C5C0D1" w14:textId="77777777" w:rsidR="00CE6356" w:rsidRPr="00433008" w:rsidRDefault="00CE6356" w:rsidP="00966225">
                            <w:pPr>
                              <w:spacing w:after="0" w:line="240" w:lineRule="auto"/>
                              <w:jc w:val="center"/>
                              <w:textAlignment w:val="baseline"/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  <w:lang w:eastAsia="en-AU"/>
                              </w:rPr>
                            </w:pP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1E830432" w14:textId="77777777" w:rsidR="00CE6356" w:rsidRPr="00433008" w:rsidRDefault="00CE6356" w:rsidP="00966225">
                            <w:pPr>
                              <w:spacing w:after="0" w:line="240" w:lineRule="auto"/>
                              <w:jc w:val="center"/>
                              <w:textAlignment w:val="baseline"/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  <w:lang w:eastAsia="en-AU"/>
                              </w:rPr>
                            </w:pP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2344A5B8" w14:textId="77777777" w:rsidR="00CE6356" w:rsidRPr="00433008" w:rsidRDefault="00CE6356" w:rsidP="00966225">
                            <w:pPr>
                              <w:spacing w:after="0" w:line="240" w:lineRule="auto"/>
                              <w:jc w:val="center"/>
                              <w:textAlignment w:val="baseline"/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  <w:lang w:eastAsia="en-AU"/>
                              </w:rPr>
                            </w:pPr>
                          </w:p>
                        </w:tc>
                        <w:tc>
                          <w:tcPr>
                            <w:tcW w:w="16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1B963620" w14:textId="77777777" w:rsidR="00CE6356" w:rsidRPr="00433008" w:rsidRDefault="00CE6356" w:rsidP="0011057F">
                            <w:pPr>
                              <w:spacing w:after="0" w:line="240" w:lineRule="auto"/>
                              <w:textAlignment w:val="baseline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AU"/>
                              </w:rPr>
                            </w:pP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6CA71887" w14:textId="77777777" w:rsidR="00CE6356" w:rsidRPr="00966225" w:rsidRDefault="00CE6356" w:rsidP="0011057F">
                            <w:pPr>
                              <w:spacing w:after="0" w:line="240" w:lineRule="auto"/>
                              <w:textAlignment w:val="baseline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AU"/>
                              </w:rPr>
                            </w:pPr>
                            <w:r w:rsidRPr="00433008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AU"/>
                              </w:rPr>
                              <w:t>Anxiety disorders </w:t>
                            </w:r>
                          </w:p>
                          <w:p w14:paraId="6164E801" w14:textId="77777777" w:rsidR="00CE6356" w:rsidRPr="00966225" w:rsidRDefault="00CE6356" w:rsidP="0011057F">
                            <w:pPr>
                              <w:spacing w:after="0" w:line="240" w:lineRule="auto"/>
                              <w:textAlignment w:val="baseline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AU"/>
                              </w:rPr>
                            </w:pPr>
                          </w:p>
                          <w:p w14:paraId="77255D08" w14:textId="77777777" w:rsidR="00CE6356" w:rsidRPr="00966225" w:rsidRDefault="00CE6356" w:rsidP="0011057F">
                            <w:pPr>
                              <w:spacing w:after="0" w:line="240" w:lineRule="auto"/>
                              <w:jc w:val="center"/>
                              <w:textAlignment w:val="baseline"/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  <w:lang w:eastAsia="en-AU"/>
                              </w:rPr>
                            </w:pP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D966" w:themeFill="accent4" w:themeFillTint="99"/>
                            <w:vAlign w:val="center"/>
                          </w:tcPr>
                          <w:p w14:paraId="6F6EE09B" w14:textId="77777777" w:rsidR="00CE6356" w:rsidRDefault="00CE6356" w:rsidP="00966225">
                            <w:pPr>
                              <w:spacing w:after="0" w:line="240" w:lineRule="auto"/>
                              <w:jc w:val="center"/>
                              <w:textAlignment w:val="baseline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AU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AU"/>
                              </w:rPr>
                              <w:t>219</w:t>
                            </w:r>
                            <w:r w:rsidRPr="00966225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AU"/>
                              </w:rPr>
                              <w:t xml:space="preserve"> </w:t>
                            </w:r>
                          </w:p>
                          <w:p w14:paraId="0BAB9F4F" w14:textId="77777777" w:rsidR="00CE6356" w:rsidRPr="00966225" w:rsidRDefault="00CE6356" w:rsidP="00966225">
                            <w:pPr>
                              <w:spacing w:after="0" w:line="240" w:lineRule="auto"/>
                              <w:jc w:val="center"/>
                              <w:textAlignment w:val="baseline"/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  <w:lang w:eastAsia="en-AU"/>
                              </w:rPr>
                            </w:pPr>
                            <w:r w:rsidRPr="00966225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AU"/>
                              </w:rPr>
                              <w:t>(</w:t>
                            </w:r>
                            <w:r w:rsidRPr="004550C5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AU"/>
                              </w:rPr>
                              <w:t>.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AU"/>
                              </w:rPr>
                              <w:t>84</w:t>
                            </w:r>
                            <w:r w:rsidRPr="004550C5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AU"/>
                              </w:rPr>
                              <w:t>***</w:t>
                            </w:r>
                            <w:r w:rsidRPr="00966225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AU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EE5612"/>
                            <w:vAlign w:val="center"/>
                          </w:tcPr>
                          <w:p w14:paraId="520B5D0F" w14:textId="77777777" w:rsidR="00CE6356" w:rsidRDefault="00CE6356" w:rsidP="00966225">
                            <w:pPr>
                              <w:spacing w:after="0" w:line="240" w:lineRule="auto"/>
                              <w:jc w:val="center"/>
                              <w:textAlignment w:val="baseline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AU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AU"/>
                              </w:rPr>
                              <w:t>507</w:t>
                            </w:r>
                          </w:p>
                          <w:p w14:paraId="18FDED9B" w14:textId="77777777" w:rsidR="00CE6356" w:rsidRPr="00966225" w:rsidRDefault="00CE6356" w:rsidP="00966225">
                            <w:pPr>
                              <w:spacing w:after="0" w:line="240" w:lineRule="auto"/>
                              <w:jc w:val="center"/>
                              <w:textAlignment w:val="baseline"/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  <w:lang w:eastAsia="en-AU"/>
                              </w:rPr>
                            </w:pPr>
                            <w:r w:rsidRPr="00966225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AU"/>
                              </w:rPr>
                              <w:t>(1.00)</w:t>
                            </w:r>
                          </w:p>
                        </w:tc>
                        <w:tc>
                          <w:tcPr>
                            <w:tcW w:w="89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60910F06" w14:textId="77777777" w:rsidR="00CE6356" w:rsidRPr="00966225" w:rsidRDefault="00CE6356" w:rsidP="00966225">
                            <w:pPr>
                              <w:spacing w:after="0" w:line="240" w:lineRule="auto"/>
                              <w:jc w:val="center"/>
                              <w:textAlignment w:val="baseline"/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  <w:lang w:eastAsia="en-AU"/>
                              </w:rPr>
                            </w:pPr>
                          </w:p>
                        </w:tc>
                        <w:tc>
                          <w:tcPr>
                            <w:tcW w:w="88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37FA5077" w14:textId="77777777" w:rsidR="00CE6356" w:rsidRPr="00966225" w:rsidRDefault="00CE6356" w:rsidP="00966225">
                            <w:pPr>
                              <w:spacing w:after="0" w:line="240" w:lineRule="auto"/>
                              <w:jc w:val="center"/>
                              <w:textAlignment w:val="baseline"/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  <w:lang w:eastAsia="en-AU"/>
                              </w:rPr>
                            </w:pPr>
                          </w:p>
                        </w:tc>
                        <w:tc>
                          <w:tcPr>
                            <w:tcW w:w="88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18EDC5AA" w14:textId="77777777" w:rsidR="00CE6356" w:rsidRPr="00966225" w:rsidRDefault="00CE6356" w:rsidP="00966225">
                            <w:pPr>
                              <w:spacing w:after="0" w:line="240" w:lineRule="auto"/>
                              <w:jc w:val="center"/>
                              <w:textAlignment w:val="baseline"/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  <w:lang w:eastAsia="en-AU"/>
                              </w:rPr>
                            </w:pPr>
                          </w:p>
                        </w:tc>
                        <w:tc>
                          <w:tcPr>
                            <w:tcW w:w="88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74C4DBD4" w14:textId="77777777" w:rsidR="00CE6356" w:rsidRPr="00966225" w:rsidRDefault="00CE6356" w:rsidP="00966225">
                            <w:pPr>
                              <w:spacing w:after="0" w:line="240" w:lineRule="auto"/>
                              <w:jc w:val="center"/>
                              <w:textAlignment w:val="baseline"/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  <w:lang w:eastAsia="en-AU"/>
                              </w:rPr>
                            </w:pPr>
                          </w:p>
                        </w:tc>
                        <w:tc>
                          <w:tcPr>
                            <w:tcW w:w="88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3F324263" w14:textId="77777777" w:rsidR="00CE6356" w:rsidRPr="00966225" w:rsidRDefault="00CE6356" w:rsidP="00966225">
                            <w:pPr>
                              <w:spacing w:after="0" w:line="240" w:lineRule="auto"/>
                              <w:jc w:val="center"/>
                              <w:textAlignment w:val="baseline"/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  <w:lang w:eastAsia="en-AU"/>
                              </w:rPr>
                            </w:pPr>
                          </w:p>
                        </w:tc>
                      </w:tr>
                      <w:tr w:rsidR="00CE6356" w:rsidRPr="009C48FE" w14:paraId="0DFDF28D" w14:textId="77777777" w:rsidTr="003C2050">
                        <w:trPr>
                          <w:trHeight w:hRule="exact" w:val="848"/>
                        </w:trPr>
                        <w:tc>
                          <w:tcPr>
                            <w:tcW w:w="99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hideMark/>
                          </w:tcPr>
                          <w:p w14:paraId="04DA72BD" w14:textId="77777777" w:rsidR="00CE6356" w:rsidRPr="00966225" w:rsidRDefault="00CE6356" w:rsidP="0011057F">
                            <w:pPr>
                              <w:spacing w:after="0" w:line="240" w:lineRule="auto"/>
                              <w:textAlignment w:val="baseline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AU"/>
                              </w:rPr>
                            </w:pPr>
                            <w:r w:rsidRPr="00433008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AU"/>
                              </w:rPr>
                              <w:t>Psychotic disorders </w:t>
                            </w:r>
                          </w:p>
                          <w:p w14:paraId="4B707A53" w14:textId="77777777" w:rsidR="00CE6356" w:rsidRPr="00966225" w:rsidRDefault="00CE6356" w:rsidP="0011057F">
                            <w:pPr>
                              <w:spacing w:after="0" w:line="240" w:lineRule="auto"/>
                              <w:textAlignment w:val="baseline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AU"/>
                              </w:rPr>
                            </w:pPr>
                          </w:p>
                          <w:p w14:paraId="3511AECD" w14:textId="77777777" w:rsidR="00CE6356" w:rsidRPr="00433008" w:rsidRDefault="00CE6356" w:rsidP="0011057F">
                            <w:pPr>
                              <w:spacing w:after="0" w:line="240" w:lineRule="auto"/>
                              <w:textAlignment w:val="baseline"/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  <w:lang w:eastAsia="en-AU"/>
                              </w:rPr>
                            </w:pPr>
                          </w:p>
                        </w:tc>
                        <w:tc>
                          <w:tcPr>
                            <w:tcW w:w="99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7CAAC" w:themeFill="accent2" w:themeFillTint="66"/>
                            <w:vAlign w:val="center"/>
                            <w:hideMark/>
                          </w:tcPr>
                          <w:p w14:paraId="026BB07D" w14:textId="77777777" w:rsidR="00CE6356" w:rsidRDefault="00CE6356" w:rsidP="00966225">
                            <w:pPr>
                              <w:spacing w:after="0" w:line="240" w:lineRule="auto"/>
                              <w:jc w:val="center"/>
                              <w:textAlignment w:val="baseline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84</w:t>
                            </w:r>
                          </w:p>
                          <w:p w14:paraId="785E5FDB" w14:textId="77777777" w:rsidR="00CE6356" w:rsidRPr="00433008" w:rsidRDefault="00CE6356" w:rsidP="00966225">
                            <w:pPr>
                              <w:spacing w:after="0" w:line="240" w:lineRule="auto"/>
                              <w:jc w:val="center"/>
                              <w:textAlignment w:val="baseline"/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  <w:lang w:eastAsia="en-AU"/>
                              </w:rPr>
                            </w:pPr>
                            <w:r w:rsidRPr="00966225"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(.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63</w:t>
                            </w:r>
                            <w:r w:rsidRPr="00966225"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***)</w:t>
                            </w:r>
                          </w:p>
                        </w:tc>
                        <w:tc>
                          <w:tcPr>
                            <w:tcW w:w="99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7CAAC" w:themeFill="accent2" w:themeFillTint="66"/>
                            <w:vAlign w:val="center"/>
                            <w:hideMark/>
                          </w:tcPr>
                          <w:p w14:paraId="57905A75" w14:textId="77777777" w:rsidR="00CE6356" w:rsidRDefault="00CE6356" w:rsidP="00966225">
                            <w:pPr>
                              <w:spacing w:after="0" w:line="240" w:lineRule="auto"/>
                              <w:jc w:val="center"/>
                              <w:textAlignment w:val="baseline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94</w:t>
                            </w:r>
                          </w:p>
                          <w:p w14:paraId="57EB1BAF" w14:textId="77777777" w:rsidR="00CE6356" w:rsidRPr="00433008" w:rsidRDefault="00CE6356" w:rsidP="00966225">
                            <w:pPr>
                              <w:spacing w:after="0" w:line="240" w:lineRule="auto"/>
                              <w:jc w:val="center"/>
                              <w:textAlignment w:val="baseline"/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  <w:lang w:eastAsia="en-AU"/>
                              </w:rPr>
                            </w:pPr>
                            <w:r w:rsidRPr="00966225"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(.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63</w:t>
                            </w:r>
                            <w:r w:rsidRPr="00966225"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***)</w:t>
                            </w:r>
                          </w:p>
                        </w:tc>
                        <w:tc>
                          <w:tcPr>
                            <w:tcW w:w="99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65422"/>
                            <w:vAlign w:val="center"/>
                            <w:hideMark/>
                          </w:tcPr>
                          <w:p w14:paraId="7191F8F7" w14:textId="77777777" w:rsidR="00CE6356" w:rsidRDefault="00CE6356" w:rsidP="00966225">
                            <w:pPr>
                              <w:spacing w:after="0" w:line="240" w:lineRule="auto"/>
                              <w:jc w:val="center"/>
                              <w:textAlignment w:val="baseline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AU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AU"/>
                              </w:rPr>
                              <w:t>192</w:t>
                            </w:r>
                          </w:p>
                          <w:p w14:paraId="08090742" w14:textId="77777777" w:rsidR="00CE6356" w:rsidRPr="00433008" w:rsidRDefault="00CE6356" w:rsidP="00966225">
                            <w:pPr>
                              <w:spacing w:after="0" w:line="240" w:lineRule="auto"/>
                              <w:jc w:val="center"/>
                              <w:textAlignment w:val="baseline"/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  <w:lang w:eastAsia="en-AU"/>
                              </w:rPr>
                            </w:pPr>
                            <w:r w:rsidRPr="00966225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AU"/>
                              </w:rPr>
                              <w:t>(1.00)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5D681543" w14:textId="77777777" w:rsidR="00CE6356" w:rsidRPr="00433008" w:rsidRDefault="00CE6356" w:rsidP="00966225">
                            <w:pPr>
                              <w:spacing w:after="0" w:line="240" w:lineRule="auto"/>
                              <w:jc w:val="center"/>
                              <w:textAlignment w:val="baseline"/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  <w:lang w:eastAsia="en-AU"/>
                              </w:rPr>
                            </w:pP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7D04A492" w14:textId="77777777" w:rsidR="00CE6356" w:rsidRPr="00433008" w:rsidRDefault="00CE6356" w:rsidP="00966225">
                            <w:pPr>
                              <w:spacing w:after="0" w:line="240" w:lineRule="auto"/>
                              <w:jc w:val="center"/>
                              <w:textAlignment w:val="baseline"/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  <w:lang w:eastAsia="en-AU"/>
                              </w:rPr>
                            </w:pP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362A7132" w14:textId="77777777" w:rsidR="00CE6356" w:rsidRPr="00433008" w:rsidRDefault="00CE6356" w:rsidP="00966225">
                            <w:pPr>
                              <w:spacing w:after="0" w:line="240" w:lineRule="auto"/>
                              <w:jc w:val="center"/>
                              <w:textAlignment w:val="baseline"/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  <w:lang w:eastAsia="en-AU"/>
                              </w:rPr>
                            </w:pP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15456442" w14:textId="77777777" w:rsidR="00CE6356" w:rsidRPr="00433008" w:rsidRDefault="00CE6356" w:rsidP="00966225">
                            <w:pPr>
                              <w:spacing w:after="0" w:line="240" w:lineRule="auto"/>
                              <w:jc w:val="center"/>
                              <w:textAlignment w:val="baseline"/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  <w:lang w:eastAsia="en-AU"/>
                              </w:rPr>
                            </w:pPr>
                          </w:p>
                        </w:tc>
                        <w:tc>
                          <w:tcPr>
                            <w:tcW w:w="16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2223EA55" w14:textId="77777777" w:rsidR="00CE6356" w:rsidRPr="00433008" w:rsidRDefault="00CE6356" w:rsidP="0011057F">
                            <w:pPr>
                              <w:spacing w:after="0" w:line="240" w:lineRule="auto"/>
                              <w:textAlignment w:val="baseline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AU"/>
                              </w:rPr>
                            </w:pP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56E174C0" w14:textId="77777777" w:rsidR="00CE6356" w:rsidRPr="00966225" w:rsidRDefault="00CE6356" w:rsidP="0011057F">
                            <w:pPr>
                              <w:spacing w:after="0" w:line="240" w:lineRule="auto"/>
                              <w:textAlignment w:val="baseline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AU"/>
                              </w:rPr>
                            </w:pPr>
                            <w:r w:rsidRPr="00433008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AU"/>
                              </w:rPr>
                              <w:t>Psychotic disorders </w:t>
                            </w:r>
                          </w:p>
                          <w:p w14:paraId="2248DA98" w14:textId="77777777" w:rsidR="00CE6356" w:rsidRPr="00966225" w:rsidRDefault="00CE6356" w:rsidP="0011057F">
                            <w:pPr>
                              <w:spacing w:after="0" w:line="240" w:lineRule="auto"/>
                              <w:textAlignment w:val="baseline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AU"/>
                              </w:rPr>
                            </w:pPr>
                          </w:p>
                          <w:p w14:paraId="5FF6C1D3" w14:textId="77777777" w:rsidR="00CE6356" w:rsidRPr="00966225" w:rsidRDefault="00CE6356" w:rsidP="0011057F">
                            <w:pPr>
                              <w:spacing w:after="0" w:line="240" w:lineRule="auto"/>
                              <w:jc w:val="center"/>
                              <w:textAlignment w:val="baseline"/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  <w:lang w:eastAsia="en-AU"/>
                              </w:rPr>
                            </w:pP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7CAAC" w:themeFill="accent2" w:themeFillTint="66"/>
                            <w:vAlign w:val="center"/>
                          </w:tcPr>
                          <w:p w14:paraId="187695DE" w14:textId="77777777" w:rsidR="00CE6356" w:rsidRDefault="00CE6356" w:rsidP="00966225">
                            <w:pPr>
                              <w:spacing w:after="0" w:line="240" w:lineRule="auto"/>
                              <w:jc w:val="center"/>
                              <w:textAlignment w:val="baseline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AU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AU"/>
                              </w:rPr>
                              <w:t>88</w:t>
                            </w:r>
                          </w:p>
                          <w:p w14:paraId="186033CD" w14:textId="77777777" w:rsidR="00CE6356" w:rsidRPr="00966225" w:rsidRDefault="00CE6356" w:rsidP="00966225">
                            <w:pPr>
                              <w:spacing w:after="0" w:line="240" w:lineRule="auto"/>
                              <w:jc w:val="center"/>
                              <w:textAlignment w:val="baseline"/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  <w:lang w:eastAsia="en-AU"/>
                              </w:rPr>
                            </w:pPr>
                            <w:r w:rsidRPr="00966225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AU"/>
                              </w:rPr>
                              <w:t>(</w:t>
                            </w:r>
                            <w:r w:rsidRPr="004550C5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AU"/>
                              </w:rPr>
                              <w:t>.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AU"/>
                              </w:rPr>
                              <w:t>75</w:t>
                            </w:r>
                            <w:r w:rsidRPr="004550C5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AU"/>
                              </w:rPr>
                              <w:t>***</w:t>
                            </w:r>
                            <w:r w:rsidRPr="00966225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AU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7CAAC" w:themeFill="accent2" w:themeFillTint="66"/>
                            <w:vAlign w:val="center"/>
                          </w:tcPr>
                          <w:p w14:paraId="3DB00442" w14:textId="77777777" w:rsidR="00CE6356" w:rsidRDefault="00CE6356" w:rsidP="00966225">
                            <w:pPr>
                              <w:spacing w:after="0" w:line="240" w:lineRule="auto"/>
                              <w:jc w:val="center"/>
                              <w:textAlignment w:val="baseline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AU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AU"/>
                              </w:rPr>
                              <w:t>87</w:t>
                            </w:r>
                            <w:r w:rsidRPr="00966225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AU"/>
                              </w:rPr>
                              <w:t xml:space="preserve"> </w:t>
                            </w:r>
                          </w:p>
                          <w:p w14:paraId="24A02814" w14:textId="77777777" w:rsidR="00CE6356" w:rsidRPr="00966225" w:rsidRDefault="00CE6356" w:rsidP="00966225">
                            <w:pPr>
                              <w:spacing w:after="0" w:line="240" w:lineRule="auto"/>
                              <w:jc w:val="center"/>
                              <w:textAlignment w:val="baseline"/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  <w:lang w:eastAsia="en-AU"/>
                              </w:rPr>
                            </w:pPr>
                            <w:r w:rsidRPr="00966225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AU"/>
                              </w:rPr>
                              <w:t>(</w:t>
                            </w:r>
                            <w:r w:rsidRPr="004550C5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AU"/>
                              </w:rPr>
                              <w:t>.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AU"/>
                              </w:rPr>
                              <w:t>71</w:t>
                            </w:r>
                            <w:r w:rsidRPr="004550C5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AU"/>
                              </w:rPr>
                              <w:t>***</w:t>
                            </w:r>
                            <w:r w:rsidRPr="00966225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AU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89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EE5612"/>
                            <w:vAlign w:val="center"/>
                          </w:tcPr>
                          <w:p w14:paraId="2F2E4169" w14:textId="77777777" w:rsidR="00CE6356" w:rsidRDefault="00CE6356" w:rsidP="00966225">
                            <w:pPr>
                              <w:spacing w:after="0" w:line="240" w:lineRule="auto"/>
                              <w:jc w:val="center"/>
                              <w:textAlignment w:val="baseline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AU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AU"/>
                              </w:rPr>
                              <w:t>185</w:t>
                            </w:r>
                          </w:p>
                          <w:p w14:paraId="1C903130" w14:textId="77777777" w:rsidR="00CE6356" w:rsidRPr="00966225" w:rsidRDefault="00CE6356" w:rsidP="00966225">
                            <w:pPr>
                              <w:spacing w:after="0" w:line="240" w:lineRule="auto"/>
                              <w:jc w:val="center"/>
                              <w:textAlignment w:val="baseline"/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  <w:lang w:eastAsia="en-AU"/>
                              </w:rPr>
                            </w:pPr>
                            <w:r w:rsidRPr="00966225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AU"/>
                              </w:rPr>
                              <w:t>(1.00)</w:t>
                            </w:r>
                          </w:p>
                        </w:tc>
                        <w:tc>
                          <w:tcPr>
                            <w:tcW w:w="88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62BBC252" w14:textId="77777777" w:rsidR="00CE6356" w:rsidRPr="00966225" w:rsidRDefault="00CE6356" w:rsidP="00966225">
                            <w:pPr>
                              <w:spacing w:after="0" w:line="240" w:lineRule="auto"/>
                              <w:jc w:val="center"/>
                              <w:textAlignment w:val="baseline"/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  <w:lang w:eastAsia="en-AU"/>
                              </w:rPr>
                            </w:pPr>
                          </w:p>
                        </w:tc>
                        <w:tc>
                          <w:tcPr>
                            <w:tcW w:w="88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581AB35B" w14:textId="77777777" w:rsidR="00CE6356" w:rsidRPr="00966225" w:rsidRDefault="00CE6356" w:rsidP="00966225">
                            <w:pPr>
                              <w:spacing w:after="0" w:line="240" w:lineRule="auto"/>
                              <w:jc w:val="center"/>
                              <w:textAlignment w:val="baseline"/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  <w:lang w:eastAsia="en-AU"/>
                              </w:rPr>
                            </w:pPr>
                          </w:p>
                        </w:tc>
                        <w:tc>
                          <w:tcPr>
                            <w:tcW w:w="88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135F95A9" w14:textId="77777777" w:rsidR="00CE6356" w:rsidRPr="00966225" w:rsidRDefault="00CE6356" w:rsidP="00966225">
                            <w:pPr>
                              <w:spacing w:after="0" w:line="240" w:lineRule="auto"/>
                              <w:jc w:val="center"/>
                              <w:textAlignment w:val="baseline"/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  <w:lang w:eastAsia="en-AU"/>
                              </w:rPr>
                            </w:pPr>
                          </w:p>
                        </w:tc>
                        <w:tc>
                          <w:tcPr>
                            <w:tcW w:w="88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54FD2193" w14:textId="77777777" w:rsidR="00CE6356" w:rsidRPr="00966225" w:rsidRDefault="00CE6356" w:rsidP="00966225">
                            <w:pPr>
                              <w:spacing w:after="0" w:line="240" w:lineRule="auto"/>
                              <w:jc w:val="center"/>
                              <w:textAlignment w:val="baseline"/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  <w:lang w:eastAsia="en-AU"/>
                              </w:rPr>
                            </w:pPr>
                          </w:p>
                        </w:tc>
                      </w:tr>
                      <w:tr w:rsidR="00CE6356" w:rsidRPr="009C48FE" w14:paraId="0D2CA943" w14:textId="77777777" w:rsidTr="003C2050">
                        <w:trPr>
                          <w:trHeight w:hRule="exact" w:val="848"/>
                        </w:trPr>
                        <w:tc>
                          <w:tcPr>
                            <w:tcW w:w="99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hideMark/>
                          </w:tcPr>
                          <w:p w14:paraId="624EBF25" w14:textId="77777777" w:rsidR="00CE6356" w:rsidRPr="00966225" w:rsidRDefault="00CE6356" w:rsidP="0011057F">
                            <w:pPr>
                              <w:spacing w:after="0" w:line="240" w:lineRule="auto"/>
                              <w:textAlignment w:val="baseline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AU"/>
                              </w:rPr>
                            </w:pPr>
                            <w:r w:rsidRPr="00433008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AU"/>
                              </w:rPr>
                              <w:t>Personality disorders </w:t>
                            </w:r>
                          </w:p>
                          <w:p w14:paraId="0207E9ED" w14:textId="77777777" w:rsidR="00CE6356" w:rsidRPr="00966225" w:rsidRDefault="00CE6356" w:rsidP="0011057F">
                            <w:pPr>
                              <w:spacing w:after="0" w:line="240" w:lineRule="auto"/>
                              <w:textAlignment w:val="baseline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AU"/>
                              </w:rPr>
                            </w:pPr>
                          </w:p>
                          <w:p w14:paraId="04A5E9C4" w14:textId="77777777" w:rsidR="00CE6356" w:rsidRPr="00433008" w:rsidRDefault="00CE6356" w:rsidP="0011057F">
                            <w:pPr>
                              <w:spacing w:after="0" w:line="240" w:lineRule="auto"/>
                              <w:textAlignment w:val="baseline"/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  <w:lang w:eastAsia="en-AU"/>
                              </w:rPr>
                            </w:pPr>
                          </w:p>
                        </w:tc>
                        <w:tc>
                          <w:tcPr>
                            <w:tcW w:w="99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D966"/>
                            <w:vAlign w:val="center"/>
                            <w:hideMark/>
                          </w:tcPr>
                          <w:p w14:paraId="6C05AE50" w14:textId="77777777" w:rsidR="00CE6356" w:rsidRDefault="00CE6356" w:rsidP="00966225">
                            <w:pPr>
                              <w:spacing w:after="0" w:line="240" w:lineRule="auto"/>
                              <w:jc w:val="center"/>
                              <w:textAlignment w:val="baseline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966225"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1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5</w:t>
                            </w:r>
                            <w:r w:rsidRPr="00966225"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 xml:space="preserve">3 </w:t>
                            </w:r>
                          </w:p>
                          <w:p w14:paraId="30FD270B" w14:textId="77777777" w:rsidR="00CE6356" w:rsidRPr="00433008" w:rsidRDefault="00CE6356" w:rsidP="00351FA3">
                            <w:pPr>
                              <w:spacing w:after="0" w:line="240" w:lineRule="auto"/>
                              <w:jc w:val="center"/>
                              <w:textAlignment w:val="baseline"/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  <w:lang w:eastAsia="en-AU"/>
                              </w:rPr>
                            </w:pPr>
                            <w:r w:rsidRPr="00966225"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(.8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2</w:t>
                            </w:r>
                            <w:r w:rsidRPr="00966225"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***)</w:t>
                            </w:r>
                          </w:p>
                        </w:tc>
                        <w:tc>
                          <w:tcPr>
                            <w:tcW w:w="99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D966"/>
                            <w:vAlign w:val="center"/>
                            <w:hideMark/>
                          </w:tcPr>
                          <w:p w14:paraId="7ACFA297" w14:textId="77777777" w:rsidR="00CE6356" w:rsidRDefault="00CE6356" w:rsidP="00966225">
                            <w:pPr>
                              <w:spacing w:after="0" w:line="240" w:lineRule="auto"/>
                              <w:jc w:val="center"/>
                              <w:textAlignment w:val="baseline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966225"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1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63</w:t>
                            </w:r>
                            <w:r w:rsidRPr="00966225"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  <w:p w14:paraId="0A9D73A5" w14:textId="77777777" w:rsidR="00CE6356" w:rsidRPr="00433008" w:rsidRDefault="00CE6356" w:rsidP="00966225">
                            <w:pPr>
                              <w:spacing w:after="0" w:line="240" w:lineRule="auto"/>
                              <w:jc w:val="center"/>
                              <w:textAlignment w:val="baseline"/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  <w:lang w:eastAsia="en-AU"/>
                              </w:rPr>
                            </w:pPr>
                            <w:r w:rsidRPr="00966225"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(.8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2</w:t>
                            </w:r>
                            <w:r w:rsidRPr="00966225"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***)</w:t>
                            </w:r>
                          </w:p>
                        </w:tc>
                        <w:tc>
                          <w:tcPr>
                            <w:tcW w:w="99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4B083"/>
                            <w:vAlign w:val="center"/>
                            <w:hideMark/>
                          </w:tcPr>
                          <w:p w14:paraId="556A2CEC" w14:textId="77777777" w:rsidR="00CE6356" w:rsidRDefault="00CE6356" w:rsidP="00966225">
                            <w:pPr>
                              <w:spacing w:after="0" w:line="240" w:lineRule="auto"/>
                              <w:jc w:val="center"/>
                              <w:textAlignment w:val="baseline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966225"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6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4</w:t>
                            </w:r>
                          </w:p>
                          <w:p w14:paraId="654A4B79" w14:textId="77777777" w:rsidR="00CE6356" w:rsidRPr="00433008" w:rsidRDefault="00CE6356" w:rsidP="00966225">
                            <w:pPr>
                              <w:spacing w:after="0" w:line="240" w:lineRule="auto"/>
                              <w:jc w:val="center"/>
                              <w:textAlignment w:val="baseline"/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  <w:lang w:eastAsia="en-AU"/>
                              </w:rPr>
                            </w:pPr>
                            <w:r w:rsidRPr="00966225"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(.7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4</w:t>
                            </w:r>
                            <w:r w:rsidRPr="00966225"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***)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65422"/>
                            <w:vAlign w:val="center"/>
                            <w:hideMark/>
                          </w:tcPr>
                          <w:p w14:paraId="6E3E56D1" w14:textId="77777777" w:rsidR="00CE6356" w:rsidRDefault="00CE6356" w:rsidP="00966225">
                            <w:pPr>
                              <w:spacing w:after="0" w:line="240" w:lineRule="auto"/>
                              <w:jc w:val="center"/>
                              <w:textAlignment w:val="baseline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AU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AU"/>
                              </w:rPr>
                              <w:t>213</w:t>
                            </w:r>
                          </w:p>
                          <w:p w14:paraId="68958569" w14:textId="77777777" w:rsidR="00CE6356" w:rsidRPr="00433008" w:rsidRDefault="00CE6356" w:rsidP="00966225">
                            <w:pPr>
                              <w:spacing w:after="0" w:line="240" w:lineRule="auto"/>
                              <w:jc w:val="center"/>
                              <w:textAlignment w:val="baseline"/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  <w:lang w:eastAsia="en-AU"/>
                              </w:rPr>
                            </w:pPr>
                            <w:r w:rsidRPr="00966225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AU"/>
                              </w:rPr>
                              <w:t>(1.00)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4B2C0627" w14:textId="77777777" w:rsidR="00CE6356" w:rsidRPr="00433008" w:rsidRDefault="00CE6356" w:rsidP="00966225">
                            <w:pPr>
                              <w:spacing w:after="0" w:line="240" w:lineRule="auto"/>
                              <w:jc w:val="center"/>
                              <w:textAlignment w:val="baseline"/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  <w:lang w:eastAsia="en-AU"/>
                              </w:rPr>
                            </w:pP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72F4ED6B" w14:textId="77777777" w:rsidR="00CE6356" w:rsidRPr="00433008" w:rsidRDefault="00CE6356" w:rsidP="00966225">
                            <w:pPr>
                              <w:spacing w:after="0" w:line="240" w:lineRule="auto"/>
                              <w:jc w:val="center"/>
                              <w:textAlignment w:val="baseline"/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  <w:lang w:eastAsia="en-AU"/>
                              </w:rPr>
                            </w:pP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39450740" w14:textId="77777777" w:rsidR="00CE6356" w:rsidRPr="00433008" w:rsidRDefault="00CE6356" w:rsidP="00966225">
                            <w:pPr>
                              <w:spacing w:after="0" w:line="240" w:lineRule="auto"/>
                              <w:jc w:val="center"/>
                              <w:textAlignment w:val="baseline"/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  <w:lang w:eastAsia="en-AU"/>
                              </w:rPr>
                            </w:pPr>
                          </w:p>
                        </w:tc>
                        <w:tc>
                          <w:tcPr>
                            <w:tcW w:w="16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2833F2F3" w14:textId="77777777" w:rsidR="00CE6356" w:rsidRPr="00433008" w:rsidRDefault="00CE6356" w:rsidP="0011057F">
                            <w:pPr>
                              <w:spacing w:after="0" w:line="240" w:lineRule="auto"/>
                              <w:textAlignment w:val="baseline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AU"/>
                              </w:rPr>
                            </w:pP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6BFC1FCD" w14:textId="77777777" w:rsidR="00CE6356" w:rsidRPr="00966225" w:rsidRDefault="00CE6356" w:rsidP="0011057F">
                            <w:pPr>
                              <w:spacing w:after="0" w:line="240" w:lineRule="auto"/>
                              <w:textAlignment w:val="baseline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AU"/>
                              </w:rPr>
                            </w:pPr>
                            <w:r w:rsidRPr="00433008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AU"/>
                              </w:rPr>
                              <w:t>Personality disorders </w:t>
                            </w:r>
                          </w:p>
                          <w:p w14:paraId="425CFF46" w14:textId="77777777" w:rsidR="00CE6356" w:rsidRPr="00966225" w:rsidRDefault="00CE6356" w:rsidP="0011057F">
                            <w:pPr>
                              <w:spacing w:after="0" w:line="240" w:lineRule="auto"/>
                              <w:textAlignment w:val="baseline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AU"/>
                              </w:rPr>
                            </w:pPr>
                          </w:p>
                          <w:p w14:paraId="04B9E764" w14:textId="77777777" w:rsidR="00CE6356" w:rsidRPr="00966225" w:rsidRDefault="00CE6356" w:rsidP="0011057F">
                            <w:pPr>
                              <w:spacing w:after="0" w:line="240" w:lineRule="auto"/>
                              <w:jc w:val="center"/>
                              <w:textAlignment w:val="baseline"/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  <w:lang w:eastAsia="en-AU"/>
                              </w:rPr>
                            </w:pP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D966" w:themeFill="accent4" w:themeFillTint="99"/>
                            <w:vAlign w:val="center"/>
                          </w:tcPr>
                          <w:p w14:paraId="6AEE9B53" w14:textId="77777777" w:rsidR="00CE6356" w:rsidRDefault="00CE6356" w:rsidP="00966225">
                            <w:pPr>
                              <w:spacing w:after="0" w:line="240" w:lineRule="auto"/>
                              <w:jc w:val="center"/>
                              <w:textAlignment w:val="baseline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AU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AU"/>
                              </w:rPr>
                              <w:t xml:space="preserve">125 </w:t>
                            </w:r>
                          </w:p>
                          <w:p w14:paraId="5EC9C19A" w14:textId="77777777" w:rsidR="00CE6356" w:rsidRPr="00966225" w:rsidRDefault="00CE6356" w:rsidP="00966225">
                            <w:pPr>
                              <w:spacing w:after="0" w:line="240" w:lineRule="auto"/>
                              <w:jc w:val="center"/>
                              <w:textAlignment w:val="baseline"/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  <w:lang w:eastAsia="en-AU"/>
                              </w:rPr>
                            </w:pPr>
                            <w:r w:rsidRPr="00966225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AU"/>
                              </w:rPr>
                              <w:t>(</w:t>
                            </w:r>
                            <w:r w:rsidRPr="004550C5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AU"/>
                              </w:rPr>
                              <w:t>.8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AU"/>
                              </w:rPr>
                              <w:t>8</w:t>
                            </w:r>
                            <w:r w:rsidRPr="004550C5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AU"/>
                              </w:rPr>
                              <w:t>***</w:t>
                            </w:r>
                            <w:r w:rsidRPr="00966225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AU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D966" w:themeFill="accent4" w:themeFillTint="99"/>
                            <w:vAlign w:val="center"/>
                          </w:tcPr>
                          <w:p w14:paraId="7D1513EC" w14:textId="77777777" w:rsidR="00CE6356" w:rsidRDefault="00CE6356" w:rsidP="00966225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AU"/>
                              </w:rPr>
                            </w:pPr>
                          </w:p>
                          <w:p w14:paraId="2CAA42EA" w14:textId="77777777" w:rsidR="00CE6356" w:rsidRDefault="00CE6356" w:rsidP="00966225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AU"/>
                              </w:rPr>
                            </w:pPr>
                            <w:r w:rsidRPr="00966225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AU"/>
                              </w:rPr>
                              <w:t>1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AU"/>
                              </w:rPr>
                              <w:t>27</w:t>
                            </w:r>
                            <w:r w:rsidRPr="00966225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AU"/>
                              </w:rPr>
                              <w:t xml:space="preserve"> </w:t>
                            </w:r>
                          </w:p>
                          <w:p w14:paraId="1AD5E05B" w14:textId="77777777" w:rsidR="00CE6356" w:rsidRPr="00966225" w:rsidRDefault="00CE6356" w:rsidP="00966225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AU"/>
                              </w:rPr>
                            </w:pPr>
                            <w:r w:rsidRPr="00966225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AU"/>
                              </w:rPr>
                              <w:t>(</w:t>
                            </w:r>
                            <w:r w:rsidRPr="004550C5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AU"/>
                              </w:rPr>
                              <w:t>.8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AU"/>
                              </w:rPr>
                              <w:t>6</w:t>
                            </w:r>
                            <w:r w:rsidRPr="004550C5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AU"/>
                              </w:rPr>
                              <w:t>***</w:t>
                            </w:r>
                            <w:r w:rsidRPr="00966225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AU"/>
                              </w:rPr>
                              <w:t>)</w:t>
                            </w:r>
                          </w:p>
                          <w:p w14:paraId="1A0CB244" w14:textId="77777777" w:rsidR="00CE6356" w:rsidRPr="00966225" w:rsidRDefault="00CE6356" w:rsidP="00966225">
                            <w:pPr>
                              <w:spacing w:after="0" w:line="240" w:lineRule="auto"/>
                              <w:jc w:val="center"/>
                              <w:textAlignment w:val="baseline"/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  <w:lang w:eastAsia="en-AU"/>
                              </w:rPr>
                            </w:pPr>
                          </w:p>
                        </w:tc>
                        <w:tc>
                          <w:tcPr>
                            <w:tcW w:w="89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4B083" w:themeFill="accent2" w:themeFillTint="99"/>
                            <w:vAlign w:val="center"/>
                          </w:tcPr>
                          <w:p w14:paraId="741F9ECF" w14:textId="77777777" w:rsidR="00CE6356" w:rsidRDefault="00CE6356" w:rsidP="00966225">
                            <w:pPr>
                              <w:spacing w:after="0" w:line="240" w:lineRule="auto"/>
                              <w:jc w:val="center"/>
                              <w:textAlignment w:val="baseline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AU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AU"/>
                              </w:rPr>
                              <w:t xml:space="preserve">63 </w:t>
                            </w:r>
                          </w:p>
                          <w:p w14:paraId="7C1C6FAB" w14:textId="77777777" w:rsidR="00CE6356" w:rsidRPr="00966225" w:rsidRDefault="00CE6356" w:rsidP="00966225">
                            <w:pPr>
                              <w:spacing w:after="0" w:line="240" w:lineRule="auto"/>
                              <w:jc w:val="center"/>
                              <w:textAlignment w:val="baseline"/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  <w:lang w:eastAsia="en-AU"/>
                              </w:rPr>
                            </w:pPr>
                            <w:r w:rsidRPr="00966225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AU"/>
                              </w:rPr>
                              <w:t>(</w:t>
                            </w:r>
                            <w:r w:rsidRPr="004550C5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AU"/>
                              </w:rPr>
                              <w:t>.7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AU"/>
                              </w:rPr>
                              <w:t>9</w:t>
                            </w:r>
                            <w:r w:rsidRPr="004550C5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AU"/>
                              </w:rPr>
                              <w:t>***</w:t>
                            </w:r>
                            <w:r w:rsidRPr="00966225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AU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88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EE5612"/>
                            <w:vAlign w:val="center"/>
                          </w:tcPr>
                          <w:p w14:paraId="69F4F8B7" w14:textId="77777777" w:rsidR="00CE6356" w:rsidRDefault="00CE6356" w:rsidP="00966225">
                            <w:pPr>
                              <w:spacing w:after="0" w:line="240" w:lineRule="auto"/>
                              <w:jc w:val="center"/>
                              <w:textAlignment w:val="baseline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AU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AU"/>
                              </w:rPr>
                              <w:t>175</w:t>
                            </w:r>
                          </w:p>
                          <w:p w14:paraId="75F67F96" w14:textId="77777777" w:rsidR="00CE6356" w:rsidRPr="00966225" w:rsidRDefault="00CE6356" w:rsidP="00966225">
                            <w:pPr>
                              <w:spacing w:after="0" w:line="240" w:lineRule="auto"/>
                              <w:jc w:val="center"/>
                              <w:textAlignment w:val="baseline"/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  <w:lang w:eastAsia="en-AU"/>
                              </w:rPr>
                            </w:pPr>
                            <w:r w:rsidRPr="00966225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AU"/>
                              </w:rPr>
                              <w:t>(1.00)</w:t>
                            </w:r>
                          </w:p>
                        </w:tc>
                        <w:tc>
                          <w:tcPr>
                            <w:tcW w:w="88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0C89880B" w14:textId="77777777" w:rsidR="00CE6356" w:rsidRPr="00966225" w:rsidRDefault="00CE6356" w:rsidP="00966225">
                            <w:pPr>
                              <w:spacing w:after="0" w:line="240" w:lineRule="auto"/>
                              <w:jc w:val="center"/>
                              <w:textAlignment w:val="baseline"/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  <w:lang w:eastAsia="en-AU"/>
                              </w:rPr>
                            </w:pPr>
                          </w:p>
                        </w:tc>
                        <w:tc>
                          <w:tcPr>
                            <w:tcW w:w="88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1334CCDD" w14:textId="77777777" w:rsidR="00CE6356" w:rsidRPr="00966225" w:rsidRDefault="00CE6356" w:rsidP="00966225">
                            <w:pPr>
                              <w:spacing w:after="0" w:line="240" w:lineRule="auto"/>
                              <w:jc w:val="center"/>
                              <w:textAlignment w:val="baseline"/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  <w:lang w:eastAsia="en-AU"/>
                              </w:rPr>
                            </w:pPr>
                          </w:p>
                        </w:tc>
                        <w:tc>
                          <w:tcPr>
                            <w:tcW w:w="88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6BA3FCF8" w14:textId="77777777" w:rsidR="00CE6356" w:rsidRPr="00966225" w:rsidRDefault="00CE6356" w:rsidP="00966225">
                            <w:pPr>
                              <w:spacing w:after="0" w:line="240" w:lineRule="auto"/>
                              <w:jc w:val="center"/>
                              <w:textAlignment w:val="baseline"/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  <w:lang w:eastAsia="en-AU"/>
                              </w:rPr>
                            </w:pPr>
                          </w:p>
                        </w:tc>
                      </w:tr>
                      <w:tr w:rsidR="00CE6356" w:rsidRPr="009C48FE" w14:paraId="60362BB0" w14:textId="77777777" w:rsidTr="003C2050">
                        <w:trPr>
                          <w:trHeight w:hRule="exact" w:val="848"/>
                        </w:trPr>
                        <w:tc>
                          <w:tcPr>
                            <w:tcW w:w="99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hideMark/>
                          </w:tcPr>
                          <w:p w14:paraId="056629DD" w14:textId="77777777" w:rsidR="00CE6356" w:rsidRPr="00966225" w:rsidRDefault="00CE6356" w:rsidP="0011057F">
                            <w:pPr>
                              <w:spacing w:after="0" w:line="240" w:lineRule="auto"/>
                              <w:textAlignment w:val="baseline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AU"/>
                              </w:rPr>
                            </w:pPr>
                            <w:r w:rsidRPr="00433008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AU"/>
                              </w:rPr>
                              <w:t xml:space="preserve">Substance use </w:t>
                            </w:r>
                            <w:proofErr w:type="gramStart"/>
                            <w:r w:rsidRPr="00433008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AU"/>
                              </w:rPr>
                              <w:t>disorders</w:t>
                            </w:r>
                            <w:proofErr w:type="gramEnd"/>
                          </w:p>
                          <w:p w14:paraId="3B60B171" w14:textId="77777777" w:rsidR="00CE6356" w:rsidRPr="00433008" w:rsidRDefault="00CE6356" w:rsidP="0011057F">
                            <w:pPr>
                              <w:spacing w:after="0" w:line="240" w:lineRule="auto"/>
                              <w:textAlignment w:val="baseline"/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  <w:lang w:eastAsia="en-AU"/>
                              </w:rPr>
                            </w:pPr>
                            <w:r w:rsidRPr="00433008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AU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9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7CAAC" w:themeFill="accent2" w:themeFillTint="66"/>
                            <w:vAlign w:val="center"/>
                            <w:hideMark/>
                          </w:tcPr>
                          <w:p w14:paraId="078411B3" w14:textId="77777777" w:rsidR="00CE6356" w:rsidRDefault="00CE6356" w:rsidP="00966225">
                            <w:pPr>
                              <w:spacing w:after="0" w:line="240" w:lineRule="auto"/>
                              <w:jc w:val="center"/>
                              <w:textAlignment w:val="baseline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258</w:t>
                            </w:r>
                            <w:r w:rsidRPr="00966225"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  <w:p w14:paraId="70A7A4BD" w14:textId="77777777" w:rsidR="00CE6356" w:rsidRPr="00433008" w:rsidRDefault="00CE6356" w:rsidP="00966225">
                            <w:pPr>
                              <w:spacing w:after="0" w:line="240" w:lineRule="auto"/>
                              <w:jc w:val="center"/>
                              <w:textAlignment w:val="baseline"/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  <w:lang w:eastAsia="en-AU"/>
                              </w:rPr>
                            </w:pPr>
                            <w:r w:rsidRPr="00966225"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(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.6</w:t>
                            </w:r>
                            <w:r w:rsidRPr="00966225"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4***)</w:t>
                            </w:r>
                          </w:p>
                        </w:tc>
                        <w:tc>
                          <w:tcPr>
                            <w:tcW w:w="99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7CAAC" w:themeFill="accent2" w:themeFillTint="66"/>
                            <w:vAlign w:val="center"/>
                            <w:hideMark/>
                          </w:tcPr>
                          <w:p w14:paraId="6A67E703" w14:textId="77777777" w:rsidR="00CE6356" w:rsidRDefault="00CE6356" w:rsidP="00966225">
                            <w:pPr>
                              <w:spacing w:after="0" w:line="240" w:lineRule="auto"/>
                              <w:jc w:val="center"/>
                              <w:textAlignment w:val="baseline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300</w:t>
                            </w:r>
                            <w:r w:rsidRPr="00966225"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  <w:p w14:paraId="2F163DC6" w14:textId="77777777" w:rsidR="00CE6356" w:rsidRPr="00433008" w:rsidRDefault="00CE6356" w:rsidP="00966225">
                            <w:pPr>
                              <w:spacing w:after="0" w:line="240" w:lineRule="auto"/>
                              <w:jc w:val="center"/>
                              <w:textAlignment w:val="baseline"/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  <w:lang w:eastAsia="en-AU"/>
                              </w:rPr>
                            </w:pPr>
                            <w:r w:rsidRPr="00966225"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(.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64</w:t>
                            </w:r>
                            <w:r w:rsidRPr="00966225"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***)</w:t>
                            </w:r>
                          </w:p>
                        </w:tc>
                        <w:tc>
                          <w:tcPr>
                            <w:tcW w:w="99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4B083" w:themeFill="accent2" w:themeFillTint="99"/>
                            <w:vAlign w:val="center"/>
                            <w:hideMark/>
                          </w:tcPr>
                          <w:p w14:paraId="034CAD0D" w14:textId="77777777" w:rsidR="00CE6356" w:rsidRDefault="00CE6356" w:rsidP="00966225">
                            <w:pPr>
                              <w:spacing w:after="0" w:line="240" w:lineRule="auto"/>
                              <w:jc w:val="center"/>
                              <w:textAlignment w:val="baseline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966225"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1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28</w:t>
                            </w:r>
                            <w:r w:rsidRPr="00966225"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  <w:p w14:paraId="2F977037" w14:textId="77777777" w:rsidR="00CE6356" w:rsidRPr="00433008" w:rsidRDefault="00CE6356" w:rsidP="00966225">
                            <w:pPr>
                              <w:spacing w:after="0" w:line="240" w:lineRule="auto"/>
                              <w:jc w:val="center"/>
                              <w:textAlignment w:val="baseline"/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  <w:lang w:eastAsia="en-AU"/>
                              </w:rPr>
                            </w:pPr>
                            <w:r w:rsidRPr="00966225"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(.7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4</w:t>
                            </w:r>
                            <w:r w:rsidRPr="00966225"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***)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4B083" w:themeFill="accent2" w:themeFillTint="99"/>
                            <w:vAlign w:val="center"/>
                            <w:hideMark/>
                          </w:tcPr>
                          <w:p w14:paraId="5FB8B311" w14:textId="77777777" w:rsidR="00CE6356" w:rsidRDefault="00CE6356" w:rsidP="00966225">
                            <w:pPr>
                              <w:spacing w:after="0" w:line="240" w:lineRule="auto"/>
                              <w:jc w:val="center"/>
                              <w:textAlignment w:val="baseline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966225"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1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3</w:t>
                            </w:r>
                            <w:r w:rsidRPr="00966225"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 xml:space="preserve">1 </w:t>
                            </w:r>
                          </w:p>
                          <w:p w14:paraId="4BBA6FC9" w14:textId="77777777" w:rsidR="00CE6356" w:rsidRPr="00433008" w:rsidRDefault="00CE6356" w:rsidP="00966225">
                            <w:pPr>
                              <w:spacing w:after="0" w:line="240" w:lineRule="auto"/>
                              <w:jc w:val="center"/>
                              <w:textAlignment w:val="baseline"/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  <w:lang w:eastAsia="en-AU"/>
                              </w:rPr>
                            </w:pPr>
                            <w:r w:rsidRPr="00966225"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(.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71</w:t>
                            </w:r>
                            <w:r w:rsidRPr="00966225"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***)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65422"/>
                            <w:vAlign w:val="center"/>
                            <w:hideMark/>
                          </w:tcPr>
                          <w:p w14:paraId="4A5F5F57" w14:textId="77777777" w:rsidR="00CE6356" w:rsidRDefault="00CE6356" w:rsidP="00966225">
                            <w:pPr>
                              <w:spacing w:after="0" w:line="240" w:lineRule="auto"/>
                              <w:jc w:val="center"/>
                              <w:textAlignment w:val="baseline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AU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AU"/>
                              </w:rPr>
                              <w:t>909</w:t>
                            </w:r>
                          </w:p>
                          <w:p w14:paraId="47D966F8" w14:textId="77777777" w:rsidR="00CE6356" w:rsidRPr="00433008" w:rsidRDefault="00CE6356" w:rsidP="00966225">
                            <w:pPr>
                              <w:spacing w:after="0" w:line="240" w:lineRule="auto"/>
                              <w:jc w:val="center"/>
                              <w:textAlignment w:val="baseline"/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  <w:lang w:eastAsia="en-AU"/>
                              </w:rPr>
                            </w:pPr>
                            <w:r w:rsidRPr="00966225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AU"/>
                              </w:rPr>
                              <w:t>(1.00)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7A50142D" w14:textId="77777777" w:rsidR="00CE6356" w:rsidRPr="00433008" w:rsidRDefault="00CE6356" w:rsidP="00966225">
                            <w:pPr>
                              <w:spacing w:after="0" w:line="240" w:lineRule="auto"/>
                              <w:jc w:val="center"/>
                              <w:textAlignment w:val="baseline"/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  <w:lang w:eastAsia="en-AU"/>
                              </w:rPr>
                            </w:pP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6D230B9D" w14:textId="77777777" w:rsidR="00CE6356" w:rsidRPr="00433008" w:rsidRDefault="00CE6356" w:rsidP="00966225">
                            <w:pPr>
                              <w:spacing w:after="0" w:line="240" w:lineRule="auto"/>
                              <w:jc w:val="center"/>
                              <w:textAlignment w:val="baseline"/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  <w:lang w:eastAsia="en-AU"/>
                              </w:rPr>
                            </w:pPr>
                          </w:p>
                        </w:tc>
                        <w:tc>
                          <w:tcPr>
                            <w:tcW w:w="16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74817D3E" w14:textId="77777777" w:rsidR="00CE6356" w:rsidRPr="00433008" w:rsidRDefault="00CE6356" w:rsidP="0011057F">
                            <w:pPr>
                              <w:spacing w:after="0" w:line="240" w:lineRule="auto"/>
                              <w:textAlignment w:val="baseline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AU"/>
                              </w:rPr>
                            </w:pP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26AEB36E" w14:textId="77777777" w:rsidR="00CE6356" w:rsidRPr="00966225" w:rsidRDefault="00CE6356" w:rsidP="0011057F">
                            <w:pPr>
                              <w:spacing w:after="0" w:line="240" w:lineRule="auto"/>
                              <w:textAlignment w:val="baseline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AU"/>
                              </w:rPr>
                            </w:pPr>
                            <w:r w:rsidRPr="00433008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AU"/>
                              </w:rPr>
                              <w:t xml:space="preserve">Substance use </w:t>
                            </w:r>
                            <w:proofErr w:type="gramStart"/>
                            <w:r w:rsidRPr="00433008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AU"/>
                              </w:rPr>
                              <w:t>disorders</w:t>
                            </w:r>
                            <w:proofErr w:type="gramEnd"/>
                          </w:p>
                          <w:p w14:paraId="172638D6" w14:textId="77777777" w:rsidR="00CE6356" w:rsidRPr="00966225" w:rsidRDefault="00CE6356" w:rsidP="0011057F">
                            <w:pPr>
                              <w:spacing w:after="0" w:line="240" w:lineRule="auto"/>
                              <w:jc w:val="center"/>
                              <w:textAlignment w:val="baseline"/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  <w:lang w:eastAsia="en-AU"/>
                              </w:rPr>
                            </w:pPr>
                            <w:r w:rsidRPr="00433008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AU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4B083" w:themeFill="accent2" w:themeFillTint="99"/>
                            <w:vAlign w:val="center"/>
                          </w:tcPr>
                          <w:p w14:paraId="305F3439" w14:textId="77777777" w:rsidR="00CE6356" w:rsidRDefault="00CE6356" w:rsidP="00966225">
                            <w:pPr>
                              <w:spacing w:after="0" w:line="240" w:lineRule="auto"/>
                              <w:jc w:val="center"/>
                              <w:textAlignment w:val="baseline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AU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AU"/>
                              </w:rPr>
                              <w:t>154</w:t>
                            </w:r>
                            <w:r w:rsidRPr="00966225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AU"/>
                              </w:rPr>
                              <w:t xml:space="preserve"> </w:t>
                            </w:r>
                          </w:p>
                          <w:p w14:paraId="4F633750" w14:textId="77777777" w:rsidR="00CE6356" w:rsidRPr="00966225" w:rsidRDefault="00CE6356" w:rsidP="00966225">
                            <w:pPr>
                              <w:spacing w:after="0" w:line="240" w:lineRule="auto"/>
                              <w:jc w:val="center"/>
                              <w:textAlignment w:val="baseline"/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  <w:lang w:eastAsia="en-AU"/>
                              </w:rPr>
                            </w:pPr>
                            <w:r w:rsidRPr="00966225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AU"/>
                              </w:rPr>
                              <w:t>(</w:t>
                            </w:r>
                            <w:r w:rsidRPr="004550C5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AU"/>
                              </w:rPr>
                              <w:t>.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AU"/>
                              </w:rPr>
                              <w:t>7</w:t>
                            </w:r>
                            <w:r w:rsidRPr="004550C5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AU"/>
                              </w:rPr>
                              <w:t>4***</w:t>
                            </w:r>
                            <w:r w:rsidRPr="00966225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AU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4B083" w:themeFill="accent2" w:themeFillTint="99"/>
                            <w:vAlign w:val="center"/>
                          </w:tcPr>
                          <w:p w14:paraId="2C4DD247" w14:textId="77777777" w:rsidR="00CE6356" w:rsidRDefault="00CE6356" w:rsidP="00966225">
                            <w:pPr>
                              <w:spacing w:after="0" w:line="240" w:lineRule="auto"/>
                              <w:jc w:val="center"/>
                              <w:textAlignment w:val="baseline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AU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AU"/>
                              </w:rPr>
                              <w:t>173</w:t>
                            </w:r>
                            <w:r w:rsidRPr="00966225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AU"/>
                              </w:rPr>
                              <w:t xml:space="preserve"> </w:t>
                            </w:r>
                          </w:p>
                          <w:p w14:paraId="4088BBF2" w14:textId="77777777" w:rsidR="00CE6356" w:rsidRPr="00966225" w:rsidRDefault="00CE6356" w:rsidP="00966225">
                            <w:pPr>
                              <w:spacing w:after="0" w:line="240" w:lineRule="auto"/>
                              <w:jc w:val="center"/>
                              <w:textAlignment w:val="baseline"/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  <w:lang w:eastAsia="en-AU"/>
                              </w:rPr>
                            </w:pPr>
                            <w:r w:rsidRPr="00966225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AU"/>
                              </w:rPr>
                              <w:t>(</w:t>
                            </w:r>
                            <w:r w:rsidRPr="004550C5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AU"/>
                              </w:rPr>
                              <w:t>.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AU"/>
                              </w:rPr>
                              <w:t>73</w:t>
                            </w:r>
                            <w:r w:rsidRPr="004550C5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AU"/>
                              </w:rPr>
                              <w:t>***</w:t>
                            </w:r>
                            <w:r w:rsidRPr="00966225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AU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89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4B083" w:themeFill="accent2" w:themeFillTint="99"/>
                            <w:vAlign w:val="center"/>
                          </w:tcPr>
                          <w:p w14:paraId="589EF7B2" w14:textId="77777777" w:rsidR="00CE6356" w:rsidRPr="00966225" w:rsidRDefault="00CE6356" w:rsidP="00966225">
                            <w:pPr>
                              <w:spacing w:after="0" w:line="240" w:lineRule="auto"/>
                              <w:jc w:val="center"/>
                              <w:textAlignment w:val="baseline"/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  <w:lang w:eastAsia="en-AU"/>
                              </w:rPr>
                            </w:pPr>
                            <w:r w:rsidRPr="00966225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AU"/>
                              </w:rPr>
                              <w:t>1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AU"/>
                              </w:rPr>
                              <w:t>01</w:t>
                            </w:r>
                            <w:r w:rsidRPr="00966225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AU"/>
                              </w:rPr>
                              <w:t xml:space="preserve"> (</w:t>
                            </w:r>
                            <w:r w:rsidRPr="004550C5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AU"/>
                              </w:rPr>
                              <w:t>.7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AU"/>
                              </w:rPr>
                              <w:t>8</w:t>
                            </w:r>
                            <w:r w:rsidRPr="004550C5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AU"/>
                              </w:rPr>
                              <w:t>***</w:t>
                            </w:r>
                            <w:r w:rsidRPr="00966225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AU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88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D966" w:themeFill="accent4" w:themeFillTint="99"/>
                            <w:vAlign w:val="center"/>
                          </w:tcPr>
                          <w:p w14:paraId="65915E20" w14:textId="77777777" w:rsidR="00CE6356" w:rsidRPr="00966225" w:rsidRDefault="00CE6356" w:rsidP="00966225">
                            <w:pPr>
                              <w:spacing w:after="0" w:line="240" w:lineRule="auto"/>
                              <w:jc w:val="center"/>
                              <w:textAlignment w:val="baseline"/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  <w:lang w:eastAsia="en-AU"/>
                              </w:rPr>
                            </w:pPr>
                            <w:r w:rsidRPr="00966225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AU"/>
                              </w:rPr>
                              <w:t>1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AU"/>
                              </w:rPr>
                              <w:t>05</w:t>
                            </w:r>
                            <w:r w:rsidRPr="00966225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AU"/>
                              </w:rPr>
                              <w:t xml:space="preserve"> (</w:t>
                            </w:r>
                            <w:r w:rsidRPr="004550C5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AU"/>
                              </w:rPr>
                              <w:t>.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AU"/>
                              </w:rPr>
                              <w:t>80</w:t>
                            </w:r>
                            <w:r w:rsidRPr="004550C5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AU"/>
                              </w:rPr>
                              <w:t>***</w:t>
                            </w:r>
                            <w:r w:rsidRPr="00966225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AU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88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EE5612"/>
                            <w:vAlign w:val="center"/>
                          </w:tcPr>
                          <w:p w14:paraId="14D4D223" w14:textId="77777777" w:rsidR="00CE6356" w:rsidRDefault="00CE6356" w:rsidP="00966225">
                            <w:pPr>
                              <w:spacing w:after="0" w:line="240" w:lineRule="auto"/>
                              <w:jc w:val="center"/>
                              <w:textAlignment w:val="baseline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AU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AU"/>
                              </w:rPr>
                              <w:t>46</w:t>
                            </w:r>
                            <w:r w:rsidRPr="00966225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AU"/>
                              </w:rPr>
                              <w:t>9</w:t>
                            </w:r>
                          </w:p>
                          <w:p w14:paraId="438E3A64" w14:textId="77777777" w:rsidR="00CE6356" w:rsidRPr="00966225" w:rsidRDefault="00CE6356" w:rsidP="00966225">
                            <w:pPr>
                              <w:spacing w:after="0" w:line="240" w:lineRule="auto"/>
                              <w:jc w:val="center"/>
                              <w:textAlignment w:val="baseline"/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  <w:lang w:eastAsia="en-AU"/>
                              </w:rPr>
                            </w:pPr>
                            <w:r w:rsidRPr="00966225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AU"/>
                              </w:rPr>
                              <w:t>(1.00)</w:t>
                            </w:r>
                          </w:p>
                        </w:tc>
                        <w:tc>
                          <w:tcPr>
                            <w:tcW w:w="88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4262F894" w14:textId="77777777" w:rsidR="00CE6356" w:rsidRPr="00966225" w:rsidRDefault="00CE6356" w:rsidP="00966225">
                            <w:pPr>
                              <w:spacing w:after="0" w:line="240" w:lineRule="auto"/>
                              <w:jc w:val="center"/>
                              <w:textAlignment w:val="baseline"/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  <w:lang w:eastAsia="en-AU"/>
                              </w:rPr>
                            </w:pPr>
                          </w:p>
                        </w:tc>
                        <w:tc>
                          <w:tcPr>
                            <w:tcW w:w="88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69E70EF8" w14:textId="77777777" w:rsidR="00CE6356" w:rsidRPr="00966225" w:rsidRDefault="00CE6356" w:rsidP="00966225">
                            <w:pPr>
                              <w:spacing w:after="0" w:line="240" w:lineRule="auto"/>
                              <w:jc w:val="center"/>
                              <w:textAlignment w:val="baseline"/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  <w:lang w:eastAsia="en-AU"/>
                              </w:rPr>
                            </w:pPr>
                          </w:p>
                        </w:tc>
                      </w:tr>
                      <w:tr w:rsidR="00CE6356" w:rsidRPr="009C48FE" w14:paraId="312C656D" w14:textId="77777777" w:rsidTr="003C2050">
                        <w:trPr>
                          <w:trHeight w:hRule="exact" w:val="848"/>
                        </w:trPr>
                        <w:tc>
                          <w:tcPr>
                            <w:tcW w:w="99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hideMark/>
                          </w:tcPr>
                          <w:p w14:paraId="1936F8D9" w14:textId="77777777" w:rsidR="00CE6356" w:rsidRPr="00433008" w:rsidRDefault="00CE6356" w:rsidP="0011057F">
                            <w:pPr>
                              <w:spacing w:after="0" w:line="240" w:lineRule="auto"/>
                              <w:textAlignment w:val="baseline"/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  <w:lang w:eastAsia="en-AU"/>
                              </w:rPr>
                            </w:pPr>
                            <w:r w:rsidRPr="00433008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AU"/>
                              </w:rPr>
                              <w:t>Other adult-onset disorders </w:t>
                            </w:r>
                          </w:p>
                        </w:tc>
                        <w:tc>
                          <w:tcPr>
                            <w:tcW w:w="99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4B083" w:themeFill="accent2" w:themeFillTint="99"/>
                            <w:vAlign w:val="center"/>
                            <w:hideMark/>
                          </w:tcPr>
                          <w:p w14:paraId="6CF5649C" w14:textId="77777777" w:rsidR="00CE6356" w:rsidRDefault="00CE6356" w:rsidP="00966225">
                            <w:pPr>
                              <w:spacing w:after="0" w:line="240" w:lineRule="auto"/>
                              <w:jc w:val="center"/>
                              <w:textAlignment w:val="baseline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966225"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2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 xml:space="preserve">87 </w:t>
                            </w:r>
                          </w:p>
                          <w:p w14:paraId="1D21B554" w14:textId="77777777" w:rsidR="00CE6356" w:rsidRPr="00433008" w:rsidRDefault="00CE6356" w:rsidP="00351FA3">
                            <w:pPr>
                              <w:spacing w:after="0" w:line="240" w:lineRule="auto"/>
                              <w:jc w:val="center"/>
                              <w:textAlignment w:val="baseline"/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  <w:lang w:eastAsia="en-AU"/>
                              </w:rPr>
                            </w:pPr>
                            <w:r w:rsidRPr="00966225"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(.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78</w:t>
                            </w:r>
                            <w:r w:rsidRPr="00966225"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***)</w:t>
                            </w:r>
                          </w:p>
                        </w:tc>
                        <w:tc>
                          <w:tcPr>
                            <w:tcW w:w="99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4B083" w:themeFill="accent2" w:themeFillTint="99"/>
                            <w:vAlign w:val="center"/>
                            <w:hideMark/>
                          </w:tcPr>
                          <w:p w14:paraId="31360659" w14:textId="77777777" w:rsidR="00CE6356" w:rsidRDefault="00CE6356" w:rsidP="00966225">
                            <w:pPr>
                              <w:spacing w:after="0" w:line="240" w:lineRule="auto"/>
                              <w:jc w:val="center"/>
                              <w:textAlignment w:val="baseline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306</w:t>
                            </w:r>
                            <w:r w:rsidRPr="00966225"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  <w:p w14:paraId="009E4BF8" w14:textId="77777777" w:rsidR="00CE6356" w:rsidRPr="00433008" w:rsidRDefault="00CE6356" w:rsidP="00966225">
                            <w:pPr>
                              <w:spacing w:after="0" w:line="240" w:lineRule="auto"/>
                              <w:jc w:val="center"/>
                              <w:textAlignment w:val="baseline"/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  <w:lang w:eastAsia="en-AU"/>
                              </w:rPr>
                            </w:pPr>
                            <w:r w:rsidRPr="00966225"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(.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75</w:t>
                            </w:r>
                            <w:r w:rsidRPr="00966225"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***)</w:t>
                            </w:r>
                          </w:p>
                        </w:tc>
                        <w:tc>
                          <w:tcPr>
                            <w:tcW w:w="99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7CAAC" w:themeFill="accent2" w:themeFillTint="66"/>
                            <w:vAlign w:val="center"/>
                            <w:hideMark/>
                          </w:tcPr>
                          <w:p w14:paraId="53D50F15" w14:textId="77777777" w:rsidR="00CE6356" w:rsidRDefault="00CE6356" w:rsidP="00966225">
                            <w:pPr>
                              <w:spacing w:after="0" w:line="240" w:lineRule="auto"/>
                              <w:jc w:val="center"/>
                              <w:textAlignment w:val="baseline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81</w:t>
                            </w:r>
                          </w:p>
                          <w:p w14:paraId="2FB075FE" w14:textId="77777777" w:rsidR="00CE6356" w:rsidRPr="00433008" w:rsidRDefault="00CE6356" w:rsidP="00966225">
                            <w:pPr>
                              <w:spacing w:after="0" w:line="240" w:lineRule="auto"/>
                              <w:jc w:val="center"/>
                              <w:textAlignment w:val="baseline"/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  <w:lang w:eastAsia="en-AU"/>
                              </w:rPr>
                            </w:pPr>
                            <w:r w:rsidRPr="00966225"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(.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6</w:t>
                            </w:r>
                            <w:r w:rsidRPr="00966225"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3***)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D966"/>
                            <w:vAlign w:val="center"/>
                            <w:hideMark/>
                          </w:tcPr>
                          <w:p w14:paraId="1FAB5CA7" w14:textId="77777777" w:rsidR="00CE6356" w:rsidRDefault="00CE6356" w:rsidP="00966225">
                            <w:pPr>
                              <w:spacing w:after="0" w:line="240" w:lineRule="auto"/>
                              <w:jc w:val="center"/>
                              <w:textAlignment w:val="baseline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141</w:t>
                            </w:r>
                          </w:p>
                          <w:p w14:paraId="0C0E422C" w14:textId="77777777" w:rsidR="00CE6356" w:rsidRPr="00433008" w:rsidRDefault="00CE6356" w:rsidP="00966225">
                            <w:pPr>
                              <w:spacing w:after="0" w:line="240" w:lineRule="auto"/>
                              <w:jc w:val="center"/>
                              <w:textAlignment w:val="baseline"/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  <w:lang w:eastAsia="en-AU"/>
                              </w:rPr>
                            </w:pPr>
                            <w:r w:rsidRPr="00966225"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(.8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0</w:t>
                            </w:r>
                            <w:r w:rsidRPr="00966225"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***)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BE4D5" w:themeFill="accent2" w:themeFillTint="33"/>
                            <w:vAlign w:val="center"/>
                            <w:hideMark/>
                          </w:tcPr>
                          <w:p w14:paraId="1A0D3ABF" w14:textId="77777777" w:rsidR="00CE6356" w:rsidRDefault="00CE6356" w:rsidP="00966225">
                            <w:pPr>
                              <w:spacing w:after="0" w:line="240" w:lineRule="auto"/>
                              <w:jc w:val="center"/>
                              <w:textAlignment w:val="baseline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260</w:t>
                            </w:r>
                            <w:r w:rsidRPr="00966225"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  <w:p w14:paraId="08938409" w14:textId="77777777" w:rsidR="00CE6356" w:rsidRPr="00433008" w:rsidRDefault="00CE6356" w:rsidP="00966225">
                            <w:pPr>
                              <w:spacing w:after="0" w:line="240" w:lineRule="auto"/>
                              <w:jc w:val="center"/>
                              <w:textAlignment w:val="baseline"/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  <w:lang w:eastAsia="en-AU"/>
                              </w:rPr>
                            </w:pPr>
                            <w:r w:rsidRPr="00966225"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(.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57</w:t>
                            </w:r>
                            <w:r w:rsidRPr="00966225"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***)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65422"/>
                            <w:vAlign w:val="center"/>
                            <w:hideMark/>
                          </w:tcPr>
                          <w:p w14:paraId="1E3D0E29" w14:textId="77777777" w:rsidR="00CE6356" w:rsidRDefault="00CE6356" w:rsidP="00966225">
                            <w:pPr>
                              <w:spacing w:after="0" w:line="240" w:lineRule="auto"/>
                              <w:jc w:val="center"/>
                              <w:textAlignment w:val="baseline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AU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AU"/>
                              </w:rPr>
                              <w:t>625</w:t>
                            </w:r>
                          </w:p>
                          <w:p w14:paraId="2754F9E9" w14:textId="77777777" w:rsidR="00CE6356" w:rsidRPr="00433008" w:rsidRDefault="00CE6356" w:rsidP="00966225">
                            <w:pPr>
                              <w:spacing w:after="0" w:line="240" w:lineRule="auto"/>
                              <w:jc w:val="center"/>
                              <w:textAlignment w:val="baseline"/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  <w:lang w:eastAsia="en-AU"/>
                              </w:rPr>
                            </w:pPr>
                            <w:r w:rsidRPr="00966225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AU"/>
                              </w:rPr>
                              <w:t>(1.00)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02043045" w14:textId="77777777" w:rsidR="00CE6356" w:rsidRPr="00433008" w:rsidRDefault="00CE6356" w:rsidP="00966225">
                            <w:pPr>
                              <w:spacing w:after="0" w:line="240" w:lineRule="auto"/>
                              <w:jc w:val="center"/>
                              <w:textAlignment w:val="baseline"/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  <w:lang w:eastAsia="en-AU"/>
                              </w:rPr>
                            </w:pPr>
                          </w:p>
                        </w:tc>
                        <w:tc>
                          <w:tcPr>
                            <w:tcW w:w="16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75BC8B9F" w14:textId="77777777" w:rsidR="00CE6356" w:rsidRPr="00433008" w:rsidRDefault="00CE6356" w:rsidP="0011057F">
                            <w:pPr>
                              <w:spacing w:after="0" w:line="240" w:lineRule="auto"/>
                              <w:jc w:val="center"/>
                              <w:textAlignment w:val="baseline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AU"/>
                              </w:rPr>
                            </w:pP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5D455AAF" w14:textId="77777777" w:rsidR="00CE6356" w:rsidRPr="00966225" w:rsidRDefault="00CE6356" w:rsidP="0011057F">
                            <w:pPr>
                              <w:spacing w:after="0" w:line="240" w:lineRule="auto"/>
                              <w:jc w:val="center"/>
                              <w:textAlignment w:val="baseline"/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  <w:lang w:eastAsia="en-AU"/>
                              </w:rPr>
                            </w:pPr>
                            <w:r w:rsidRPr="00433008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AU"/>
                              </w:rPr>
                              <w:t>Other adult-onset disorders 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D966" w:themeFill="accent4" w:themeFillTint="99"/>
                            <w:vAlign w:val="center"/>
                          </w:tcPr>
                          <w:p w14:paraId="48B4C929" w14:textId="77777777" w:rsidR="00CE6356" w:rsidRDefault="00CE6356" w:rsidP="00966225">
                            <w:pPr>
                              <w:spacing w:after="0" w:line="240" w:lineRule="auto"/>
                              <w:jc w:val="center"/>
                              <w:textAlignment w:val="baseline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AU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AU"/>
                              </w:rPr>
                              <w:t>225</w:t>
                            </w:r>
                            <w:r w:rsidRPr="00966225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AU"/>
                              </w:rPr>
                              <w:t xml:space="preserve"> </w:t>
                            </w:r>
                          </w:p>
                          <w:p w14:paraId="5A95FEB6" w14:textId="77777777" w:rsidR="00CE6356" w:rsidRPr="00966225" w:rsidRDefault="00CE6356" w:rsidP="00966225">
                            <w:pPr>
                              <w:spacing w:after="0" w:line="240" w:lineRule="auto"/>
                              <w:jc w:val="center"/>
                              <w:textAlignment w:val="baseline"/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  <w:lang w:eastAsia="en-AU"/>
                              </w:rPr>
                            </w:pPr>
                            <w:r w:rsidRPr="00966225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AU"/>
                              </w:rPr>
                              <w:t>(</w:t>
                            </w:r>
                            <w:r w:rsidRPr="004550C5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AU"/>
                              </w:rPr>
                              <w:t>.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AU"/>
                              </w:rPr>
                              <w:t>8</w:t>
                            </w:r>
                            <w:r w:rsidRPr="004550C5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AU"/>
                              </w:rPr>
                              <w:t>7***</w:t>
                            </w:r>
                            <w:r w:rsidRPr="00966225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AU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D966" w:themeFill="accent4" w:themeFillTint="99"/>
                            <w:vAlign w:val="center"/>
                          </w:tcPr>
                          <w:p w14:paraId="47597DA2" w14:textId="77777777" w:rsidR="00CE6356" w:rsidRDefault="00CE6356" w:rsidP="00966225">
                            <w:pPr>
                              <w:spacing w:after="0" w:line="240" w:lineRule="auto"/>
                              <w:jc w:val="center"/>
                              <w:textAlignment w:val="baseline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AU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AU"/>
                              </w:rPr>
                              <w:t>2</w:t>
                            </w:r>
                            <w:r w:rsidRPr="00966225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AU"/>
                              </w:rPr>
                              <w:t xml:space="preserve">33 </w:t>
                            </w:r>
                          </w:p>
                          <w:p w14:paraId="4F3590CF" w14:textId="77777777" w:rsidR="00CE6356" w:rsidRPr="00966225" w:rsidRDefault="00CE6356" w:rsidP="00966225">
                            <w:pPr>
                              <w:spacing w:after="0" w:line="240" w:lineRule="auto"/>
                              <w:jc w:val="center"/>
                              <w:textAlignment w:val="baseline"/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  <w:lang w:eastAsia="en-AU"/>
                              </w:rPr>
                            </w:pPr>
                            <w:r w:rsidRPr="00966225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AU"/>
                              </w:rPr>
                              <w:t>(</w:t>
                            </w:r>
                            <w:r w:rsidRPr="004550C5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AU"/>
                              </w:rPr>
                              <w:t>.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AU"/>
                              </w:rPr>
                              <w:t>84</w:t>
                            </w:r>
                            <w:r w:rsidRPr="004550C5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AU"/>
                              </w:rPr>
                              <w:t>***</w:t>
                            </w:r>
                            <w:r w:rsidRPr="00966225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AU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89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4B083" w:themeFill="accent2" w:themeFillTint="99"/>
                            <w:vAlign w:val="center"/>
                          </w:tcPr>
                          <w:p w14:paraId="550130B0" w14:textId="77777777" w:rsidR="00CE6356" w:rsidRDefault="00CE6356" w:rsidP="00966225">
                            <w:pPr>
                              <w:spacing w:after="0" w:line="240" w:lineRule="auto"/>
                              <w:jc w:val="center"/>
                              <w:textAlignment w:val="baseline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AU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AU"/>
                              </w:rPr>
                              <w:t>87</w:t>
                            </w:r>
                          </w:p>
                          <w:p w14:paraId="29B5A176" w14:textId="77777777" w:rsidR="00CE6356" w:rsidRPr="00966225" w:rsidRDefault="00CE6356" w:rsidP="00966225">
                            <w:pPr>
                              <w:spacing w:after="0" w:line="240" w:lineRule="auto"/>
                              <w:jc w:val="center"/>
                              <w:textAlignment w:val="baseline"/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  <w:lang w:eastAsia="en-AU"/>
                              </w:rPr>
                            </w:pPr>
                            <w:r w:rsidRPr="00966225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AU"/>
                              </w:rPr>
                              <w:t>(</w:t>
                            </w:r>
                            <w:r w:rsidRPr="004550C5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AU"/>
                              </w:rPr>
                              <w:t>.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AU"/>
                              </w:rPr>
                              <w:t>7</w:t>
                            </w:r>
                            <w:r w:rsidRPr="004550C5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AU"/>
                              </w:rPr>
                              <w:t>3***</w:t>
                            </w:r>
                            <w:r w:rsidRPr="00966225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AU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88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D966" w:themeFill="accent4" w:themeFillTint="99"/>
                            <w:vAlign w:val="center"/>
                          </w:tcPr>
                          <w:p w14:paraId="37FFF752" w14:textId="77777777" w:rsidR="00CE6356" w:rsidRPr="00966225" w:rsidRDefault="00CE6356" w:rsidP="00966225">
                            <w:pPr>
                              <w:spacing w:after="0" w:line="240" w:lineRule="auto"/>
                              <w:jc w:val="center"/>
                              <w:textAlignment w:val="baseline"/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  <w:lang w:eastAsia="en-AU"/>
                              </w:rPr>
                            </w:pPr>
                            <w:r w:rsidRPr="00966225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AU"/>
                              </w:rPr>
                              <w:t>1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AU"/>
                              </w:rPr>
                              <w:t xml:space="preserve">34 </w:t>
                            </w:r>
                            <w:r w:rsidRPr="00966225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AU"/>
                              </w:rPr>
                              <w:t>(</w:t>
                            </w:r>
                            <w:r w:rsidRPr="004550C5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AU"/>
                              </w:rPr>
                              <w:t>.8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AU"/>
                              </w:rPr>
                              <w:t>8</w:t>
                            </w:r>
                            <w:r w:rsidRPr="004550C5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AU"/>
                              </w:rPr>
                              <w:t>***</w:t>
                            </w:r>
                            <w:r w:rsidRPr="00966225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AU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88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4B083" w:themeFill="accent2" w:themeFillTint="99"/>
                            <w:vAlign w:val="center"/>
                          </w:tcPr>
                          <w:p w14:paraId="71BFDB41" w14:textId="77777777" w:rsidR="00CE6356" w:rsidRPr="00966225" w:rsidRDefault="00CE6356" w:rsidP="00966225">
                            <w:pPr>
                              <w:spacing w:after="0" w:line="240" w:lineRule="auto"/>
                              <w:jc w:val="center"/>
                              <w:textAlignment w:val="baseline"/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  <w:lang w:eastAsia="en-AU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AU"/>
                              </w:rPr>
                              <w:t>173</w:t>
                            </w:r>
                            <w:r w:rsidRPr="00966225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AU"/>
                              </w:rPr>
                              <w:t xml:space="preserve"> (</w:t>
                            </w:r>
                            <w:r w:rsidRPr="004550C5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AU"/>
                              </w:rPr>
                              <w:t>.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AU"/>
                              </w:rPr>
                              <w:t>7</w:t>
                            </w:r>
                            <w:r w:rsidRPr="004550C5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AU"/>
                              </w:rPr>
                              <w:t>5***</w:t>
                            </w:r>
                            <w:r w:rsidRPr="00966225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AU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88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EE5612"/>
                            <w:vAlign w:val="center"/>
                          </w:tcPr>
                          <w:p w14:paraId="684B3DFA" w14:textId="77777777" w:rsidR="00CE6356" w:rsidRDefault="00CE6356" w:rsidP="00966225">
                            <w:pPr>
                              <w:spacing w:after="0" w:line="240" w:lineRule="auto"/>
                              <w:jc w:val="center"/>
                              <w:textAlignment w:val="baseline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AU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AU"/>
                              </w:rPr>
                              <w:t>465</w:t>
                            </w:r>
                          </w:p>
                          <w:p w14:paraId="29959948" w14:textId="77777777" w:rsidR="00CE6356" w:rsidRPr="00966225" w:rsidRDefault="00CE6356" w:rsidP="00966225">
                            <w:pPr>
                              <w:spacing w:after="0" w:line="240" w:lineRule="auto"/>
                              <w:jc w:val="center"/>
                              <w:textAlignment w:val="baseline"/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  <w:lang w:eastAsia="en-AU"/>
                              </w:rPr>
                            </w:pPr>
                            <w:r w:rsidRPr="00966225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AU"/>
                              </w:rPr>
                              <w:t>(1.00)</w:t>
                            </w:r>
                          </w:p>
                        </w:tc>
                        <w:tc>
                          <w:tcPr>
                            <w:tcW w:w="88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6B26237D" w14:textId="77777777" w:rsidR="00CE6356" w:rsidRPr="00966225" w:rsidRDefault="00CE6356" w:rsidP="00966225">
                            <w:pPr>
                              <w:spacing w:after="0" w:line="240" w:lineRule="auto"/>
                              <w:jc w:val="center"/>
                              <w:textAlignment w:val="baseline"/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  <w:lang w:eastAsia="en-AU"/>
                              </w:rPr>
                            </w:pPr>
                          </w:p>
                        </w:tc>
                      </w:tr>
                      <w:tr w:rsidR="00CE6356" w:rsidRPr="009C48FE" w14:paraId="18CCD4E3" w14:textId="77777777" w:rsidTr="003C2050">
                        <w:trPr>
                          <w:trHeight w:hRule="exact" w:val="848"/>
                        </w:trPr>
                        <w:tc>
                          <w:tcPr>
                            <w:tcW w:w="99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hideMark/>
                          </w:tcPr>
                          <w:p w14:paraId="0F3BD98C" w14:textId="77777777" w:rsidR="00CE6356" w:rsidRPr="00966225" w:rsidRDefault="00CE6356" w:rsidP="0011057F">
                            <w:pPr>
                              <w:spacing w:after="0" w:line="240" w:lineRule="auto"/>
                              <w:textAlignment w:val="baseline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AU"/>
                              </w:rPr>
                            </w:pPr>
                            <w:r w:rsidRPr="00433008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AU"/>
                              </w:rPr>
                              <w:t>Child onset disorders </w:t>
                            </w:r>
                          </w:p>
                          <w:p w14:paraId="06158643" w14:textId="77777777" w:rsidR="00CE6356" w:rsidRPr="00966225" w:rsidRDefault="00CE6356" w:rsidP="0011057F">
                            <w:pPr>
                              <w:spacing w:after="0" w:line="240" w:lineRule="auto"/>
                              <w:textAlignment w:val="baseline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AU"/>
                              </w:rPr>
                            </w:pPr>
                          </w:p>
                          <w:p w14:paraId="02CC66E0" w14:textId="77777777" w:rsidR="00CE6356" w:rsidRPr="00433008" w:rsidRDefault="00CE6356" w:rsidP="0011057F">
                            <w:pPr>
                              <w:spacing w:after="0" w:line="240" w:lineRule="auto"/>
                              <w:textAlignment w:val="baseline"/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  <w:lang w:eastAsia="en-AU"/>
                              </w:rPr>
                            </w:pPr>
                          </w:p>
                        </w:tc>
                        <w:tc>
                          <w:tcPr>
                            <w:tcW w:w="99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BE4D5" w:themeFill="accent2" w:themeFillTint="33"/>
                            <w:vAlign w:val="center"/>
                            <w:hideMark/>
                          </w:tcPr>
                          <w:p w14:paraId="76934B21" w14:textId="77777777" w:rsidR="00CE6356" w:rsidRDefault="00CE6356" w:rsidP="00966225">
                            <w:pPr>
                              <w:spacing w:after="0" w:line="240" w:lineRule="auto"/>
                              <w:jc w:val="center"/>
                              <w:textAlignment w:val="baseline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52</w:t>
                            </w:r>
                          </w:p>
                          <w:p w14:paraId="0BB63432" w14:textId="77777777" w:rsidR="00CE6356" w:rsidRPr="00433008" w:rsidRDefault="00CE6356" w:rsidP="00966225">
                            <w:pPr>
                              <w:spacing w:after="0" w:line="240" w:lineRule="auto"/>
                              <w:jc w:val="center"/>
                              <w:textAlignment w:val="baseline"/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  <w:lang w:eastAsia="en-AU"/>
                              </w:rPr>
                            </w:pPr>
                            <w:r w:rsidRPr="00966225"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(.5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9</w:t>
                            </w:r>
                            <w:r w:rsidRPr="00966225"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***)</w:t>
                            </w:r>
                          </w:p>
                        </w:tc>
                        <w:tc>
                          <w:tcPr>
                            <w:tcW w:w="99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BE4D5" w:themeFill="accent2" w:themeFillTint="33"/>
                            <w:vAlign w:val="center"/>
                            <w:hideMark/>
                          </w:tcPr>
                          <w:p w14:paraId="67FD084D" w14:textId="77777777" w:rsidR="00CE6356" w:rsidRDefault="00CE6356" w:rsidP="00966225">
                            <w:pPr>
                              <w:spacing w:after="0" w:line="240" w:lineRule="auto"/>
                              <w:jc w:val="center"/>
                              <w:textAlignment w:val="baseline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966225"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45</w:t>
                            </w:r>
                          </w:p>
                          <w:p w14:paraId="71345D44" w14:textId="77777777" w:rsidR="00CE6356" w:rsidRPr="00433008" w:rsidRDefault="00CE6356" w:rsidP="00966225">
                            <w:pPr>
                              <w:spacing w:after="0" w:line="240" w:lineRule="auto"/>
                              <w:jc w:val="center"/>
                              <w:textAlignment w:val="baseline"/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  <w:lang w:eastAsia="en-AU"/>
                              </w:rPr>
                            </w:pPr>
                            <w:r w:rsidRPr="00966225"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(.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56</w:t>
                            </w:r>
                            <w:r w:rsidRPr="00966225"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***)</w:t>
                            </w:r>
                          </w:p>
                        </w:tc>
                        <w:tc>
                          <w:tcPr>
                            <w:tcW w:w="99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BE4D5" w:themeFill="accent2" w:themeFillTint="33"/>
                            <w:vAlign w:val="center"/>
                            <w:hideMark/>
                          </w:tcPr>
                          <w:p w14:paraId="00EAFE1B" w14:textId="77777777" w:rsidR="00CE6356" w:rsidRDefault="00CE6356" w:rsidP="00966225">
                            <w:pPr>
                              <w:spacing w:after="0" w:line="240" w:lineRule="auto"/>
                              <w:jc w:val="center"/>
                              <w:textAlignment w:val="baseline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23</w:t>
                            </w:r>
                          </w:p>
                          <w:p w14:paraId="522303C9" w14:textId="77777777" w:rsidR="00CE6356" w:rsidRPr="00433008" w:rsidRDefault="00CE6356" w:rsidP="00966225">
                            <w:pPr>
                              <w:spacing w:after="0" w:line="240" w:lineRule="auto"/>
                              <w:jc w:val="center"/>
                              <w:textAlignment w:val="baseline"/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  <w:lang w:eastAsia="en-AU"/>
                              </w:rPr>
                            </w:pPr>
                            <w:r w:rsidRPr="00966225"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(.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56</w:t>
                            </w:r>
                            <w:r w:rsidRPr="00966225"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***)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7CAAC"/>
                            <w:vAlign w:val="center"/>
                            <w:hideMark/>
                          </w:tcPr>
                          <w:p w14:paraId="245515C8" w14:textId="77777777" w:rsidR="00CE6356" w:rsidRDefault="00CE6356" w:rsidP="00966225">
                            <w:pPr>
                              <w:spacing w:after="0" w:line="240" w:lineRule="auto"/>
                              <w:jc w:val="center"/>
                              <w:textAlignment w:val="baseline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966225"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3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  <w:p w14:paraId="6F315DD7" w14:textId="77777777" w:rsidR="00CE6356" w:rsidRPr="00433008" w:rsidRDefault="00CE6356" w:rsidP="00966225">
                            <w:pPr>
                              <w:spacing w:after="0" w:line="240" w:lineRule="auto"/>
                              <w:jc w:val="center"/>
                              <w:textAlignment w:val="baseline"/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  <w:lang w:eastAsia="en-AU"/>
                              </w:rPr>
                            </w:pPr>
                            <w:r w:rsidRPr="00966225"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(.6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4</w:t>
                            </w:r>
                            <w:r w:rsidRPr="00966225"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***)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BE4D5" w:themeFill="accent2" w:themeFillTint="33"/>
                            <w:vAlign w:val="center"/>
                            <w:hideMark/>
                          </w:tcPr>
                          <w:p w14:paraId="53E9E62F" w14:textId="77777777" w:rsidR="00CE6356" w:rsidRDefault="00CE6356" w:rsidP="00966225">
                            <w:pPr>
                              <w:spacing w:after="0" w:line="240" w:lineRule="auto"/>
                              <w:jc w:val="center"/>
                              <w:textAlignment w:val="baseline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49</w:t>
                            </w:r>
                          </w:p>
                          <w:p w14:paraId="4F307443" w14:textId="77777777" w:rsidR="00CE6356" w:rsidRPr="00433008" w:rsidRDefault="00CE6356" w:rsidP="00966225">
                            <w:pPr>
                              <w:spacing w:after="0" w:line="240" w:lineRule="auto"/>
                              <w:jc w:val="center"/>
                              <w:textAlignment w:val="baseline"/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  <w:lang w:eastAsia="en-AU"/>
                              </w:rPr>
                            </w:pPr>
                            <w:r w:rsidRPr="00966225"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(.5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2</w:t>
                            </w:r>
                            <w:r w:rsidRPr="00966225"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***)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BE4D5" w:themeFill="accent2" w:themeFillTint="33"/>
                            <w:vAlign w:val="center"/>
                            <w:hideMark/>
                          </w:tcPr>
                          <w:p w14:paraId="10E90A5B" w14:textId="77777777" w:rsidR="00CE6356" w:rsidRDefault="00CE6356" w:rsidP="00966225">
                            <w:pPr>
                              <w:spacing w:after="0" w:line="240" w:lineRule="auto"/>
                              <w:jc w:val="center"/>
                              <w:textAlignment w:val="baseline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AU"/>
                              </w:rPr>
                            </w:pPr>
                            <w:r w:rsidRPr="00966225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AU"/>
                              </w:rPr>
                              <w:t>4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AU"/>
                              </w:rPr>
                              <w:t>6</w:t>
                            </w:r>
                          </w:p>
                          <w:p w14:paraId="573EFAA2" w14:textId="77777777" w:rsidR="00CE6356" w:rsidRPr="00433008" w:rsidRDefault="00CE6356" w:rsidP="00966225">
                            <w:pPr>
                              <w:spacing w:after="0" w:line="240" w:lineRule="auto"/>
                              <w:jc w:val="center"/>
                              <w:textAlignment w:val="baseline"/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  <w:lang w:eastAsia="en-AU"/>
                              </w:rPr>
                            </w:pPr>
                            <w:r w:rsidRPr="00966225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AU"/>
                              </w:rPr>
                              <w:t>(</w:t>
                            </w:r>
                            <w:r w:rsidRPr="004550C5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AU"/>
                              </w:rPr>
                              <w:t>.5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AU"/>
                              </w:rPr>
                              <w:t>7</w:t>
                            </w:r>
                            <w:r w:rsidRPr="004550C5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AU"/>
                              </w:rPr>
                              <w:t>***</w:t>
                            </w:r>
                            <w:r w:rsidRPr="00966225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AU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65422"/>
                            <w:vAlign w:val="center"/>
                            <w:hideMark/>
                          </w:tcPr>
                          <w:p w14:paraId="2621EDD2" w14:textId="77777777" w:rsidR="00CE6356" w:rsidRDefault="00CE6356" w:rsidP="00966225">
                            <w:pPr>
                              <w:spacing w:after="0" w:line="240" w:lineRule="auto"/>
                              <w:jc w:val="center"/>
                              <w:textAlignment w:val="baseline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AU"/>
                              </w:rPr>
                            </w:pPr>
                            <w:r w:rsidRPr="00966225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AU"/>
                              </w:rPr>
                              <w:t>11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AU"/>
                              </w:rPr>
                              <w:t>7</w:t>
                            </w:r>
                          </w:p>
                          <w:p w14:paraId="7EAD6A60" w14:textId="77777777" w:rsidR="00CE6356" w:rsidRPr="00433008" w:rsidRDefault="00CE6356" w:rsidP="00966225">
                            <w:pPr>
                              <w:spacing w:after="0" w:line="240" w:lineRule="auto"/>
                              <w:jc w:val="center"/>
                              <w:textAlignment w:val="baseline"/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  <w:lang w:eastAsia="en-AU"/>
                              </w:rPr>
                            </w:pPr>
                            <w:r w:rsidRPr="00966225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AU"/>
                              </w:rPr>
                              <w:t>(1.00)</w:t>
                            </w:r>
                          </w:p>
                        </w:tc>
                        <w:tc>
                          <w:tcPr>
                            <w:tcW w:w="16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5DD6E3F4" w14:textId="77777777" w:rsidR="00CE6356" w:rsidRPr="00433008" w:rsidRDefault="00CE6356" w:rsidP="0011057F">
                            <w:pPr>
                              <w:spacing w:after="0" w:line="240" w:lineRule="auto"/>
                              <w:textAlignment w:val="baseline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AU"/>
                              </w:rPr>
                            </w:pP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</w:tcPr>
                          <w:p w14:paraId="17F3E3E1" w14:textId="77777777" w:rsidR="00CE6356" w:rsidRPr="00966225" w:rsidRDefault="00CE6356" w:rsidP="0011057F">
                            <w:pPr>
                              <w:spacing w:after="0" w:line="240" w:lineRule="auto"/>
                              <w:textAlignment w:val="baseline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AU"/>
                              </w:rPr>
                            </w:pPr>
                            <w:r w:rsidRPr="00433008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AU"/>
                              </w:rPr>
                              <w:t>Child onset disorders </w:t>
                            </w:r>
                          </w:p>
                          <w:p w14:paraId="0279F939" w14:textId="77777777" w:rsidR="00CE6356" w:rsidRPr="00966225" w:rsidRDefault="00CE6356" w:rsidP="0011057F">
                            <w:pPr>
                              <w:spacing w:after="0" w:line="240" w:lineRule="auto"/>
                              <w:textAlignment w:val="baseline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AU"/>
                              </w:rPr>
                            </w:pPr>
                          </w:p>
                          <w:p w14:paraId="1C5AA1F4" w14:textId="77777777" w:rsidR="00CE6356" w:rsidRPr="00966225" w:rsidRDefault="00CE6356" w:rsidP="0011057F">
                            <w:pPr>
                              <w:spacing w:after="0" w:line="240" w:lineRule="auto"/>
                              <w:jc w:val="center"/>
                              <w:textAlignment w:val="baseline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AU"/>
                              </w:rPr>
                            </w:pP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BE4D5" w:themeFill="accent2" w:themeFillTint="33"/>
                            <w:vAlign w:val="center"/>
                          </w:tcPr>
                          <w:p w14:paraId="5C03C17E" w14:textId="77777777" w:rsidR="00CE6356" w:rsidRDefault="00CE6356" w:rsidP="00966225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AU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AU"/>
                              </w:rPr>
                              <w:t>35</w:t>
                            </w:r>
                          </w:p>
                          <w:p w14:paraId="1722E3EE" w14:textId="77777777" w:rsidR="00CE6356" w:rsidRPr="00966225" w:rsidRDefault="00CE6356" w:rsidP="00966225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AU"/>
                              </w:rPr>
                            </w:pPr>
                            <w:r w:rsidRPr="00966225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AU"/>
                              </w:rPr>
                              <w:t>(</w:t>
                            </w:r>
                            <w:r w:rsidRPr="004550C5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AU"/>
                              </w:rPr>
                              <w:t>.5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AU"/>
                              </w:rPr>
                              <w:t>7</w:t>
                            </w:r>
                            <w:r w:rsidRPr="004550C5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AU"/>
                              </w:rPr>
                              <w:t>***</w:t>
                            </w:r>
                            <w:r w:rsidRPr="00966225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AU"/>
                              </w:rPr>
                              <w:t>)</w:t>
                            </w:r>
                          </w:p>
                          <w:p w14:paraId="308EDD2E" w14:textId="77777777" w:rsidR="00CE6356" w:rsidRPr="00966225" w:rsidRDefault="00CE6356" w:rsidP="00966225">
                            <w:pPr>
                              <w:spacing w:after="0" w:line="240" w:lineRule="auto"/>
                              <w:jc w:val="center"/>
                              <w:textAlignment w:val="baseline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AU"/>
                              </w:rPr>
                            </w:pP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7CAAC" w:themeFill="accent2" w:themeFillTint="66"/>
                            <w:vAlign w:val="center"/>
                          </w:tcPr>
                          <w:p w14:paraId="73C7FEA1" w14:textId="77777777" w:rsidR="00CE6356" w:rsidRDefault="00CE6356" w:rsidP="00966225">
                            <w:pPr>
                              <w:spacing w:after="0" w:line="240" w:lineRule="auto"/>
                              <w:jc w:val="center"/>
                              <w:textAlignment w:val="baseline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AU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AU"/>
                              </w:rPr>
                              <w:t>48</w:t>
                            </w:r>
                          </w:p>
                          <w:p w14:paraId="5A806D48" w14:textId="77777777" w:rsidR="00CE6356" w:rsidRPr="00966225" w:rsidRDefault="00CE6356" w:rsidP="00966225">
                            <w:pPr>
                              <w:spacing w:after="0" w:line="240" w:lineRule="auto"/>
                              <w:jc w:val="center"/>
                              <w:textAlignment w:val="baseline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AU"/>
                              </w:rPr>
                            </w:pPr>
                            <w:r w:rsidRPr="00966225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AU"/>
                              </w:rPr>
                              <w:t>(</w:t>
                            </w:r>
                            <w:r w:rsidRPr="004550C5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AU"/>
                              </w:rPr>
                              <w:t>.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AU"/>
                              </w:rPr>
                              <w:t>63</w:t>
                            </w:r>
                            <w:r w:rsidRPr="004550C5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AU"/>
                              </w:rPr>
                              <w:t>***</w:t>
                            </w:r>
                            <w:r w:rsidRPr="00966225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AU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89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7CAAC" w:themeFill="accent2" w:themeFillTint="66"/>
                            <w:vAlign w:val="center"/>
                          </w:tcPr>
                          <w:p w14:paraId="0BED5AAC" w14:textId="77777777" w:rsidR="00CE6356" w:rsidRDefault="00CE6356" w:rsidP="00966225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AU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AU"/>
                              </w:rPr>
                              <w:t>30</w:t>
                            </w:r>
                          </w:p>
                          <w:p w14:paraId="2BBC2119" w14:textId="77777777" w:rsidR="00CE6356" w:rsidRPr="00966225" w:rsidRDefault="00CE6356" w:rsidP="00966225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AU"/>
                              </w:rPr>
                            </w:pPr>
                            <w:r w:rsidRPr="00966225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AU"/>
                              </w:rPr>
                              <w:t>(</w:t>
                            </w:r>
                            <w:r w:rsidRPr="004550C5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AU"/>
                              </w:rPr>
                              <w:t>.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AU"/>
                              </w:rPr>
                              <w:t>6</w:t>
                            </w:r>
                            <w:r w:rsidRPr="004550C5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AU"/>
                              </w:rPr>
                              <w:t>5***</w:t>
                            </w:r>
                            <w:r w:rsidRPr="00966225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AU"/>
                              </w:rPr>
                              <w:t>)</w:t>
                            </w:r>
                          </w:p>
                          <w:p w14:paraId="6B4E80CA" w14:textId="77777777" w:rsidR="00CE6356" w:rsidRPr="00966225" w:rsidRDefault="00CE6356" w:rsidP="00966225">
                            <w:pPr>
                              <w:spacing w:after="0" w:line="240" w:lineRule="auto"/>
                              <w:jc w:val="center"/>
                              <w:textAlignment w:val="baseline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AU"/>
                              </w:rPr>
                            </w:pPr>
                          </w:p>
                        </w:tc>
                        <w:tc>
                          <w:tcPr>
                            <w:tcW w:w="88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7CAAC" w:themeFill="accent2" w:themeFillTint="66"/>
                            <w:vAlign w:val="center"/>
                          </w:tcPr>
                          <w:p w14:paraId="3DAFB4E0" w14:textId="77777777" w:rsidR="00CE6356" w:rsidRDefault="00CE6356" w:rsidP="00966225">
                            <w:pPr>
                              <w:spacing w:after="0" w:line="240" w:lineRule="auto"/>
                              <w:jc w:val="center"/>
                              <w:textAlignment w:val="baseline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AU"/>
                              </w:rPr>
                            </w:pPr>
                            <w:r w:rsidRPr="00966225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AU"/>
                              </w:rPr>
                              <w:t>3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AU"/>
                              </w:rPr>
                              <w:t>0</w:t>
                            </w:r>
                          </w:p>
                          <w:p w14:paraId="18BADA02" w14:textId="77777777" w:rsidR="00CE6356" w:rsidRPr="00966225" w:rsidRDefault="00CE6356" w:rsidP="00966225">
                            <w:pPr>
                              <w:spacing w:after="0" w:line="240" w:lineRule="auto"/>
                              <w:jc w:val="center"/>
                              <w:textAlignment w:val="baseline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AU"/>
                              </w:rPr>
                            </w:pPr>
                            <w:r w:rsidRPr="00966225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AU"/>
                              </w:rPr>
                              <w:t>(</w:t>
                            </w:r>
                            <w:r w:rsidRPr="004550C5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AU"/>
                              </w:rPr>
                              <w:t>.6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AU"/>
                              </w:rPr>
                              <w:t>6</w:t>
                            </w:r>
                            <w:r w:rsidRPr="004550C5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AU"/>
                              </w:rPr>
                              <w:t>***</w:t>
                            </w:r>
                            <w:r w:rsidRPr="00966225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AU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88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BE4D5" w:themeFill="accent2" w:themeFillTint="33"/>
                            <w:vAlign w:val="center"/>
                          </w:tcPr>
                          <w:p w14:paraId="534A3007" w14:textId="77777777" w:rsidR="00CE6356" w:rsidRDefault="00CE6356" w:rsidP="00966225">
                            <w:pPr>
                              <w:spacing w:after="0" w:line="240" w:lineRule="auto"/>
                              <w:jc w:val="center"/>
                              <w:textAlignment w:val="baseline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AU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AU"/>
                              </w:rPr>
                              <w:t>33</w:t>
                            </w:r>
                          </w:p>
                          <w:p w14:paraId="60216A50" w14:textId="77777777" w:rsidR="00CE6356" w:rsidRPr="00966225" w:rsidRDefault="00CE6356" w:rsidP="00966225">
                            <w:pPr>
                              <w:spacing w:after="0" w:line="240" w:lineRule="auto"/>
                              <w:jc w:val="center"/>
                              <w:textAlignment w:val="baseline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AU"/>
                              </w:rPr>
                            </w:pPr>
                            <w:r w:rsidRPr="00966225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AU"/>
                              </w:rPr>
                              <w:t>(</w:t>
                            </w:r>
                            <w:r w:rsidRPr="004550C5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AU"/>
                              </w:rPr>
                              <w:t>.5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AU"/>
                              </w:rPr>
                              <w:t>3</w:t>
                            </w:r>
                            <w:r w:rsidRPr="004550C5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AU"/>
                              </w:rPr>
                              <w:t>***</w:t>
                            </w:r>
                            <w:r w:rsidRPr="00966225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AU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88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BE4D5" w:themeFill="accent2" w:themeFillTint="33"/>
                            <w:vAlign w:val="center"/>
                          </w:tcPr>
                          <w:p w14:paraId="7CF85CDF" w14:textId="77777777" w:rsidR="00CE6356" w:rsidRDefault="00CE6356" w:rsidP="00966225">
                            <w:pPr>
                              <w:spacing w:after="0" w:line="240" w:lineRule="auto"/>
                              <w:jc w:val="center"/>
                              <w:textAlignment w:val="baseline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AU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AU"/>
                              </w:rPr>
                              <w:t>36</w:t>
                            </w:r>
                          </w:p>
                          <w:p w14:paraId="5F0FC0BC" w14:textId="77777777" w:rsidR="00CE6356" w:rsidRPr="00966225" w:rsidRDefault="00CE6356" w:rsidP="00966225">
                            <w:pPr>
                              <w:spacing w:after="0" w:line="240" w:lineRule="auto"/>
                              <w:jc w:val="center"/>
                              <w:textAlignment w:val="baseline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AU"/>
                              </w:rPr>
                            </w:pPr>
                            <w:r w:rsidRPr="00966225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AU"/>
                              </w:rPr>
                              <w:t>(</w:t>
                            </w:r>
                            <w:r w:rsidRPr="004550C5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AU"/>
                              </w:rPr>
                              <w:t>.5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AU"/>
                              </w:rPr>
                              <w:t>6</w:t>
                            </w:r>
                            <w:r w:rsidRPr="004550C5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AU"/>
                              </w:rPr>
                              <w:t>***</w:t>
                            </w:r>
                            <w:r w:rsidRPr="00966225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AU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88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EE5612"/>
                            <w:vAlign w:val="center"/>
                          </w:tcPr>
                          <w:p w14:paraId="7A61D186" w14:textId="77777777" w:rsidR="00CE6356" w:rsidRDefault="00CE6356" w:rsidP="00966225">
                            <w:pPr>
                              <w:spacing w:after="0" w:line="240" w:lineRule="auto"/>
                              <w:jc w:val="center"/>
                              <w:textAlignment w:val="baseline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AU"/>
                              </w:rPr>
                            </w:pPr>
                            <w:r w:rsidRPr="00966225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AU"/>
                              </w:rPr>
                              <w:t>11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AU"/>
                              </w:rPr>
                              <w:t>9</w:t>
                            </w:r>
                          </w:p>
                          <w:p w14:paraId="15AFEABB" w14:textId="77777777" w:rsidR="00CE6356" w:rsidRPr="00966225" w:rsidRDefault="00CE6356" w:rsidP="00966225">
                            <w:pPr>
                              <w:spacing w:after="0" w:line="240" w:lineRule="auto"/>
                              <w:jc w:val="center"/>
                              <w:textAlignment w:val="baseline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AU"/>
                              </w:rPr>
                            </w:pPr>
                            <w:r w:rsidRPr="00966225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AU"/>
                              </w:rPr>
                              <w:t>(1.00)</w:t>
                            </w:r>
                          </w:p>
                        </w:tc>
                      </w:tr>
                      <w:tr w:rsidR="00CE6356" w:rsidRPr="009C48FE" w14:paraId="5939641D" w14:textId="77777777" w:rsidTr="003C2050">
                        <w:trPr>
                          <w:trHeight w:hRule="exact" w:val="848"/>
                        </w:trPr>
                        <w:tc>
                          <w:tcPr>
                            <w:tcW w:w="99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hideMark/>
                          </w:tcPr>
                          <w:p w14:paraId="050FD0D9" w14:textId="77777777" w:rsidR="00CE6356" w:rsidRPr="00433008" w:rsidRDefault="00CE6356" w:rsidP="0011057F">
                            <w:pPr>
                              <w:spacing w:after="0" w:line="240" w:lineRule="auto"/>
                              <w:textAlignment w:val="baseline"/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  <w:lang w:eastAsia="en-AU"/>
                              </w:rPr>
                            </w:pPr>
                            <w:r w:rsidRPr="00433008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AU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9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hideMark/>
                          </w:tcPr>
                          <w:p w14:paraId="4ACBDA24" w14:textId="77777777" w:rsidR="00CE6356" w:rsidRPr="00433008" w:rsidRDefault="00CE6356" w:rsidP="0011057F">
                            <w:pPr>
                              <w:spacing w:after="0" w:line="240" w:lineRule="auto"/>
                              <w:textAlignment w:val="baseline"/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  <w:lang w:eastAsia="en-AU"/>
                              </w:rPr>
                            </w:pPr>
                            <w:r w:rsidRPr="00433008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AU"/>
                              </w:rPr>
                              <w:t>Affective disorders </w:t>
                            </w:r>
                          </w:p>
                        </w:tc>
                        <w:tc>
                          <w:tcPr>
                            <w:tcW w:w="99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hideMark/>
                          </w:tcPr>
                          <w:p w14:paraId="097C7198" w14:textId="77777777" w:rsidR="00CE6356" w:rsidRPr="00433008" w:rsidRDefault="00CE6356" w:rsidP="0011057F">
                            <w:pPr>
                              <w:spacing w:after="0" w:line="240" w:lineRule="auto"/>
                              <w:textAlignment w:val="baseline"/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  <w:lang w:eastAsia="en-AU"/>
                              </w:rPr>
                            </w:pPr>
                            <w:r w:rsidRPr="00433008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AU"/>
                              </w:rPr>
                              <w:t>Anxiety disorders </w:t>
                            </w:r>
                          </w:p>
                        </w:tc>
                        <w:tc>
                          <w:tcPr>
                            <w:tcW w:w="99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hideMark/>
                          </w:tcPr>
                          <w:p w14:paraId="061E97E2" w14:textId="77777777" w:rsidR="00CE6356" w:rsidRPr="00433008" w:rsidRDefault="00CE6356" w:rsidP="0011057F">
                            <w:pPr>
                              <w:spacing w:after="0" w:line="240" w:lineRule="auto"/>
                              <w:textAlignment w:val="baseline"/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  <w:lang w:eastAsia="en-AU"/>
                              </w:rPr>
                            </w:pPr>
                            <w:r w:rsidRPr="00433008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AU"/>
                              </w:rPr>
                              <w:t>Psychotic disorders 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hideMark/>
                          </w:tcPr>
                          <w:p w14:paraId="5EB56D66" w14:textId="77777777" w:rsidR="00CE6356" w:rsidRPr="00433008" w:rsidRDefault="00CE6356" w:rsidP="0011057F">
                            <w:pPr>
                              <w:spacing w:after="0" w:line="240" w:lineRule="auto"/>
                              <w:textAlignment w:val="baseline"/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  <w:lang w:eastAsia="en-AU"/>
                              </w:rPr>
                            </w:pPr>
                            <w:r w:rsidRPr="00433008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AU"/>
                              </w:rPr>
                              <w:t>Personality disorders 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hideMark/>
                          </w:tcPr>
                          <w:p w14:paraId="7132DA03" w14:textId="77777777" w:rsidR="00CE6356" w:rsidRPr="00433008" w:rsidRDefault="00CE6356" w:rsidP="0011057F">
                            <w:pPr>
                              <w:spacing w:after="0" w:line="240" w:lineRule="auto"/>
                              <w:textAlignment w:val="baseline"/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  <w:lang w:eastAsia="en-AU"/>
                              </w:rPr>
                            </w:pPr>
                            <w:r w:rsidRPr="00433008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AU"/>
                              </w:rPr>
                              <w:t>Substance use disorders 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hideMark/>
                          </w:tcPr>
                          <w:p w14:paraId="46E29DE0" w14:textId="77777777" w:rsidR="00CE6356" w:rsidRPr="00433008" w:rsidRDefault="00CE6356" w:rsidP="0011057F">
                            <w:pPr>
                              <w:spacing w:after="0" w:line="240" w:lineRule="auto"/>
                              <w:textAlignment w:val="baseline"/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  <w:lang w:eastAsia="en-AU"/>
                              </w:rPr>
                            </w:pPr>
                            <w:r w:rsidRPr="00433008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AU"/>
                              </w:rPr>
                              <w:t>Other adult-onset disorders 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hideMark/>
                          </w:tcPr>
                          <w:p w14:paraId="7ECF6CB8" w14:textId="77777777" w:rsidR="00CE6356" w:rsidRPr="00433008" w:rsidRDefault="00CE6356" w:rsidP="0011057F">
                            <w:pPr>
                              <w:spacing w:after="0" w:line="240" w:lineRule="auto"/>
                              <w:textAlignment w:val="baseline"/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  <w:lang w:eastAsia="en-AU"/>
                              </w:rPr>
                            </w:pPr>
                            <w:r w:rsidRPr="00433008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AU"/>
                              </w:rPr>
                              <w:t>Child onset disorders </w:t>
                            </w:r>
                          </w:p>
                        </w:tc>
                        <w:tc>
                          <w:tcPr>
                            <w:tcW w:w="16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768AC095" w14:textId="77777777" w:rsidR="00CE6356" w:rsidRPr="00433008" w:rsidRDefault="00CE6356" w:rsidP="0011057F">
                            <w:pPr>
                              <w:spacing w:after="0" w:line="240" w:lineRule="auto"/>
                              <w:textAlignment w:val="baseline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AU"/>
                              </w:rPr>
                            </w:pP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440B0A24" w14:textId="77777777" w:rsidR="00CE6356" w:rsidRPr="00966225" w:rsidRDefault="00CE6356" w:rsidP="0011057F">
                            <w:pPr>
                              <w:spacing w:after="0" w:line="240" w:lineRule="auto"/>
                              <w:textAlignment w:val="baseline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AU"/>
                              </w:rPr>
                            </w:pPr>
                            <w:r w:rsidRPr="00433008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AU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7690E436" w14:textId="77777777" w:rsidR="00CE6356" w:rsidRPr="00966225" w:rsidRDefault="00CE6356" w:rsidP="0011057F">
                            <w:pPr>
                              <w:spacing w:after="0" w:line="240" w:lineRule="auto"/>
                              <w:textAlignment w:val="baseline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AU"/>
                              </w:rPr>
                            </w:pPr>
                            <w:r w:rsidRPr="00433008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AU"/>
                              </w:rPr>
                              <w:t>Affective disorders 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2F8FE35B" w14:textId="77777777" w:rsidR="00CE6356" w:rsidRPr="00966225" w:rsidRDefault="00CE6356" w:rsidP="0011057F">
                            <w:pPr>
                              <w:spacing w:after="0" w:line="240" w:lineRule="auto"/>
                              <w:textAlignment w:val="baseline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AU"/>
                              </w:rPr>
                            </w:pPr>
                            <w:r w:rsidRPr="00433008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AU"/>
                              </w:rPr>
                              <w:t>Anxiety disorders </w:t>
                            </w:r>
                          </w:p>
                        </w:tc>
                        <w:tc>
                          <w:tcPr>
                            <w:tcW w:w="89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3E11D7BA" w14:textId="77777777" w:rsidR="00CE6356" w:rsidRPr="00966225" w:rsidRDefault="00CE6356" w:rsidP="0011057F">
                            <w:pPr>
                              <w:spacing w:after="0" w:line="240" w:lineRule="auto"/>
                              <w:textAlignment w:val="baseline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AU"/>
                              </w:rPr>
                            </w:pPr>
                            <w:r w:rsidRPr="00433008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AU"/>
                              </w:rPr>
                              <w:t>Psychotic disorders </w:t>
                            </w:r>
                          </w:p>
                        </w:tc>
                        <w:tc>
                          <w:tcPr>
                            <w:tcW w:w="88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4D8DC0DA" w14:textId="77777777" w:rsidR="00CE6356" w:rsidRPr="00966225" w:rsidRDefault="00CE6356" w:rsidP="0011057F">
                            <w:pPr>
                              <w:spacing w:after="0" w:line="240" w:lineRule="auto"/>
                              <w:textAlignment w:val="baseline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AU"/>
                              </w:rPr>
                            </w:pPr>
                            <w:r w:rsidRPr="00433008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AU"/>
                              </w:rPr>
                              <w:t>Personality disorders </w:t>
                            </w:r>
                          </w:p>
                        </w:tc>
                        <w:tc>
                          <w:tcPr>
                            <w:tcW w:w="88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522C5392" w14:textId="77777777" w:rsidR="00CE6356" w:rsidRPr="00966225" w:rsidRDefault="00CE6356" w:rsidP="0011057F">
                            <w:pPr>
                              <w:spacing w:after="0" w:line="240" w:lineRule="auto"/>
                              <w:textAlignment w:val="baseline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AU"/>
                              </w:rPr>
                            </w:pPr>
                            <w:r w:rsidRPr="00433008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AU"/>
                              </w:rPr>
                              <w:t>Substance use disorders </w:t>
                            </w:r>
                          </w:p>
                        </w:tc>
                        <w:tc>
                          <w:tcPr>
                            <w:tcW w:w="88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098EE2DB" w14:textId="77777777" w:rsidR="00CE6356" w:rsidRPr="00966225" w:rsidRDefault="00CE6356" w:rsidP="0011057F">
                            <w:pPr>
                              <w:spacing w:after="0" w:line="240" w:lineRule="auto"/>
                              <w:textAlignment w:val="baseline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AU"/>
                              </w:rPr>
                            </w:pPr>
                            <w:r w:rsidRPr="00433008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AU"/>
                              </w:rPr>
                              <w:t>Other adult-onset disorders </w:t>
                            </w:r>
                          </w:p>
                        </w:tc>
                        <w:tc>
                          <w:tcPr>
                            <w:tcW w:w="88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49A1A4BB" w14:textId="77777777" w:rsidR="00CE6356" w:rsidRPr="00966225" w:rsidRDefault="00CE6356" w:rsidP="0011057F">
                            <w:pPr>
                              <w:spacing w:after="0" w:line="240" w:lineRule="auto"/>
                              <w:textAlignment w:val="baseline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AU"/>
                              </w:rPr>
                            </w:pPr>
                            <w:r w:rsidRPr="00433008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AU"/>
                              </w:rPr>
                              <w:t>Child onset disorders </w:t>
                            </w:r>
                          </w:p>
                        </w:tc>
                      </w:tr>
                    </w:tbl>
                    <w:p w14:paraId="09C27FA2" w14:textId="77777777" w:rsidR="00CE6356" w:rsidRDefault="00CE6356" w:rsidP="00CE6356">
                      <w:pPr>
                        <w:jc w:val="right"/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</w:rPr>
                      </w:pPr>
                      <w:r w:rsidRPr="009D0B3E">
                        <w:rPr>
                          <w:rFonts w:ascii="Times New Roman" w:eastAsia="Times New Roman" w:hAnsi="Times New Roman" w:cs="Times New Roman"/>
                          <w:noProof/>
                          <w:color w:val="2B579A"/>
                          <w:sz w:val="24"/>
                          <w:szCs w:val="24"/>
                        </w:rPr>
                        <w:drawing>
                          <wp:inline distT="0" distB="0" distL="0" distR="0" wp14:anchorId="43A9D0C4" wp14:editId="64BAD6C1">
                            <wp:extent cx="5730875" cy="341630"/>
                            <wp:effectExtent l="0" t="0" r="0" b="1270"/>
                            <wp:docPr id="1" name="Picture 1" descr="A picture containing chart&#10;&#10;Description automatically generated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95" name="Picture 195" descr="A picture containing chart&#10;&#10;Description automatically generated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7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5730875" cy="34163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05A72E31" w14:textId="77777777" w:rsidR="00CE6356" w:rsidRDefault="00CE6356" w:rsidP="00CE6356">
                      <w:pPr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</w:rPr>
                      </w:pPr>
                    </w:p>
                    <w:p w14:paraId="79A3B416" w14:textId="77777777" w:rsidR="00CE6356" w:rsidRDefault="00CE6356" w:rsidP="00CE6356">
                      <w:pPr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</w:rPr>
                      </w:pPr>
                    </w:p>
                    <w:p w14:paraId="1840A93B" w14:textId="77777777" w:rsidR="00CE6356" w:rsidRDefault="00CE6356" w:rsidP="00CE6356">
                      <w:pPr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</w:rPr>
                      </w:pPr>
                    </w:p>
                    <w:p w14:paraId="03A8EC04" w14:textId="77777777" w:rsidR="00CE6356" w:rsidRDefault="00CE6356" w:rsidP="00CE6356">
                      <w:pPr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</w:rPr>
                      </w:pPr>
                    </w:p>
                    <w:p w14:paraId="0273160C" w14:textId="77777777" w:rsidR="00CE6356" w:rsidRDefault="00CE6356" w:rsidP="00CE6356">
                      <w:pPr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</w:rPr>
                      </w:pPr>
                    </w:p>
                    <w:p w14:paraId="14216D81" w14:textId="77777777" w:rsidR="00CE6356" w:rsidRDefault="00CE6356" w:rsidP="00CE6356">
                      <w:pPr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</w:rPr>
                      </w:pPr>
                    </w:p>
                    <w:p w14:paraId="6172A89C" w14:textId="77777777" w:rsidR="00CE6356" w:rsidRDefault="00CE6356" w:rsidP="00CE6356">
                      <w:pPr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</w:rPr>
                      </w:pPr>
                    </w:p>
                    <w:p w14:paraId="06BB42BD" w14:textId="77777777" w:rsidR="00CE6356" w:rsidRDefault="00CE6356" w:rsidP="00CE6356">
                      <w:pPr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</w:rPr>
                      </w:pPr>
                    </w:p>
                    <w:p w14:paraId="58FC0CDF" w14:textId="77777777" w:rsidR="00CE6356" w:rsidRDefault="00CE6356" w:rsidP="00CE6356"/>
                  </w:txbxContent>
                </v:textbox>
                <w10:wrap type="square" anchorx="margin"/>
              </v:shape>
            </w:pict>
          </mc:Fallback>
        </mc:AlternateContent>
      </w:r>
    </w:p>
    <w:p w14:paraId="705822D8" w14:textId="77777777" w:rsidR="00CE6356" w:rsidRDefault="00CE6356" w:rsidP="00CE6356">
      <w:pPr>
        <w:pStyle w:val="Caption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12236F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Fig. </w:t>
      </w:r>
      <w:r w:rsidRPr="0012236F">
        <w:rPr>
          <w:rFonts w:ascii="Times New Roman" w:hAnsi="Times New Roman" w:cs="Times New Roman"/>
          <w:b/>
          <w:bCs/>
          <w:i w:val="0"/>
          <w:color w:val="auto"/>
          <w:sz w:val="24"/>
          <w:szCs w:val="24"/>
          <w:shd w:val="clear" w:color="auto" w:fill="E6E6E6"/>
        </w:rPr>
        <w:t>S3</w:t>
      </w:r>
      <w:r w:rsidRPr="00CA472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Frequency of comorbidities and tetrachoric correlations between different types of mental disorders, by motherhood status </w:t>
      </w:r>
    </w:p>
    <w:p w14:paraId="37CA8B8B" w14:textId="0D47E11A" w:rsidR="00CE6356" w:rsidRPr="00CE6356" w:rsidRDefault="00CE6356" w:rsidP="00CE6356">
      <w:pPr>
        <w:pStyle w:val="Caption"/>
      </w:pPr>
      <w:r w:rsidRPr="00C6715F">
        <w:rPr>
          <w:rFonts w:ascii="Times New Roman" w:eastAsia="Times New Roman" w:hAnsi="Times New Roman" w:cs="Times New Roman"/>
          <w:color w:val="auto"/>
          <w:sz w:val="24"/>
          <w:szCs w:val="24"/>
        </w:rPr>
        <w:t>Note</w:t>
      </w:r>
      <w:r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</w:rPr>
        <w:t>.</w:t>
      </w:r>
      <w:r w:rsidRPr="00CA4721"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</w:rPr>
        <w:t xml:space="preserve"> Values in parenthesis indicate correlation coefficients;</w:t>
      </w:r>
      <w:r w:rsidRPr="00CA4721"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 </w:t>
      </w:r>
      <w:r w:rsidRPr="00CA472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*</w:t>
      </w:r>
      <w:r w:rsidRPr="00351FA3">
        <w:rPr>
          <w:rFonts w:ascii="Times New Roman" w:hAnsi="Times New Roman" w:cs="Times New Roman"/>
          <w:color w:val="auto"/>
          <w:sz w:val="24"/>
          <w:szCs w:val="24"/>
        </w:rPr>
        <w:t>p</w:t>
      </w:r>
      <w:r w:rsidRPr="00CA472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&lt;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Pr="00CA472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.05, ** </w:t>
      </w:r>
      <w:r w:rsidRPr="00351FA3">
        <w:rPr>
          <w:rFonts w:ascii="Times New Roman" w:hAnsi="Times New Roman" w:cs="Times New Roman"/>
          <w:color w:val="auto"/>
          <w:sz w:val="24"/>
          <w:szCs w:val="24"/>
        </w:rPr>
        <w:t>p</w:t>
      </w:r>
      <w:r w:rsidRPr="00CA472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&lt;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Pr="00CA472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.01, *** </w:t>
      </w:r>
      <w:r w:rsidRPr="00351FA3">
        <w:rPr>
          <w:rFonts w:ascii="Times New Roman" w:hAnsi="Times New Roman" w:cs="Times New Roman"/>
          <w:color w:val="auto"/>
          <w:sz w:val="24"/>
          <w:szCs w:val="24"/>
        </w:rPr>
        <w:t>p</w:t>
      </w:r>
      <w:r w:rsidRPr="00CA472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&lt;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proofErr w:type="gramStart"/>
      <w:r w:rsidRPr="00CA472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.001</w:t>
      </w:r>
      <w:proofErr w:type="gramEnd"/>
    </w:p>
    <w:sectPr w:rsidR="00CE6356" w:rsidRPr="00CE6356" w:rsidSect="002F6A2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D7D156" w14:textId="77777777" w:rsidR="003A0437" w:rsidRDefault="003A0437" w:rsidP="00CE6356">
      <w:pPr>
        <w:spacing w:after="0" w:line="240" w:lineRule="auto"/>
      </w:pPr>
      <w:r>
        <w:separator/>
      </w:r>
    </w:p>
  </w:endnote>
  <w:endnote w:type="continuationSeparator" w:id="0">
    <w:p w14:paraId="08D3F761" w14:textId="77777777" w:rsidR="003A0437" w:rsidRDefault="003A0437" w:rsidP="00CE63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F09A23" w14:textId="77777777" w:rsidR="003A0437" w:rsidRDefault="003A0437" w:rsidP="00CE6356">
      <w:pPr>
        <w:spacing w:after="0" w:line="240" w:lineRule="auto"/>
      </w:pPr>
      <w:r>
        <w:separator/>
      </w:r>
    </w:p>
  </w:footnote>
  <w:footnote w:type="continuationSeparator" w:id="0">
    <w:p w14:paraId="497A71BE" w14:textId="77777777" w:rsidR="003A0437" w:rsidRDefault="003A0437" w:rsidP="00CE635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6A2A"/>
    <w:rsid w:val="00297D10"/>
    <w:rsid w:val="002F6A2A"/>
    <w:rsid w:val="003A0437"/>
    <w:rsid w:val="003B2ECB"/>
    <w:rsid w:val="00522BB3"/>
    <w:rsid w:val="00CE6356"/>
    <w:rsid w:val="00FC7F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4E84EA"/>
  <w15:chartTrackingRefBased/>
  <w15:docId w15:val="{8016A2F6-E54F-4F0E-9236-AA2A87B9CC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6A2A"/>
    <w:rPr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F6A2A"/>
    <w:pPr>
      <w:spacing w:after="0" w:line="240" w:lineRule="auto"/>
    </w:pPr>
    <w:rPr>
      <w:kern w:val="0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pf0">
    <w:name w:val="pf0"/>
    <w:basedOn w:val="Normal"/>
    <w:rsid w:val="002F6A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Hyperlink">
    <w:name w:val="Hyperlink"/>
    <w:basedOn w:val="DefaultParagraphFont"/>
    <w:uiPriority w:val="99"/>
    <w:unhideWhenUsed/>
    <w:rsid w:val="002F6A2A"/>
    <w:rPr>
      <w:color w:val="0563C1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CE6356"/>
    <w:pPr>
      <w:spacing w:after="200" w:line="240" w:lineRule="auto"/>
    </w:pPr>
    <w:rPr>
      <w:i/>
      <w:iCs/>
      <w:color w:val="44546A" w:themeColor="text2"/>
      <w:sz w:val="18"/>
      <w:szCs w:val="18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CE635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E6356"/>
    <w:rPr>
      <w:kern w:val="0"/>
    </w:rPr>
  </w:style>
  <w:style w:type="paragraph" w:styleId="Footer">
    <w:name w:val="footer"/>
    <w:basedOn w:val="Normal"/>
    <w:link w:val="FooterChar"/>
    <w:uiPriority w:val="99"/>
    <w:unhideWhenUsed/>
    <w:rsid w:val="00CE635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6356"/>
    <w:rPr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d.sapkota@griffith.edu.au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adaa4be3-f650-4692-881a-64ae220cbceb}" enabled="1" method="Standard" siteId="{5a7cc8ab-a4dc-4f9b-bf60-66714049ad62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997</Words>
  <Characters>5687</Characters>
  <Application>Microsoft Office Word</Application>
  <DocSecurity>0</DocSecurity>
  <Lines>47</Lines>
  <Paragraphs>13</Paragraphs>
  <ScaleCrop>false</ScaleCrop>
  <Company/>
  <LinksUpToDate>false</LinksUpToDate>
  <CharactersWithSpaces>6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ksha Sapkota</dc:creator>
  <cp:keywords/>
  <dc:description/>
  <cp:lastModifiedBy>Diksha Sapkota</cp:lastModifiedBy>
  <cp:revision>2</cp:revision>
  <dcterms:created xsi:type="dcterms:W3CDTF">2023-07-06T00:12:00Z</dcterms:created>
  <dcterms:modified xsi:type="dcterms:W3CDTF">2023-07-06T00:12:00Z</dcterms:modified>
</cp:coreProperties>
</file>